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8BD42C" w14:textId="77777777" w:rsidR="00E26B08" w:rsidRDefault="00E26B08" w:rsidP="00E26B08">
      <w:r>
        <w:t>@    title "Mean Square Displacement"</w:t>
      </w:r>
    </w:p>
    <w:p w14:paraId="63578D20" w14:textId="77777777" w:rsidR="00E26B08" w:rsidRDefault="00E26B08" w:rsidP="00E26B08">
      <w:r>
        <w:t xml:space="preserve">@    </w:t>
      </w:r>
      <w:proofErr w:type="spellStart"/>
      <w:r>
        <w:t>xaxis</w:t>
      </w:r>
      <w:proofErr w:type="spellEnd"/>
      <w:r>
        <w:t xml:space="preserve">  label "Time (</w:t>
      </w:r>
      <w:proofErr w:type="spellStart"/>
      <w:r>
        <w:t>ps</w:t>
      </w:r>
      <w:proofErr w:type="spellEnd"/>
      <w:r>
        <w:t>)"</w:t>
      </w:r>
    </w:p>
    <w:p w14:paraId="30CDE91B" w14:textId="77777777" w:rsidR="00E26B08" w:rsidRDefault="00E26B08" w:rsidP="00E26B08">
      <w:r>
        <w:t xml:space="preserve">@    </w:t>
      </w:r>
      <w:proofErr w:type="spellStart"/>
      <w:r>
        <w:t>yaxis</w:t>
      </w:r>
      <w:proofErr w:type="spellEnd"/>
      <w:r>
        <w:t xml:space="preserve">  label "MSD (nm\S2\N)"</w:t>
      </w:r>
    </w:p>
    <w:p w14:paraId="66747A89" w14:textId="77777777" w:rsidR="00E26B08" w:rsidRDefault="00E26B08" w:rsidP="00E26B08">
      <w:r>
        <w:t xml:space="preserve">@TYPE </w:t>
      </w:r>
      <w:proofErr w:type="spellStart"/>
      <w:r>
        <w:t>xy</w:t>
      </w:r>
      <w:proofErr w:type="spellEnd"/>
    </w:p>
    <w:p w14:paraId="1D8DCFC9" w14:textId="77777777" w:rsidR="00E26B08" w:rsidRDefault="00E26B08" w:rsidP="00E26B08">
      <w:r>
        <w:t xml:space="preserve"># MSD gathered over 4200 </w:t>
      </w:r>
      <w:proofErr w:type="spellStart"/>
      <w:r>
        <w:t>ps</w:t>
      </w:r>
      <w:proofErr w:type="spellEnd"/>
      <w:r>
        <w:t xml:space="preserve"> with 71 restarts</w:t>
      </w:r>
    </w:p>
    <w:p w14:paraId="646908B7" w14:textId="77777777" w:rsidR="00E26B08" w:rsidRDefault="00E26B08" w:rsidP="00E26B08">
      <w:r>
        <w:t xml:space="preserve"># Diffusion constants fitted from time 420 to 3780 </w:t>
      </w:r>
      <w:proofErr w:type="spellStart"/>
      <w:r>
        <w:t>ps</w:t>
      </w:r>
      <w:proofErr w:type="spellEnd"/>
    </w:p>
    <w:p w14:paraId="2C804540" w14:textId="77777777" w:rsidR="00E26B08" w:rsidRDefault="00E26B08" w:rsidP="00E26B08">
      <w:r>
        <w:t># D[       POT] = 0.3919 (+/- 0.1588) (1e-5 cm^2/s)</w:t>
      </w:r>
    </w:p>
    <w:p w14:paraId="4FED69E3" w14:textId="77777777" w:rsidR="00E26B08" w:rsidRDefault="00E26B08" w:rsidP="00E26B08">
      <w:r>
        <w:t xml:space="preserve">         0           0</w:t>
      </w:r>
    </w:p>
    <w:p w14:paraId="620407CC" w14:textId="77777777" w:rsidR="00E26B08" w:rsidRDefault="00E26B08" w:rsidP="00E26B08">
      <w:r>
        <w:t xml:space="preserve">        15   0.0395631</w:t>
      </w:r>
    </w:p>
    <w:p w14:paraId="4FAC113F" w14:textId="77777777" w:rsidR="00E26B08" w:rsidRDefault="00E26B08" w:rsidP="00E26B08">
      <w:r>
        <w:t xml:space="preserve">        30   0.0644386</w:t>
      </w:r>
    </w:p>
    <w:p w14:paraId="171E8C8F" w14:textId="77777777" w:rsidR="00E26B08" w:rsidRDefault="00E26B08" w:rsidP="00E26B08">
      <w:r>
        <w:t xml:space="preserve">        45    0.103857</w:t>
      </w:r>
    </w:p>
    <w:p w14:paraId="0A03084B" w14:textId="77777777" w:rsidR="00E26B08" w:rsidRDefault="00E26B08" w:rsidP="00E26B08">
      <w:r>
        <w:t xml:space="preserve">        60    0.122048</w:t>
      </w:r>
    </w:p>
    <w:p w14:paraId="3161DD85" w14:textId="77777777" w:rsidR="00E26B08" w:rsidRDefault="00E26B08" w:rsidP="00E26B08">
      <w:r>
        <w:t xml:space="preserve">        75    0.144895</w:t>
      </w:r>
    </w:p>
    <w:p w14:paraId="127BFA9B" w14:textId="77777777" w:rsidR="00E26B08" w:rsidRDefault="00E26B08" w:rsidP="00E26B08">
      <w:r>
        <w:t xml:space="preserve">        90    0.172253</w:t>
      </w:r>
    </w:p>
    <w:p w14:paraId="3949C422" w14:textId="77777777" w:rsidR="00E26B08" w:rsidRDefault="00E26B08" w:rsidP="00E26B08">
      <w:r>
        <w:t xml:space="preserve">       105     0.17779</w:t>
      </w:r>
    </w:p>
    <w:p w14:paraId="5DF60C30" w14:textId="77777777" w:rsidR="00E26B08" w:rsidRDefault="00E26B08" w:rsidP="00E26B08">
      <w:r>
        <w:t xml:space="preserve">       120    0.177688</w:t>
      </w:r>
    </w:p>
    <w:p w14:paraId="433E8459" w14:textId="77777777" w:rsidR="00E26B08" w:rsidRDefault="00E26B08" w:rsidP="00E26B08">
      <w:r>
        <w:t xml:space="preserve">       135    0.181534</w:t>
      </w:r>
    </w:p>
    <w:p w14:paraId="50682E49" w14:textId="77777777" w:rsidR="00E26B08" w:rsidRDefault="00E26B08" w:rsidP="00E26B08">
      <w:r>
        <w:t xml:space="preserve">       150    0.213191</w:t>
      </w:r>
    </w:p>
    <w:p w14:paraId="47C48C32" w14:textId="77777777" w:rsidR="00E26B08" w:rsidRDefault="00E26B08" w:rsidP="00E26B08">
      <w:r>
        <w:t xml:space="preserve">       165    0.230522</w:t>
      </w:r>
    </w:p>
    <w:p w14:paraId="5A4346A9" w14:textId="77777777" w:rsidR="00E26B08" w:rsidRDefault="00E26B08" w:rsidP="00E26B08">
      <w:r>
        <w:t xml:space="preserve">       180    0.222355</w:t>
      </w:r>
    </w:p>
    <w:p w14:paraId="61FA9BD5" w14:textId="77777777" w:rsidR="00E26B08" w:rsidRDefault="00E26B08" w:rsidP="00E26B08">
      <w:r>
        <w:t xml:space="preserve">       195    0.224891</w:t>
      </w:r>
    </w:p>
    <w:p w14:paraId="66391D6F" w14:textId="77777777" w:rsidR="00E26B08" w:rsidRDefault="00E26B08" w:rsidP="00E26B08">
      <w:r>
        <w:t xml:space="preserve">       210    0.234195</w:t>
      </w:r>
    </w:p>
    <w:p w14:paraId="382B0A1C" w14:textId="77777777" w:rsidR="00E26B08" w:rsidRDefault="00E26B08" w:rsidP="00E26B08">
      <w:r>
        <w:t xml:space="preserve">       225    0.271602</w:t>
      </w:r>
    </w:p>
    <w:p w14:paraId="662FA564" w14:textId="77777777" w:rsidR="00E26B08" w:rsidRDefault="00E26B08" w:rsidP="00E26B08">
      <w:r>
        <w:t xml:space="preserve">       240    0.262519</w:t>
      </w:r>
    </w:p>
    <w:p w14:paraId="4CE8E9A2" w14:textId="77777777" w:rsidR="00E26B08" w:rsidRDefault="00E26B08" w:rsidP="00E26B08">
      <w:r>
        <w:t xml:space="preserve">       255    0.292778</w:t>
      </w:r>
    </w:p>
    <w:p w14:paraId="1E57D2CE" w14:textId="77777777" w:rsidR="00E26B08" w:rsidRDefault="00E26B08" w:rsidP="00E26B08">
      <w:r>
        <w:t xml:space="preserve">       270    0.288171</w:t>
      </w:r>
    </w:p>
    <w:p w14:paraId="2A3EF258" w14:textId="77777777" w:rsidR="00E26B08" w:rsidRDefault="00E26B08" w:rsidP="00E26B08">
      <w:r>
        <w:t xml:space="preserve">       285    0.320864</w:t>
      </w:r>
    </w:p>
    <w:p w14:paraId="4BE3D4B6" w14:textId="77777777" w:rsidR="00E26B08" w:rsidRDefault="00E26B08" w:rsidP="00E26B08">
      <w:r>
        <w:t xml:space="preserve">       300    0.304391</w:t>
      </w:r>
    </w:p>
    <w:p w14:paraId="7E64338A" w14:textId="77777777" w:rsidR="00E26B08" w:rsidRDefault="00E26B08" w:rsidP="00E26B08">
      <w:r>
        <w:t xml:space="preserve">       315    0.358964</w:t>
      </w:r>
    </w:p>
    <w:p w14:paraId="651A24C6" w14:textId="77777777" w:rsidR="00E26B08" w:rsidRDefault="00E26B08" w:rsidP="00E26B08">
      <w:r>
        <w:t xml:space="preserve">       330    0.369295</w:t>
      </w:r>
    </w:p>
    <w:p w14:paraId="3701B2A5" w14:textId="77777777" w:rsidR="00E26B08" w:rsidRDefault="00E26B08" w:rsidP="00E26B08">
      <w:r>
        <w:t xml:space="preserve">       345    0.400206</w:t>
      </w:r>
    </w:p>
    <w:p w14:paraId="572F414D" w14:textId="77777777" w:rsidR="00E26B08" w:rsidRDefault="00E26B08" w:rsidP="00E26B08">
      <w:r>
        <w:t xml:space="preserve">       360      0.3746</w:t>
      </w:r>
    </w:p>
    <w:p w14:paraId="4AE90D40" w14:textId="77777777" w:rsidR="00E26B08" w:rsidRDefault="00E26B08" w:rsidP="00E26B08">
      <w:r>
        <w:t xml:space="preserve">       375    0.438866</w:t>
      </w:r>
    </w:p>
    <w:p w14:paraId="69AE27C4" w14:textId="77777777" w:rsidR="00E26B08" w:rsidRDefault="00E26B08" w:rsidP="00E26B08">
      <w:r>
        <w:t xml:space="preserve">       390     0.43009</w:t>
      </w:r>
    </w:p>
    <w:p w14:paraId="59386A09" w14:textId="77777777" w:rsidR="00E26B08" w:rsidRDefault="00E26B08" w:rsidP="00E26B08">
      <w:r>
        <w:t xml:space="preserve">       405    0.466551</w:t>
      </w:r>
    </w:p>
    <w:p w14:paraId="6448C152" w14:textId="77777777" w:rsidR="00E26B08" w:rsidRDefault="00E26B08" w:rsidP="00E26B08">
      <w:r>
        <w:t xml:space="preserve">       420    0.427761</w:t>
      </w:r>
    </w:p>
    <w:p w14:paraId="562D4FC3" w14:textId="77777777" w:rsidR="00E26B08" w:rsidRDefault="00E26B08" w:rsidP="00E26B08">
      <w:r>
        <w:t xml:space="preserve">       435    0.482219</w:t>
      </w:r>
    </w:p>
    <w:p w14:paraId="2359D80A" w14:textId="77777777" w:rsidR="00E26B08" w:rsidRDefault="00E26B08" w:rsidP="00E26B08">
      <w:r>
        <w:t xml:space="preserve">       450    0.501127</w:t>
      </w:r>
    </w:p>
    <w:p w14:paraId="48C1B633" w14:textId="77777777" w:rsidR="00E26B08" w:rsidRDefault="00E26B08" w:rsidP="00E26B08">
      <w:r>
        <w:t xml:space="preserve">       465    0.533352</w:t>
      </w:r>
    </w:p>
    <w:p w14:paraId="4A778FB4" w14:textId="77777777" w:rsidR="00E26B08" w:rsidRDefault="00E26B08" w:rsidP="00E26B08">
      <w:r>
        <w:t xml:space="preserve">       480    0.511561</w:t>
      </w:r>
    </w:p>
    <w:p w14:paraId="67D0C9AD" w14:textId="77777777" w:rsidR="00E26B08" w:rsidRDefault="00E26B08" w:rsidP="00E26B08">
      <w:r>
        <w:t xml:space="preserve">       495    0.566115</w:t>
      </w:r>
    </w:p>
    <w:p w14:paraId="4FD5D128" w14:textId="77777777" w:rsidR="00E26B08" w:rsidRDefault="00E26B08" w:rsidP="00E26B08">
      <w:r>
        <w:t xml:space="preserve">       510    0.609594</w:t>
      </w:r>
    </w:p>
    <w:p w14:paraId="58C5C72B" w14:textId="77777777" w:rsidR="00E26B08" w:rsidRDefault="00E26B08" w:rsidP="00E26B08">
      <w:r>
        <w:t xml:space="preserve">       525    0.643841</w:t>
      </w:r>
    </w:p>
    <w:p w14:paraId="36769C15" w14:textId="77777777" w:rsidR="00E26B08" w:rsidRDefault="00E26B08" w:rsidP="00E26B08">
      <w:r>
        <w:t xml:space="preserve">       540    0.603648</w:t>
      </w:r>
    </w:p>
    <w:p w14:paraId="7F4E94D6" w14:textId="77777777" w:rsidR="00E26B08" w:rsidRDefault="00E26B08" w:rsidP="00E26B08">
      <w:r>
        <w:lastRenderedPageBreak/>
        <w:t xml:space="preserve">       555    0.642272</w:t>
      </w:r>
    </w:p>
    <w:p w14:paraId="04B0D353" w14:textId="77777777" w:rsidR="00E26B08" w:rsidRDefault="00E26B08" w:rsidP="00E26B08">
      <w:r>
        <w:t xml:space="preserve">       570    0.654792</w:t>
      </w:r>
    </w:p>
    <w:p w14:paraId="0EA7DB1E" w14:textId="77777777" w:rsidR="00E26B08" w:rsidRDefault="00E26B08" w:rsidP="00E26B08">
      <w:r>
        <w:t xml:space="preserve">       585    0.701644</w:t>
      </w:r>
    </w:p>
    <w:p w14:paraId="588DB7B5" w14:textId="77777777" w:rsidR="00E26B08" w:rsidRDefault="00E26B08" w:rsidP="00E26B08">
      <w:r>
        <w:t xml:space="preserve">       600    0.687284</w:t>
      </w:r>
    </w:p>
    <w:p w14:paraId="4FCD823B" w14:textId="77777777" w:rsidR="00E26B08" w:rsidRDefault="00E26B08" w:rsidP="00E26B08">
      <w:r>
        <w:t xml:space="preserve">       615     0.72434</w:t>
      </w:r>
    </w:p>
    <w:p w14:paraId="1A09E55B" w14:textId="77777777" w:rsidR="00E26B08" w:rsidRDefault="00E26B08" w:rsidP="00E26B08">
      <w:r>
        <w:t xml:space="preserve">       630    0.717342</w:t>
      </w:r>
    </w:p>
    <w:p w14:paraId="08B09852" w14:textId="77777777" w:rsidR="00E26B08" w:rsidRDefault="00E26B08" w:rsidP="00E26B08">
      <w:r>
        <w:t xml:space="preserve">       645    0.757968</w:t>
      </w:r>
    </w:p>
    <w:p w14:paraId="79D04778" w14:textId="77777777" w:rsidR="00E26B08" w:rsidRDefault="00E26B08" w:rsidP="00E26B08">
      <w:r>
        <w:t xml:space="preserve">       660    0.741438</w:t>
      </w:r>
    </w:p>
    <w:p w14:paraId="4652C3F3" w14:textId="77777777" w:rsidR="00E26B08" w:rsidRDefault="00E26B08" w:rsidP="00E26B08">
      <w:r>
        <w:t xml:space="preserve">       675    0.781113</w:t>
      </w:r>
    </w:p>
    <w:p w14:paraId="703416C5" w14:textId="77777777" w:rsidR="00E26B08" w:rsidRDefault="00E26B08" w:rsidP="00E26B08">
      <w:r>
        <w:t xml:space="preserve">       690    0.775525</w:t>
      </w:r>
    </w:p>
    <w:p w14:paraId="195A6713" w14:textId="77777777" w:rsidR="00E26B08" w:rsidRDefault="00E26B08" w:rsidP="00E26B08">
      <w:r>
        <w:t xml:space="preserve">       705    0.797777</w:t>
      </w:r>
    </w:p>
    <w:p w14:paraId="3C30FFC5" w14:textId="77777777" w:rsidR="00E26B08" w:rsidRDefault="00E26B08" w:rsidP="00E26B08">
      <w:r>
        <w:t xml:space="preserve">       720    0.763684</w:t>
      </w:r>
    </w:p>
    <w:p w14:paraId="3ED1076D" w14:textId="77777777" w:rsidR="00E26B08" w:rsidRDefault="00E26B08" w:rsidP="00E26B08">
      <w:r>
        <w:t xml:space="preserve">       735    0.799423</w:t>
      </w:r>
    </w:p>
    <w:p w14:paraId="7416B8C9" w14:textId="77777777" w:rsidR="00E26B08" w:rsidRDefault="00E26B08" w:rsidP="00E26B08">
      <w:r>
        <w:t xml:space="preserve">       750    0.835751</w:t>
      </w:r>
    </w:p>
    <w:p w14:paraId="26BBEF35" w14:textId="77777777" w:rsidR="00E26B08" w:rsidRDefault="00E26B08" w:rsidP="00E26B08">
      <w:r>
        <w:t xml:space="preserve">       765    0.857211</w:t>
      </w:r>
    </w:p>
    <w:p w14:paraId="12D48538" w14:textId="77777777" w:rsidR="00E26B08" w:rsidRDefault="00E26B08" w:rsidP="00E26B08">
      <w:r>
        <w:t xml:space="preserve">       780    0.830771</w:t>
      </w:r>
    </w:p>
    <w:p w14:paraId="7E077B53" w14:textId="77777777" w:rsidR="00E26B08" w:rsidRDefault="00E26B08" w:rsidP="00E26B08">
      <w:r>
        <w:t xml:space="preserve">       795    0.865105</w:t>
      </w:r>
    </w:p>
    <w:p w14:paraId="00131206" w14:textId="77777777" w:rsidR="00E26B08" w:rsidRDefault="00E26B08" w:rsidP="00E26B08">
      <w:r>
        <w:t xml:space="preserve">       810    0.901918</w:t>
      </w:r>
    </w:p>
    <w:p w14:paraId="76A70ED3" w14:textId="77777777" w:rsidR="00E26B08" w:rsidRDefault="00E26B08" w:rsidP="00E26B08">
      <w:r>
        <w:t xml:space="preserve">       825    0.906587</w:t>
      </w:r>
    </w:p>
    <w:p w14:paraId="01F099A9" w14:textId="77777777" w:rsidR="00E26B08" w:rsidRDefault="00E26B08" w:rsidP="00E26B08">
      <w:r>
        <w:t xml:space="preserve">       840    0.875525</w:t>
      </w:r>
    </w:p>
    <w:p w14:paraId="0643A3F7" w14:textId="77777777" w:rsidR="00E26B08" w:rsidRDefault="00E26B08" w:rsidP="00E26B08">
      <w:r>
        <w:t xml:space="preserve">       855    0.885894</w:t>
      </w:r>
    </w:p>
    <w:p w14:paraId="6BF5FDB7" w14:textId="77777777" w:rsidR="00E26B08" w:rsidRDefault="00E26B08" w:rsidP="00E26B08">
      <w:r>
        <w:t xml:space="preserve">       870    0.933278</w:t>
      </w:r>
    </w:p>
    <w:p w14:paraId="57135526" w14:textId="77777777" w:rsidR="00E26B08" w:rsidRDefault="00E26B08" w:rsidP="00E26B08">
      <w:r>
        <w:t xml:space="preserve">       885    0.928878</w:t>
      </w:r>
    </w:p>
    <w:p w14:paraId="1BB6714B" w14:textId="77777777" w:rsidR="00E26B08" w:rsidRDefault="00E26B08" w:rsidP="00E26B08">
      <w:r>
        <w:t xml:space="preserve">       900     0.91649</w:t>
      </w:r>
    </w:p>
    <w:p w14:paraId="4124FF98" w14:textId="77777777" w:rsidR="00E26B08" w:rsidRDefault="00E26B08" w:rsidP="00E26B08">
      <w:r>
        <w:t xml:space="preserve">       915    0.931539</w:t>
      </w:r>
    </w:p>
    <w:p w14:paraId="436E50A5" w14:textId="77777777" w:rsidR="00E26B08" w:rsidRDefault="00E26B08" w:rsidP="00E26B08">
      <w:r>
        <w:t xml:space="preserve">       930    0.968269</w:t>
      </w:r>
    </w:p>
    <w:p w14:paraId="7A18AF64" w14:textId="77777777" w:rsidR="00E26B08" w:rsidRDefault="00E26B08" w:rsidP="00E26B08">
      <w:r>
        <w:t xml:space="preserve">       945    0.978404</w:t>
      </w:r>
    </w:p>
    <w:p w14:paraId="200D8D49" w14:textId="77777777" w:rsidR="00E26B08" w:rsidRDefault="00E26B08" w:rsidP="00E26B08">
      <w:r>
        <w:t xml:space="preserve">       960     0.97124</w:t>
      </w:r>
    </w:p>
    <w:p w14:paraId="42F1EA08" w14:textId="77777777" w:rsidR="00E26B08" w:rsidRDefault="00E26B08" w:rsidP="00E26B08">
      <w:r>
        <w:t xml:space="preserve">       975    0.985896</w:t>
      </w:r>
    </w:p>
    <w:p w14:paraId="55AC1DCE" w14:textId="77777777" w:rsidR="00E26B08" w:rsidRDefault="00E26B08" w:rsidP="00E26B08">
      <w:r>
        <w:t xml:space="preserve">       990       1.035</w:t>
      </w:r>
    </w:p>
    <w:p w14:paraId="47004D10" w14:textId="77777777" w:rsidR="00E26B08" w:rsidRDefault="00E26B08" w:rsidP="00E26B08">
      <w:r>
        <w:t xml:space="preserve">      1005     1.01349</w:t>
      </w:r>
    </w:p>
    <w:p w14:paraId="719947DC" w14:textId="77777777" w:rsidR="00E26B08" w:rsidRDefault="00E26B08" w:rsidP="00E26B08">
      <w:r>
        <w:t xml:space="preserve">      1020     1.01274</w:t>
      </w:r>
    </w:p>
    <w:p w14:paraId="2066B617" w14:textId="77777777" w:rsidR="00E26B08" w:rsidRDefault="00E26B08" w:rsidP="00E26B08">
      <w:r>
        <w:t xml:space="preserve">      1035    0.996504</w:t>
      </w:r>
    </w:p>
    <w:p w14:paraId="1F644AE0" w14:textId="77777777" w:rsidR="00E26B08" w:rsidRDefault="00E26B08" w:rsidP="00E26B08">
      <w:r>
        <w:t xml:space="preserve">      1050     1.07407</w:t>
      </w:r>
    </w:p>
    <w:p w14:paraId="659947E4" w14:textId="77777777" w:rsidR="00E26B08" w:rsidRDefault="00E26B08" w:rsidP="00E26B08">
      <w:r>
        <w:t xml:space="preserve">      1065     1.07833</w:t>
      </w:r>
    </w:p>
    <w:p w14:paraId="4467F1D6" w14:textId="77777777" w:rsidR="00E26B08" w:rsidRDefault="00E26B08" w:rsidP="00E26B08">
      <w:r>
        <w:t xml:space="preserve">      1080     1.04895</w:t>
      </w:r>
    </w:p>
    <w:p w14:paraId="62B569D2" w14:textId="77777777" w:rsidR="00E26B08" w:rsidRDefault="00E26B08" w:rsidP="00E26B08">
      <w:r>
        <w:t xml:space="preserve">      1095     1.05031</w:t>
      </w:r>
    </w:p>
    <w:p w14:paraId="64A97747" w14:textId="77777777" w:rsidR="00E26B08" w:rsidRDefault="00E26B08" w:rsidP="00E26B08">
      <w:r>
        <w:t xml:space="preserve">      1110     1.07853</w:t>
      </w:r>
    </w:p>
    <w:p w14:paraId="5451BE67" w14:textId="77777777" w:rsidR="00E26B08" w:rsidRDefault="00E26B08" w:rsidP="00E26B08">
      <w:r>
        <w:t xml:space="preserve">      1125     1.07463</w:t>
      </w:r>
    </w:p>
    <w:p w14:paraId="5F024690" w14:textId="77777777" w:rsidR="00E26B08" w:rsidRDefault="00E26B08" w:rsidP="00E26B08">
      <w:r>
        <w:t xml:space="preserve">      1140     1.06778</w:t>
      </w:r>
    </w:p>
    <w:p w14:paraId="7559F7A6" w14:textId="77777777" w:rsidR="00E26B08" w:rsidRDefault="00E26B08" w:rsidP="00E26B08">
      <w:r>
        <w:t xml:space="preserve">      1155     1.06506</w:t>
      </w:r>
    </w:p>
    <w:p w14:paraId="177E8661" w14:textId="77777777" w:rsidR="00E26B08" w:rsidRDefault="00E26B08" w:rsidP="00E26B08">
      <w:r>
        <w:t xml:space="preserve">      1170     1.14111</w:t>
      </w:r>
    </w:p>
    <w:p w14:paraId="6BF60071" w14:textId="77777777" w:rsidR="00E26B08" w:rsidRDefault="00E26B08" w:rsidP="00E26B08">
      <w:r>
        <w:t xml:space="preserve">      1185     1.12116</w:t>
      </w:r>
    </w:p>
    <w:p w14:paraId="577BDAA6" w14:textId="77777777" w:rsidR="00E26B08" w:rsidRDefault="00E26B08" w:rsidP="00E26B08">
      <w:r>
        <w:t xml:space="preserve">      1200     1.12392</w:t>
      </w:r>
    </w:p>
    <w:p w14:paraId="457FE5DA" w14:textId="77777777" w:rsidR="00E26B08" w:rsidRDefault="00E26B08" w:rsidP="00E26B08">
      <w:r>
        <w:lastRenderedPageBreak/>
        <w:t xml:space="preserve">      1215     1.13202</w:t>
      </w:r>
    </w:p>
    <w:p w14:paraId="56A1A3FA" w14:textId="77777777" w:rsidR="00E26B08" w:rsidRDefault="00E26B08" w:rsidP="00E26B08">
      <w:r>
        <w:t xml:space="preserve">      1230     1.24039</w:t>
      </w:r>
    </w:p>
    <w:p w14:paraId="121C881D" w14:textId="77777777" w:rsidR="00E26B08" w:rsidRDefault="00E26B08" w:rsidP="00E26B08">
      <w:r>
        <w:t xml:space="preserve">      1245     1.20093</w:t>
      </w:r>
    </w:p>
    <w:p w14:paraId="6B9E6F4A" w14:textId="77777777" w:rsidR="00E26B08" w:rsidRDefault="00E26B08" w:rsidP="00E26B08">
      <w:r>
        <w:t xml:space="preserve">      1260     1.17908</w:t>
      </w:r>
    </w:p>
    <w:p w14:paraId="382050E9" w14:textId="77777777" w:rsidR="00E26B08" w:rsidRDefault="00E26B08" w:rsidP="00E26B08">
      <w:r>
        <w:t xml:space="preserve">      1275     1.19688</w:t>
      </w:r>
    </w:p>
    <w:p w14:paraId="4ACCCB31" w14:textId="77777777" w:rsidR="00E26B08" w:rsidRDefault="00E26B08" w:rsidP="00E26B08">
      <w:r>
        <w:t xml:space="preserve">      1290     1.26105</w:t>
      </w:r>
    </w:p>
    <w:p w14:paraId="2D9BFAC2" w14:textId="77777777" w:rsidR="00E26B08" w:rsidRDefault="00E26B08" w:rsidP="00E26B08">
      <w:r>
        <w:t xml:space="preserve">      1305     1.25361</w:t>
      </w:r>
    </w:p>
    <w:p w14:paraId="53EFA3CA" w14:textId="77777777" w:rsidR="00E26B08" w:rsidRDefault="00E26B08" w:rsidP="00E26B08">
      <w:r>
        <w:t xml:space="preserve">      1320     1.23729</w:t>
      </w:r>
    </w:p>
    <w:p w14:paraId="2B6B68E1" w14:textId="77777777" w:rsidR="00E26B08" w:rsidRDefault="00E26B08" w:rsidP="00E26B08">
      <w:r>
        <w:t xml:space="preserve">      1335     1.26239</w:t>
      </w:r>
    </w:p>
    <w:p w14:paraId="52A35A2D" w14:textId="77777777" w:rsidR="00E26B08" w:rsidRDefault="00E26B08" w:rsidP="00E26B08">
      <w:r>
        <w:t xml:space="preserve">      1350     1.32765</w:t>
      </w:r>
    </w:p>
    <w:p w14:paraId="5FC75367" w14:textId="77777777" w:rsidR="00E26B08" w:rsidRDefault="00E26B08" w:rsidP="00E26B08">
      <w:r>
        <w:t xml:space="preserve">      1365     1.28972</w:t>
      </w:r>
    </w:p>
    <w:p w14:paraId="7CD77533" w14:textId="77777777" w:rsidR="00E26B08" w:rsidRDefault="00E26B08" w:rsidP="00E26B08">
      <w:r>
        <w:t xml:space="preserve">      1380     1.29537</w:t>
      </w:r>
    </w:p>
    <w:p w14:paraId="70B81D1C" w14:textId="77777777" w:rsidR="00E26B08" w:rsidRDefault="00E26B08" w:rsidP="00E26B08">
      <w:r>
        <w:t xml:space="preserve">      1395     1.32336</w:t>
      </w:r>
    </w:p>
    <w:p w14:paraId="6241B77A" w14:textId="77777777" w:rsidR="00E26B08" w:rsidRDefault="00E26B08" w:rsidP="00E26B08">
      <w:r>
        <w:t xml:space="preserve">      1410     1.41584</w:t>
      </w:r>
    </w:p>
    <w:p w14:paraId="0E28AA5A" w14:textId="77777777" w:rsidR="00E26B08" w:rsidRDefault="00E26B08" w:rsidP="00E26B08">
      <w:r>
        <w:t xml:space="preserve">      1425     1.39145</w:t>
      </w:r>
    </w:p>
    <w:p w14:paraId="491BE8CE" w14:textId="77777777" w:rsidR="00E26B08" w:rsidRDefault="00E26B08" w:rsidP="00E26B08">
      <w:r>
        <w:t xml:space="preserve">      1440     1.37134</w:t>
      </w:r>
    </w:p>
    <w:p w14:paraId="4EBF03D2" w14:textId="77777777" w:rsidR="00E26B08" w:rsidRDefault="00E26B08" w:rsidP="00E26B08">
      <w:r>
        <w:t xml:space="preserve">      1455     1.42854</w:t>
      </w:r>
    </w:p>
    <w:p w14:paraId="11027917" w14:textId="77777777" w:rsidR="00E26B08" w:rsidRDefault="00E26B08" w:rsidP="00E26B08">
      <w:r>
        <w:t xml:space="preserve">      1470     1.51323</w:t>
      </w:r>
    </w:p>
    <w:p w14:paraId="26EC2D1E" w14:textId="77777777" w:rsidR="00E26B08" w:rsidRDefault="00E26B08" w:rsidP="00E26B08">
      <w:r>
        <w:t xml:space="preserve">      1485     1.47365</w:t>
      </w:r>
    </w:p>
    <w:p w14:paraId="4D8B8F7F" w14:textId="77777777" w:rsidR="00E26B08" w:rsidRDefault="00E26B08" w:rsidP="00E26B08">
      <w:r>
        <w:t xml:space="preserve">      1500     1.46507</w:t>
      </w:r>
    </w:p>
    <w:p w14:paraId="7E0CCC6E" w14:textId="77777777" w:rsidR="00E26B08" w:rsidRDefault="00E26B08" w:rsidP="00E26B08">
      <w:r>
        <w:t xml:space="preserve">      1515     1.54754</w:t>
      </w:r>
    </w:p>
    <w:p w14:paraId="4C0B9B3C" w14:textId="77777777" w:rsidR="00E26B08" w:rsidRDefault="00E26B08" w:rsidP="00E26B08">
      <w:r>
        <w:t xml:space="preserve">      1530     1.60096</w:t>
      </w:r>
    </w:p>
    <w:p w14:paraId="744F2FA0" w14:textId="77777777" w:rsidR="00E26B08" w:rsidRDefault="00E26B08" w:rsidP="00E26B08">
      <w:r>
        <w:t xml:space="preserve">      1545     1.55594</w:t>
      </w:r>
    </w:p>
    <w:p w14:paraId="1CE2FD5F" w14:textId="77777777" w:rsidR="00E26B08" w:rsidRDefault="00E26B08" w:rsidP="00E26B08">
      <w:r>
        <w:t xml:space="preserve">      1560     1.55877</w:t>
      </w:r>
    </w:p>
    <w:p w14:paraId="4B1EDCE2" w14:textId="77777777" w:rsidR="00E26B08" w:rsidRDefault="00E26B08" w:rsidP="00E26B08">
      <w:r>
        <w:t xml:space="preserve">      1575     1.65394</w:t>
      </w:r>
    </w:p>
    <w:p w14:paraId="7A0CACDB" w14:textId="77777777" w:rsidR="00E26B08" w:rsidRDefault="00E26B08" w:rsidP="00E26B08">
      <w:r>
        <w:t xml:space="preserve">      1590     1.73752</w:t>
      </w:r>
    </w:p>
    <w:p w14:paraId="535036D5" w14:textId="77777777" w:rsidR="00E26B08" w:rsidRDefault="00E26B08" w:rsidP="00E26B08">
      <w:r>
        <w:t xml:space="preserve">      1605     1.68334</w:t>
      </w:r>
    </w:p>
    <w:p w14:paraId="47546B29" w14:textId="77777777" w:rsidR="00E26B08" w:rsidRDefault="00E26B08" w:rsidP="00E26B08">
      <w:r>
        <w:t xml:space="preserve">      1620     1.66882</w:t>
      </w:r>
    </w:p>
    <w:p w14:paraId="0C9FDF4F" w14:textId="77777777" w:rsidR="00E26B08" w:rsidRDefault="00E26B08" w:rsidP="00E26B08">
      <w:r>
        <w:t xml:space="preserve">      1635     1.76635</w:t>
      </w:r>
    </w:p>
    <w:p w14:paraId="6C46A440" w14:textId="77777777" w:rsidR="00E26B08" w:rsidRDefault="00E26B08" w:rsidP="00E26B08">
      <w:r>
        <w:t xml:space="preserve">      1650     1.85833</w:t>
      </w:r>
    </w:p>
    <w:p w14:paraId="6D18212F" w14:textId="77777777" w:rsidR="00E26B08" w:rsidRDefault="00E26B08" w:rsidP="00E26B08">
      <w:r>
        <w:t xml:space="preserve">      1665     1.80184</w:t>
      </w:r>
    </w:p>
    <w:p w14:paraId="51BE04AE" w14:textId="77777777" w:rsidR="00E26B08" w:rsidRDefault="00E26B08" w:rsidP="00E26B08">
      <w:r>
        <w:t xml:space="preserve">      1680     1.78311</w:t>
      </w:r>
    </w:p>
    <w:p w14:paraId="01C663C0" w14:textId="77777777" w:rsidR="00E26B08" w:rsidRDefault="00E26B08" w:rsidP="00E26B08">
      <w:r>
        <w:t xml:space="preserve">      1695     1.89976</w:t>
      </w:r>
    </w:p>
    <w:p w14:paraId="32ED7CBD" w14:textId="77777777" w:rsidR="00E26B08" w:rsidRDefault="00E26B08" w:rsidP="00E26B08">
      <w:r>
        <w:t xml:space="preserve">      1710     1.97983</w:t>
      </w:r>
    </w:p>
    <w:p w14:paraId="5BD73D25" w14:textId="77777777" w:rsidR="00E26B08" w:rsidRDefault="00E26B08" w:rsidP="00E26B08">
      <w:r>
        <w:t xml:space="preserve">      1725     1.92104</w:t>
      </w:r>
    </w:p>
    <w:p w14:paraId="6B51A728" w14:textId="77777777" w:rsidR="00E26B08" w:rsidRDefault="00E26B08" w:rsidP="00E26B08">
      <w:r>
        <w:t xml:space="preserve">      1740     1.92269</w:t>
      </w:r>
    </w:p>
    <w:p w14:paraId="368686E5" w14:textId="77777777" w:rsidR="00E26B08" w:rsidRDefault="00E26B08" w:rsidP="00E26B08">
      <w:r>
        <w:t xml:space="preserve">      1755      2.0184</w:t>
      </w:r>
    </w:p>
    <w:p w14:paraId="61F1BF41" w14:textId="77777777" w:rsidR="00E26B08" w:rsidRDefault="00E26B08" w:rsidP="00E26B08">
      <w:r>
        <w:t xml:space="preserve">      1770     2.10286</w:t>
      </w:r>
    </w:p>
    <w:p w14:paraId="12430612" w14:textId="77777777" w:rsidR="00E26B08" w:rsidRDefault="00E26B08" w:rsidP="00E26B08">
      <w:r>
        <w:t xml:space="preserve">      1785     2.06626</w:t>
      </w:r>
    </w:p>
    <w:p w14:paraId="304C91C5" w14:textId="77777777" w:rsidR="00E26B08" w:rsidRDefault="00E26B08" w:rsidP="00E26B08">
      <w:r>
        <w:t xml:space="preserve">      1800     2.06471</w:t>
      </w:r>
    </w:p>
    <w:p w14:paraId="0480F302" w14:textId="77777777" w:rsidR="00E26B08" w:rsidRDefault="00E26B08" w:rsidP="00E26B08">
      <w:r>
        <w:t xml:space="preserve">      1815     2.18099</w:t>
      </w:r>
    </w:p>
    <w:p w14:paraId="61F74F4B" w14:textId="77777777" w:rsidR="00E26B08" w:rsidRDefault="00E26B08" w:rsidP="00E26B08">
      <w:r>
        <w:t xml:space="preserve">      1830     2.26553</w:t>
      </w:r>
    </w:p>
    <w:p w14:paraId="67A9D998" w14:textId="77777777" w:rsidR="00E26B08" w:rsidRDefault="00E26B08" w:rsidP="00E26B08">
      <w:r>
        <w:t xml:space="preserve">      1845     2.22756</w:t>
      </w:r>
    </w:p>
    <w:p w14:paraId="7A0D84E4" w14:textId="77777777" w:rsidR="00E26B08" w:rsidRDefault="00E26B08" w:rsidP="00E26B08">
      <w:r>
        <w:t xml:space="preserve">      1860        2.22</w:t>
      </w:r>
    </w:p>
    <w:p w14:paraId="73B01583" w14:textId="77777777" w:rsidR="00E26B08" w:rsidRDefault="00E26B08" w:rsidP="00E26B08">
      <w:r>
        <w:lastRenderedPageBreak/>
        <w:t xml:space="preserve">      1875     2.36497</w:t>
      </w:r>
    </w:p>
    <w:p w14:paraId="45363801" w14:textId="77777777" w:rsidR="00E26B08" w:rsidRDefault="00E26B08" w:rsidP="00E26B08">
      <w:r>
        <w:t xml:space="preserve">      1890     2.46046</w:t>
      </w:r>
    </w:p>
    <w:p w14:paraId="4C0F4A1E" w14:textId="77777777" w:rsidR="00E26B08" w:rsidRDefault="00E26B08" w:rsidP="00E26B08">
      <w:r>
        <w:t xml:space="preserve">      1905       2.407</w:t>
      </w:r>
    </w:p>
    <w:p w14:paraId="019B2CE1" w14:textId="77777777" w:rsidR="00E26B08" w:rsidRDefault="00E26B08" w:rsidP="00E26B08">
      <w:r>
        <w:t xml:space="preserve">      1920      2.3987</w:t>
      </w:r>
    </w:p>
    <w:p w14:paraId="39156E42" w14:textId="77777777" w:rsidR="00E26B08" w:rsidRDefault="00E26B08" w:rsidP="00E26B08">
      <w:r>
        <w:t xml:space="preserve">      1935     2.55776</w:t>
      </w:r>
    </w:p>
    <w:p w14:paraId="0633AE80" w14:textId="77777777" w:rsidR="00E26B08" w:rsidRDefault="00E26B08" w:rsidP="00E26B08">
      <w:r>
        <w:t xml:space="preserve">      1950     2.63315</w:t>
      </w:r>
    </w:p>
    <w:p w14:paraId="07BA1F3F" w14:textId="77777777" w:rsidR="00E26B08" w:rsidRDefault="00E26B08" w:rsidP="00E26B08">
      <w:r>
        <w:t xml:space="preserve">      1965     2.59315</w:t>
      </w:r>
    </w:p>
    <w:p w14:paraId="0A4D76F3" w14:textId="77777777" w:rsidR="00E26B08" w:rsidRDefault="00E26B08" w:rsidP="00E26B08">
      <w:r>
        <w:t xml:space="preserve">      1980     2.55419</w:t>
      </w:r>
    </w:p>
    <w:p w14:paraId="58D9118E" w14:textId="77777777" w:rsidR="00E26B08" w:rsidRDefault="00E26B08" w:rsidP="00E26B08">
      <w:r>
        <w:t xml:space="preserve">      1995     2.71286</w:t>
      </w:r>
    </w:p>
    <w:p w14:paraId="1A836727" w14:textId="77777777" w:rsidR="00E26B08" w:rsidRDefault="00E26B08" w:rsidP="00E26B08">
      <w:r>
        <w:t xml:space="preserve">      2010     2.78878</w:t>
      </w:r>
    </w:p>
    <w:p w14:paraId="3E191298" w14:textId="77777777" w:rsidR="00E26B08" w:rsidRDefault="00E26B08" w:rsidP="00E26B08">
      <w:r>
        <w:t xml:space="preserve">      2025     2.75738</w:t>
      </w:r>
    </w:p>
    <w:p w14:paraId="62EB195F" w14:textId="77777777" w:rsidR="00E26B08" w:rsidRDefault="00E26B08" w:rsidP="00E26B08">
      <w:r>
        <w:t xml:space="preserve">      2040     2.72414</w:t>
      </w:r>
    </w:p>
    <w:p w14:paraId="70394EA4" w14:textId="77777777" w:rsidR="00E26B08" w:rsidRDefault="00E26B08" w:rsidP="00E26B08">
      <w:r>
        <w:t xml:space="preserve">      2055     2.88403</w:t>
      </w:r>
    </w:p>
    <w:p w14:paraId="618AD074" w14:textId="77777777" w:rsidR="00E26B08" w:rsidRDefault="00E26B08" w:rsidP="00E26B08">
      <w:r>
        <w:t xml:space="preserve">      2070     2.96616</w:t>
      </w:r>
    </w:p>
    <w:p w14:paraId="256BDB1E" w14:textId="77777777" w:rsidR="00E26B08" w:rsidRDefault="00E26B08" w:rsidP="00E26B08">
      <w:r>
        <w:t xml:space="preserve">      2085     2.93792</w:t>
      </w:r>
    </w:p>
    <w:p w14:paraId="35C1D3BC" w14:textId="77777777" w:rsidR="00E26B08" w:rsidRDefault="00E26B08" w:rsidP="00E26B08">
      <w:r>
        <w:t xml:space="preserve">      2100     2.90923</w:t>
      </w:r>
    </w:p>
    <w:p w14:paraId="67E491DC" w14:textId="77777777" w:rsidR="00E26B08" w:rsidRDefault="00E26B08" w:rsidP="00E26B08">
      <w:r>
        <w:t xml:space="preserve">      2115     3.06273</w:t>
      </w:r>
    </w:p>
    <w:p w14:paraId="46BC9876" w14:textId="77777777" w:rsidR="00E26B08" w:rsidRDefault="00E26B08" w:rsidP="00E26B08">
      <w:r>
        <w:t xml:space="preserve">      2130      3.1626</w:t>
      </w:r>
    </w:p>
    <w:p w14:paraId="4C31C427" w14:textId="77777777" w:rsidR="00E26B08" w:rsidRDefault="00E26B08" w:rsidP="00E26B08">
      <w:r>
        <w:t xml:space="preserve">      2145     3.11158</w:t>
      </w:r>
    </w:p>
    <w:p w14:paraId="2C3EEB7A" w14:textId="77777777" w:rsidR="00E26B08" w:rsidRDefault="00E26B08" w:rsidP="00E26B08">
      <w:r>
        <w:t xml:space="preserve">      2160     3.05308</w:t>
      </w:r>
    </w:p>
    <w:p w14:paraId="04DC82F6" w14:textId="77777777" w:rsidR="00E26B08" w:rsidRDefault="00E26B08" w:rsidP="00E26B08">
      <w:r>
        <w:t xml:space="preserve">      2175     3.19835</w:t>
      </w:r>
    </w:p>
    <w:p w14:paraId="1A98D077" w14:textId="77777777" w:rsidR="00E26B08" w:rsidRDefault="00E26B08" w:rsidP="00E26B08">
      <w:r>
        <w:t xml:space="preserve">      2190     3.29915</w:t>
      </w:r>
    </w:p>
    <w:p w14:paraId="73822870" w14:textId="77777777" w:rsidR="00E26B08" w:rsidRDefault="00E26B08" w:rsidP="00E26B08">
      <w:r>
        <w:t xml:space="preserve">      2205     3.26802</w:t>
      </w:r>
    </w:p>
    <w:p w14:paraId="63564E44" w14:textId="77777777" w:rsidR="00E26B08" w:rsidRDefault="00E26B08" w:rsidP="00E26B08">
      <w:r>
        <w:t xml:space="preserve">      2220     3.20648</w:t>
      </w:r>
    </w:p>
    <w:p w14:paraId="01057108" w14:textId="77777777" w:rsidR="00E26B08" w:rsidRDefault="00E26B08" w:rsidP="00E26B08">
      <w:r>
        <w:t xml:space="preserve">      2235     3.38951</w:t>
      </w:r>
    </w:p>
    <w:p w14:paraId="48CDE9B7" w14:textId="77777777" w:rsidR="00E26B08" w:rsidRDefault="00E26B08" w:rsidP="00E26B08">
      <w:r>
        <w:t xml:space="preserve">      2250     3.49579</w:t>
      </w:r>
    </w:p>
    <w:p w14:paraId="1E8BF8F6" w14:textId="77777777" w:rsidR="00E26B08" w:rsidRDefault="00E26B08" w:rsidP="00E26B08">
      <w:r>
        <w:t xml:space="preserve">      2265     3.45894</w:t>
      </w:r>
    </w:p>
    <w:p w14:paraId="7ADAAE62" w14:textId="77777777" w:rsidR="00E26B08" w:rsidRDefault="00E26B08" w:rsidP="00E26B08">
      <w:r>
        <w:t xml:space="preserve">      2280     3.40457</w:t>
      </w:r>
    </w:p>
    <w:p w14:paraId="3260EE92" w14:textId="77777777" w:rsidR="00E26B08" w:rsidRDefault="00E26B08" w:rsidP="00E26B08">
      <w:r>
        <w:t xml:space="preserve">      2295     3.58563</w:t>
      </w:r>
    </w:p>
    <w:p w14:paraId="4BAD3260" w14:textId="77777777" w:rsidR="00E26B08" w:rsidRDefault="00E26B08" w:rsidP="00E26B08">
      <w:r>
        <w:t xml:space="preserve">      2310     3.72171</w:t>
      </w:r>
    </w:p>
    <w:p w14:paraId="4E7276D3" w14:textId="77777777" w:rsidR="00E26B08" w:rsidRDefault="00E26B08" w:rsidP="00E26B08">
      <w:r>
        <w:t xml:space="preserve">      2325     3.70945</w:t>
      </w:r>
    </w:p>
    <w:p w14:paraId="1845505A" w14:textId="77777777" w:rsidR="00E26B08" w:rsidRDefault="00E26B08" w:rsidP="00E26B08">
      <w:r>
        <w:t xml:space="preserve">      2340     3.61252</w:t>
      </w:r>
    </w:p>
    <w:p w14:paraId="36283C0D" w14:textId="77777777" w:rsidR="00E26B08" w:rsidRDefault="00E26B08" w:rsidP="00E26B08">
      <w:r>
        <w:t xml:space="preserve">      2355      3.7693</w:t>
      </w:r>
    </w:p>
    <w:p w14:paraId="409490C5" w14:textId="77777777" w:rsidR="00E26B08" w:rsidRDefault="00E26B08" w:rsidP="00E26B08">
      <w:r>
        <w:t xml:space="preserve">      2370     3.86969</w:t>
      </w:r>
    </w:p>
    <w:p w14:paraId="1E82AB70" w14:textId="77777777" w:rsidR="00E26B08" w:rsidRDefault="00E26B08" w:rsidP="00E26B08">
      <w:r>
        <w:t xml:space="preserve">      2385     3.83928</w:t>
      </w:r>
    </w:p>
    <w:p w14:paraId="15F7A14F" w14:textId="77777777" w:rsidR="00E26B08" w:rsidRDefault="00E26B08" w:rsidP="00E26B08">
      <w:r>
        <w:t xml:space="preserve">      2400     3.73346</w:t>
      </w:r>
    </w:p>
    <w:p w14:paraId="57F42153" w14:textId="77777777" w:rsidR="00E26B08" w:rsidRDefault="00E26B08" w:rsidP="00E26B08">
      <w:r>
        <w:t xml:space="preserve">      2415     3.89696</w:t>
      </w:r>
    </w:p>
    <w:p w14:paraId="4BAF4DE2" w14:textId="77777777" w:rsidR="00E26B08" w:rsidRDefault="00E26B08" w:rsidP="00E26B08">
      <w:r>
        <w:t xml:space="preserve">      2430     3.96833</w:t>
      </w:r>
    </w:p>
    <w:p w14:paraId="1F4BC40D" w14:textId="77777777" w:rsidR="00E26B08" w:rsidRDefault="00E26B08" w:rsidP="00E26B08">
      <w:r>
        <w:t xml:space="preserve">      2445     3.97257</w:t>
      </w:r>
    </w:p>
    <w:p w14:paraId="38ACDE3F" w14:textId="77777777" w:rsidR="00E26B08" w:rsidRDefault="00E26B08" w:rsidP="00E26B08">
      <w:r>
        <w:t xml:space="preserve">      2460     3.86604</w:t>
      </w:r>
    </w:p>
    <w:p w14:paraId="5AD6E137" w14:textId="77777777" w:rsidR="00E26B08" w:rsidRDefault="00E26B08" w:rsidP="00E26B08">
      <w:r>
        <w:t xml:space="preserve">      2475     4.06129</w:t>
      </w:r>
    </w:p>
    <w:p w14:paraId="008ADC04" w14:textId="77777777" w:rsidR="00E26B08" w:rsidRDefault="00E26B08" w:rsidP="00E26B08">
      <w:r>
        <w:t xml:space="preserve">      2490     4.14356</w:t>
      </w:r>
    </w:p>
    <w:p w14:paraId="6A27418B" w14:textId="77777777" w:rsidR="00E26B08" w:rsidRDefault="00E26B08" w:rsidP="00E26B08">
      <w:r>
        <w:t xml:space="preserve">      2505     4.11995</w:t>
      </w:r>
    </w:p>
    <w:p w14:paraId="7F0A6542" w14:textId="77777777" w:rsidR="00E26B08" w:rsidRDefault="00E26B08" w:rsidP="00E26B08">
      <w:r>
        <w:t xml:space="preserve">      2520     4.02763</w:t>
      </w:r>
    </w:p>
    <w:p w14:paraId="4CDB92A1" w14:textId="77777777" w:rsidR="00E26B08" w:rsidRDefault="00E26B08" w:rsidP="00E26B08">
      <w:r>
        <w:lastRenderedPageBreak/>
        <w:t xml:space="preserve">      2535     4.18876</w:t>
      </w:r>
    </w:p>
    <w:p w14:paraId="1E951BDB" w14:textId="77777777" w:rsidR="00E26B08" w:rsidRDefault="00E26B08" w:rsidP="00E26B08">
      <w:r>
        <w:t xml:space="preserve">      2550     4.29249</w:t>
      </w:r>
    </w:p>
    <w:p w14:paraId="595A7394" w14:textId="77777777" w:rsidR="00E26B08" w:rsidRDefault="00E26B08" w:rsidP="00E26B08">
      <w:r>
        <w:t xml:space="preserve">      2565      4.3155</w:t>
      </w:r>
    </w:p>
    <w:p w14:paraId="7E10D87E" w14:textId="77777777" w:rsidR="00E26B08" w:rsidRDefault="00E26B08" w:rsidP="00E26B08">
      <w:r>
        <w:t xml:space="preserve">      2580      4.1691</w:t>
      </w:r>
    </w:p>
    <w:p w14:paraId="674E50E8" w14:textId="77777777" w:rsidR="00E26B08" w:rsidRDefault="00E26B08" w:rsidP="00E26B08">
      <w:r>
        <w:t xml:space="preserve">      2595     4.34645</w:t>
      </w:r>
    </w:p>
    <w:p w14:paraId="4282CD4A" w14:textId="77777777" w:rsidR="00E26B08" w:rsidRDefault="00E26B08" w:rsidP="00E26B08">
      <w:r>
        <w:t xml:space="preserve">      2610     4.43975</w:t>
      </w:r>
    </w:p>
    <w:p w14:paraId="2F0A7723" w14:textId="77777777" w:rsidR="00E26B08" w:rsidRDefault="00E26B08" w:rsidP="00E26B08">
      <w:r>
        <w:t xml:space="preserve">      2625     4.45221</w:t>
      </w:r>
    </w:p>
    <w:p w14:paraId="3F8938BB" w14:textId="77777777" w:rsidR="00E26B08" w:rsidRDefault="00E26B08" w:rsidP="00E26B08">
      <w:r>
        <w:t xml:space="preserve">      2640      4.3164</w:t>
      </w:r>
    </w:p>
    <w:p w14:paraId="0E522E8F" w14:textId="77777777" w:rsidR="00E26B08" w:rsidRDefault="00E26B08" w:rsidP="00E26B08">
      <w:r>
        <w:t xml:space="preserve">      2655     4.49446</w:t>
      </w:r>
    </w:p>
    <w:p w14:paraId="01D0E883" w14:textId="77777777" w:rsidR="00E26B08" w:rsidRDefault="00E26B08" w:rsidP="00E26B08">
      <w:r>
        <w:t xml:space="preserve">      2670     4.60037</w:t>
      </w:r>
    </w:p>
    <w:p w14:paraId="4674A4C8" w14:textId="77777777" w:rsidR="00E26B08" w:rsidRDefault="00E26B08" w:rsidP="00E26B08">
      <w:r>
        <w:t xml:space="preserve">      2685     4.60273</w:t>
      </w:r>
    </w:p>
    <w:p w14:paraId="03E27989" w14:textId="77777777" w:rsidR="00E26B08" w:rsidRDefault="00E26B08" w:rsidP="00E26B08">
      <w:r>
        <w:t xml:space="preserve">      2700     4.46259</w:t>
      </w:r>
    </w:p>
    <w:p w14:paraId="225D1DF7" w14:textId="77777777" w:rsidR="00E26B08" w:rsidRDefault="00E26B08" w:rsidP="00E26B08">
      <w:r>
        <w:t xml:space="preserve">      2715      4.6178</w:t>
      </w:r>
    </w:p>
    <w:p w14:paraId="6953521D" w14:textId="77777777" w:rsidR="00E26B08" w:rsidRDefault="00E26B08" w:rsidP="00E26B08">
      <w:r>
        <w:t xml:space="preserve">      2730     4.76284</w:t>
      </w:r>
    </w:p>
    <w:p w14:paraId="3C820404" w14:textId="77777777" w:rsidR="00E26B08" w:rsidRDefault="00E26B08" w:rsidP="00E26B08">
      <w:r>
        <w:t xml:space="preserve">      2745     4.78594</w:t>
      </w:r>
    </w:p>
    <w:p w14:paraId="62E0F35B" w14:textId="77777777" w:rsidR="00E26B08" w:rsidRDefault="00E26B08" w:rsidP="00E26B08">
      <w:r>
        <w:t xml:space="preserve">      2760     4.65806</w:t>
      </w:r>
    </w:p>
    <w:p w14:paraId="6AE4C518" w14:textId="77777777" w:rsidR="00E26B08" w:rsidRDefault="00E26B08" w:rsidP="00E26B08">
      <w:r>
        <w:t xml:space="preserve">      2775      4.7506</w:t>
      </w:r>
    </w:p>
    <w:p w14:paraId="656A1E28" w14:textId="77777777" w:rsidR="00E26B08" w:rsidRDefault="00E26B08" w:rsidP="00E26B08">
      <w:r>
        <w:t xml:space="preserve">      2790     4.88175</w:t>
      </w:r>
    </w:p>
    <w:p w14:paraId="3313C8DD" w14:textId="77777777" w:rsidR="00E26B08" w:rsidRDefault="00E26B08" w:rsidP="00E26B08">
      <w:r>
        <w:t xml:space="preserve">      2805      4.8968</w:t>
      </w:r>
    </w:p>
    <w:p w14:paraId="190D8215" w14:textId="77777777" w:rsidR="00E26B08" w:rsidRDefault="00E26B08" w:rsidP="00E26B08">
      <w:r>
        <w:t xml:space="preserve">      2820     4.68872</w:t>
      </w:r>
    </w:p>
    <w:p w14:paraId="36441128" w14:textId="77777777" w:rsidR="00E26B08" w:rsidRDefault="00E26B08" w:rsidP="00E26B08">
      <w:r>
        <w:t xml:space="preserve">      2835       4.839</w:t>
      </w:r>
    </w:p>
    <w:p w14:paraId="6C5307D7" w14:textId="77777777" w:rsidR="00E26B08" w:rsidRDefault="00E26B08" w:rsidP="00E26B08">
      <w:r>
        <w:t xml:space="preserve">      2850     4.92712</w:t>
      </w:r>
    </w:p>
    <w:p w14:paraId="4860BAEA" w14:textId="77777777" w:rsidR="00E26B08" w:rsidRDefault="00E26B08" w:rsidP="00E26B08">
      <w:r>
        <w:t xml:space="preserve">      2865     4.90952</w:t>
      </w:r>
    </w:p>
    <w:p w14:paraId="41EF8DEE" w14:textId="77777777" w:rsidR="00E26B08" w:rsidRDefault="00E26B08" w:rsidP="00E26B08">
      <w:r>
        <w:t xml:space="preserve">      2880     4.71909</w:t>
      </w:r>
    </w:p>
    <w:p w14:paraId="1E24C505" w14:textId="77777777" w:rsidR="00E26B08" w:rsidRDefault="00E26B08" w:rsidP="00E26B08">
      <w:r>
        <w:t xml:space="preserve">      2895     4.92349</w:t>
      </w:r>
    </w:p>
    <w:p w14:paraId="03A71754" w14:textId="77777777" w:rsidR="00E26B08" w:rsidRDefault="00E26B08" w:rsidP="00E26B08">
      <w:r>
        <w:t xml:space="preserve">      2910     5.04185</w:t>
      </w:r>
    </w:p>
    <w:p w14:paraId="3C36A212" w14:textId="77777777" w:rsidR="00E26B08" w:rsidRDefault="00E26B08" w:rsidP="00E26B08">
      <w:r>
        <w:t xml:space="preserve">      2925     4.99416</w:t>
      </w:r>
    </w:p>
    <w:p w14:paraId="16F45AFE" w14:textId="77777777" w:rsidR="00E26B08" w:rsidRDefault="00E26B08" w:rsidP="00E26B08">
      <w:r>
        <w:t xml:space="preserve">      2940      4.7642</w:t>
      </w:r>
    </w:p>
    <w:p w14:paraId="37537C92" w14:textId="77777777" w:rsidR="00E26B08" w:rsidRDefault="00E26B08" w:rsidP="00E26B08">
      <w:r>
        <w:t xml:space="preserve">      2955     5.00985</w:t>
      </w:r>
    </w:p>
    <w:p w14:paraId="18DEACA8" w14:textId="77777777" w:rsidR="00E26B08" w:rsidRDefault="00E26B08" w:rsidP="00E26B08">
      <w:r>
        <w:t xml:space="preserve">      2970     5.10626</w:t>
      </w:r>
    </w:p>
    <w:p w14:paraId="319264AD" w14:textId="77777777" w:rsidR="00E26B08" w:rsidRDefault="00E26B08" w:rsidP="00E26B08">
      <w:r>
        <w:t xml:space="preserve">      2985     5.09642</w:t>
      </w:r>
    </w:p>
    <w:p w14:paraId="582D0ACD" w14:textId="77777777" w:rsidR="00E26B08" w:rsidRDefault="00E26B08" w:rsidP="00E26B08">
      <w:r>
        <w:t xml:space="preserve">      3000     4.83395</w:t>
      </w:r>
    </w:p>
    <w:p w14:paraId="53043F07" w14:textId="77777777" w:rsidR="00E26B08" w:rsidRDefault="00E26B08" w:rsidP="00E26B08">
      <w:r>
        <w:t xml:space="preserve">      3015     5.06813</w:t>
      </w:r>
    </w:p>
    <w:p w14:paraId="64F2C03D" w14:textId="77777777" w:rsidR="00E26B08" w:rsidRDefault="00E26B08" w:rsidP="00E26B08">
      <w:r>
        <w:t xml:space="preserve">      3030     5.16863</w:t>
      </w:r>
    </w:p>
    <w:p w14:paraId="4FC5D60D" w14:textId="77777777" w:rsidR="00E26B08" w:rsidRDefault="00E26B08" w:rsidP="00E26B08">
      <w:r>
        <w:t xml:space="preserve">      3045     5.19252</w:t>
      </w:r>
    </w:p>
    <w:p w14:paraId="73B18E28" w14:textId="77777777" w:rsidR="00E26B08" w:rsidRDefault="00E26B08" w:rsidP="00E26B08">
      <w:r>
        <w:t xml:space="preserve">      3060      4.9304</w:t>
      </w:r>
    </w:p>
    <w:p w14:paraId="7DA781C6" w14:textId="77777777" w:rsidR="00E26B08" w:rsidRDefault="00E26B08" w:rsidP="00E26B08">
      <w:r>
        <w:t xml:space="preserve">      3075     5.01623</w:t>
      </w:r>
    </w:p>
    <w:p w14:paraId="1E2A82D7" w14:textId="77777777" w:rsidR="00E26B08" w:rsidRDefault="00E26B08" w:rsidP="00E26B08">
      <w:r>
        <w:t xml:space="preserve">      3090     5.11426</w:t>
      </w:r>
    </w:p>
    <w:p w14:paraId="5FEA39F6" w14:textId="77777777" w:rsidR="00E26B08" w:rsidRDefault="00E26B08" w:rsidP="00E26B08">
      <w:r>
        <w:t xml:space="preserve">      3105     5.09151</w:t>
      </w:r>
    </w:p>
    <w:p w14:paraId="37BE73A0" w14:textId="77777777" w:rsidR="00E26B08" w:rsidRDefault="00E26B08" w:rsidP="00E26B08">
      <w:r>
        <w:t xml:space="preserve">      3120     4.82639</w:t>
      </w:r>
    </w:p>
    <w:p w14:paraId="20669220" w14:textId="77777777" w:rsidR="00E26B08" w:rsidRDefault="00E26B08" w:rsidP="00E26B08">
      <w:r>
        <w:t xml:space="preserve">      3135     4.91651</w:t>
      </w:r>
    </w:p>
    <w:p w14:paraId="1A0096AA" w14:textId="77777777" w:rsidR="00E26B08" w:rsidRDefault="00E26B08" w:rsidP="00E26B08">
      <w:r>
        <w:t xml:space="preserve">      3150     4.89307</w:t>
      </w:r>
    </w:p>
    <w:p w14:paraId="23A0C4B6" w14:textId="77777777" w:rsidR="00E26B08" w:rsidRDefault="00E26B08" w:rsidP="00E26B08">
      <w:r>
        <w:t xml:space="preserve">      3165     4.89014</w:t>
      </w:r>
    </w:p>
    <w:p w14:paraId="69A7427F" w14:textId="77777777" w:rsidR="00E26B08" w:rsidRDefault="00E26B08" w:rsidP="00E26B08">
      <w:r>
        <w:t xml:space="preserve">      3180     4.72012</w:t>
      </w:r>
    </w:p>
    <w:p w14:paraId="50AEEDCF" w14:textId="77777777" w:rsidR="00E26B08" w:rsidRDefault="00E26B08" w:rsidP="00E26B08">
      <w:r>
        <w:lastRenderedPageBreak/>
        <w:t xml:space="preserve">      3195     4.86547</w:t>
      </w:r>
    </w:p>
    <w:p w14:paraId="61E5F8B6" w14:textId="77777777" w:rsidR="00E26B08" w:rsidRDefault="00E26B08" w:rsidP="00E26B08">
      <w:r>
        <w:t xml:space="preserve">      3210     4.92437</w:t>
      </w:r>
    </w:p>
    <w:p w14:paraId="4E834824" w14:textId="77777777" w:rsidR="00E26B08" w:rsidRDefault="00E26B08" w:rsidP="00E26B08">
      <w:r>
        <w:t xml:space="preserve">      3225     4.98333</w:t>
      </w:r>
    </w:p>
    <w:p w14:paraId="1D7367BE" w14:textId="77777777" w:rsidR="00E26B08" w:rsidRDefault="00E26B08" w:rsidP="00E26B08">
      <w:r>
        <w:t xml:space="preserve">      3240     4.66099</w:t>
      </w:r>
    </w:p>
    <w:p w14:paraId="6F5FB59E" w14:textId="77777777" w:rsidR="00E26B08" w:rsidRDefault="00E26B08" w:rsidP="00E26B08">
      <w:r>
        <w:t xml:space="preserve">      3255     4.82243</w:t>
      </w:r>
    </w:p>
    <w:p w14:paraId="45C7672F" w14:textId="77777777" w:rsidR="00E26B08" w:rsidRDefault="00E26B08" w:rsidP="00E26B08">
      <w:r>
        <w:t xml:space="preserve">      3270      4.8064</w:t>
      </w:r>
    </w:p>
    <w:p w14:paraId="0DCE486C" w14:textId="77777777" w:rsidR="00E26B08" w:rsidRDefault="00E26B08" w:rsidP="00E26B08">
      <w:r>
        <w:t xml:space="preserve">      3285     4.90975</w:t>
      </w:r>
    </w:p>
    <w:p w14:paraId="3DBD229D" w14:textId="77777777" w:rsidR="00E26B08" w:rsidRDefault="00E26B08" w:rsidP="00E26B08">
      <w:r>
        <w:t xml:space="preserve">      3300      4.6295</w:t>
      </w:r>
    </w:p>
    <w:p w14:paraId="1BE5B089" w14:textId="77777777" w:rsidR="00E26B08" w:rsidRDefault="00E26B08" w:rsidP="00E26B08">
      <w:r>
        <w:t xml:space="preserve">      3315     4.74915</w:t>
      </w:r>
    </w:p>
    <w:p w14:paraId="55B246E5" w14:textId="77777777" w:rsidR="00E26B08" w:rsidRDefault="00E26B08" w:rsidP="00E26B08">
      <w:r>
        <w:t xml:space="preserve">      3330     4.63291</w:t>
      </w:r>
    </w:p>
    <w:p w14:paraId="335691D7" w14:textId="77777777" w:rsidR="00E26B08" w:rsidRDefault="00E26B08" w:rsidP="00E26B08">
      <w:r>
        <w:t xml:space="preserve">      3345     4.69562</w:t>
      </w:r>
    </w:p>
    <w:p w14:paraId="1B25A5FF" w14:textId="77777777" w:rsidR="00E26B08" w:rsidRDefault="00E26B08" w:rsidP="00E26B08">
      <w:r>
        <w:t xml:space="preserve">      3360        4.48</w:t>
      </w:r>
    </w:p>
    <w:p w14:paraId="0E5DE6A8" w14:textId="77777777" w:rsidR="00E26B08" w:rsidRDefault="00E26B08" w:rsidP="00E26B08">
      <w:r>
        <w:t xml:space="preserve">      3375     4.70163</w:t>
      </w:r>
    </w:p>
    <w:p w14:paraId="4366654A" w14:textId="77777777" w:rsidR="00E26B08" w:rsidRDefault="00E26B08" w:rsidP="00E26B08">
      <w:r>
        <w:t xml:space="preserve">      3390     4.58711</w:t>
      </w:r>
    </w:p>
    <w:p w14:paraId="4A48B2CE" w14:textId="77777777" w:rsidR="00E26B08" w:rsidRDefault="00E26B08" w:rsidP="00E26B08">
      <w:r>
        <w:t xml:space="preserve">      3405     4.66068</w:t>
      </w:r>
    </w:p>
    <w:p w14:paraId="62006A64" w14:textId="77777777" w:rsidR="00E26B08" w:rsidRDefault="00E26B08" w:rsidP="00E26B08">
      <w:r>
        <w:t xml:space="preserve">      3420     4.56816</w:t>
      </w:r>
    </w:p>
    <w:p w14:paraId="44FE6B33" w14:textId="77777777" w:rsidR="00E26B08" w:rsidRDefault="00E26B08" w:rsidP="00E26B08">
      <w:r>
        <w:t xml:space="preserve">      3435     4.57367</w:t>
      </w:r>
    </w:p>
    <w:p w14:paraId="6F635A71" w14:textId="77777777" w:rsidR="00E26B08" w:rsidRDefault="00E26B08" w:rsidP="00E26B08">
      <w:r>
        <w:t xml:space="preserve">      3450     4.59348</w:t>
      </w:r>
    </w:p>
    <w:p w14:paraId="519195DD" w14:textId="77777777" w:rsidR="00E26B08" w:rsidRDefault="00E26B08" w:rsidP="00E26B08">
      <w:r>
        <w:t xml:space="preserve">      3465     4.78616</w:t>
      </w:r>
    </w:p>
    <w:p w14:paraId="592F2004" w14:textId="77777777" w:rsidR="00E26B08" w:rsidRDefault="00E26B08" w:rsidP="00E26B08">
      <w:r>
        <w:t xml:space="preserve">      3480     4.53201</w:t>
      </w:r>
    </w:p>
    <w:p w14:paraId="7FEC2665" w14:textId="77777777" w:rsidR="00E26B08" w:rsidRDefault="00E26B08" w:rsidP="00E26B08">
      <w:r>
        <w:t xml:space="preserve">      3495     4.44958</w:t>
      </w:r>
    </w:p>
    <w:p w14:paraId="2189F4F1" w14:textId="77777777" w:rsidR="00E26B08" w:rsidRDefault="00E26B08" w:rsidP="00E26B08">
      <w:r>
        <w:t xml:space="preserve">      3510     4.24926</w:t>
      </w:r>
    </w:p>
    <w:p w14:paraId="44868BF4" w14:textId="77777777" w:rsidR="00E26B08" w:rsidRDefault="00E26B08" w:rsidP="00E26B08">
      <w:r>
        <w:t xml:space="preserve">      3525     4.34915</w:t>
      </w:r>
    </w:p>
    <w:p w14:paraId="78B3F7A3" w14:textId="77777777" w:rsidR="00E26B08" w:rsidRDefault="00E26B08" w:rsidP="00E26B08">
      <w:r>
        <w:t xml:space="preserve">      3540     4.15849</w:t>
      </w:r>
    </w:p>
    <w:p w14:paraId="2B302CEA" w14:textId="77777777" w:rsidR="00E26B08" w:rsidRDefault="00E26B08" w:rsidP="00E26B08">
      <w:r>
        <w:t xml:space="preserve">      3555     4.26216</w:t>
      </w:r>
    </w:p>
    <w:p w14:paraId="7237DADB" w14:textId="77777777" w:rsidR="00E26B08" w:rsidRDefault="00E26B08" w:rsidP="00E26B08">
      <w:r>
        <w:t xml:space="preserve">      3570     3.99578</w:t>
      </w:r>
    </w:p>
    <w:p w14:paraId="63D3F932" w14:textId="77777777" w:rsidR="00E26B08" w:rsidRDefault="00E26B08" w:rsidP="00E26B08">
      <w:r>
        <w:t xml:space="preserve">      3585     4.05629</w:t>
      </w:r>
    </w:p>
    <w:p w14:paraId="560BD3E5" w14:textId="77777777" w:rsidR="00E26B08" w:rsidRDefault="00E26B08" w:rsidP="00E26B08">
      <w:r>
        <w:t xml:space="preserve">      3600     3.82902</w:t>
      </w:r>
    </w:p>
    <w:p w14:paraId="1ECCE524" w14:textId="77777777" w:rsidR="00E26B08" w:rsidRDefault="00E26B08" w:rsidP="00E26B08">
      <w:r>
        <w:t xml:space="preserve">      3615     4.41253</w:t>
      </w:r>
    </w:p>
    <w:p w14:paraId="357F4D9A" w14:textId="77777777" w:rsidR="00E26B08" w:rsidRDefault="00E26B08" w:rsidP="00E26B08">
      <w:r>
        <w:t xml:space="preserve">      3630     4.25673</w:t>
      </w:r>
    </w:p>
    <w:p w14:paraId="6FD0D746" w14:textId="77777777" w:rsidR="00E26B08" w:rsidRDefault="00E26B08" w:rsidP="00E26B08">
      <w:r>
        <w:t xml:space="preserve">      3645     4.35746</w:t>
      </w:r>
    </w:p>
    <w:p w14:paraId="39DF7976" w14:textId="77777777" w:rsidR="00E26B08" w:rsidRDefault="00E26B08" w:rsidP="00E26B08">
      <w:r>
        <w:t xml:space="preserve">      3660     4.11095</w:t>
      </w:r>
    </w:p>
    <w:p w14:paraId="4D438666" w14:textId="77777777" w:rsidR="00E26B08" w:rsidRDefault="00E26B08" w:rsidP="00E26B08">
      <w:r>
        <w:t xml:space="preserve">      3675     4.55716</w:t>
      </w:r>
    </w:p>
    <w:p w14:paraId="3287CB6D" w14:textId="77777777" w:rsidR="00E26B08" w:rsidRDefault="00E26B08" w:rsidP="00E26B08">
      <w:r>
        <w:t xml:space="preserve">      3690     4.31626</w:t>
      </w:r>
    </w:p>
    <w:p w14:paraId="1E93DC4E" w14:textId="77777777" w:rsidR="00E26B08" w:rsidRDefault="00E26B08" w:rsidP="00E26B08">
      <w:r>
        <w:t xml:space="preserve">      3705     4.47436</w:t>
      </w:r>
    </w:p>
    <w:p w14:paraId="29776FA8" w14:textId="77777777" w:rsidR="00E26B08" w:rsidRDefault="00E26B08" w:rsidP="00E26B08">
      <w:r>
        <w:t xml:space="preserve">      3720     4.15674</w:t>
      </w:r>
    </w:p>
    <w:p w14:paraId="66035945" w14:textId="77777777" w:rsidR="00E26B08" w:rsidRDefault="00E26B08" w:rsidP="00E26B08">
      <w:r>
        <w:t xml:space="preserve">      3735     4.63168</w:t>
      </w:r>
    </w:p>
    <w:p w14:paraId="298492B8" w14:textId="77777777" w:rsidR="00E26B08" w:rsidRDefault="00E26B08" w:rsidP="00E26B08">
      <w:r>
        <w:t xml:space="preserve">      3750      4.5088</w:t>
      </w:r>
    </w:p>
    <w:p w14:paraId="5DFD70D6" w14:textId="77777777" w:rsidR="00E26B08" w:rsidRDefault="00E26B08" w:rsidP="00E26B08">
      <w:r>
        <w:t xml:space="preserve">      3765     4.55065</w:t>
      </w:r>
    </w:p>
    <w:p w14:paraId="5EDEB355" w14:textId="77777777" w:rsidR="00E26B08" w:rsidRDefault="00E26B08" w:rsidP="00E26B08">
      <w:r>
        <w:t xml:space="preserve">      3780     4.29651</w:t>
      </w:r>
    </w:p>
    <w:p w14:paraId="2092ABCF" w14:textId="77777777" w:rsidR="00E26B08" w:rsidRDefault="00E26B08" w:rsidP="00E26B08">
      <w:r>
        <w:t xml:space="preserve">      3795     4.60189</w:t>
      </w:r>
    </w:p>
    <w:p w14:paraId="35D5D534" w14:textId="77777777" w:rsidR="00E26B08" w:rsidRDefault="00E26B08" w:rsidP="00E26B08">
      <w:r>
        <w:t xml:space="preserve">      3810     4.26302</w:t>
      </w:r>
    </w:p>
    <w:p w14:paraId="6760FDC9" w14:textId="77777777" w:rsidR="00E26B08" w:rsidRDefault="00E26B08" w:rsidP="00E26B08">
      <w:r>
        <w:t xml:space="preserve">      3825     4.37571</w:t>
      </w:r>
    </w:p>
    <w:p w14:paraId="0EF4F651" w14:textId="77777777" w:rsidR="00E26B08" w:rsidRDefault="00E26B08" w:rsidP="00E26B08">
      <w:r>
        <w:t xml:space="preserve">      3840     4.03421</w:t>
      </w:r>
    </w:p>
    <w:p w14:paraId="669A4349" w14:textId="77777777" w:rsidR="00E26B08" w:rsidRDefault="00E26B08" w:rsidP="00E26B08">
      <w:r>
        <w:lastRenderedPageBreak/>
        <w:t xml:space="preserve">      3855     4.41262</w:t>
      </w:r>
    </w:p>
    <w:p w14:paraId="47143AC2" w14:textId="77777777" w:rsidR="00E26B08" w:rsidRDefault="00E26B08" w:rsidP="00E26B08">
      <w:r>
        <w:t xml:space="preserve">      3870     4.07705</w:t>
      </w:r>
    </w:p>
    <w:p w14:paraId="6E1F0C40" w14:textId="77777777" w:rsidR="00E26B08" w:rsidRDefault="00E26B08" w:rsidP="00E26B08">
      <w:r>
        <w:t xml:space="preserve">      3885     4.24498</w:t>
      </w:r>
    </w:p>
    <w:p w14:paraId="3825E30B" w14:textId="77777777" w:rsidR="00E26B08" w:rsidRDefault="00E26B08" w:rsidP="00E26B08">
      <w:r>
        <w:t xml:space="preserve">      3900     3.77333</w:t>
      </w:r>
    </w:p>
    <w:p w14:paraId="2083F723" w14:textId="77777777" w:rsidR="00E26B08" w:rsidRDefault="00E26B08" w:rsidP="00E26B08">
      <w:r>
        <w:t xml:space="preserve">      3915     4.82857</w:t>
      </w:r>
    </w:p>
    <w:p w14:paraId="01ACC0E7" w14:textId="77777777" w:rsidR="00E26B08" w:rsidRDefault="00E26B08" w:rsidP="00E26B08">
      <w:r>
        <w:t xml:space="preserve">      3930     4.15663</w:t>
      </w:r>
    </w:p>
    <w:p w14:paraId="5B710075" w14:textId="77777777" w:rsidR="00E26B08" w:rsidRDefault="00E26B08" w:rsidP="00E26B08">
      <w:r>
        <w:t xml:space="preserve">      3945     4.31206</w:t>
      </w:r>
    </w:p>
    <w:p w14:paraId="192B7E99" w14:textId="77777777" w:rsidR="00E26B08" w:rsidRDefault="00E26B08" w:rsidP="00E26B08">
      <w:r>
        <w:t xml:space="preserve">      3960     3.84398</w:t>
      </w:r>
    </w:p>
    <w:p w14:paraId="34A461E4" w14:textId="77777777" w:rsidR="00E26B08" w:rsidRDefault="00E26B08" w:rsidP="00E26B08">
      <w:r>
        <w:t xml:space="preserve">      3975     4.29754</w:t>
      </w:r>
    </w:p>
    <w:p w14:paraId="214C250C" w14:textId="77777777" w:rsidR="00E26B08" w:rsidRDefault="00E26B08" w:rsidP="00E26B08">
      <w:r>
        <w:t xml:space="preserve">      3990     3.57826</w:t>
      </w:r>
    </w:p>
    <w:p w14:paraId="01360033" w14:textId="77777777" w:rsidR="00E26B08" w:rsidRDefault="00E26B08" w:rsidP="00E26B08">
      <w:r>
        <w:t xml:space="preserve">      4005     3.52507</w:t>
      </w:r>
    </w:p>
    <w:p w14:paraId="0FB258E8" w14:textId="77777777" w:rsidR="00E26B08" w:rsidRDefault="00E26B08" w:rsidP="00E26B08">
      <w:r>
        <w:t xml:space="preserve">      4020     3.06567</w:t>
      </w:r>
    </w:p>
    <w:p w14:paraId="48096E7C" w14:textId="77777777" w:rsidR="00E26B08" w:rsidRDefault="00E26B08" w:rsidP="00E26B08">
      <w:r>
        <w:t xml:space="preserve">      4035      3.9053</w:t>
      </w:r>
    </w:p>
    <w:p w14:paraId="2CE064DA" w14:textId="77777777" w:rsidR="00E26B08" w:rsidRDefault="00E26B08" w:rsidP="00E26B08">
      <w:r>
        <w:t xml:space="preserve">      4050     2.97522</w:t>
      </w:r>
    </w:p>
    <w:p w14:paraId="3789BA3D" w14:textId="77777777" w:rsidR="00E26B08" w:rsidRDefault="00E26B08" w:rsidP="00E26B08">
      <w:r>
        <w:t xml:space="preserve">      4065     2.83015</w:t>
      </w:r>
    </w:p>
    <w:p w14:paraId="39BA9518" w14:textId="77777777" w:rsidR="00E26B08" w:rsidRDefault="00E26B08" w:rsidP="00E26B08">
      <w:r>
        <w:t xml:space="preserve">      4080     2.48538</w:t>
      </w:r>
    </w:p>
    <w:p w14:paraId="45F698E1" w14:textId="77777777" w:rsidR="00E26B08" w:rsidRDefault="00E26B08" w:rsidP="00E26B08">
      <w:r>
        <w:t xml:space="preserve">      4095      3.2757</w:t>
      </w:r>
    </w:p>
    <w:p w14:paraId="2053BD71" w14:textId="77777777" w:rsidR="00E26B08" w:rsidRDefault="00E26B08" w:rsidP="00E26B08">
      <w:r>
        <w:t xml:space="preserve">      4110     3.22741</w:t>
      </w:r>
    </w:p>
    <w:p w14:paraId="47975963" w14:textId="77777777" w:rsidR="00E26B08" w:rsidRDefault="00E26B08" w:rsidP="00E26B08">
      <w:r>
        <w:t xml:space="preserve">      4125     3.30468</w:t>
      </w:r>
    </w:p>
    <w:p w14:paraId="144D13CB" w14:textId="77777777" w:rsidR="00E26B08" w:rsidRDefault="00E26B08" w:rsidP="00E26B08">
      <w:r>
        <w:t xml:space="preserve">      4140     3.22231</w:t>
      </w:r>
    </w:p>
    <w:p w14:paraId="6BFD0AA4" w14:textId="77777777" w:rsidR="00E26B08" w:rsidRDefault="00E26B08" w:rsidP="00E26B08">
      <w:r>
        <w:t xml:space="preserve">      4155     3.16853</w:t>
      </w:r>
    </w:p>
    <w:p w14:paraId="658E22BF" w14:textId="77777777" w:rsidR="00E26B08" w:rsidRDefault="00E26B08" w:rsidP="00E26B08">
      <w:r>
        <w:t xml:space="preserve">      4170     3.18627</w:t>
      </w:r>
    </w:p>
    <w:p w14:paraId="18D7EC41" w14:textId="77777777" w:rsidR="00E26B08" w:rsidRDefault="00E26B08" w:rsidP="00E26B08">
      <w:r>
        <w:t xml:space="preserve">      4185      3.3301</w:t>
      </w:r>
    </w:p>
    <w:p w14:paraId="45867AAA" w14:textId="0DC84F76" w:rsidR="00C83859" w:rsidRDefault="00E26B08" w:rsidP="00E26B08">
      <w:r>
        <w:t xml:space="preserve">      4200     3.45643</w:t>
      </w:r>
    </w:p>
    <w:p w14:paraId="589D144B" w14:textId="1D206474" w:rsidR="00E26B08" w:rsidRDefault="00E26B08" w:rsidP="00E26B08"/>
    <w:p w14:paraId="0A2E5B8F" w14:textId="77777777" w:rsidR="00E26B08" w:rsidRDefault="00E26B08" w:rsidP="00E26B08">
      <w:r>
        <w:t>@    title "Mean Square Displacement"</w:t>
      </w:r>
    </w:p>
    <w:p w14:paraId="2F7B4209" w14:textId="77777777" w:rsidR="00E26B08" w:rsidRDefault="00E26B08" w:rsidP="00E26B08">
      <w:r>
        <w:t xml:space="preserve">@    </w:t>
      </w:r>
      <w:proofErr w:type="spellStart"/>
      <w:r>
        <w:t>xaxis</w:t>
      </w:r>
      <w:proofErr w:type="spellEnd"/>
      <w:r>
        <w:t xml:space="preserve">  label "Time (</w:t>
      </w:r>
      <w:proofErr w:type="spellStart"/>
      <w:r>
        <w:t>ps</w:t>
      </w:r>
      <w:proofErr w:type="spellEnd"/>
      <w:r>
        <w:t>)"</w:t>
      </w:r>
    </w:p>
    <w:p w14:paraId="26A118E1" w14:textId="77777777" w:rsidR="00E26B08" w:rsidRDefault="00E26B08" w:rsidP="00E26B08">
      <w:r>
        <w:t xml:space="preserve">@    </w:t>
      </w:r>
      <w:proofErr w:type="spellStart"/>
      <w:r>
        <w:t>yaxis</w:t>
      </w:r>
      <w:proofErr w:type="spellEnd"/>
      <w:r>
        <w:t xml:space="preserve">  label "MSD (nm\S2\N)"</w:t>
      </w:r>
    </w:p>
    <w:p w14:paraId="0D443FC4" w14:textId="77777777" w:rsidR="00E26B08" w:rsidRDefault="00E26B08" w:rsidP="00E26B08">
      <w:r>
        <w:t xml:space="preserve">@TYPE </w:t>
      </w:r>
      <w:proofErr w:type="spellStart"/>
      <w:r>
        <w:t>xy</w:t>
      </w:r>
      <w:proofErr w:type="spellEnd"/>
    </w:p>
    <w:p w14:paraId="0E4EF562" w14:textId="77777777" w:rsidR="00E26B08" w:rsidRDefault="00E26B08" w:rsidP="00E26B08">
      <w:r>
        <w:t xml:space="preserve"># MSD gathered over 3990 </w:t>
      </w:r>
      <w:proofErr w:type="spellStart"/>
      <w:r>
        <w:t>ps</w:t>
      </w:r>
      <w:proofErr w:type="spellEnd"/>
      <w:r>
        <w:t xml:space="preserve"> with 67 restarts</w:t>
      </w:r>
    </w:p>
    <w:p w14:paraId="06286667" w14:textId="77777777" w:rsidR="00E26B08" w:rsidRDefault="00E26B08" w:rsidP="00E26B08">
      <w:r>
        <w:t xml:space="preserve"># Diffusion constants fitted from time 405 to 3585 </w:t>
      </w:r>
      <w:proofErr w:type="spellStart"/>
      <w:r>
        <w:t>ps</w:t>
      </w:r>
      <w:proofErr w:type="spellEnd"/>
    </w:p>
    <w:p w14:paraId="56ED40ED" w14:textId="77777777" w:rsidR="00E26B08" w:rsidRDefault="00E26B08" w:rsidP="00E26B08">
      <w:r>
        <w:t># D[       POT] = 0.4167 (+/- 0.1340) (1e-5 cm^2/s)</w:t>
      </w:r>
    </w:p>
    <w:p w14:paraId="66E0B72F" w14:textId="77777777" w:rsidR="00E26B08" w:rsidRDefault="00E26B08" w:rsidP="00E26B08">
      <w:r>
        <w:t xml:space="preserve">         0           0</w:t>
      </w:r>
    </w:p>
    <w:p w14:paraId="55E08647" w14:textId="77777777" w:rsidR="00E26B08" w:rsidRDefault="00E26B08" w:rsidP="00E26B08">
      <w:r>
        <w:t xml:space="preserve">        15   0.0356611</w:t>
      </w:r>
    </w:p>
    <w:p w14:paraId="218C2378" w14:textId="77777777" w:rsidR="00E26B08" w:rsidRDefault="00E26B08" w:rsidP="00E26B08">
      <w:r>
        <w:t xml:space="preserve">        30   0.0591923</w:t>
      </w:r>
    </w:p>
    <w:p w14:paraId="1839659F" w14:textId="77777777" w:rsidR="00E26B08" w:rsidRDefault="00E26B08" w:rsidP="00E26B08">
      <w:r>
        <w:t xml:space="preserve">        45   0.0964603</w:t>
      </w:r>
    </w:p>
    <w:p w14:paraId="6CFC52FC" w14:textId="77777777" w:rsidR="00E26B08" w:rsidRDefault="00E26B08" w:rsidP="00E26B08">
      <w:r>
        <w:t xml:space="preserve">        60    0.110835</w:t>
      </w:r>
    </w:p>
    <w:p w14:paraId="27087FAA" w14:textId="77777777" w:rsidR="00E26B08" w:rsidRDefault="00E26B08" w:rsidP="00E26B08">
      <w:r>
        <w:t xml:space="preserve">        75    0.143459</w:t>
      </w:r>
    </w:p>
    <w:p w14:paraId="0C1668D0" w14:textId="77777777" w:rsidR="00E26B08" w:rsidRDefault="00E26B08" w:rsidP="00E26B08">
      <w:r>
        <w:t xml:space="preserve">        90    0.172616</w:t>
      </w:r>
    </w:p>
    <w:p w14:paraId="52BFB50D" w14:textId="77777777" w:rsidR="00E26B08" w:rsidRDefault="00E26B08" w:rsidP="00E26B08">
      <w:r>
        <w:t xml:space="preserve">       105    0.177618</w:t>
      </w:r>
    </w:p>
    <w:p w14:paraId="1F91841F" w14:textId="77777777" w:rsidR="00E26B08" w:rsidRDefault="00E26B08" w:rsidP="00E26B08">
      <w:r>
        <w:t xml:space="preserve">       120    0.171192</w:t>
      </w:r>
    </w:p>
    <w:p w14:paraId="2C866F48" w14:textId="77777777" w:rsidR="00E26B08" w:rsidRDefault="00E26B08" w:rsidP="00E26B08">
      <w:r>
        <w:t xml:space="preserve">       135     0.18408</w:t>
      </w:r>
    </w:p>
    <w:p w14:paraId="3C67E4B7" w14:textId="77777777" w:rsidR="00E26B08" w:rsidRDefault="00E26B08" w:rsidP="00E26B08">
      <w:r>
        <w:t xml:space="preserve">       150     0.21624</w:t>
      </w:r>
    </w:p>
    <w:p w14:paraId="78BE05DC" w14:textId="77777777" w:rsidR="00E26B08" w:rsidRDefault="00E26B08" w:rsidP="00E26B08">
      <w:r>
        <w:t xml:space="preserve">       165    0.231699</w:t>
      </w:r>
    </w:p>
    <w:p w14:paraId="2CF3D0C5" w14:textId="77777777" w:rsidR="00E26B08" w:rsidRDefault="00E26B08" w:rsidP="00E26B08">
      <w:r>
        <w:lastRenderedPageBreak/>
        <w:t xml:space="preserve">       180    0.218091</w:t>
      </w:r>
    </w:p>
    <w:p w14:paraId="209CD52F" w14:textId="77777777" w:rsidR="00E26B08" w:rsidRDefault="00E26B08" w:rsidP="00E26B08">
      <w:r>
        <w:t xml:space="preserve">       195    0.228254</w:t>
      </w:r>
    </w:p>
    <w:p w14:paraId="3BAB27B8" w14:textId="77777777" w:rsidR="00E26B08" w:rsidRDefault="00E26B08" w:rsidP="00E26B08">
      <w:r>
        <w:t xml:space="preserve">       210    0.241944</w:t>
      </w:r>
    </w:p>
    <w:p w14:paraId="301F87CD" w14:textId="77777777" w:rsidR="00E26B08" w:rsidRDefault="00E26B08" w:rsidP="00E26B08">
      <w:r>
        <w:t xml:space="preserve">       225    0.274522</w:t>
      </w:r>
    </w:p>
    <w:p w14:paraId="44A981AA" w14:textId="77777777" w:rsidR="00E26B08" w:rsidRDefault="00E26B08" w:rsidP="00E26B08">
      <w:r>
        <w:t xml:space="preserve">       240    0.263715</w:t>
      </w:r>
    </w:p>
    <w:p w14:paraId="35E02775" w14:textId="77777777" w:rsidR="00E26B08" w:rsidRDefault="00E26B08" w:rsidP="00E26B08">
      <w:r>
        <w:t xml:space="preserve">       255    0.293472</w:t>
      </w:r>
    </w:p>
    <w:p w14:paraId="73567F07" w14:textId="77777777" w:rsidR="00E26B08" w:rsidRDefault="00E26B08" w:rsidP="00E26B08">
      <w:r>
        <w:t xml:space="preserve">       270    0.298753</w:t>
      </w:r>
    </w:p>
    <w:p w14:paraId="58543357" w14:textId="77777777" w:rsidR="00E26B08" w:rsidRDefault="00E26B08" w:rsidP="00E26B08">
      <w:r>
        <w:t xml:space="preserve">       285    0.326638</w:t>
      </w:r>
    </w:p>
    <w:p w14:paraId="31427DED" w14:textId="77777777" w:rsidR="00E26B08" w:rsidRDefault="00E26B08" w:rsidP="00E26B08">
      <w:r>
        <w:t xml:space="preserve">       300    0.311814</w:t>
      </w:r>
    </w:p>
    <w:p w14:paraId="5EE5C776" w14:textId="77777777" w:rsidR="00E26B08" w:rsidRDefault="00E26B08" w:rsidP="00E26B08">
      <w:r>
        <w:t xml:space="preserve">       315    0.362289</w:t>
      </w:r>
    </w:p>
    <w:p w14:paraId="3021D5F5" w14:textId="77777777" w:rsidR="00E26B08" w:rsidRDefault="00E26B08" w:rsidP="00E26B08">
      <w:r>
        <w:t xml:space="preserve">       330    0.384934</w:t>
      </w:r>
    </w:p>
    <w:p w14:paraId="1D19D48C" w14:textId="77777777" w:rsidR="00E26B08" w:rsidRDefault="00E26B08" w:rsidP="00E26B08">
      <w:r>
        <w:t xml:space="preserve">       345    0.396555</w:t>
      </w:r>
    </w:p>
    <w:p w14:paraId="02FBCFB6" w14:textId="77777777" w:rsidR="00E26B08" w:rsidRDefault="00E26B08" w:rsidP="00E26B08">
      <w:r>
        <w:t xml:space="preserve">       360    0.375822</w:t>
      </w:r>
    </w:p>
    <w:p w14:paraId="115C2C39" w14:textId="77777777" w:rsidR="00E26B08" w:rsidRDefault="00E26B08" w:rsidP="00E26B08">
      <w:r>
        <w:t xml:space="preserve">       375    0.429809</w:t>
      </w:r>
    </w:p>
    <w:p w14:paraId="1819358B" w14:textId="77777777" w:rsidR="00E26B08" w:rsidRDefault="00E26B08" w:rsidP="00E26B08">
      <w:r>
        <w:t xml:space="preserve">       390    0.441981</w:t>
      </w:r>
    </w:p>
    <w:p w14:paraId="1A27CDC5" w14:textId="77777777" w:rsidR="00E26B08" w:rsidRDefault="00E26B08" w:rsidP="00E26B08">
      <w:r>
        <w:t xml:space="preserve">       405     0.46107</w:t>
      </w:r>
    </w:p>
    <w:p w14:paraId="040DC1DB" w14:textId="77777777" w:rsidR="00E26B08" w:rsidRDefault="00E26B08" w:rsidP="00E26B08">
      <w:r>
        <w:t xml:space="preserve">       420    0.431101</w:t>
      </w:r>
    </w:p>
    <w:p w14:paraId="1ED2A662" w14:textId="77777777" w:rsidR="00E26B08" w:rsidRDefault="00E26B08" w:rsidP="00E26B08">
      <w:r>
        <w:t xml:space="preserve">       435    0.465719</w:t>
      </w:r>
    </w:p>
    <w:p w14:paraId="1245BD72" w14:textId="77777777" w:rsidR="00E26B08" w:rsidRDefault="00E26B08" w:rsidP="00E26B08">
      <w:r>
        <w:t xml:space="preserve">       450    0.508298</w:t>
      </w:r>
    </w:p>
    <w:p w14:paraId="1881689A" w14:textId="77777777" w:rsidR="00E26B08" w:rsidRDefault="00E26B08" w:rsidP="00E26B08">
      <w:r>
        <w:t xml:space="preserve">       465    0.549376</w:t>
      </w:r>
    </w:p>
    <w:p w14:paraId="3796998A" w14:textId="77777777" w:rsidR="00E26B08" w:rsidRDefault="00E26B08" w:rsidP="00E26B08">
      <w:r>
        <w:t xml:space="preserve">       480    0.533954</w:t>
      </w:r>
    </w:p>
    <w:p w14:paraId="278D0273" w14:textId="77777777" w:rsidR="00E26B08" w:rsidRDefault="00E26B08" w:rsidP="00E26B08">
      <w:r>
        <w:t xml:space="preserve">       495    0.572089</w:t>
      </w:r>
    </w:p>
    <w:p w14:paraId="67A3BBE8" w14:textId="77777777" w:rsidR="00E26B08" w:rsidRDefault="00E26B08" w:rsidP="00E26B08">
      <w:r>
        <w:t xml:space="preserve">       510    0.622898</w:t>
      </w:r>
    </w:p>
    <w:p w14:paraId="0F6CB416" w14:textId="77777777" w:rsidR="00E26B08" w:rsidRDefault="00E26B08" w:rsidP="00E26B08">
      <w:r>
        <w:t xml:space="preserve">       525    0.666885</w:t>
      </w:r>
    </w:p>
    <w:p w14:paraId="58456CAF" w14:textId="77777777" w:rsidR="00E26B08" w:rsidRDefault="00E26B08" w:rsidP="00E26B08">
      <w:r>
        <w:t xml:space="preserve">       540    0.621243</w:t>
      </w:r>
    </w:p>
    <w:p w14:paraId="7A67545B" w14:textId="77777777" w:rsidR="00E26B08" w:rsidRDefault="00E26B08" w:rsidP="00E26B08">
      <w:r>
        <w:t xml:space="preserve">       555    0.665948</w:t>
      </w:r>
    </w:p>
    <w:p w14:paraId="691C1EA4" w14:textId="77777777" w:rsidR="00E26B08" w:rsidRDefault="00E26B08" w:rsidP="00E26B08">
      <w:r>
        <w:t xml:space="preserve">       570    0.677201</w:t>
      </w:r>
    </w:p>
    <w:p w14:paraId="76D075E2" w14:textId="77777777" w:rsidR="00E26B08" w:rsidRDefault="00E26B08" w:rsidP="00E26B08">
      <w:r>
        <w:t xml:space="preserve">       585    0.734039</w:t>
      </w:r>
    </w:p>
    <w:p w14:paraId="3647460E" w14:textId="77777777" w:rsidR="00E26B08" w:rsidRDefault="00E26B08" w:rsidP="00E26B08">
      <w:r>
        <w:t xml:space="preserve">       600    0.710507</w:t>
      </w:r>
    </w:p>
    <w:p w14:paraId="675750BD" w14:textId="77777777" w:rsidR="00E26B08" w:rsidRDefault="00E26B08" w:rsidP="00E26B08">
      <w:r>
        <w:t xml:space="preserve">       615    0.758635</w:t>
      </w:r>
    </w:p>
    <w:p w14:paraId="1BC151B5" w14:textId="77777777" w:rsidR="00E26B08" w:rsidRDefault="00E26B08" w:rsidP="00E26B08">
      <w:r>
        <w:t xml:space="preserve">       630    0.749777</w:t>
      </w:r>
    </w:p>
    <w:p w14:paraId="62684792" w14:textId="77777777" w:rsidR="00E26B08" w:rsidRDefault="00E26B08" w:rsidP="00E26B08">
      <w:r>
        <w:t xml:space="preserve">       645    0.791305</w:t>
      </w:r>
    </w:p>
    <w:p w14:paraId="558E9C6E" w14:textId="77777777" w:rsidR="00E26B08" w:rsidRDefault="00E26B08" w:rsidP="00E26B08">
      <w:r>
        <w:t xml:space="preserve">       660    0.769321</w:t>
      </w:r>
    </w:p>
    <w:p w14:paraId="5B14137B" w14:textId="77777777" w:rsidR="00E26B08" w:rsidRDefault="00E26B08" w:rsidP="00E26B08">
      <w:r>
        <w:t xml:space="preserve">       675    0.804865</w:t>
      </w:r>
    </w:p>
    <w:p w14:paraId="2C3C48A0" w14:textId="77777777" w:rsidR="00E26B08" w:rsidRDefault="00E26B08" w:rsidP="00E26B08">
      <w:r>
        <w:t xml:space="preserve">       690    0.811013</w:t>
      </w:r>
    </w:p>
    <w:p w14:paraId="1FBAEE08" w14:textId="77777777" w:rsidR="00E26B08" w:rsidRDefault="00E26B08" w:rsidP="00E26B08">
      <w:r>
        <w:t xml:space="preserve">       705    0.848187</w:t>
      </w:r>
    </w:p>
    <w:p w14:paraId="614A5C75" w14:textId="77777777" w:rsidR="00E26B08" w:rsidRDefault="00E26B08" w:rsidP="00E26B08">
      <w:r>
        <w:t xml:space="preserve">       720    0.811006</w:t>
      </w:r>
    </w:p>
    <w:p w14:paraId="7CC9CD24" w14:textId="77777777" w:rsidR="00E26B08" w:rsidRDefault="00E26B08" w:rsidP="00E26B08">
      <w:r>
        <w:t xml:space="preserve">       735     0.83444</w:t>
      </w:r>
    </w:p>
    <w:p w14:paraId="64CFD9B5" w14:textId="77777777" w:rsidR="00E26B08" w:rsidRDefault="00E26B08" w:rsidP="00E26B08">
      <w:r>
        <w:t xml:space="preserve">       750    0.874608</w:t>
      </w:r>
    </w:p>
    <w:p w14:paraId="14DFE9DF" w14:textId="77777777" w:rsidR="00E26B08" w:rsidRDefault="00E26B08" w:rsidP="00E26B08">
      <w:r>
        <w:t xml:space="preserve">       765    0.910957</w:t>
      </w:r>
    </w:p>
    <w:p w14:paraId="6D1BBFD0" w14:textId="77777777" w:rsidR="00E26B08" w:rsidRDefault="00E26B08" w:rsidP="00E26B08">
      <w:r>
        <w:t xml:space="preserve">       780    0.877183</w:t>
      </w:r>
    </w:p>
    <w:p w14:paraId="5C9A8A6B" w14:textId="77777777" w:rsidR="00E26B08" w:rsidRDefault="00E26B08" w:rsidP="00E26B08">
      <w:r>
        <w:t xml:space="preserve">       795     0.90873</w:t>
      </w:r>
    </w:p>
    <w:p w14:paraId="2FBD0E74" w14:textId="77777777" w:rsidR="00E26B08" w:rsidRDefault="00E26B08" w:rsidP="00E26B08">
      <w:r>
        <w:t xml:space="preserve">       810    0.945784</w:t>
      </w:r>
    </w:p>
    <w:p w14:paraId="02E03AFB" w14:textId="77777777" w:rsidR="00E26B08" w:rsidRDefault="00E26B08" w:rsidP="00E26B08">
      <w:r>
        <w:t xml:space="preserve">       825    0.964806</w:t>
      </w:r>
    </w:p>
    <w:p w14:paraId="6F43638E" w14:textId="77777777" w:rsidR="00E26B08" w:rsidRDefault="00E26B08" w:rsidP="00E26B08">
      <w:r>
        <w:lastRenderedPageBreak/>
        <w:t xml:space="preserve">       840    0.920214</w:t>
      </w:r>
    </w:p>
    <w:p w14:paraId="074F3D85" w14:textId="77777777" w:rsidR="00E26B08" w:rsidRDefault="00E26B08" w:rsidP="00E26B08">
      <w:r>
        <w:t xml:space="preserve">       855    0.929406</w:t>
      </w:r>
    </w:p>
    <w:p w14:paraId="05F7D656" w14:textId="77777777" w:rsidR="00E26B08" w:rsidRDefault="00E26B08" w:rsidP="00E26B08">
      <w:r>
        <w:t xml:space="preserve">       870    0.969865</w:t>
      </w:r>
    </w:p>
    <w:p w14:paraId="0FE64B81" w14:textId="77777777" w:rsidR="00E26B08" w:rsidRDefault="00E26B08" w:rsidP="00E26B08">
      <w:r>
        <w:t xml:space="preserve">       885    0.978309</w:t>
      </w:r>
    </w:p>
    <w:p w14:paraId="10EB586D" w14:textId="77777777" w:rsidR="00E26B08" w:rsidRDefault="00E26B08" w:rsidP="00E26B08">
      <w:r>
        <w:t xml:space="preserve">       900    0.950926</w:t>
      </w:r>
    </w:p>
    <w:p w14:paraId="2FAC08CB" w14:textId="77777777" w:rsidR="00E26B08" w:rsidRDefault="00E26B08" w:rsidP="00E26B08">
      <w:r>
        <w:t xml:space="preserve">       915     0.97033</w:t>
      </w:r>
    </w:p>
    <w:p w14:paraId="75DA1A40" w14:textId="77777777" w:rsidR="00E26B08" w:rsidRDefault="00E26B08" w:rsidP="00E26B08">
      <w:r>
        <w:t xml:space="preserve">       930      1.0033</w:t>
      </w:r>
    </w:p>
    <w:p w14:paraId="4B2E0688" w14:textId="77777777" w:rsidR="00E26B08" w:rsidRDefault="00E26B08" w:rsidP="00E26B08">
      <w:r>
        <w:t xml:space="preserve">       945     1.02958</w:t>
      </w:r>
    </w:p>
    <w:p w14:paraId="3FBD5DDB" w14:textId="77777777" w:rsidR="00E26B08" w:rsidRDefault="00E26B08" w:rsidP="00E26B08">
      <w:r>
        <w:t xml:space="preserve">       960     1.00876</w:t>
      </w:r>
    </w:p>
    <w:p w14:paraId="5EC67B37" w14:textId="77777777" w:rsidR="00E26B08" w:rsidRDefault="00E26B08" w:rsidP="00E26B08">
      <w:r>
        <w:t xml:space="preserve">       975     1.02334</w:t>
      </w:r>
    </w:p>
    <w:p w14:paraId="7F71D2F4" w14:textId="77777777" w:rsidR="00E26B08" w:rsidRDefault="00E26B08" w:rsidP="00E26B08">
      <w:r>
        <w:t xml:space="preserve">       990     1.07042</w:t>
      </w:r>
    </w:p>
    <w:p w14:paraId="4CB6E302" w14:textId="77777777" w:rsidR="00E26B08" w:rsidRDefault="00E26B08" w:rsidP="00E26B08">
      <w:r>
        <w:t xml:space="preserve">      1005     1.06524</w:t>
      </w:r>
    </w:p>
    <w:p w14:paraId="1F2FB40C" w14:textId="77777777" w:rsidR="00E26B08" w:rsidRDefault="00E26B08" w:rsidP="00E26B08">
      <w:r>
        <w:t xml:space="preserve">      1020     1.05096</w:t>
      </w:r>
    </w:p>
    <w:p w14:paraId="041AEE8E" w14:textId="77777777" w:rsidR="00E26B08" w:rsidRDefault="00E26B08" w:rsidP="00E26B08">
      <w:r>
        <w:t xml:space="preserve">      1035     1.04011</w:t>
      </w:r>
    </w:p>
    <w:p w14:paraId="183E67EC" w14:textId="77777777" w:rsidR="00E26B08" w:rsidRDefault="00E26B08" w:rsidP="00E26B08">
      <w:r>
        <w:t xml:space="preserve">      1050     1.11276</w:t>
      </w:r>
    </w:p>
    <w:p w14:paraId="2D259443" w14:textId="77777777" w:rsidR="00E26B08" w:rsidRDefault="00E26B08" w:rsidP="00E26B08">
      <w:r>
        <w:t xml:space="preserve">      1065     1.13503</w:t>
      </w:r>
    </w:p>
    <w:p w14:paraId="15B5ABC7" w14:textId="77777777" w:rsidR="00E26B08" w:rsidRDefault="00E26B08" w:rsidP="00E26B08">
      <w:r>
        <w:t xml:space="preserve">      1080     1.08877</w:t>
      </w:r>
    </w:p>
    <w:p w14:paraId="758BB82C" w14:textId="77777777" w:rsidR="00E26B08" w:rsidRDefault="00E26B08" w:rsidP="00E26B08">
      <w:r>
        <w:t xml:space="preserve">      1095     1.09498</w:t>
      </w:r>
    </w:p>
    <w:p w14:paraId="0C2569BF" w14:textId="77777777" w:rsidR="00E26B08" w:rsidRDefault="00E26B08" w:rsidP="00E26B08">
      <w:r>
        <w:t xml:space="preserve">      1110     1.12156</w:t>
      </w:r>
    </w:p>
    <w:p w14:paraId="12567E4F" w14:textId="77777777" w:rsidR="00E26B08" w:rsidRDefault="00E26B08" w:rsidP="00E26B08">
      <w:r>
        <w:t xml:space="preserve">      1125     1.13733</w:t>
      </w:r>
    </w:p>
    <w:p w14:paraId="1B385FD6" w14:textId="77777777" w:rsidR="00E26B08" w:rsidRDefault="00E26B08" w:rsidP="00E26B08">
      <w:r>
        <w:t xml:space="preserve">      1140     1.11782</w:t>
      </w:r>
    </w:p>
    <w:p w14:paraId="5CC164FD" w14:textId="77777777" w:rsidR="00E26B08" w:rsidRDefault="00E26B08" w:rsidP="00E26B08">
      <w:r>
        <w:t xml:space="preserve">      1155     1.11322</w:t>
      </w:r>
    </w:p>
    <w:p w14:paraId="024C2C5C" w14:textId="77777777" w:rsidR="00E26B08" w:rsidRDefault="00E26B08" w:rsidP="00E26B08">
      <w:r>
        <w:t xml:space="preserve">      1170     1.19009</w:t>
      </w:r>
    </w:p>
    <w:p w14:paraId="3F4E6EDC" w14:textId="77777777" w:rsidR="00E26B08" w:rsidRDefault="00E26B08" w:rsidP="00E26B08">
      <w:r>
        <w:t xml:space="preserve">      1185     1.18744</w:t>
      </w:r>
    </w:p>
    <w:p w14:paraId="3EFFB28F" w14:textId="77777777" w:rsidR="00E26B08" w:rsidRDefault="00E26B08" w:rsidP="00E26B08">
      <w:r>
        <w:t xml:space="preserve">      1200     1.18059</w:t>
      </w:r>
    </w:p>
    <w:p w14:paraId="7271F11C" w14:textId="77777777" w:rsidR="00E26B08" w:rsidRDefault="00E26B08" w:rsidP="00E26B08">
      <w:r>
        <w:t xml:space="preserve">      1215     1.18941</w:t>
      </w:r>
    </w:p>
    <w:p w14:paraId="183BC539" w14:textId="77777777" w:rsidR="00E26B08" w:rsidRDefault="00E26B08" w:rsidP="00E26B08">
      <w:r>
        <w:t xml:space="preserve">      1230     1.30665</w:t>
      </w:r>
    </w:p>
    <w:p w14:paraId="4809CD89" w14:textId="77777777" w:rsidR="00E26B08" w:rsidRDefault="00E26B08" w:rsidP="00E26B08">
      <w:r>
        <w:t xml:space="preserve">      1245     1.28423</w:t>
      </w:r>
    </w:p>
    <w:p w14:paraId="3B1ED298" w14:textId="77777777" w:rsidR="00E26B08" w:rsidRDefault="00E26B08" w:rsidP="00E26B08">
      <w:r>
        <w:t xml:space="preserve">      1260     1.25428</w:t>
      </w:r>
    </w:p>
    <w:p w14:paraId="2881D22F" w14:textId="77777777" w:rsidR="00E26B08" w:rsidRDefault="00E26B08" w:rsidP="00E26B08">
      <w:r>
        <w:t xml:space="preserve">      1275     1.25898</w:t>
      </w:r>
    </w:p>
    <w:p w14:paraId="17691B0F" w14:textId="77777777" w:rsidR="00E26B08" w:rsidRDefault="00E26B08" w:rsidP="00E26B08">
      <w:r>
        <w:t xml:space="preserve">      1290     1.33427</w:t>
      </w:r>
    </w:p>
    <w:p w14:paraId="363FDAF4" w14:textId="77777777" w:rsidR="00E26B08" w:rsidRDefault="00E26B08" w:rsidP="00E26B08">
      <w:r>
        <w:t xml:space="preserve">      1305     1.34601</w:t>
      </w:r>
    </w:p>
    <w:p w14:paraId="4ABF8793" w14:textId="77777777" w:rsidR="00E26B08" w:rsidRDefault="00E26B08" w:rsidP="00E26B08">
      <w:r>
        <w:t xml:space="preserve">      1320     1.32612</w:t>
      </w:r>
    </w:p>
    <w:p w14:paraId="30C0F070" w14:textId="77777777" w:rsidR="00E26B08" w:rsidRDefault="00E26B08" w:rsidP="00E26B08">
      <w:r>
        <w:t xml:space="preserve">      1335     1.33282</w:t>
      </w:r>
    </w:p>
    <w:p w14:paraId="74D4D0F3" w14:textId="77777777" w:rsidR="00E26B08" w:rsidRDefault="00E26B08" w:rsidP="00E26B08">
      <w:r>
        <w:t xml:space="preserve">      1350     1.41252</w:t>
      </w:r>
    </w:p>
    <w:p w14:paraId="2360F96F" w14:textId="77777777" w:rsidR="00E26B08" w:rsidRDefault="00E26B08" w:rsidP="00E26B08">
      <w:r>
        <w:t xml:space="preserve">      1365     1.37894</w:t>
      </w:r>
    </w:p>
    <w:p w14:paraId="5A4DD43D" w14:textId="77777777" w:rsidR="00E26B08" w:rsidRDefault="00E26B08" w:rsidP="00E26B08">
      <w:r>
        <w:t xml:space="preserve">      1380     1.38751</w:t>
      </w:r>
    </w:p>
    <w:p w14:paraId="76D41BD9" w14:textId="77777777" w:rsidR="00E26B08" w:rsidRDefault="00E26B08" w:rsidP="00E26B08">
      <w:r>
        <w:t xml:space="preserve">      1395     1.38742</w:t>
      </w:r>
    </w:p>
    <w:p w14:paraId="423D3F0E" w14:textId="77777777" w:rsidR="00E26B08" w:rsidRDefault="00E26B08" w:rsidP="00E26B08">
      <w:r>
        <w:t xml:space="preserve">      1410     1.50746</w:t>
      </w:r>
    </w:p>
    <w:p w14:paraId="42A8D33A" w14:textId="77777777" w:rsidR="00E26B08" w:rsidRDefault="00E26B08" w:rsidP="00E26B08">
      <w:r>
        <w:t xml:space="preserve">      1425     1.49033</w:t>
      </w:r>
    </w:p>
    <w:p w14:paraId="61BC3B6C" w14:textId="77777777" w:rsidR="00E26B08" w:rsidRDefault="00E26B08" w:rsidP="00E26B08">
      <w:r>
        <w:t xml:space="preserve">      1440     1.47736</w:t>
      </w:r>
    </w:p>
    <w:p w14:paraId="0D4098E5" w14:textId="77777777" w:rsidR="00E26B08" w:rsidRDefault="00E26B08" w:rsidP="00E26B08">
      <w:r>
        <w:t xml:space="preserve">      1455     1.49345</w:t>
      </w:r>
    </w:p>
    <w:p w14:paraId="023649EF" w14:textId="77777777" w:rsidR="00E26B08" w:rsidRDefault="00E26B08" w:rsidP="00E26B08">
      <w:r>
        <w:t xml:space="preserve">      1470     1.60846</w:t>
      </w:r>
    </w:p>
    <w:p w14:paraId="77BF06E6" w14:textId="77777777" w:rsidR="00E26B08" w:rsidRDefault="00E26B08" w:rsidP="00E26B08">
      <w:r>
        <w:t xml:space="preserve">      1485     1.55667</w:t>
      </w:r>
    </w:p>
    <w:p w14:paraId="7678A4C8" w14:textId="77777777" w:rsidR="00E26B08" w:rsidRDefault="00E26B08" w:rsidP="00E26B08">
      <w:r>
        <w:lastRenderedPageBreak/>
        <w:t xml:space="preserve">      1500     1.56165</w:t>
      </w:r>
    </w:p>
    <w:p w14:paraId="0D568DE9" w14:textId="77777777" w:rsidR="00E26B08" w:rsidRDefault="00E26B08" w:rsidP="00E26B08">
      <w:r>
        <w:t xml:space="preserve">      1515     1.59777</w:t>
      </w:r>
    </w:p>
    <w:p w14:paraId="4C8EE3DC" w14:textId="77777777" w:rsidR="00E26B08" w:rsidRDefault="00E26B08" w:rsidP="00E26B08">
      <w:r>
        <w:t xml:space="preserve">      1530     1.69005</w:t>
      </w:r>
    </w:p>
    <w:p w14:paraId="20C83BF3" w14:textId="77777777" w:rsidR="00E26B08" w:rsidRDefault="00E26B08" w:rsidP="00E26B08">
      <w:r>
        <w:t xml:space="preserve">      1545     1.62198</w:t>
      </w:r>
    </w:p>
    <w:p w14:paraId="3CB0A8A0" w14:textId="77777777" w:rsidR="00E26B08" w:rsidRDefault="00E26B08" w:rsidP="00E26B08">
      <w:r>
        <w:t xml:space="preserve">      1560     1.64643</w:t>
      </w:r>
    </w:p>
    <w:p w14:paraId="6041E9AD" w14:textId="77777777" w:rsidR="00E26B08" w:rsidRDefault="00E26B08" w:rsidP="00E26B08">
      <w:r>
        <w:t xml:space="preserve">      1575     1.68618</w:t>
      </w:r>
    </w:p>
    <w:p w14:paraId="5BAE6CBC" w14:textId="77777777" w:rsidR="00E26B08" w:rsidRDefault="00E26B08" w:rsidP="00E26B08">
      <w:r>
        <w:t xml:space="preserve">      1590     1.81828</w:t>
      </w:r>
    </w:p>
    <w:p w14:paraId="4D8E4ECC" w14:textId="77777777" w:rsidR="00E26B08" w:rsidRDefault="00E26B08" w:rsidP="00E26B08">
      <w:r>
        <w:t xml:space="preserve">      1605     1.73822</w:t>
      </w:r>
    </w:p>
    <w:p w14:paraId="6771D487" w14:textId="77777777" w:rsidR="00E26B08" w:rsidRDefault="00E26B08" w:rsidP="00E26B08">
      <w:r>
        <w:t xml:space="preserve">      1620     1.74901</w:t>
      </w:r>
    </w:p>
    <w:p w14:paraId="14F338E1" w14:textId="77777777" w:rsidR="00E26B08" w:rsidRDefault="00E26B08" w:rsidP="00E26B08">
      <w:r>
        <w:t xml:space="preserve">      1635     1.78305</w:t>
      </w:r>
    </w:p>
    <w:p w14:paraId="51D9D08D" w14:textId="77777777" w:rsidR="00E26B08" w:rsidRDefault="00E26B08" w:rsidP="00E26B08">
      <w:r>
        <w:t xml:space="preserve">      1650     1.92749</w:t>
      </w:r>
    </w:p>
    <w:p w14:paraId="2C228FA2" w14:textId="77777777" w:rsidR="00E26B08" w:rsidRDefault="00E26B08" w:rsidP="00E26B08">
      <w:r>
        <w:t xml:space="preserve">      1665     1.87649</w:t>
      </w:r>
    </w:p>
    <w:p w14:paraId="44ED0E98" w14:textId="77777777" w:rsidR="00E26B08" w:rsidRDefault="00E26B08" w:rsidP="00E26B08">
      <w:r>
        <w:t xml:space="preserve">      1680     1.88111</w:t>
      </w:r>
    </w:p>
    <w:p w14:paraId="5555C7C4" w14:textId="77777777" w:rsidR="00E26B08" w:rsidRDefault="00E26B08" w:rsidP="00E26B08">
      <w:r>
        <w:t xml:space="preserve">      1695     1.94466</w:t>
      </w:r>
    </w:p>
    <w:p w14:paraId="56DD8F48" w14:textId="77777777" w:rsidR="00E26B08" w:rsidRDefault="00E26B08" w:rsidP="00E26B08">
      <w:r>
        <w:t xml:space="preserve">      1710     2.06468</w:t>
      </w:r>
    </w:p>
    <w:p w14:paraId="0CCE9846" w14:textId="77777777" w:rsidR="00E26B08" w:rsidRDefault="00E26B08" w:rsidP="00E26B08">
      <w:r>
        <w:t xml:space="preserve">      1725     1.99531</w:t>
      </w:r>
    </w:p>
    <w:p w14:paraId="6CB4641C" w14:textId="77777777" w:rsidR="00E26B08" w:rsidRDefault="00E26B08" w:rsidP="00E26B08">
      <w:r>
        <w:t xml:space="preserve">      1740      2.0187</w:t>
      </w:r>
    </w:p>
    <w:p w14:paraId="5F71663A" w14:textId="77777777" w:rsidR="00E26B08" w:rsidRDefault="00E26B08" w:rsidP="00E26B08">
      <w:r>
        <w:t xml:space="preserve">      1755     2.07393</w:t>
      </w:r>
    </w:p>
    <w:p w14:paraId="1C6BBA2E" w14:textId="77777777" w:rsidR="00E26B08" w:rsidRDefault="00E26B08" w:rsidP="00E26B08">
      <w:r>
        <w:t xml:space="preserve">      1770     2.20602</w:t>
      </w:r>
    </w:p>
    <w:p w14:paraId="6BD23AE5" w14:textId="77777777" w:rsidR="00E26B08" w:rsidRDefault="00E26B08" w:rsidP="00E26B08">
      <w:r>
        <w:t xml:space="preserve">      1785     2.14451</w:t>
      </w:r>
    </w:p>
    <w:p w14:paraId="7B2A4844" w14:textId="77777777" w:rsidR="00E26B08" w:rsidRDefault="00E26B08" w:rsidP="00E26B08">
      <w:r>
        <w:t xml:space="preserve">      1800     2.16926</w:t>
      </w:r>
    </w:p>
    <w:p w14:paraId="20235A42" w14:textId="77777777" w:rsidR="00E26B08" w:rsidRDefault="00E26B08" w:rsidP="00E26B08">
      <w:r>
        <w:t xml:space="preserve">      1815     2.23655</w:t>
      </w:r>
    </w:p>
    <w:p w14:paraId="074A4BB4" w14:textId="77777777" w:rsidR="00E26B08" w:rsidRDefault="00E26B08" w:rsidP="00E26B08">
      <w:r>
        <w:t xml:space="preserve">      1830     2.37946</w:t>
      </w:r>
    </w:p>
    <w:p w14:paraId="4846F4EF" w14:textId="77777777" w:rsidR="00E26B08" w:rsidRDefault="00E26B08" w:rsidP="00E26B08">
      <w:r>
        <w:t xml:space="preserve">      1845     2.32482</w:t>
      </w:r>
    </w:p>
    <w:p w14:paraId="652F45AB" w14:textId="77777777" w:rsidR="00E26B08" w:rsidRDefault="00E26B08" w:rsidP="00E26B08">
      <w:r>
        <w:t xml:space="preserve">      1860      2.3491</w:t>
      </w:r>
    </w:p>
    <w:p w14:paraId="6190B0F2" w14:textId="77777777" w:rsidR="00E26B08" w:rsidRDefault="00E26B08" w:rsidP="00E26B08">
      <w:r>
        <w:t xml:space="preserve">      1875      2.4147</w:t>
      </w:r>
    </w:p>
    <w:p w14:paraId="06E12F7A" w14:textId="77777777" w:rsidR="00E26B08" w:rsidRDefault="00E26B08" w:rsidP="00E26B08">
      <w:r>
        <w:t xml:space="preserve">      1890     2.57093</w:t>
      </w:r>
    </w:p>
    <w:p w14:paraId="07E6FC98" w14:textId="77777777" w:rsidR="00E26B08" w:rsidRDefault="00E26B08" w:rsidP="00E26B08">
      <w:r>
        <w:t xml:space="preserve">      1905     2.49886</w:t>
      </w:r>
    </w:p>
    <w:p w14:paraId="4374F935" w14:textId="77777777" w:rsidR="00E26B08" w:rsidRDefault="00E26B08" w:rsidP="00E26B08">
      <w:r>
        <w:t xml:space="preserve">      1920     2.52444</w:t>
      </w:r>
    </w:p>
    <w:p w14:paraId="7989439D" w14:textId="77777777" w:rsidR="00E26B08" w:rsidRDefault="00E26B08" w:rsidP="00E26B08">
      <w:r>
        <w:t xml:space="preserve">      1935      2.6079</w:t>
      </w:r>
    </w:p>
    <w:p w14:paraId="21F3C450" w14:textId="77777777" w:rsidR="00E26B08" w:rsidRDefault="00E26B08" w:rsidP="00E26B08">
      <w:r>
        <w:t xml:space="preserve">      1950      2.7457</w:t>
      </w:r>
    </w:p>
    <w:p w14:paraId="1FBF08A8" w14:textId="77777777" w:rsidR="00E26B08" w:rsidRDefault="00E26B08" w:rsidP="00E26B08">
      <w:r>
        <w:t xml:space="preserve">      1965     2.68247</w:t>
      </w:r>
    </w:p>
    <w:p w14:paraId="7EBBD577" w14:textId="77777777" w:rsidR="00E26B08" w:rsidRDefault="00E26B08" w:rsidP="00E26B08">
      <w:r>
        <w:t xml:space="preserve">      1980     2.67603</w:t>
      </w:r>
    </w:p>
    <w:p w14:paraId="06F93E87" w14:textId="77777777" w:rsidR="00E26B08" w:rsidRDefault="00E26B08" w:rsidP="00E26B08">
      <w:r>
        <w:t xml:space="preserve">      1995     2.76582</w:t>
      </w:r>
    </w:p>
    <w:p w14:paraId="22E0841B" w14:textId="77777777" w:rsidR="00E26B08" w:rsidRDefault="00E26B08" w:rsidP="00E26B08">
      <w:r>
        <w:t xml:space="preserve">      2010     2.90942</w:t>
      </w:r>
    </w:p>
    <w:p w14:paraId="1A38C917" w14:textId="77777777" w:rsidR="00E26B08" w:rsidRDefault="00E26B08" w:rsidP="00E26B08">
      <w:r>
        <w:t xml:space="preserve">      2025     2.88022</w:t>
      </w:r>
    </w:p>
    <w:p w14:paraId="0F874390" w14:textId="77777777" w:rsidR="00E26B08" w:rsidRDefault="00E26B08" w:rsidP="00E26B08">
      <w:r>
        <w:t xml:space="preserve">      2040      2.8815</w:t>
      </w:r>
    </w:p>
    <w:p w14:paraId="5337945F" w14:textId="77777777" w:rsidR="00E26B08" w:rsidRDefault="00E26B08" w:rsidP="00E26B08">
      <w:r>
        <w:t xml:space="preserve">      2055     2.96291</w:t>
      </w:r>
    </w:p>
    <w:p w14:paraId="1643EF09" w14:textId="77777777" w:rsidR="00E26B08" w:rsidRDefault="00E26B08" w:rsidP="00E26B08">
      <w:r>
        <w:t xml:space="preserve">      2070     3.10859</w:t>
      </w:r>
    </w:p>
    <w:p w14:paraId="4735DCAC" w14:textId="77777777" w:rsidR="00E26B08" w:rsidRDefault="00E26B08" w:rsidP="00E26B08">
      <w:r>
        <w:t xml:space="preserve">      2085     3.09064</w:t>
      </w:r>
    </w:p>
    <w:p w14:paraId="785F995C" w14:textId="77777777" w:rsidR="00E26B08" w:rsidRDefault="00E26B08" w:rsidP="00E26B08">
      <w:r>
        <w:t xml:space="preserve">      2100     3.09477</w:t>
      </w:r>
    </w:p>
    <w:p w14:paraId="068B4753" w14:textId="77777777" w:rsidR="00E26B08" w:rsidRDefault="00E26B08" w:rsidP="00E26B08">
      <w:r>
        <w:t xml:space="preserve">      2115     3.17102</w:t>
      </w:r>
    </w:p>
    <w:p w14:paraId="283BFA05" w14:textId="77777777" w:rsidR="00E26B08" w:rsidRDefault="00E26B08" w:rsidP="00E26B08">
      <w:r>
        <w:t xml:space="preserve">      2130     3.33604</w:t>
      </w:r>
    </w:p>
    <w:p w14:paraId="1FF35481" w14:textId="77777777" w:rsidR="00E26B08" w:rsidRDefault="00E26B08" w:rsidP="00E26B08">
      <w:r>
        <w:t xml:space="preserve">      2145     3.28692</w:t>
      </w:r>
    </w:p>
    <w:p w14:paraId="54FDA5AA" w14:textId="77777777" w:rsidR="00E26B08" w:rsidRDefault="00E26B08" w:rsidP="00E26B08">
      <w:r>
        <w:lastRenderedPageBreak/>
        <w:t xml:space="preserve">      2160     3.25812</w:t>
      </w:r>
    </w:p>
    <w:p w14:paraId="21C94B91" w14:textId="77777777" w:rsidR="00E26B08" w:rsidRDefault="00E26B08" w:rsidP="00E26B08">
      <w:r>
        <w:t xml:space="preserve">      2175      3.3259</w:t>
      </w:r>
    </w:p>
    <w:p w14:paraId="4264C73A" w14:textId="77777777" w:rsidR="00E26B08" w:rsidRDefault="00E26B08" w:rsidP="00E26B08">
      <w:r>
        <w:t xml:space="preserve">      2190      3.4988</w:t>
      </w:r>
    </w:p>
    <w:p w14:paraId="2F3BD5D6" w14:textId="77777777" w:rsidR="00E26B08" w:rsidRDefault="00E26B08" w:rsidP="00E26B08">
      <w:r>
        <w:t xml:space="preserve">      2205     3.48507</w:t>
      </w:r>
    </w:p>
    <w:p w14:paraId="25873D73" w14:textId="77777777" w:rsidR="00E26B08" w:rsidRDefault="00E26B08" w:rsidP="00E26B08">
      <w:r>
        <w:t xml:space="preserve">      2220     3.45567</w:t>
      </w:r>
    </w:p>
    <w:p w14:paraId="504D1BED" w14:textId="77777777" w:rsidR="00E26B08" w:rsidRDefault="00E26B08" w:rsidP="00E26B08">
      <w:r>
        <w:t xml:space="preserve">      2235     3.53878</w:t>
      </w:r>
    </w:p>
    <w:p w14:paraId="393520F3" w14:textId="77777777" w:rsidR="00E26B08" w:rsidRDefault="00E26B08" w:rsidP="00E26B08">
      <w:r>
        <w:t xml:space="preserve">      2250     3.71855</w:t>
      </w:r>
    </w:p>
    <w:p w14:paraId="463DD98D" w14:textId="77777777" w:rsidR="00E26B08" w:rsidRDefault="00E26B08" w:rsidP="00E26B08">
      <w:r>
        <w:t xml:space="preserve">      2265     3.72811</w:t>
      </w:r>
    </w:p>
    <w:p w14:paraId="4DCFD6CE" w14:textId="77777777" w:rsidR="00E26B08" w:rsidRDefault="00E26B08" w:rsidP="00E26B08">
      <w:r>
        <w:t xml:space="preserve">      2280     3.70513</w:t>
      </w:r>
    </w:p>
    <w:p w14:paraId="39707BD9" w14:textId="77777777" w:rsidR="00E26B08" w:rsidRDefault="00E26B08" w:rsidP="00E26B08">
      <w:r>
        <w:t xml:space="preserve">      2295     3.77726</w:t>
      </w:r>
    </w:p>
    <w:p w14:paraId="2B4BF399" w14:textId="77777777" w:rsidR="00E26B08" w:rsidRDefault="00E26B08" w:rsidP="00E26B08">
      <w:r>
        <w:t xml:space="preserve">      2310     3.98387</w:t>
      </w:r>
    </w:p>
    <w:p w14:paraId="1BCCFE2A" w14:textId="77777777" w:rsidR="00E26B08" w:rsidRDefault="00E26B08" w:rsidP="00E26B08">
      <w:r>
        <w:t xml:space="preserve">      2325     4.01228</w:t>
      </w:r>
    </w:p>
    <w:p w14:paraId="223F52F9" w14:textId="77777777" w:rsidR="00E26B08" w:rsidRDefault="00E26B08" w:rsidP="00E26B08">
      <w:r>
        <w:t xml:space="preserve">      2340     3.93884</w:t>
      </w:r>
    </w:p>
    <w:p w14:paraId="725ED965" w14:textId="77777777" w:rsidR="00E26B08" w:rsidRDefault="00E26B08" w:rsidP="00E26B08">
      <w:r>
        <w:t xml:space="preserve">      2355     3.98805</w:t>
      </w:r>
    </w:p>
    <w:p w14:paraId="3BC6E7B6" w14:textId="77777777" w:rsidR="00E26B08" w:rsidRDefault="00E26B08" w:rsidP="00E26B08">
      <w:r>
        <w:t xml:space="preserve">      2370     4.16453</w:t>
      </w:r>
    </w:p>
    <w:p w14:paraId="58B3F9DF" w14:textId="77777777" w:rsidR="00E26B08" w:rsidRDefault="00E26B08" w:rsidP="00E26B08">
      <w:r>
        <w:t xml:space="preserve">      2385     4.16924</w:t>
      </w:r>
    </w:p>
    <w:p w14:paraId="0B85C82A" w14:textId="77777777" w:rsidR="00E26B08" w:rsidRDefault="00E26B08" w:rsidP="00E26B08">
      <w:r>
        <w:t xml:space="preserve">      2400     4.09017</w:t>
      </w:r>
    </w:p>
    <w:p w14:paraId="265CB92B" w14:textId="77777777" w:rsidR="00E26B08" w:rsidRDefault="00E26B08" w:rsidP="00E26B08">
      <w:r>
        <w:t xml:space="preserve">      2415     4.12652</w:t>
      </w:r>
    </w:p>
    <w:p w14:paraId="4E386C27" w14:textId="77777777" w:rsidR="00E26B08" w:rsidRDefault="00E26B08" w:rsidP="00E26B08">
      <w:r>
        <w:t xml:space="preserve">      2430      4.2792</w:t>
      </w:r>
    </w:p>
    <w:p w14:paraId="659A0396" w14:textId="77777777" w:rsidR="00E26B08" w:rsidRDefault="00E26B08" w:rsidP="00E26B08">
      <w:r>
        <w:t xml:space="preserve">      2445     4.35842</w:t>
      </w:r>
    </w:p>
    <w:p w14:paraId="60886F27" w14:textId="77777777" w:rsidR="00E26B08" w:rsidRDefault="00E26B08" w:rsidP="00E26B08">
      <w:r>
        <w:t xml:space="preserve">      2460     4.28071</w:t>
      </w:r>
    </w:p>
    <w:p w14:paraId="6D1D06F4" w14:textId="77777777" w:rsidR="00E26B08" w:rsidRDefault="00E26B08" w:rsidP="00E26B08">
      <w:r>
        <w:t xml:space="preserve">      2475     4.32414</w:t>
      </w:r>
    </w:p>
    <w:p w14:paraId="0DA0AC0A" w14:textId="77777777" w:rsidR="00E26B08" w:rsidRDefault="00E26B08" w:rsidP="00E26B08">
      <w:r>
        <w:t xml:space="preserve">      2490     4.48198</w:t>
      </w:r>
    </w:p>
    <w:p w14:paraId="67F4B699" w14:textId="77777777" w:rsidR="00E26B08" w:rsidRDefault="00E26B08" w:rsidP="00E26B08">
      <w:r>
        <w:t xml:space="preserve">      2505      4.5266</w:t>
      </w:r>
    </w:p>
    <w:p w14:paraId="320E09EA" w14:textId="77777777" w:rsidR="00E26B08" w:rsidRDefault="00E26B08" w:rsidP="00E26B08">
      <w:r>
        <w:t xml:space="preserve">      2520     4.46231</w:t>
      </w:r>
    </w:p>
    <w:p w14:paraId="5F9F12EC" w14:textId="77777777" w:rsidR="00E26B08" w:rsidRDefault="00E26B08" w:rsidP="00E26B08">
      <w:r>
        <w:t xml:space="preserve">      2535     4.47673</w:t>
      </w:r>
    </w:p>
    <w:p w14:paraId="74A5DB6C" w14:textId="77777777" w:rsidR="00E26B08" w:rsidRDefault="00E26B08" w:rsidP="00E26B08">
      <w:r>
        <w:t xml:space="preserve">      2550     4.66474</w:t>
      </w:r>
    </w:p>
    <w:p w14:paraId="19DFA976" w14:textId="77777777" w:rsidR="00E26B08" w:rsidRDefault="00E26B08" w:rsidP="00E26B08">
      <w:r>
        <w:t xml:space="preserve">      2565      4.7459</w:t>
      </w:r>
    </w:p>
    <w:p w14:paraId="3474C4A6" w14:textId="77777777" w:rsidR="00E26B08" w:rsidRDefault="00E26B08" w:rsidP="00E26B08">
      <w:r>
        <w:t xml:space="preserve">      2580     4.62305</w:t>
      </w:r>
    </w:p>
    <w:p w14:paraId="7EA8D14B" w14:textId="77777777" w:rsidR="00E26B08" w:rsidRDefault="00E26B08" w:rsidP="00E26B08">
      <w:r>
        <w:t xml:space="preserve">      2595     4.64707</w:t>
      </w:r>
    </w:p>
    <w:p w14:paraId="2D7224E8" w14:textId="77777777" w:rsidR="00E26B08" w:rsidRDefault="00E26B08" w:rsidP="00E26B08">
      <w:r>
        <w:t xml:space="preserve">      2610     4.83864</w:t>
      </w:r>
    </w:p>
    <w:p w14:paraId="0EFE9919" w14:textId="77777777" w:rsidR="00E26B08" w:rsidRDefault="00E26B08" w:rsidP="00E26B08">
      <w:r>
        <w:t xml:space="preserve">      2625     4.94419</w:t>
      </w:r>
    </w:p>
    <w:p w14:paraId="58440C21" w14:textId="77777777" w:rsidR="00E26B08" w:rsidRDefault="00E26B08" w:rsidP="00E26B08">
      <w:r>
        <w:t xml:space="preserve">      2640     4.83922</w:t>
      </w:r>
    </w:p>
    <w:p w14:paraId="459222BB" w14:textId="77777777" w:rsidR="00E26B08" w:rsidRDefault="00E26B08" w:rsidP="00E26B08">
      <w:r>
        <w:t xml:space="preserve">      2655     4.82321</w:t>
      </w:r>
    </w:p>
    <w:p w14:paraId="124B4A7C" w14:textId="77777777" w:rsidR="00E26B08" w:rsidRDefault="00E26B08" w:rsidP="00E26B08">
      <w:r>
        <w:t xml:space="preserve">      2670     5.02561</w:t>
      </w:r>
    </w:p>
    <w:p w14:paraId="6D7535C2" w14:textId="77777777" w:rsidR="00E26B08" w:rsidRDefault="00E26B08" w:rsidP="00E26B08">
      <w:r>
        <w:t xml:space="preserve">      2685     5.14654</w:t>
      </w:r>
    </w:p>
    <w:p w14:paraId="449C54F4" w14:textId="77777777" w:rsidR="00E26B08" w:rsidRDefault="00E26B08" w:rsidP="00E26B08">
      <w:r>
        <w:t xml:space="preserve">      2700     5.03284</w:t>
      </w:r>
    </w:p>
    <w:p w14:paraId="3C73E9AF" w14:textId="77777777" w:rsidR="00E26B08" w:rsidRDefault="00E26B08" w:rsidP="00E26B08">
      <w:r>
        <w:t xml:space="preserve">      2715     4.99271</w:t>
      </w:r>
    </w:p>
    <w:p w14:paraId="45D8BEA2" w14:textId="77777777" w:rsidR="00E26B08" w:rsidRDefault="00E26B08" w:rsidP="00E26B08">
      <w:r>
        <w:t xml:space="preserve">      2730     5.23622</w:t>
      </w:r>
    </w:p>
    <w:p w14:paraId="27162173" w14:textId="77777777" w:rsidR="00E26B08" w:rsidRDefault="00E26B08" w:rsidP="00E26B08">
      <w:r>
        <w:t xml:space="preserve">      2745     5.34479</w:t>
      </w:r>
    </w:p>
    <w:p w14:paraId="170DEF07" w14:textId="77777777" w:rsidR="00E26B08" w:rsidRDefault="00E26B08" w:rsidP="00E26B08">
      <w:r>
        <w:t xml:space="preserve">      2760     5.24692</w:t>
      </w:r>
    </w:p>
    <w:p w14:paraId="0C97A681" w14:textId="77777777" w:rsidR="00E26B08" w:rsidRDefault="00E26B08" w:rsidP="00E26B08">
      <w:r>
        <w:t xml:space="preserve">      2775     5.14045</w:t>
      </w:r>
    </w:p>
    <w:p w14:paraId="30DB56DD" w14:textId="77777777" w:rsidR="00E26B08" w:rsidRDefault="00E26B08" w:rsidP="00E26B08">
      <w:r>
        <w:t xml:space="preserve">      2790       5.391</w:t>
      </w:r>
    </w:p>
    <w:p w14:paraId="69A0385F" w14:textId="77777777" w:rsidR="00E26B08" w:rsidRDefault="00E26B08" w:rsidP="00E26B08">
      <w:r>
        <w:t xml:space="preserve">      2805     5.51972</w:t>
      </w:r>
    </w:p>
    <w:p w14:paraId="429F776B" w14:textId="77777777" w:rsidR="00E26B08" w:rsidRDefault="00E26B08" w:rsidP="00E26B08">
      <w:r>
        <w:lastRenderedPageBreak/>
        <w:t xml:space="preserve">      2820       5.335</w:t>
      </w:r>
    </w:p>
    <w:p w14:paraId="7AB514B7" w14:textId="77777777" w:rsidR="00E26B08" w:rsidRDefault="00E26B08" w:rsidP="00E26B08">
      <w:r>
        <w:t xml:space="preserve">      2835     5.24838</w:t>
      </w:r>
    </w:p>
    <w:p w14:paraId="0FE8B050" w14:textId="77777777" w:rsidR="00E26B08" w:rsidRDefault="00E26B08" w:rsidP="00E26B08">
      <w:r>
        <w:t xml:space="preserve">      2850     5.45252</w:t>
      </w:r>
    </w:p>
    <w:p w14:paraId="6CC09C0A" w14:textId="77777777" w:rsidR="00E26B08" w:rsidRDefault="00E26B08" w:rsidP="00E26B08">
      <w:r>
        <w:t xml:space="preserve">      2865     5.37037</w:t>
      </w:r>
    </w:p>
    <w:p w14:paraId="342F2791" w14:textId="77777777" w:rsidR="00E26B08" w:rsidRDefault="00E26B08" w:rsidP="00E26B08">
      <w:r>
        <w:t xml:space="preserve">      2880     5.22292</w:t>
      </w:r>
    </w:p>
    <w:p w14:paraId="100DA9F0" w14:textId="77777777" w:rsidR="00E26B08" w:rsidRDefault="00E26B08" w:rsidP="00E26B08">
      <w:r>
        <w:t xml:space="preserve">      2895     5.16378</w:t>
      </w:r>
    </w:p>
    <w:p w14:paraId="773D21DE" w14:textId="77777777" w:rsidR="00E26B08" w:rsidRDefault="00E26B08" w:rsidP="00E26B08">
      <w:r>
        <w:t xml:space="preserve">      2910     5.45961</w:t>
      </w:r>
    </w:p>
    <w:p w14:paraId="7F493F00" w14:textId="77777777" w:rsidR="00E26B08" w:rsidRDefault="00E26B08" w:rsidP="00E26B08">
      <w:r>
        <w:t xml:space="preserve">      2925     5.31444</w:t>
      </w:r>
    </w:p>
    <w:p w14:paraId="3802DEDB" w14:textId="77777777" w:rsidR="00E26B08" w:rsidRDefault="00E26B08" w:rsidP="00E26B08">
      <w:r>
        <w:t xml:space="preserve">      2940      5.1486</w:t>
      </w:r>
    </w:p>
    <w:p w14:paraId="612C5B23" w14:textId="77777777" w:rsidR="00E26B08" w:rsidRDefault="00E26B08" w:rsidP="00E26B08">
      <w:r>
        <w:t xml:space="preserve">      2955      5.1078</w:t>
      </w:r>
    </w:p>
    <w:p w14:paraId="7DB136E9" w14:textId="77777777" w:rsidR="00E26B08" w:rsidRDefault="00E26B08" w:rsidP="00E26B08">
      <w:r>
        <w:t xml:space="preserve">      2970     5.40022</w:t>
      </w:r>
    </w:p>
    <w:p w14:paraId="129489C0" w14:textId="77777777" w:rsidR="00E26B08" w:rsidRDefault="00E26B08" w:rsidP="00E26B08">
      <w:r>
        <w:t xml:space="preserve">      2985     5.40772</w:t>
      </w:r>
    </w:p>
    <w:p w14:paraId="67753D06" w14:textId="77777777" w:rsidR="00E26B08" w:rsidRDefault="00E26B08" w:rsidP="00E26B08">
      <w:r>
        <w:t xml:space="preserve">      3000     5.20961</w:t>
      </w:r>
    </w:p>
    <w:p w14:paraId="17B30AD0" w14:textId="77777777" w:rsidR="00E26B08" w:rsidRDefault="00E26B08" w:rsidP="00E26B08">
      <w:r>
        <w:t xml:space="preserve">      3015     5.12442</w:t>
      </w:r>
    </w:p>
    <w:p w14:paraId="4AB29C29" w14:textId="77777777" w:rsidR="00E26B08" w:rsidRDefault="00E26B08" w:rsidP="00E26B08">
      <w:r>
        <w:t xml:space="preserve">      3030     5.40275</w:t>
      </w:r>
    </w:p>
    <w:p w14:paraId="411DBF7D" w14:textId="77777777" w:rsidR="00E26B08" w:rsidRDefault="00E26B08" w:rsidP="00E26B08">
      <w:r>
        <w:t xml:space="preserve">      3045     5.40984</w:t>
      </w:r>
    </w:p>
    <w:p w14:paraId="2D47FC26" w14:textId="77777777" w:rsidR="00E26B08" w:rsidRDefault="00E26B08" w:rsidP="00E26B08">
      <w:r>
        <w:t xml:space="preserve">      3060     5.20172</w:t>
      </w:r>
    </w:p>
    <w:p w14:paraId="3DA0FA33" w14:textId="77777777" w:rsidR="00E26B08" w:rsidRDefault="00E26B08" w:rsidP="00E26B08">
      <w:r>
        <w:t xml:space="preserve">      3075     5.09824</w:t>
      </w:r>
    </w:p>
    <w:p w14:paraId="63AB3970" w14:textId="77777777" w:rsidR="00E26B08" w:rsidRDefault="00E26B08" w:rsidP="00E26B08">
      <w:r>
        <w:t xml:space="preserve">      3090     5.39101</w:t>
      </w:r>
    </w:p>
    <w:p w14:paraId="3AC75F65" w14:textId="77777777" w:rsidR="00E26B08" w:rsidRDefault="00E26B08" w:rsidP="00E26B08">
      <w:r>
        <w:t xml:space="preserve">      3105     5.18921</w:t>
      </w:r>
    </w:p>
    <w:p w14:paraId="0DA37A24" w14:textId="77777777" w:rsidR="00E26B08" w:rsidRDefault="00E26B08" w:rsidP="00E26B08">
      <w:r>
        <w:t xml:space="preserve">      3120     4.99088</w:t>
      </w:r>
    </w:p>
    <w:p w14:paraId="53915F64" w14:textId="77777777" w:rsidR="00E26B08" w:rsidRDefault="00E26B08" w:rsidP="00E26B08">
      <w:r>
        <w:t xml:space="preserve">      3135     4.90242</w:t>
      </w:r>
    </w:p>
    <w:p w14:paraId="0B054E88" w14:textId="77777777" w:rsidR="00E26B08" w:rsidRDefault="00E26B08" w:rsidP="00E26B08">
      <w:r>
        <w:t xml:space="preserve">      3150     5.10036</w:t>
      </w:r>
    </w:p>
    <w:p w14:paraId="65A26AA8" w14:textId="77777777" w:rsidR="00E26B08" w:rsidRDefault="00E26B08" w:rsidP="00E26B08">
      <w:r>
        <w:t xml:space="preserve">      3165     5.00834</w:t>
      </w:r>
    </w:p>
    <w:p w14:paraId="22E2922A" w14:textId="77777777" w:rsidR="00E26B08" w:rsidRDefault="00E26B08" w:rsidP="00E26B08">
      <w:r>
        <w:t xml:space="preserve">      3180     4.95211</w:t>
      </w:r>
    </w:p>
    <w:p w14:paraId="690E14A5" w14:textId="77777777" w:rsidR="00E26B08" w:rsidRDefault="00E26B08" w:rsidP="00E26B08">
      <w:r>
        <w:t xml:space="preserve">      3195     4.79163</w:t>
      </w:r>
    </w:p>
    <w:p w14:paraId="5C3AF168" w14:textId="77777777" w:rsidR="00E26B08" w:rsidRDefault="00E26B08" w:rsidP="00E26B08">
      <w:r>
        <w:t xml:space="preserve">      3210      5.0824</w:t>
      </w:r>
    </w:p>
    <w:p w14:paraId="5C4BF919" w14:textId="77777777" w:rsidR="00E26B08" w:rsidRDefault="00E26B08" w:rsidP="00E26B08">
      <w:r>
        <w:t xml:space="preserve">      3225     4.85749</w:t>
      </w:r>
    </w:p>
    <w:p w14:paraId="69A01782" w14:textId="77777777" w:rsidR="00E26B08" w:rsidRDefault="00E26B08" w:rsidP="00E26B08">
      <w:r>
        <w:t xml:space="preserve">      3240     4.61472</w:t>
      </w:r>
    </w:p>
    <w:p w14:paraId="3DB2D7DA" w14:textId="77777777" w:rsidR="00E26B08" w:rsidRDefault="00E26B08" w:rsidP="00E26B08">
      <w:r>
        <w:t xml:space="preserve">      3255      4.4975</w:t>
      </w:r>
    </w:p>
    <w:p w14:paraId="110FA92E" w14:textId="77777777" w:rsidR="00E26B08" w:rsidRDefault="00E26B08" w:rsidP="00E26B08">
      <w:r>
        <w:t xml:space="preserve">      3270     4.75534</w:t>
      </w:r>
    </w:p>
    <w:p w14:paraId="20D9FB2A" w14:textId="77777777" w:rsidR="00E26B08" w:rsidRDefault="00E26B08" w:rsidP="00E26B08">
      <w:r>
        <w:t xml:space="preserve">      3285     4.41422</w:t>
      </w:r>
    </w:p>
    <w:p w14:paraId="65854F99" w14:textId="77777777" w:rsidR="00E26B08" w:rsidRDefault="00E26B08" w:rsidP="00E26B08">
      <w:r>
        <w:t xml:space="preserve">      3300     4.25899</w:t>
      </w:r>
    </w:p>
    <w:p w14:paraId="464B9C83" w14:textId="77777777" w:rsidR="00E26B08" w:rsidRDefault="00E26B08" w:rsidP="00E26B08">
      <w:r>
        <w:t xml:space="preserve">      3315     4.16528</w:t>
      </w:r>
    </w:p>
    <w:p w14:paraId="5DC03810" w14:textId="77777777" w:rsidR="00E26B08" w:rsidRDefault="00E26B08" w:rsidP="00E26B08">
      <w:r>
        <w:t xml:space="preserve">      3330      4.3519</w:t>
      </w:r>
    </w:p>
    <w:p w14:paraId="32339BEC" w14:textId="77777777" w:rsidR="00E26B08" w:rsidRDefault="00E26B08" w:rsidP="00E26B08">
      <w:r>
        <w:t xml:space="preserve">      3345     3.94443</w:t>
      </w:r>
    </w:p>
    <w:p w14:paraId="00F18BF9" w14:textId="77777777" w:rsidR="00E26B08" w:rsidRDefault="00E26B08" w:rsidP="00E26B08">
      <w:r>
        <w:t xml:space="preserve">      3360     3.90927</w:t>
      </w:r>
    </w:p>
    <w:p w14:paraId="4D937DC3" w14:textId="77777777" w:rsidR="00E26B08" w:rsidRDefault="00E26B08" w:rsidP="00E26B08">
      <w:r>
        <w:t xml:space="preserve">      3375     3.80861</w:t>
      </w:r>
    </w:p>
    <w:p w14:paraId="2E4C856C" w14:textId="77777777" w:rsidR="00E26B08" w:rsidRDefault="00E26B08" w:rsidP="00E26B08">
      <w:r>
        <w:t xml:space="preserve">      3390     4.01383</w:t>
      </w:r>
    </w:p>
    <w:p w14:paraId="48A74E89" w14:textId="77777777" w:rsidR="00E26B08" w:rsidRDefault="00E26B08" w:rsidP="00E26B08">
      <w:r>
        <w:t xml:space="preserve">      3405     3.99612</w:t>
      </w:r>
    </w:p>
    <w:p w14:paraId="557CB07D" w14:textId="77777777" w:rsidR="00E26B08" w:rsidRDefault="00E26B08" w:rsidP="00E26B08">
      <w:r>
        <w:t xml:space="preserve">      3420     4.11558</w:t>
      </w:r>
    </w:p>
    <w:p w14:paraId="2B8B99A2" w14:textId="77777777" w:rsidR="00E26B08" w:rsidRDefault="00E26B08" w:rsidP="00E26B08">
      <w:r>
        <w:t xml:space="preserve">      3435     3.93692</w:t>
      </w:r>
    </w:p>
    <w:p w14:paraId="259196BF" w14:textId="77777777" w:rsidR="00E26B08" w:rsidRDefault="00E26B08" w:rsidP="00E26B08">
      <w:r>
        <w:t xml:space="preserve">      3450     4.23975</w:t>
      </w:r>
    </w:p>
    <w:p w14:paraId="5D50EE62" w14:textId="77777777" w:rsidR="00E26B08" w:rsidRDefault="00E26B08" w:rsidP="00E26B08">
      <w:r>
        <w:t xml:space="preserve">      3465     4.17121</w:t>
      </w:r>
    </w:p>
    <w:p w14:paraId="04D60D02" w14:textId="77777777" w:rsidR="00E26B08" w:rsidRDefault="00E26B08" w:rsidP="00E26B08">
      <w:r>
        <w:lastRenderedPageBreak/>
        <w:t xml:space="preserve">      3480     4.03382</w:t>
      </w:r>
    </w:p>
    <w:p w14:paraId="22BDAC51" w14:textId="77777777" w:rsidR="00E26B08" w:rsidRDefault="00E26B08" w:rsidP="00E26B08">
      <w:r>
        <w:t xml:space="preserve">      3495     3.96219</w:t>
      </w:r>
    </w:p>
    <w:p w14:paraId="618867CE" w14:textId="77777777" w:rsidR="00E26B08" w:rsidRDefault="00E26B08" w:rsidP="00E26B08">
      <w:r>
        <w:t xml:space="preserve">      3510     4.05034</w:t>
      </w:r>
    </w:p>
    <w:p w14:paraId="49033582" w14:textId="77777777" w:rsidR="00E26B08" w:rsidRDefault="00E26B08" w:rsidP="00E26B08">
      <w:r>
        <w:t xml:space="preserve">      3525     3.71016</w:t>
      </w:r>
    </w:p>
    <w:p w14:paraId="1B2896BE" w14:textId="77777777" w:rsidR="00E26B08" w:rsidRDefault="00E26B08" w:rsidP="00E26B08">
      <w:r>
        <w:t xml:space="preserve">      3540     3.70129</w:t>
      </w:r>
    </w:p>
    <w:p w14:paraId="7F2BBAAE" w14:textId="77777777" w:rsidR="00E26B08" w:rsidRDefault="00E26B08" w:rsidP="00E26B08">
      <w:r>
        <w:t xml:space="preserve">      3555     3.81214</w:t>
      </w:r>
    </w:p>
    <w:p w14:paraId="4BA5A63D" w14:textId="77777777" w:rsidR="00E26B08" w:rsidRDefault="00E26B08" w:rsidP="00E26B08">
      <w:r>
        <w:t xml:space="preserve">      3570     3.87524</w:t>
      </w:r>
    </w:p>
    <w:p w14:paraId="2CE743E9" w14:textId="77777777" w:rsidR="00E26B08" w:rsidRDefault="00E26B08" w:rsidP="00E26B08">
      <w:r>
        <w:t xml:space="preserve">      3585     3.36898</w:t>
      </w:r>
    </w:p>
    <w:p w14:paraId="3F24FBA4" w14:textId="77777777" w:rsidR="00E26B08" w:rsidRDefault="00E26B08" w:rsidP="00E26B08">
      <w:r>
        <w:t xml:space="preserve">      3600     3.36135</w:t>
      </w:r>
    </w:p>
    <w:p w14:paraId="08D68CB0" w14:textId="77777777" w:rsidR="00E26B08" w:rsidRDefault="00E26B08" w:rsidP="00E26B08">
      <w:r>
        <w:t xml:space="preserve">      3615     3.65609</w:t>
      </w:r>
    </w:p>
    <w:p w14:paraId="29DFE1B4" w14:textId="77777777" w:rsidR="00E26B08" w:rsidRDefault="00E26B08" w:rsidP="00E26B08">
      <w:r>
        <w:t xml:space="preserve">      3630     3.92765</w:t>
      </w:r>
    </w:p>
    <w:p w14:paraId="0CE27EDA" w14:textId="77777777" w:rsidR="00E26B08" w:rsidRDefault="00E26B08" w:rsidP="00E26B08">
      <w:r>
        <w:t xml:space="preserve">      3645     3.31243</w:t>
      </w:r>
    </w:p>
    <w:p w14:paraId="6829171B" w14:textId="77777777" w:rsidR="00E26B08" w:rsidRDefault="00E26B08" w:rsidP="00E26B08">
      <w:r>
        <w:t xml:space="preserve">      3660     3.31488</w:t>
      </w:r>
    </w:p>
    <w:p w14:paraId="0B686391" w14:textId="77777777" w:rsidR="00E26B08" w:rsidRDefault="00E26B08" w:rsidP="00E26B08">
      <w:r>
        <w:t xml:space="preserve">      3675     3.53681</w:t>
      </w:r>
    </w:p>
    <w:p w14:paraId="3EC075B6" w14:textId="77777777" w:rsidR="00E26B08" w:rsidRDefault="00E26B08" w:rsidP="00E26B08">
      <w:r>
        <w:t xml:space="preserve">      3690     3.76727</w:t>
      </w:r>
    </w:p>
    <w:p w14:paraId="78709E41" w14:textId="77777777" w:rsidR="00E26B08" w:rsidRDefault="00E26B08" w:rsidP="00E26B08">
      <w:r>
        <w:t xml:space="preserve">      3705     3.96301</w:t>
      </w:r>
    </w:p>
    <w:p w14:paraId="13742D56" w14:textId="77777777" w:rsidR="00E26B08" w:rsidRDefault="00E26B08" w:rsidP="00E26B08">
      <w:r>
        <w:t xml:space="preserve">      3720     3.83867</w:t>
      </w:r>
    </w:p>
    <w:p w14:paraId="6AFBEA52" w14:textId="77777777" w:rsidR="00E26B08" w:rsidRDefault="00E26B08" w:rsidP="00E26B08">
      <w:r>
        <w:t xml:space="preserve">      3735     4.20002</w:t>
      </w:r>
    </w:p>
    <w:p w14:paraId="5D5940D3" w14:textId="77777777" w:rsidR="00E26B08" w:rsidRDefault="00E26B08" w:rsidP="00E26B08">
      <w:r>
        <w:t xml:space="preserve">      3750     4.50135</w:t>
      </w:r>
    </w:p>
    <w:p w14:paraId="4418D45D" w14:textId="77777777" w:rsidR="00E26B08" w:rsidRDefault="00E26B08" w:rsidP="00E26B08">
      <w:r>
        <w:t xml:space="preserve">      3765     3.44175</w:t>
      </w:r>
    </w:p>
    <w:p w14:paraId="0797DB57" w14:textId="77777777" w:rsidR="00E26B08" w:rsidRDefault="00E26B08" w:rsidP="00E26B08">
      <w:r>
        <w:t xml:space="preserve">      3780      3.4387</w:t>
      </w:r>
    </w:p>
    <w:p w14:paraId="67C64D21" w14:textId="77777777" w:rsidR="00E26B08" w:rsidRDefault="00E26B08" w:rsidP="00E26B08">
      <w:r>
        <w:t xml:space="preserve">      3795     3.66575</w:t>
      </w:r>
    </w:p>
    <w:p w14:paraId="3D89D17E" w14:textId="77777777" w:rsidR="00E26B08" w:rsidRDefault="00E26B08" w:rsidP="00E26B08">
      <w:r>
        <w:t xml:space="preserve">      3810     3.96003</w:t>
      </w:r>
    </w:p>
    <w:p w14:paraId="6B3694D4" w14:textId="77777777" w:rsidR="00E26B08" w:rsidRDefault="00E26B08" w:rsidP="00E26B08">
      <w:r>
        <w:t xml:space="preserve">      3825     3.89561</w:t>
      </w:r>
    </w:p>
    <w:p w14:paraId="27F882DA" w14:textId="77777777" w:rsidR="00E26B08" w:rsidRDefault="00E26B08" w:rsidP="00E26B08">
      <w:r>
        <w:t xml:space="preserve">      3840     3.82662</w:t>
      </w:r>
    </w:p>
    <w:p w14:paraId="03C0A62A" w14:textId="77777777" w:rsidR="00E26B08" w:rsidRDefault="00E26B08" w:rsidP="00E26B08">
      <w:r>
        <w:t xml:space="preserve">      3855     4.12862</w:t>
      </w:r>
    </w:p>
    <w:p w14:paraId="10B338E1" w14:textId="77777777" w:rsidR="00E26B08" w:rsidRDefault="00E26B08" w:rsidP="00E26B08">
      <w:r>
        <w:t xml:space="preserve">      3870      4.3712</w:t>
      </w:r>
    </w:p>
    <w:p w14:paraId="4699DC3D" w14:textId="77777777" w:rsidR="00E26B08" w:rsidRDefault="00E26B08" w:rsidP="00E26B08">
      <w:r>
        <w:t xml:space="preserve">      3885     4.78732</w:t>
      </w:r>
    </w:p>
    <w:p w14:paraId="17A2FB76" w14:textId="77777777" w:rsidR="00E26B08" w:rsidRDefault="00E26B08" w:rsidP="00E26B08">
      <w:r>
        <w:t xml:space="preserve">      3900     4.31167</w:t>
      </w:r>
    </w:p>
    <w:p w14:paraId="6295958A" w14:textId="77777777" w:rsidR="00E26B08" w:rsidRDefault="00E26B08" w:rsidP="00E26B08">
      <w:r>
        <w:t xml:space="preserve">      3915      5.1373</w:t>
      </w:r>
    </w:p>
    <w:p w14:paraId="1F96A767" w14:textId="77777777" w:rsidR="00E26B08" w:rsidRDefault="00E26B08" w:rsidP="00E26B08">
      <w:r>
        <w:t xml:space="preserve">      3930     4.69811</w:t>
      </w:r>
    </w:p>
    <w:p w14:paraId="71A0CCD8" w14:textId="77777777" w:rsidR="00E26B08" w:rsidRDefault="00E26B08" w:rsidP="00E26B08">
      <w:r>
        <w:t xml:space="preserve">      3945     4.77202</w:t>
      </w:r>
    </w:p>
    <w:p w14:paraId="40DF5DAD" w14:textId="77777777" w:rsidR="00E26B08" w:rsidRDefault="00E26B08" w:rsidP="00E26B08">
      <w:r>
        <w:t xml:space="preserve">      3960     4.12435</w:t>
      </w:r>
    </w:p>
    <w:p w14:paraId="54197C34" w14:textId="77777777" w:rsidR="00E26B08" w:rsidRDefault="00E26B08" w:rsidP="00E26B08">
      <w:r>
        <w:t xml:space="preserve">      3975     5.87905</w:t>
      </w:r>
    </w:p>
    <w:p w14:paraId="7EBA7C7F" w14:textId="61C7C27D" w:rsidR="00E26B08" w:rsidRDefault="00E26B08" w:rsidP="00E26B08">
      <w:r>
        <w:t xml:space="preserve">      3990     5.72411</w:t>
      </w:r>
    </w:p>
    <w:p w14:paraId="477D1565" w14:textId="24AA9152" w:rsidR="00E26B08" w:rsidRDefault="00E26B08" w:rsidP="00E26B08"/>
    <w:p w14:paraId="5943DB76" w14:textId="77777777" w:rsidR="00E26B08" w:rsidRDefault="00E26B08" w:rsidP="00E26B08">
      <w:r>
        <w:t>@    title "Mean Square Displacement"</w:t>
      </w:r>
    </w:p>
    <w:p w14:paraId="1B4725A5" w14:textId="77777777" w:rsidR="00E26B08" w:rsidRDefault="00E26B08" w:rsidP="00E26B08">
      <w:r>
        <w:t xml:space="preserve">@    </w:t>
      </w:r>
      <w:proofErr w:type="spellStart"/>
      <w:r>
        <w:t>xaxis</w:t>
      </w:r>
      <w:proofErr w:type="spellEnd"/>
      <w:r>
        <w:t xml:space="preserve">  label "Time (</w:t>
      </w:r>
      <w:proofErr w:type="spellStart"/>
      <w:r>
        <w:t>ps</w:t>
      </w:r>
      <w:proofErr w:type="spellEnd"/>
      <w:r>
        <w:t>)"</w:t>
      </w:r>
    </w:p>
    <w:p w14:paraId="137BF460" w14:textId="77777777" w:rsidR="00E26B08" w:rsidRDefault="00E26B08" w:rsidP="00E26B08">
      <w:r>
        <w:t xml:space="preserve">@    </w:t>
      </w:r>
      <w:proofErr w:type="spellStart"/>
      <w:r>
        <w:t>yaxis</w:t>
      </w:r>
      <w:proofErr w:type="spellEnd"/>
      <w:r>
        <w:t xml:space="preserve">  label "MSD (nm\S2\N)"</w:t>
      </w:r>
    </w:p>
    <w:p w14:paraId="155ABAA7" w14:textId="77777777" w:rsidR="00E26B08" w:rsidRDefault="00E26B08" w:rsidP="00E26B08">
      <w:r>
        <w:t xml:space="preserve">@TYPE </w:t>
      </w:r>
      <w:proofErr w:type="spellStart"/>
      <w:r>
        <w:t>xy</w:t>
      </w:r>
      <w:proofErr w:type="spellEnd"/>
    </w:p>
    <w:p w14:paraId="54B75FD9" w14:textId="77777777" w:rsidR="00E26B08" w:rsidRDefault="00E26B08" w:rsidP="00E26B08">
      <w:r>
        <w:t xml:space="preserve"># MSD gathered over 4785 </w:t>
      </w:r>
      <w:proofErr w:type="spellStart"/>
      <w:r>
        <w:t>ps</w:t>
      </w:r>
      <w:proofErr w:type="spellEnd"/>
      <w:r>
        <w:t xml:space="preserve"> with 80 restarts</w:t>
      </w:r>
    </w:p>
    <w:p w14:paraId="19E4F71A" w14:textId="77777777" w:rsidR="00E26B08" w:rsidRDefault="00E26B08" w:rsidP="00E26B08">
      <w:r>
        <w:t xml:space="preserve"># Diffusion constants fitted from time 480 to 4305 </w:t>
      </w:r>
      <w:proofErr w:type="spellStart"/>
      <w:r>
        <w:t>ps</w:t>
      </w:r>
      <w:proofErr w:type="spellEnd"/>
    </w:p>
    <w:p w14:paraId="7FE8702A" w14:textId="77777777" w:rsidR="00E26B08" w:rsidRDefault="00E26B08" w:rsidP="00E26B08">
      <w:r>
        <w:t># D[       POT] = 0.3445 (+/- 0.1801) (1e-5 cm^2/s)</w:t>
      </w:r>
    </w:p>
    <w:p w14:paraId="132405A7" w14:textId="77777777" w:rsidR="00E26B08" w:rsidRDefault="00E26B08" w:rsidP="00E26B08">
      <w:r>
        <w:t xml:space="preserve">         0           0</w:t>
      </w:r>
    </w:p>
    <w:p w14:paraId="67F99E06" w14:textId="77777777" w:rsidR="00E26B08" w:rsidRDefault="00E26B08" w:rsidP="00E26B08">
      <w:r>
        <w:lastRenderedPageBreak/>
        <w:t xml:space="preserve">        15   0.0415501</w:t>
      </w:r>
    </w:p>
    <w:p w14:paraId="6E303B85" w14:textId="77777777" w:rsidR="00E26B08" w:rsidRDefault="00E26B08" w:rsidP="00E26B08">
      <w:r>
        <w:t xml:space="preserve">        30   0.0660334</w:t>
      </w:r>
    </w:p>
    <w:p w14:paraId="4B685A5F" w14:textId="77777777" w:rsidR="00E26B08" w:rsidRDefault="00E26B08" w:rsidP="00E26B08">
      <w:r>
        <w:t xml:space="preserve">        45   0.0852122</w:t>
      </w:r>
    </w:p>
    <w:p w14:paraId="7D5FCE7E" w14:textId="77777777" w:rsidR="00E26B08" w:rsidRDefault="00E26B08" w:rsidP="00E26B08">
      <w:r>
        <w:t xml:space="preserve">        60    0.109943</w:t>
      </w:r>
    </w:p>
    <w:p w14:paraId="5F81ABC3" w14:textId="77777777" w:rsidR="00E26B08" w:rsidRDefault="00E26B08" w:rsidP="00E26B08">
      <w:r>
        <w:t xml:space="preserve">        75     0.12738</w:t>
      </w:r>
    </w:p>
    <w:p w14:paraId="0CA73893" w14:textId="77777777" w:rsidR="00E26B08" w:rsidRDefault="00E26B08" w:rsidP="00E26B08">
      <w:r>
        <w:t xml:space="preserve">        90    0.137818</w:t>
      </w:r>
    </w:p>
    <w:p w14:paraId="063225FD" w14:textId="77777777" w:rsidR="00E26B08" w:rsidRDefault="00E26B08" w:rsidP="00E26B08">
      <w:r>
        <w:t xml:space="preserve">       105    0.139164</w:t>
      </w:r>
    </w:p>
    <w:p w14:paraId="4CE8126E" w14:textId="77777777" w:rsidR="00E26B08" w:rsidRDefault="00E26B08" w:rsidP="00E26B08">
      <w:r>
        <w:t xml:space="preserve">       120    0.175686</w:t>
      </w:r>
    </w:p>
    <w:p w14:paraId="7E17F6A6" w14:textId="77777777" w:rsidR="00E26B08" w:rsidRDefault="00E26B08" w:rsidP="00E26B08">
      <w:r>
        <w:t xml:space="preserve">       135    0.175008</w:t>
      </w:r>
    </w:p>
    <w:p w14:paraId="785E45B2" w14:textId="77777777" w:rsidR="00E26B08" w:rsidRDefault="00E26B08" w:rsidP="00E26B08">
      <w:r>
        <w:t xml:space="preserve">       150    0.164652</w:t>
      </w:r>
    </w:p>
    <w:p w14:paraId="53A4C68F" w14:textId="77777777" w:rsidR="00E26B08" w:rsidRDefault="00E26B08" w:rsidP="00E26B08">
      <w:r>
        <w:t xml:space="preserve">       165    0.169199</w:t>
      </w:r>
    </w:p>
    <w:p w14:paraId="73623064" w14:textId="77777777" w:rsidR="00E26B08" w:rsidRDefault="00E26B08" w:rsidP="00E26B08">
      <w:r>
        <w:t xml:space="preserve">       180    0.188818</w:t>
      </w:r>
    </w:p>
    <w:p w14:paraId="18E7615E" w14:textId="77777777" w:rsidR="00E26B08" w:rsidRDefault="00E26B08" w:rsidP="00E26B08">
      <w:r>
        <w:t xml:space="preserve">       195    0.218784</w:t>
      </w:r>
    </w:p>
    <w:p w14:paraId="7F8F227E" w14:textId="77777777" w:rsidR="00E26B08" w:rsidRDefault="00E26B08" w:rsidP="00E26B08">
      <w:r>
        <w:t xml:space="preserve">       210     0.21112</w:t>
      </w:r>
    </w:p>
    <w:p w14:paraId="312B49B0" w14:textId="77777777" w:rsidR="00E26B08" w:rsidRDefault="00E26B08" w:rsidP="00E26B08">
      <w:r>
        <w:t xml:space="preserve">       225    0.227671</w:t>
      </w:r>
    </w:p>
    <w:p w14:paraId="64B6BFF9" w14:textId="77777777" w:rsidR="00E26B08" w:rsidRDefault="00E26B08" w:rsidP="00E26B08">
      <w:r>
        <w:t xml:space="preserve">       240    0.237882</w:t>
      </w:r>
    </w:p>
    <w:p w14:paraId="51EFA7E5" w14:textId="77777777" w:rsidR="00E26B08" w:rsidRDefault="00E26B08" w:rsidP="00E26B08">
      <w:r>
        <w:t xml:space="preserve">       255    0.259593</w:t>
      </w:r>
    </w:p>
    <w:p w14:paraId="7208E05E" w14:textId="77777777" w:rsidR="00E26B08" w:rsidRDefault="00E26B08" w:rsidP="00E26B08">
      <w:r>
        <w:t xml:space="preserve">       270    0.253272</w:t>
      </w:r>
    </w:p>
    <w:p w14:paraId="599470BB" w14:textId="77777777" w:rsidR="00E26B08" w:rsidRDefault="00E26B08" w:rsidP="00E26B08">
      <w:r>
        <w:t xml:space="preserve">       285    0.296601</w:t>
      </w:r>
    </w:p>
    <w:p w14:paraId="2EB59611" w14:textId="77777777" w:rsidR="00E26B08" w:rsidRDefault="00E26B08" w:rsidP="00E26B08">
      <w:r>
        <w:t xml:space="preserve">       300    0.317638</w:t>
      </w:r>
    </w:p>
    <w:p w14:paraId="074AE5BE" w14:textId="77777777" w:rsidR="00E26B08" w:rsidRDefault="00E26B08" w:rsidP="00E26B08">
      <w:r>
        <w:t xml:space="preserve">       315    0.338414</w:t>
      </w:r>
    </w:p>
    <w:p w14:paraId="5F5C5C26" w14:textId="77777777" w:rsidR="00E26B08" w:rsidRDefault="00E26B08" w:rsidP="00E26B08">
      <w:r>
        <w:t xml:space="preserve">       330     0.33071</w:t>
      </w:r>
    </w:p>
    <w:p w14:paraId="75480B7F" w14:textId="77777777" w:rsidR="00E26B08" w:rsidRDefault="00E26B08" w:rsidP="00E26B08">
      <w:r>
        <w:t xml:space="preserve">       345    0.374565</w:t>
      </w:r>
    </w:p>
    <w:p w14:paraId="67EE0457" w14:textId="77777777" w:rsidR="00E26B08" w:rsidRDefault="00E26B08" w:rsidP="00E26B08">
      <w:r>
        <w:t xml:space="preserve">       360    0.379698</w:t>
      </w:r>
    </w:p>
    <w:p w14:paraId="31296B87" w14:textId="77777777" w:rsidR="00E26B08" w:rsidRDefault="00E26B08" w:rsidP="00E26B08">
      <w:r>
        <w:t xml:space="preserve">       375    0.407703</w:t>
      </w:r>
    </w:p>
    <w:p w14:paraId="1D0EDF6E" w14:textId="77777777" w:rsidR="00E26B08" w:rsidRDefault="00E26B08" w:rsidP="00E26B08">
      <w:r>
        <w:t xml:space="preserve">       390    0.384853</w:t>
      </w:r>
    </w:p>
    <w:p w14:paraId="5E9E3A14" w14:textId="77777777" w:rsidR="00E26B08" w:rsidRDefault="00E26B08" w:rsidP="00E26B08">
      <w:r>
        <w:t xml:space="preserve">       405    0.428245</w:t>
      </w:r>
    </w:p>
    <w:p w14:paraId="7726F72A" w14:textId="77777777" w:rsidR="00E26B08" w:rsidRDefault="00E26B08" w:rsidP="00E26B08">
      <w:r>
        <w:t xml:space="preserve">       420    0.421647</w:t>
      </w:r>
    </w:p>
    <w:p w14:paraId="2CE507A9" w14:textId="77777777" w:rsidR="00E26B08" w:rsidRDefault="00E26B08" w:rsidP="00E26B08">
      <w:r>
        <w:t xml:space="preserve">       435    0.455608</w:t>
      </w:r>
    </w:p>
    <w:p w14:paraId="6963AC8B" w14:textId="77777777" w:rsidR="00E26B08" w:rsidRDefault="00E26B08" w:rsidP="00E26B08">
      <w:r>
        <w:t xml:space="preserve">       450    0.419085</w:t>
      </w:r>
    </w:p>
    <w:p w14:paraId="2FDF3BA5" w14:textId="77777777" w:rsidR="00E26B08" w:rsidRDefault="00E26B08" w:rsidP="00E26B08">
      <w:r>
        <w:t xml:space="preserve">       465     0.46361</w:t>
      </w:r>
    </w:p>
    <w:p w14:paraId="21FFF90B" w14:textId="77777777" w:rsidR="00E26B08" w:rsidRDefault="00E26B08" w:rsidP="00E26B08">
      <w:r>
        <w:t xml:space="preserve">       480     0.49292</w:t>
      </w:r>
    </w:p>
    <w:p w14:paraId="7401D523" w14:textId="77777777" w:rsidR="00E26B08" w:rsidRDefault="00E26B08" w:rsidP="00E26B08">
      <w:r>
        <w:t xml:space="preserve">       495    0.529693</w:t>
      </w:r>
    </w:p>
    <w:p w14:paraId="055A9E1F" w14:textId="77777777" w:rsidR="00E26B08" w:rsidRDefault="00E26B08" w:rsidP="00E26B08">
      <w:r>
        <w:t xml:space="preserve">       510    0.484862</w:t>
      </w:r>
    </w:p>
    <w:p w14:paraId="0070CF3A" w14:textId="77777777" w:rsidR="00E26B08" w:rsidRDefault="00E26B08" w:rsidP="00E26B08">
      <w:r>
        <w:t xml:space="preserve">       525    0.530319</w:t>
      </w:r>
    </w:p>
    <w:p w14:paraId="02CA8DE2" w14:textId="77777777" w:rsidR="00E26B08" w:rsidRDefault="00E26B08" w:rsidP="00E26B08">
      <w:r>
        <w:t xml:space="preserve">       540    0.558677</w:t>
      </w:r>
    </w:p>
    <w:p w14:paraId="2FB1D837" w14:textId="77777777" w:rsidR="00E26B08" w:rsidRDefault="00E26B08" w:rsidP="00E26B08">
      <w:r>
        <w:t xml:space="preserve">       555    0.593028</w:t>
      </w:r>
    </w:p>
    <w:p w14:paraId="54C09566" w14:textId="77777777" w:rsidR="00E26B08" w:rsidRDefault="00E26B08" w:rsidP="00E26B08">
      <w:r>
        <w:t xml:space="preserve">       570     0.57043</w:t>
      </w:r>
    </w:p>
    <w:p w14:paraId="7B304C52" w14:textId="77777777" w:rsidR="00E26B08" w:rsidRDefault="00E26B08" w:rsidP="00E26B08">
      <w:r>
        <w:t xml:space="preserve">       585    0.609671</w:t>
      </w:r>
    </w:p>
    <w:p w14:paraId="06ECDB48" w14:textId="77777777" w:rsidR="00E26B08" w:rsidRDefault="00E26B08" w:rsidP="00E26B08">
      <w:r>
        <w:t xml:space="preserve">       600    0.629446</w:t>
      </w:r>
    </w:p>
    <w:p w14:paraId="47A50570" w14:textId="77777777" w:rsidR="00E26B08" w:rsidRDefault="00E26B08" w:rsidP="00E26B08">
      <w:r>
        <w:t xml:space="preserve">       615    0.671504</w:t>
      </w:r>
    </w:p>
    <w:p w14:paraId="20CE80F1" w14:textId="77777777" w:rsidR="00E26B08" w:rsidRDefault="00E26B08" w:rsidP="00E26B08">
      <w:r>
        <w:t xml:space="preserve">       630    0.649175</w:t>
      </w:r>
    </w:p>
    <w:p w14:paraId="2D355C91" w14:textId="77777777" w:rsidR="00E26B08" w:rsidRDefault="00E26B08" w:rsidP="00E26B08">
      <w:r>
        <w:t xml:space="preserve">       645     0.66204</w:t>
      </w:r>
    </w:p>
    <w:p w14:paraId="732CF74C" w14:textId="77777777" w:rsidR="00E26B08" w:rsidRDefault="00E26B08" w:rsidP="00E26B08">
      <w:r>
        <w:t xml:space="preserve">       660     0.66974</w:t>
      </w:r>
    </w:p>
    <w:p w14:paraId="1F180989" w14:textId="77777777" w:rsidR="00E26B08" w:rsidRDefault="00E26B08" w:rsidP="00E26B08">
      <w:r>
        <w:lastRenderedPageBreak/>
        <w:t xml:space="preserve">       675    0.709069</w:t>
      </w:r>
    </w:p>
    <w:p w14:paraId="78328809" w14:textId="77777777" w:rsidR="00E26B08" w:rsidRDefault="00E26B08" w:rsidP="00E26B08">
      <w:r>
        <w:t xml:space="preserve">       690    0.671797</w:t>
      </w:r>
    </w:p>
    <w:p w14:paraId="4599B51C" w14:textId="77777777" w:rsidR="00E26B08" w:rsidRDefault="00E26B08" w:rsidP="00E26B08">
      <w:r>
        <w:t xml:space="preserve">       705    0.694451</w:t>
      </w:r>
    </w:p>
    <w:p w14:paraId="34C5C61E" w14:textId="77777777" w:rsidR="00E26B08" w:rsidRDefault="00E26B08" w:rsidP="00E26B08">
      <w:r>
        <w:t xml:space="preserve">       720    0.720004</w:t>
      </w:r>
    </w:p>
    <w:p w14:paraId="224E49A9" w14:textId="77777777" w:rsidR="00E26B08" w:rsidRDefault="00E26B08" w:rsidP="00E26B08">
      <w:r>
        <w:t xml:space="preserve">       735    0.753654</w:t>
      </w:r>
    </w:p>
    <w:p w14:paraId="306CAD4A" w14:textId="77777777" w:rsidR="00E26B08" w:rsidRDefault="00E26B08" w:rsidP="00E26B08">
      <w:r>
        <w:t xml:space="preserve">       750    0.737429</w:t>
      </w:r>
    </w:p>
    <w:p w14:paraId="5440C201" w14:textId="77777777" w:rsidR="00E26B08" w:rsidRDefault="00E26B08" w:rsidP="00E26B08">
      <w:r>
        <w:t xml:space="preserve">       765    0.751416</w:t>
      </w:r>
    </w:p>
    <w:p w14:paraId="535F7D33" w14:textId="77777777" w:rsidR="00E26B08" w:rsidRDefault="00E26B08" w:rsidP="00E26B08">
      <w:r>
        <w:t xml:space="preserve">       780    0.792245</w:t>
      </w:r>
    </w:p>
    <w:p w14:paraId="1152E965" w14:textId="77777777" w:rsidR="00E26B08" w:rsidRDefault="00E26B08" w:rsidP="00E26B08">
      <w:r>
        <w:t xml:space="preserve">       795    0.803705</w:t>
      </w:r>
    </w:p>
    <w:p w14:paraId="34D06F54" w14:textId="77777777" w:rsidR="00E26B08" w:rsidRDefault="00E26B08" w:rsidP="00E26B08">
      <w:r>
        <w:t xml:space="preserve">       810    0.780378</w:t>
      </w:r>
    </w:p>
    <w:p w14:paraId="3B4BC6BA" w14:textId="77777777" w:rsidR="00E26B08" w:rsidRDefault="00E26B08" w:rsidP="00E26B08">
      <w:r>
        <w:t xml:space="preserve">       825    0.772861</w:t>
      </w:r>
    </w:p>
    <w:p w14:paraId="6513A5E9" w14:textId="77777777" w:rsidR="00E26B08" w:rsidRDefault="00E26B08" w:rsidP="00E26B08">
      <w:r>
        <w:t xml:space="preserve">       840    0.819314</w:t>
      </w:r>
    </w:p>
    <w:p w14:paraId="3DD0BB67" w14:textId="77777777" w:rsidR="00E26B08" w:rsidRDefault="00E26B08" w:rsidP="00E26B08">
      <w:r>
        <w:t xml:space="preserve">       855    0.823751</w:t>
      </w:r>
    </w:p>
    <w:p w14:paraId="0BB23D81" w14:textId="77777777" w:rsidR="00E26B08" w:rsidRDefault="00E26B08" w:rsidP="00E26B08">
      <w:r>
        <w:t xml:space="preserve">       870    0.798313</w:t>
      </w:r>
    </w:p>
    <w:p w14:paraId="4FEE4498" w14:textId="77777777" w:rsidR="00E26B08" w:rsidRDefault="00E26B08" w:rsidP="00E26B08">
      <w:r>
        <w:t xml:space="preserve">       885    0.797829</w:t>
      </w:r>
    </w:p>
    <w:p w14:paraId="02CA670B" w14:textId="77777777" w:rsidR="00E26B08" w:rsidRDefault="00E26B08" w:rsidP="00E26B08">
      <w:r>
        <w:t xml:space="preserve">       900     0.83755</w:t>
      </w:r>
    </w:p>
    <w:p w14:paraId="29DFD316" w14:textId="77777777" w:rsidR="00E26B08" w:rsidRDefault="00E26B08" w:rsidP="00E26B08">
      <w:r>
        <w:t xml:space="preserve">       915    0.847814</w:t>
      </w:r>
    </w:p>
    <w:p w14:paraId="0AB1AE6B" w14:textId="77777777" w:rsidR="00E26B08" w:rsidRDefault="00E26B08" w:rsidP="00E26B08">
      <w:r>
        <w:t xml:space="preserve">       930    0.855866</w:t>
      </w:r>
    </w:p>
    <w:p w14:paraId="5D7CE48F" w14:textId="77777777" w:rsidR="00E26B08" w:rsidRDefault="00E26B08" w:rsidP="00E26B08">
      <w:r>
        <w:t xml:space="preserve">       945    0.854117</w:t>
      </w:r>
    </w:p>
    <w:p w14:paraId="1B5929CD" w14:textId="77777777" w:rsidR="00E26B08" w:rsidRDefault="00E26B08" w:rsidP="00E26B08">
      <w:r>
        <w:t xml:space="preserve">       960    0.917427</w:t>
      </w:r>
    </w:p>
    <w:p w14:paraId="46A56DDF" w14:textId="77777777" w:rsidR="00E26B08" w:rsidRDefault="00E26B08" w:rsidP="00E26B08">
      <w:r>
        <w:t xml:space="preserve">       975    0.902226</w:t>
      </w:r>
    </w:p>
    <w:p w14:paraId="5374DA07" w14:textId="77777777" w:rsidR="00E26B08" w:rsidRDefault="00E26B08" w:rsidP="00E26B08">
      <w:r>
        <w:t xml:space="preserve">       990    0.915725</w:t>
      </w:r>
    </w:p>
    <w:p w14:paraId="44DD2C76" w14:textId="77777777" w:rsidR="00E26B08" w:rsidRDefault="00E26B08" w:rsidP="00E26B08">
      <w:r>
        <w:t xml:space="preserve">      1005    0.903297</w:t>
      </w:r>
    </w:p>
    <w:p w14:paraId="73FF969C" w14:textId="77777777" w:rsidR="00E26B08" w:rsidRDefault="00E26B08" w:rsidP="00E26B08">
      <w:r>
        <w:t xml:space="preserve">      1020    0.983893</w:t>
      </w:r>
    </w:p>
    <w:p w14:paraId="2F41E685" w14:textId="77777777" w:rsidR="00E26B08" w:rsidRDefault="00E26B08" w:rsidP="00E26B08">
      <w:r>
        <w:t xml:space="preserve">      1035    0.968693</w:t>
      </w:r>
    </w:p>
    <w:p w14:paraId="0E353BEF" w14:textId="77777777" w:rsidR="00E26B08" w:rsidRDefault="00E26B08" w:rsidP="00E26B08">
      <w:r>
        <w:t xml:space="preserve">      1050    0.937181</w:t>
      </w:r>
    </w:p>
    <w:p w14:paraId="2B48FB78" w14:textId="77777777" w:rsidR="00E26B08" w:rsidRDefault="00E26B08" w:rsidP="00E26B08">
      <w:r>
        <w:t xml:space="preserve">      1065    0.926994</w:t>
      </w:r>
    </w:p>
    <w:p w14:paraId="29E3F48D" w14:textId="77777777" w:rsidR="00E26B08" w:rsidRDefault="00E26B08" w:rsidP="00E26B08">
      <w:r>
        <w:t xml:space="preserve">      1080    0.949897</w:t>
      </w:r>
    </w:p>
    <w:p w14:paraId="2929836A" w14:textId="77777777" w:rsidR="00E26B08" w:rsidRDefault="00E26B08" w:rsidP="00E26B08">
      <w:r>
        <w:t xml:space="preserve">      1095    0.956041</w:t>
      </w:r>
    </w:p>
    <w:p w14:paraId="38A34A35" w14:textId="77777777" w:rsidR="00E26B08" w:rsidRDefault="00E26B08" w:rsidP="00E26B08">
      <w:r>
        <w:t xml:space="preserve">      1110     0.95587</w:t>
      </w:r>
    </w:p>
    <w:p w14:paraId="6B629EC8" w14:textId="77777777" w:rsidR="00E26B08" w:rsidRDefault="00E26B08" w:rsidP="00E26B08">
      <w:r>
        <w:t xml:space="preserve">      1125    0.953287</w:t>
      </w:r>
    </w:p>
    <w:p w14:paraId="41723C18" w14:textId="77777777" w:rsidR="00E26B08" w:rsidRDefault="00E26B08" w:rsidP="00E26B08">
      <w:r>
        <w:t xml:space="preserve">      1140    0.988397</w:t>
      </w:r>
    </w:p>
    <w:p w14:paraId="56782BAD" w14:textId="77777777" w:rsidR="00E26B08" w:rsidRDefault="00E26B08" w:rsidP="00E26B08">
      <w:r>
        <w:t xml:space="preserve">      1155    0.978909</w:t>
      </w:r>
    </w:p>
    <w:p w14:paraId="5B306636" w14:textId="77777777" w:rsidR="00E26B08" w:rsidRDefault="00E26B08" w:rsidP="00E26B08">
      <w:r>
        <w:t xml:space="preserve">      1170    0.997584</w:t>
      </w:r>
    </w:p>
    <w:p w14:paraId="6ACE01B4" w14:textId="77777777" w:rsidR="00E26B08" w:rsidRDefault="00E26B08" w:rsidP="00E26B08">
      <w:r>
        <w:t xml:space="preserve">      1185    0.994595</w:t>
      </w:r>
    </w:p>
    <w:p w14:paraId="7C24394B" w14:textId="77777777" w:rsidR="00E26B08" w:rsidRDefault="00E26B08" w:rsidP="00E26B08">
      <w:r>
        <w:t xml:space="preserve">      1200     1.09605</w:t>
      </w:r>
    </w:p>
    <w:p w14:paraId="14B6E976" w14:textId="77777777" w:rsidR="00E26B08" w:rsidRDefault="00E26B08" w:rsidP="00E26B08">
      <w:r>
        <w:t xml:space="preserve">      1215     1.06999</w:t>
      </w:r>
    </w:p>
    <w:p w14:paraId="4827070B" w14:textId="77777777" w:rsidR="00E26B08" w:rsidRDefault="00E26B08" w:rsidP="00E26B08">
      <w:r>
        <w:t xml:space="preserve">      1230     1.05972</w:t>
      </w:r>
    </w:p>
    <w:p w14:paraId="1C460D29" w14:textId="77777777" w:rsidR="00E26B08" w:rsidRDefault="00E26B08" w:rsidP="00E26B08">
      <w:r>
        <w:t xml:space="preserve">      1245     1.05244</w:t>
      </w:r>
    </w:p>
    <w:p w14:paraId="4673A168" w14:textId="77777777" w:rsidR="00E26B08" w:rsidRDefault="00E26B08" w:rsidP="00E26B08">
      <w:r>
        <w:t xml:space="preserve">      1260     1.14304</w:t>
      </w:r>
    </w:p>
    <w:p w14:paraId="5D03DF82" w14:textId="77777777" w:rsidR="00E26B08" w:rsidRDefault="00E26B08" w:rsidP="00E26B08">
      <w:r>
        <w:t xml:space="preserve">      1275     1.12938</w:t>
      </w:r>
    </w:p>
    <w:p w14:paraId="78A25810" w14:textId="77777777" w:rsidR="00E26B08" w:rsidRDefault="00E26B08" w:rsidP="00E26B08">
      <w:r>
        <w:t xml:space="preserve">      1290     1.11621</w:t>
      </w:r>
    </w:p>
    <w:p w14:paraId="071955DA" w14:textId="77777777" w:rsidR="00E26B08" w:rsidRDefault="00E26B08" w:rsidP="00E26B08">
      <w:r>
        <w:t xml:space="preserve">      1305     1.11678</w:t>
      </w:r>
    </w:p>
    <w:p w14:paraId="71FF3F5E" w14:textId="77777777" w:rsidR="00E26B08" w:rsidRDefault="00E26B08" w:rsidP="00E26B08">
      <w:r>
        <w:t xml:space="preserve">      1320     1.19019</w:t>
      </w:r>
    </w:p>
    <w:p w14:paraId="682EFBAC" w14:textId="77777777" w:rsidR="00E26B08" w:rsidRDefault="00E26B08" w:rsidP="00E26B08">
      <w:r>
        <w:lastRenderedPageBreak/>
        <w:t xml:space="preserve">      1335     1.15371</w:t>
      </w:r>
    </w:p>
    <w:p w14:paraId="6D79DF81" w14:textId="77777777" w:rsidR="00E26B08" w:rsidRDefault="00E26B08" w:rsidP="00E26B08">
      <w:r>
        <w:t xml:space="preserve">      1350      1.1548</w:t>
      </w:r>
    </w:p>
    <w:p w14:paraId="778058E3" w14:textId="77777777" w:rsidR="00E26B08" w:rsidRDefault="00E26B08" w:rsidP="00E26B08">
      <w:r>
        <w:t xml:space="preserve">      1365     1.15897</w:t>
      </w:r>
    </w:p>
    <w:p w14:paraId="11DEF494" w14:textId="77777777" w:rsidR="00E26B08" w:rsidRDefault="00E26B08" w:rsidP="00E26B08">
      <w:r>
        <w:t xml:space="preserve">      1380     1.24029</w:t>
      </w:r>
    </w:p>
    <w:p w14:paraId="31598BD6" w14:textId="77777777" w:rsidR="00E26B08" w:rsidRDefault="00E26B08" w:rsidP="00E26B08">
      <w:r>
        <w:t xml:space="preserve">      1395     1.21918</w:t>
      </w:r>
    </w:p>
    <w:p w14:paraId="535661D0" w14:textId="77777777" w:rsidR="00E26B08" w:rsidRDefault="00E26B08" w:rsidP="00E26B08">
      <w:r>
        <w:t xml:space="preserve">      1410     1.20905</w:t>
      </w:r>
    </w:p>
    <w:p w14:paraId="33F356EF" w14:textId="77777777" w:rsidR="00E26B08" w:rsidRDefault="00E26B08" w:rsidP="00E26B08">
      <w:r>
        <w:t xml:space="preserve">      1425     1.22959</w:t>
      </w:r>
    </w:p>
    <w:p w14:paraId="195AD7A8" w14:textId="77777777" w:rsidR="00E26B08" w:rsidRDefault="00E26B08" w:rsidP="00E26B08">
      <w:r>
        <w:t xml:space="preserve">      1440      1.3035</w:t>
      </w:r>
    </w:p>
    <w:p w14:paraId="4D1010C9" w14:textId="77777777" w:rsidR="00E26B08" w:rsidRDefault="00E26B08" w:rsidP="00E26B08">
      <w:r>
        <w:t xml:space="preserve">      1455     1.27338</w:t>
      </w:r>
    </w:p>
    <w:p w14:paraId="7C60D72B" w14:textId="77777777" w:rsidR="00E26B08" w:rsidRDefault="00E26B08" w:rsidP="00E26B08">
      <w:r>
        <w:t xml:space="preserve">      1470     1.26469</w:t>
      </w:r>
    </w:p>
    <w:p w14:paraId="2A2B78E5" w14:textId="77777777" w:rsidR="00E26B08" w:rsidRDefault="00E26B08" w:rsidP="00E26B08">
      <w:r>
        <w:t xml:space="preserve">      1485     1.30375</w:t>
      </w:r>
    </w:p>
    <w:p w14:paraId="60C9AECC" w14:textId="77777777" w:rsidR="00E26B08" w:rsidRDefault="00E26B08" w:rsidP="00E26B08">
      <w:r>
        <w:t xml:space="preserve">      1500     1.37126</w:t>
      </w:r>
    </w:p>
    <w:p w14:paraId="3443BE7F" w14:textId="77777777" w:rsidR="00E26B08" w:rsidRDefault="00E26B08" w:rsidP="00E26B08">
      <w:r>
        <w:t xml:space="preserve">      1515     1.32735</w:t>
      </w:r>
    </w:p>
    <w:p w14:paraId="25EFE7AE" w14:textId="77777777" w:rsidR="00E26B08" w:rsidRDefault="00E26B08" w:rsidP="00E26B08">
      <w:r>
        <w:t xml:space="preserve">      1530     1.32118</w:t>
      </w:r>
    </w:p>
    <w:p w14:paraId="7F97B402" w14:textId="77777777" w:rsidR="00E26B08" w:rsidRDefault="00E26B08" w:rsidP="00E26B08">
      <w:r>
        <w:t xml:space="preserve">      1545     1.37864</w:t>
      </w:r>
    </w:p>
    <w:p w14:paraId="79E19A99" w14:textId="77777777" w:rsidR="00E26B08" w:rsidRDefault="00E26B08" w:rsidP="00E26B08">
      <w:r>
        <w:t xml:space="preserve">      1560     1.45644</w:t>
      </w:r>
    </w:p>
    <w:p w14:paraId="5EF4D2BF" w14:textId="77777777" w:rsidR="00E26B08" w:rsidRDefault="00E26B08" w:rsidP="00E26B08">
      <w:r>
        <w:t xml:space="preserve">      1575     1.41762</w:t>
      </w:r>
    </w:p>
    <w:p w14:paraId="7145CA44" w14:textId="77777777" w:rsidR="00E26B08" w:rsidRDefault="00E26B08" w:rsidP="00E26B08">
      <w:r>
        <w:t xml:space="preserve">      1590     1.40952</w:t>
      </w:r>
    </w:p>
    <w:p w14:paraId="1D6D8D97" w14:textId="77777777" w:rsidR="00E26B08" w:rsidRDefault="00E26B08" w:rsidP="00E26B08">
      <w:r>
        <w:t xml:space="preserve">      1605     1.45555</w:t>
      </w:r>
    </w:p>
    <w:p w14:paraId="0EDD8923" w14:textId="77777777" w:rsidR="00E26B08" w:rsidRDefault="00E26B08" w:rsidP="00E26B08">
      <w:r>
        <w:t xml:space="preserve">      1620     1.55387</w:t>
      </w:r>
    </w:p>
    <w:p w14:paraId="63E2CECB" w14:textId="77777777" w:rsidR="00E26B08" w:rsidRDefault="00E26B08" w:rsidP="00E26B08">
      <w:r>
        <w:t xml:space="preserve">      1635     1.51762</w:t>
      </w:r>
    </w:p>
    <w:p w14:paraId="0F241BBD" w14:textId="77777777" w:rsidR="00E26B08" w:rsidRDefault="00E26B08" w:rsidP="00E26B08">
      <w:r>
        <w:t xml:space="preserve">      1650     1.50537</w:t>
      </w:r>
    </w:p>
    <w:p w14:paraId="7748DAE7" w14:textId="77777777" w:rsidR="00E26B08" w:rsidRDefault="00E26B08" w:rsidP="00E26B08">
      <w:r>
        <w:t xml:space="preserve">      1665     1.56471</w:t>
      </w:r>
    </w:p>
    <w:p w14:paraId="4102C76E" w14:textId="77777777" w:rsidR="00E26B08" w:rsidRDefault="00E26B08" w:rsidP="00E26B08">
      <w:r>
        <w:t xml:space="preserve">      1680     1.67647</w:t>
      </w:r>
    </w:p>
    <w:p w14:paraId="22A99603" w14:textId="77777777" w:rsidR="00E26B08" w:rsidRDefault="00E26B08" w:rsidP="00E26B08">
      <w:r>
        <w:t xml:space="preserve">      1695     1.63682</w:t>
      </w:r>
    </w:p>
    <w:p w14:paraId="5EECBCC4" w14:textId="77777777" w:rsidR="00E26B08" w:rsidRDefault="00E26B08" w:rsidP="00E26B08">
      <w:r>
        <w:t xml:space="preserve">      1710     1.62159</w:t>
      </w:r>
    </w:p>
    <w:p w14:paraId="3B129693" w14:textId="77777777" w:rsidR="00E26B08" w:rsidRDefault="00E26B08" w:rsidP="00E26B08">
      <w:r>
        <w:t xml:space="preserve">      1725     1.68038</w:t>
      </w:r>
    </w:p>
    <w:p w14:paraId="53276A68" w14:textId="77777777" w:rsidR="00E26B08" w:rsidRDefault="00E26B08" w:rsidP="00E26B08">
      <w:r>
        <w:t xml:space="preserve">      1740     1.77637</w:t>
      </w:r>
    </w:p>
    <w:p w14:paraId="2A29EBED" w14:textId="77777777" w:rsidR="00E26B08" w:rsidRDefault="00E26B08" w:rsidP="00E26B08">
      <w:r>
        <w:t xml:space="preserve">      1755     1.74282</w:t>
      </w:r>
    </w:p>
    <w:p w14:paraId="254CBC44" w14:textId="77777777" w:rsidR="00E26B08" w:rsidRDefault="00E26B08" w:rsidP="00E26B08">
      <w:r>
        <w:t xml:space="preserve">      1770     1.73381</w:t>
      </w:r>
    </w:p>
    <w:p w14:paraId="0BDF3607" w14:textId="77777777" w:rsidR="00E26B08" w:rsidRDefault="00E26B08" w:rsidP="00E26B08">
      <w:r>
        <w:t xml:space="preserve">      1785     1.80769</w:t>
      </w:r>
    </w:p>
    <w:p w14:paraId="0D285C4C" w14:textId="77777777" w:rsidR="00E26B08" w:rsidRDefault="00E26B08" w:rsidP="00E26B08">
      <w:r>
        <w:t xml:space="preserve">      1800     1.89982</w:t>
      </w:r>
    </w:p>
    <w:p w14:paraId="60699A76" w14:textId="77777777" w:rsidR="00E26B08" w:rsidRDefault="00E26B08" w:rsidP="00E26B08">
      <w:r>
        <w:t xml:space="preserve">      1815     1.86053</w:t>
      </w:r>
    </w:p>
    <w:p w14:paraId="4E578C50" w14:textId="77777777" w:rsidR="00E26B08" w:rsidRDefault="00E26B08" w:rsidP="00E26B08">
      <w:r>
        <w:t xml:space="preserve">      1830     1.85891</w:t>
      </w:r>
    </w:p>
    <w:p w14:paraId="0FAEC50A" w14:textId="77777777" w:rsidR="00E26B08" w:rsidRDefault="00E26B08" w:rsidP="00E26B08">
      <w:r>
        <w:t xml:space="preserve">      1845     1.94181</w:t>
      </w:r>
    </w:p>
    <w:p w14:paraId="3EC9BA4B" w14:textId="77777777" w:rsidR="00E26B08" w:rsidRDefault="00E26B08" w:rsidP="00E26B08">
      <w:r>
        <w:t xml:space="preserve">      1860     2.05022</w:t>
      </w:r>
    </w:p>
    <w:p w14:paraId="5BFCA8C9" w14:textId="77777777" w:rsidR="00E26B08" w:rsidRDefault="00E26B08" w:rsidP="00E26B08">
      <w:r>
        <w:t xml:space="preserve">      1875     2.01249</w:t>
      </w:r>
    </w:p>
    <w:p w14:paraId="06E4032F" w14:textId="77777777" w:rsidR="00E26B08" w:rsidRDefault="00E26B08" w:rsidP="00E26B08">
      <w:r>
        <w:t xml:space="preserve">      1890     1.99954</w:t>
      </w:r>
    </w:p>
    <w:p w14:paraId="745AE595" w14:textId="77777777" w:rsidR="00E26B08" w:rsidRDefault="00E26B08" w:rsidP="00E26B08">
      <w:r>
        <w:t xml:space="preserve">      1905     2.07526</w:t>
      </w:r>
    </w:p>
    <w:p w14:paraId="5E267838" w14:textId="77777777" w:rsidR="00E26B08" w:rsidRDefault="00E26B08" w:rsidP="00E26B08">
      <w:r>
        <w:t xml:space="preserve">      1920     2.20859</w:t>
      </w:r>
    </w:p>
    <w:p w14:paraId="04DED630" w14:textId="77777777" w:rsidR="00E26B08" w:rsidRDefault="00E26B08" w:rsidP="00E26B08">
      <w:r>
        <w:t xml:space="preserve">      1935     2.17522</w:t>
      </w:r>
    </w:p>
    <w:p w14:paraId="73CB9ABE" w14:textId="77777777" w:rsidR="00E26B08" w:rsidRDefault="00E26B08" w:rsidP="00E26B08">
      <w:r>
        <w:t xml:space="preserve">      1950     2.12989</w:t>
      </w:r>
    </w:p>
    <w:p w14:paraId="64FC6AC6" w14:textId="77777777" w:rsidR="00E26B08" w:rsidRDefault="00E26B08" w:rsidP="00E26B08">
      <w:r>
        <w:t xml:space="preserve">      1965      2.2233</w:t>
      </w:r>
    </w:p>
    <w:p w14:paraId="42992298" w14:textId="77777777" w:rsidR="00E26B08" w:rsidRDefault="00E26B08" w:rsidP="00E26B08">
      <w:r>
        <w:t xml:space="preserve">      1980     2.33457</w:t>
      </w:r>
    </w:p>
    <w:p w14:paraId="07D0F3F1" w14:textId="77777777" w:rsidR="00E26B08" w:rsidRDefault="00E26B08" w:rsidP="00E26B08">
      <w:r>
        <w:lastRenderedPageBreak/>
        <w:t xml:space="preserve">      1995     2.30252</w:t>
      </w:r>
    </w:p>
    <w:p w14:paraId="762B2C67" w14:textId="77777777" w:rsidR="00E26B08" w:rsidRDefault="00E26B08" w:rsidP="00E26B08">
      <w:r>
        <w:t xml:space="preserve">      2010     2.27602</w:t>
      </w:r>
    </w:p>
    <w:p w14:paraId="71537309" w14:textId="77777777" w:rsidR="00E26B08" w:rsidRDefault="00E26B08" w:rsidP="00E26B08">
      <w:r>
        <w:t xml:space="preserve">      2025     2.38122</w:t>
      </w:r>
    </w:p>
    <w:p w14:paraId="297117C8" w14:textId="77777777" w:rsidR="00E26B08" w:rsidRDefault="00E26B08" w:rsidP="00E26B08">
      <w:r>
        <w:t xml:space="preserve">      2040      2.4912</w:t>
      </w:r>
    </w:p>
    <w:p w14:paraId="72AA22B4" w14:textId="77777777" w:rsidR="00E26B08" w:rsidRDefault="00E26B08" w:rsidP="00E26B08">
      <w:r>
        <w:t xml:space="preserve">      2055     2.46857</w:t>
      </w:r>
    </w:p>
    <w:p w14:paraId="0402456F" w14:textId="77777777" w:rsidR="00E26B08" w:rsidRDefault="00E26B08" w:rsidP="00E26B08">
      <w:r>
        <w:t xml:space="preserve">      2070     2.46269</w:t>
      </w:r>
    </w:p>
    <w:p w14:paraId="662E787B" w14:textId="77777777" w:rsidR="00E26B08" w:rsidRDefault="00E26B08" w:rsidP="00E26B08">
      <w:r>
        <w:t xml:space="preserve">      2085      2.5527</w:t>
      </w:r>
    </w:p>
    <w:p w14:paraId="1FD0F9A0" w14:textId="77777777" w:rsidR="00E26B08" w:rsidRDefault="00E26B08" w:rsidP="00E26B08">
      <w:r>
        <w:t xml:space="preserve">      2100      2.6927</w:t>
      </w:r>
    </w:p>
    <w:p w14:paraId="2F053B07" w14:textId="77777777" w:rsidR="00E26B08" w:rsidRDefault="00E26B08" w:rsidP="00E26B08">
      <w:r>
        <w:t xml:space="preserve">      2115     2.67179</w:t>
      </w:r>
    </w:p>
    <w:p w14:paraId="76B65574" w14:textId="77777777" w:rsidR="00E26B08" w:rsidRDefault="00E26B08" w:rsidP="00E26B08">
      <w:r>
        <w:t xml:space="preserve">      2130     2.63656</w:t>
      </w:r>
    </w:p>
    <w:p w14:paraId="4BF94225" w14:textId="77777777" w:rsidR="00E26B08" w:rsidRDefault="00E26B08" w:rsidP="00E26B08">
      <w:r>
        <w:t xml:space="preserve">      2145     2.71195</w:t>
      </w:r>
    </w:p>
    <w:p w14:paraId="346B5AC9" w14:textId="77777777" w:rsidR="00E26B08" w:rsidRDefault="00E26B08" w:rsidP="00E26B08">
      <w:r>
        <w:t xml:space="preserve">      2160     2.85169</w:t>
      </w:r>
    </w:p>
    <w:p w14:paraId="1586A697" w14:textId="77777777" w:rsidR="00E26B08" w:rsidRDefault="00E26B08" w:rsidP="00E26B08">
      <w:r>
        <w:t xml:space="preserve">      2175     2.82616</w:t>
      </w:r>
    </w:p>
    <w:p w14:paraId="69B1B2F7" w14:textId="77777777" w:rsidR="00E26B08" w:rsidRDefault="00E26B08" w:rsidP="00E26B08">
      <w:r>
        <w:t xml:space="preserve">      2190     2.75904</w:t>
      </w:r>
    </w:p>
    <w:p w14:paraId="612B8BD7" w14:textId="77777777" w:rsidR="00E26B08" w:rsidRDefault="00E26B08" w:rsidP="00E26B08">
      <w:r>
        <w:t xml:space="preserve">      2205     2.84881</w:t>
      </w:r>
    </w:p>
    <w:p w14:paraId="5EA09656" w14:textId="77777777" w:rsidR="00E26B08" w:rsidRDefault="00E26B08" w:rsidP="00E26B08">
      <w:r>
        <w:t xml:space="preserve">      2220     2.96564</w:t>
      </w:r>
    </w:p>
    <w:p w14:paraId="51B45C46" w14:textId="77777777" w:rsidR="00E26B08" w:rsidRDefault="00E26B08" w:rsidP="00E26B08">
      <w:r>
        <w:t xml:space="preserve">      2235     2.94527</w:t>
      </w:r>
    </w:p>
    <w:p w14:paraId="0F44CD03" w14:textId="77777777" w:rsidR="00E26B08" w:rsidRDefault="00E26B08" w:rsidP="00E26B08">
      <w:r>
        <w:t xml:space="preserve">      2250     2.89576</w:t>
      </w:r>
    </w:p>
    <w:p w14:paraId="5D79AEED" w14:textId="77777777" w:rsidR="00E26B08" w:rsidRDefault="00E26B08" w:rsidP="00E26B08">
      <w:r>
        <w:t xml:space="preserve">      2265     2.99835</w:t>
      </w:r>
    </w:p>
    <w:p w14:paraId="203894D7" w14:textId="77777777" w:rsidR="00E26B08" w:rsidRDefault="00E26B08" w:rsidP="00E26B08">
      <w:r>
        <w:t xml:space="preserve">      2280     3.12488</w:t>
      </w:r>
    </w:p>
    <w:p w14:paraId="35B2AE4F" w14:textId="77777777" w:rsidR="00E26B08" w:rsidRDefault="00E26B08" w:rsidP="00E26B08">
      <w:r>
        <w:t xml:space="preserve">      2295     3.11941</w:t>
      </w:r>
    </w:p>
    <w:p w14:paraId="22D5DB00" w14:textId="77777777" w:rsidR="00E26B08" w:rsidRDefault="00E26B08" w:rsidP="00E26B08">
      <w:r>
        <w:t xml:space="preserve">      2310     3.06096</w:t>
      </w:r>
    </w:p>
    <w:p w14:paraId="013F61BA" w14:textId="77777777" w:rsidR="00E26B08" w:rsidRDefault="00E26B08" w:rsidP="00E26B08">
      <w:r>
        <w:t xml:space="preserve">      2325     3.14436</w:t>
      </w:r>
    </w:p>
    <w:p w14:paraId="7794BE0F" w14:textId="77777777" w:rsidR="00E26B08" w:rsidRDefault="00E26B08" w:rsidP="00E26B08">
      <w:r>
        <w:t xml:space="preserve">      2340     3.32454</w:t>
      </w:r>
    </w:p>
    <w:p w14:paraId="204C4D13" w14:textId="77777777" w:rsidR="00E26B08" w:rsidRDefault="00E26B08" w:rsidP="00E26B08">
      <w:r>
        <w:t xml:space="preserve">      2355     3.32648</w:t>
      </w:r>
    </w:p>
    <w:p w14:paraId="2A358814" w14:textId="77777777" w:rsidR="00E26B08" w:rsidRDefault="00E26B08" w:rsidP="00E26B08">
      <w:r>
        <w:t xml:space="preserve">      2370     3.26051</w:t>
      </w:r>
    </w:p>
    <w:p w14:paraId="62B22741" w14:textId="77777777" w:rsidR="00E26B08" w:rsidRDefault="00E26B08" w:rsidP="00E26B08">
      <w:r>
        <w:t xml:space="preserve">      2385     3.32373</w:t>
      </w:r>
    </w:p>
    <w:p w14:paraId="6798C719" w14:textId="77777777" w:rsidR="00E26B08" w:rsidRDefault="00E26B08" w:rsidP="00E26B08">
      <w:r>
        <w:t xml:space="preserve">      2400     3.47222</w:t>
      </w:r>
    </w:p>
    <w:p w14:paraId="6B1AE5CB" w14:textId="77777777" w:rsidR="00E26B08" w:rsidRDefault="00E26B08" w:rsidP="00E26B08">
      <w:r>
        <w:t xml:space="preserve">      2415     3.46455</w:t>
      </w:r>
    </w:p>
    <w:p w14:paraId="01EE832D" w14:textId="77777777" w:rsidR="00E26B08" w:rsidRDefault="00E26B08" w:rsidP="00E26B08">
      <w:r>
        <w:t xml:space="preserve">      2430     3.38581</w:t>
      </w:r>
    </w:p>
    <w:p w14:paraId="362B1483" w14:textId="77777777" w:rsidR="00E26B08" w:rsidRDefault="00E26B08" w:rsidP="00E26B08">
      <w:r>
        <w:t xml:space="preserve">      2445     3.45405</w:t>
      </w:r>
    </w:p>
    <w:p w14:paraId="2DBEC427" w14:textId="77777777" w:rsidR="00E26B08" w:rsidRDefault="00E26B08" w:rsidP="00E26B08">
      <w:r>
        <w:t xml:space="preserve">      2460     3.56857</w:t>
      </w:r>
    </w:p>
    <w:p w14:paraId="0A77DF7E" w14:textId="77777777" w:rsidR="00E26B08" w:rsidRDefault="00E26B08" w:rsidP="00E26B08">
      <w:r>
        <w:t xml:space="preserve">      2475     3.54276</w:t>
      </w:r>
    </w:p>
    <w:p w14:paraId="33C597A7" w14:textId="77777777" w:rsidR="00E26B08" w:rsidRDefault="00E26B08" w:rsidP="00E26B08">
      <w:r>
        <w:t xml:space="preserve">      2490     3.45656</w:t>
      </w:r>
    </w:p>
    <w:p w14:paraId="3E57A1F5" w14:textId="77777777" w:rsidR="00E26B08" w:rsidRDefault="00E26B08" w:rsidP="00E26B08">
      <w:r>
        <w:t xml:space="preserve">      2505     3.51512</w:t>
      </w:r>
    </w:p>
    <w:p w14:paraId="42ED0800" w14:textId="77777777" w:rsidR="00E26B08" w:rsidRDefault="00E26B08" w:rsidP="00E26B08">
      <w:r>
        <w:t xml:space="preserve">      2520     3.63238</w:t>
      </w:r>
    </w:p>
    <w:p w14:paraId="1A58B33B" w14:textId="77777777" w:rsidR="00E26B08" w:rsidRDefault="00E26B08" w:rsidP="00E26B08">
      <w:r>
        <w:t xml:space="preserve">      2535     3.65901</w:t>
      </w:r>
    </w:p>
    <w:p w14:paraId="57E09FFF" w14:textId="77777777" w:rsidR="00E26B08" w:rsidRDefault="00E26B08" w:rsidP="00E26B08">
      <w:r>
        <w:t xml:space="preserve">      2550     3.55673</w:t>
      </w:r>
    </w:p>
    <w:p w14:paraId="5F66D100" w14:textId="77777777" w:rsidR="00E26B08" w:rsidRDefault="00E26B08" w:rsidP="00E26B08">
      <w:r>
        <w:t xml:space="preserve">      2565     3.62372</w:t>
      </w:r>
    </w:p>
    <w:p w14:paraId="066CE544" w14:textId="77777777" w:rsidR="00E26B08" w:rsidRDefault="00E26B08" w:rsidP="00E26B08">
      <w:r>
        <w:t xml:space="preserve">      2580     3.75363</w:t>
      </w:r>
    </w:p>
    <w:p w14:paraId="1AA40346" w14:textId="77777777" w:rsidR="00E26B08" w:rsidRDefault="00E26B08" w:rsidP="00E26B08">
      <w:r>
        <w:t xml:space="preserve">      2595     3.79233</w:t>
      </w:r>
    </w:p>
    <w:p w14:paraId="211E564B" w14:textId="77777777" w:rsidR="00E26B08" w:rsidRDefault="00E26B08" w:rsidP="00E26B08">
      <w:r>
        <w:t xml:space="preserve">      2610     3.68064</w:t>
      </w:r>
    </w:p>
    <w:p w14:paraId="23E14820" w14:textId="77777777" w:rsidR="00E26B08" w:rsidRDefault="00E26B08" w:rsidP="00E26B08">
      <w:r>
        <w:t xml:space="preserve">      2625     3.74588</w:t>
      </w:r>
    </w:p>
    <w:p w14:paraId="1498B50A" w14:textId="77777777" w:rsidR="00E26B08" w:rsidRDefault="00E26B08" w:rsidP="00E26B08">
      <w:r>
        <w:t xml:space="preserve">      2640     3.84384</w:t>
      </w:r>
    </w:p>
    <w:p w14:paraId="41660A10" w14:textId="77777777" w:rsidR="00E26B08" w:rsidRDefault="00E26B08" w:rsidP="00E26B08">
      <w:r>
        <w:lastRenderedPageBreak/>
        <w:t xml:space="preserve">      2655     3.85782</w:t>
      </w:r>
    </w:p>
    <w:p w14:paraId="029CE1F5" w14:textId="77777777" w:rsidR="00E26B08" w:rsidRDefault="00E26B08" w:rsidP="00E26B08">
      <w:r>
        <w:t xml:space="preserve">      2670     3.76889</w:t>
      </w:r>
    </w:p>
    <w:p w14:paraId="579514D2" w14:textId="77777777" w:rsidR="00E26B08" w:rsidRDefault="00E26B08" w:rsidP="00E26B08">
      <w:r>
        <w:t xml:space="preserve">      2685     3.82178</w:t>
      </w:r>
    </w:p>
    <w:p w14:paraId="0D4CAB90" w14:textId="77777777" w:rsidR="00E26B08" w:rsidRDefault="00E26B08" w:rsidP="00E26B08">
      <w:r>
        <w:t xml:space="preserve">      2700     3.96516</w:t>
      </w:r>
    </w:p>
    <w:p w14:paraId="515E73AD" w14:textId="77777777" w:rsidR="00E26B08" w:rsidRDefault="00E26B08" w:rsidP="00E26B08">
      <w:r>
        <w:t xml:space="preserve">      2715     3.97244</w:t>
      </w:r>
    </w:p>
    <w:p w14:paraId="2F888ED0" w14:textId="77777777" w:rsidR="00E26B08" w:rsidRDefault="00E26B08" w:rsidP="00E26B08">
      <w:r>
        <w:t xml:space="preserve">      2730     3.87754</w:t>
      </w:r>
    </w:p>
    <w:p w14:paraId="24DB88AC" w14:textId="77777777" w:rsidR="00E26B08" w:rsidRDefault="00E26B08" w:rsidP="00E26B08">
      <w:r>
        <w:t xml:space="preserve">      2745     3.90281</w:t>
      </w:r>
    </w:p>
    <w:p w14:paraId="1516F06D" w14:textId="77777777" w:rsidR="00E26B08" w:rsidRDefault="00E26B08" w:rsidP="00E26B08">
      <w:r>
        <w:t xml:space="preserve">      2760     4.10401</w:t>
      </w:r>
    </w:p>
    <w:p w14:paraId="2C123315" w14:textId="77777777" w:rsidR="00E26B08" w:rsidRDefault="00E26B08" w:rsidP="00E26B08">
      <w:r>
        <w:t xml:space="preserve">      2775     4.14842</w:t>
      </w:r>
    </w:p>
    <w:p w14:paraId="513E69EB" w14:textId="77777777" w:rsidR="00E26B08" w:rsidRDefault="00E26B08" w:rsidP="00E26B08">
      <w:r>
        <w:t xml:space="preserve">      2790     4.00105</w:t>
      </w:r>
    </w:p>
    <w:p w14:paraId="62724C89" w14:textId="77777777" w:rsidR="00E26B08" w:rsidRDefault="00E26B08" w:rsidP="00E26B08">
      <w:r>
        <w:t xml:space="preserve">      2805     4.01054</w:t>
      </w:r>
    </w:p>
    <w:p w14:paraId="55EF20C0" w14:textId="77777777" w:rsidR="00E26B08" w:rsidRDefault="00E26B08" w:rsidP="00E26B08">
      <w:r>
        <w:t xml:space="preserve">      2820     4.19171</w:t>
      </w:r>
    </w:p>
    <w:p w14:paraId="51C83EB0" w14:textId="77777777" w:rsidR="00E26B08" w:rsidRDefault="00E26B08" w:rsidP="00E26B08">
      <w:r>
        <w:t xml:space="preserve">      2835     4.23772</w:t>
      </w:r>
    </w:p>
    <w:p w14:paraId="0A19D715" w14:textId="77777777" w:rsidR="00E26B08" w:rsidRDefault="00E26B08" w:rsidP="00E26B08">
      <w:r>
        <w:t xml:space="preserve">      2850     4.08203</w:t>
      </w:r>
    </w:p>
    <w:p w14:paraId="1C5CFEBF" w14:textId="77777777" w:rsidR="00E26B08" w:rsidRDefault="00E26B08" w:rsidP="00E26B08">
      <w:r>
        <w:t xml:space="preserve">      2865     4.10172</w:t>
      </w:r>
    </w:p>
    <w:p w14:paraId="36A5AF1E" w14:textId="77777777" w:rsidR="00E26B08" w:rsidRDefault="00E26B08" w:rsidP="00E26B08">
      <w:r>
        <w:t xml:space="preserve">      2880     4.23944</w:t>
      </w:r>
    </w:p>
    <w:p w14:paraId="0D3BE18D" w14:textId="77777777" w:rsidR="00E26B08" w:rsidRDefault="00E26B08" w:rsidP="00E26B08">
      <w:r>
        <w:t xml:space="preserve">      2895     4.26726</w:t>
      </w:r>
    </w:p>
    <w:p w14:paraId="4D4894EB" w14:textId="77777777" w:rsidR="00E26B08" w:rsidRDefault="00E26B08" w:rsidP="00E26B08">
      <w:r>
        <w:t xml:space="preserve">      2910      4.1152</w:t>
      </w:r>
    </w:p>
    <w:p w14:paraId="7485EC23" w14:textId="77777777" w:rsidR="00E26B08" w:rsidRDefault="00E26B08" w:rsidP="00E26B08">
      <w:r>
        <w:t xml:space="preserve">      2925      4.1652</w:t>
      </w:r>
    </w:p>
    <w:p w14:paraId="50C0E2B7" w14:textId="77777777" w:rsidR="00E26B08" w:rsidRDefault="00E26B08" w:rsidP="00E26B08">
      <w:r>
        <w:t xml:space="preserve">      2940     4.29784</w:t>
      </w:r>
    </w:p>
    <w:p w14:paraId="12C664D1" w14:textId="77777777" w:rsidR="00E26B08" w:rsidRDefault="00E26B08" w:rsidP="00E26B08">
      <w:r>
        <w:t xml:space="preserve">      2955     4.29136</w:t>
      </w:r>
    </w:p>
    <w:p w14:paraId="601673B3" w14:textId="77777777" w:rsidR="00E26B08" w:rsidRDefault="00E26B08" w:rsidP="00E26B08">
      <w:r>
        <w:t xml:space="preserve">      2970     4.14464</w:t>
      </w:r>
    </w:p>
    <w:p w14:paraId="586188B2" w14:textId="77777777" w:rsidR="00E26B08" w:rsidRDefault="00E26B08" w:rsidP="00E26B08">
      <w:r>
        <w:t xml:space="preserve">      2985     4.17632</w:t>
      </w:r>
    </w:p>
    <w:p w14:paraId="30C5F95E" w14:textId="77777777" w:rsidR="00E26B08" w:rsidRDefault="00E26B08" w:rsidP="00E26B08">
      <w:r>
        <w:t xml:space="preserve">      3000     4.37579</w:t>
      </w:r>
    </w:p>
    <w:p w14:paraId="35FC69C9" w14:textId="77777777" w:rsidR="00E26B08" w:rsidRDefault="00E26B08" w:rsidP="00E26B08">
      <w:r>
        <w:t xml:space="preserve">      3015     4.39111</w:t>
      </w:r>
    </w:p>
    <w:p w14:paraId="2F73074E" w14:textId="77777777" w:rsidR="00E26B08" w:rsidRDefault="00E26B08" w:rsidP="00E26B08">
      <w:r>
        <w:t xml:space="preserve">      3030      4.1958</w:t>
      </w:r>
    </w:p>
    <w:p w14:paraId="6AEC1985" w14:textId="77777777" w:rsidR="00E26B08" w:rsidRDefault="00E26B08" w:rsidP="00E26B08">
      <w:r>
        <w:t xml:space="preserve">      3045     4.22754</w:t>
      </w:r>
    </w:p>
    <w:p w14:paraId="7E9BE984" w14:textId="77777777" w:rsidR="00E26B08" w:rsidRDefault="00E26B08" w:rsidP="00E26B08">
      <w:r>
        <w:t xml:space="preserve">      3060     4.41082</w:t>
      </w:r>
    </w:p>
    <w:p w14:paraId="3E5A63DD" w14:textId="77777777" w:rsidR="00E26B08" w:rsidRDefault="00E26B08" w:rsidP="00E26B08">
      <w:r>
        <w:t xml:space="preserve">      3075     4.42877</w:t>
      </w:r>
    </w:p>
    <w:p w14:paraId="2CB5F951" w14:textId="77777777" w:rsidR="00E26B08" w:rsidRDefault="00E26B08" w:rsidP="00E26B08">
      <w:r>
        <w:t xml:space="preserve">      3090     4.19361</w:t>
      </w:r>
    </w:p>
    <w:p w14:paraId="5C2A5EB5" w14:textId="77777777" w:rsidR="00E26B08" w:rsidRDefault="00E26B08" w:rsidP="00E26B08">
      <w:r>
        <w:t xml:space="preserve">      3105     4.24942</w:t>
      </w:r>
    </w:p>
    <w:p w14:paraId="60802E21" w14:textId="77777777" w:rsidR="00E26B08" w:rsidRDefault="00E26B08" w:rsidP="00E26B08">
      <w:r>
        <w:t xml:space="preserve">      3120     4.33708</w:t>
      </w:r>
    </w:p>
    <w:p w14:paraId="307682CD" w14:textId="77777777" w:rsidR="00E26B08" w:rsidRDefault="00E26B08" w:rsidP="00E26B08">
      <w:r>
        <w:t xml:space="preserve">      3135     4.35598</w:t>
      </w:r>
    </w:p>
    <w:p w14:paraId="4D84D201" w14:textId="77777777" w:rsidR="00E26B08" w:rsidRDefault="00E26B08" w:rsidP="00E26B08">
      <w:r>
        <w:t xml:space="preserve">      3150     4.15614</w:t>
      </w:r>
    </w:p>
    <w:p w14:paraId="7B7960E7" w14:textId="77777777" w:rsidR="00E26B08" w:rsidRDefault="00E26B08" w:rsidP="00E26B08">
      <w:r>
        <w:t xml:space="preserve">      3165     4.23939</w:t>
      </w:r>
    </w:p>
    <w:p w14:paraId="7A877760" w14:textId="77777777" w:rsidR="00E26B08" w:rsidRDefault="00E26B08" w:rsidP="00E26B08">
      <w:r>
        <w:t xml:space="preserve">      3180     4.35533</w:t>
      </w:r>
    </w:p>
    <w:p w14:paraId="39FB88A6" w14:textId="77777777" w:rsidR="00E26B08" w:rsidRDefault="00E26B08" w:rsidP="00E26B08">
      <w:r>
        <w:t xml:space="preserve">      3195     4.40541</w:t>
      </w:r>
    </w:p>
    <w:p w14:paraId="01B61C01" w14:textId="77777777" w:rsidR="00E26B08" w:rsidRDefault="00E26B08" w:rsidP="00E26B08">
      <w:r>
        <w:t xml:space="preserve">      3210     4.23352</w:t>
      </w:r>
    </w:p>
    <w:p w14:paraId="425D01B8" w14:textId="77777777" w:rsidR="00E26B08" w:rsidRDefault="00E26B08" w:rsidP="00E26B08">
      <w:r>
        <w:t xml:space="preserve">      3225      4.2999</w:t>
      </w:r>
    </w:p>
    <w:p w14:paraId="0517C1E6" w14:textId="77777777" w:rsidR="00E26B08" w:rsidRDefault="00E26B08" w:rsidP="00E26B08">
      <w:r>
        <w:t xml:space="preserve">      3240     4.45657</w:t>
      </w:r>
    </w:p>
    <w:p w14:paraId="7B7634B2" w14:textId="77777777" w:rsidR="00E26B08" w:rsidRDefault="00E26B08" w:rsidP="00E26B08">
      <w:r>
        <w:t xml:space="preserve">      3255     4.50346</w:t>
      </w:r>
    </w:p>
    <w:p w14:paraId="00D08DF3" w14:textId="77777777" w:rsidR="00E26B08" w:rsidRDefault="00E26B08" w:rsidP="00E26B08">
      <w:r>
        <w:t xml:space="preserve">      3270     4.30573</w:t>
      </w:r>
    </w:p>
    <w:p w14:paraId="5BE24B5D" w14:textId="77777777" w:rsidR="00E26B08" w:rsidRDefault="00E26B08" w:rsidP="00E26B08">
      <w:r>
        <w:t xml:space="preserve">      3285     4.33425</w:t>
      </w:r>
    </w:p>
    <w:p w14:paraId="13720F72" w14:textId="77777777" w:rsidR="00E26B08" w:rsidRDefault="00E26B08" w:rsidP="00E26B08">
      <w:r>
        <w:t xml:space="preserve">      3300      4.4213</w:t>
      </w:r>
    </w:p>
    <w:p w14:paraId="19C7537F" w14:textId="77777777" w:rsidR="00E26B08" w:rsidRDefault="00E26B08" w:rsidP="00E26B08">
      <w:r>
        <w:lastRenderedPageBreak/>
        <w:t xml:space="preserve">      3315     4.49359</w:t>
      </w:r>
    </w:p>
    <w:p w14:paraId="0EDAE2C4" w14:textId="77777777" w:rsidR="00E26B08" w:rsidRDefault="00E26B08" w:rsidP="00E26B08">
      <w:r>
        <w:t xml:space="preserve">      3330     4.26429</w:t>
      </w:r>
    </w:p>
    <w:p w14:paraId="7E3A3272" w14:textId="77777777" w:rsidR="00E26B08" w:rsidRDefault="00E26B08" w:rsidP="00E26B08">
      <w:r>
        <w:t xml:space="preserve">      3345     4.32384</w:t>
      </w:r>
    </w:p>
    <w:p w14:paraId="19AE36ED" w14:textId="77777777" w:rsidR="00E26B08" w:rsidRDefault="00E26B08" w:rsidP="00E26B08">
      <w:r>
        <w:t xml:space="preserve">      3360     4.38699</w:t>
      </w:r>
    </w:p>
    <w:p w14:paraId="4B7DF126" w14:textId="77777777" w:rsidR="00E26B08" w:rsidRDefault="00E26B08" w:rsidP="00E26B08">
      <w:r>
        <w:t xml:space="preserve">      3375     4.45663</w:t>
      </w:r>
    </w:p>
    <w:p w14:paraId="39990A7C" w14:textId="77777777" w:rsidR="00E26B08" w:rsidRDefault="00E26B08" w:rsidP="00E26B08">
      <w:r>
        <w:t xml:space="preserve">      3390     4.24923</w:t>
      </w:r>
    </w:p>
    <w:p w14:paraId="3F33FC0E" w14:textId="77777777" w:rsidR="00E26B08" w:rsidRDefault="00E26B08" w:rsidP="00E26B08">
      <w:r>
        <w:t xml:space="preserve">      3405     4.36197</w:t>
      </w:r>
    </w:p>
    <w:p w14:paraId="48598A17" w14:textId="77777777" w:rsidR="00E26B08" w:rsidRDefault="00E26B08" w:rsidP="00E26B08">
      <w:r>
        <w:t xml:space="preserve">      3420     4.42166</w:t>
      </w:r>
    </w:p>
    <w:p w14:paraId="2E136880" w14:textId="77777777" w:rsidR="00E26B08" w:rsidRDefault="00E26B08" w:rsidP="00E26B08">
      <w:r>
        <w:t xml:space="preserve">      3435     4.53306</w:t>
      </w:r>
    </w:p>
    <w:p w14:paraId="399CCFAA" w14:textId="77777777" w:rsidR="00E26B08" w:rsidRDefault="00E26B08" w:rsidP="00E26B08">
      <w:r>
        <w:t xml:space="preserve">      3450     4.37046</w:t>
      </w:r>
    </w:p>
    <w:p w14:paraId="4FD78C71" w14:textId="77777777" w:rsidR="00E26B08" w:rsidRDefault="00E26B08" w:rsidP="00E26B08">
      <w:r>
        <w:t xml:space="preserve">      3465     4.48832</w:t>
      </w:r>
    </w:p>
    <w:p w14:paraId="1B33A32B" w14:textId="77777777" w:rsidR="00E26B08" w:rsidRDefault="00E26B08" w:rsidP="00E26B08">
      <w:r>
        <w:t xml:space="preserve">      3480     4.61358</w:t>
      </w:r>
    </w:p>
    <w:p w14:paraId="2707737A" w14:textId="77777777" w:rsidR="00E26B08" w:rsidRDefault="00E26B08" w:rsidP="00E26B08">
      <w:r>
        <w:t xml:space="preserve">      3495     4.76813</w:t>
      </w:r>
    </w:p>
    <w:p w14:paraId="63E5D467" w14:textId="77777777" w:rsidR="00E26B08" w:rsidRDefault="00E26B08" w:rsidP="00E26B08">
      <w:r>
        <w:t xml:space="preserve">      3510     4.64963</w:t>
      </w:r>
    </w:p>
    <w:p w14:paraId="03125F65" w14:textId="77777777" w:rsidR="00E26B08" w:rsidRDefault="00E26B08" w:rsidP="00E26B08">
      <w:r>
        <w:t xml:space="preserve">      3525     4.72926</w:t>
      </w:r>
    </w:p>
    <w:p w14:paraId="72E24F59" w14:textId="77777777" w:rsidR="00E26B08" w:rsidRDefault="00E26B08" w:rsidP="00E26B08">
      <w:r>
        <w:t xml:space="preserve">      3540     4.76553</w:t>
      </w:r>
    </w:p>
    <w:p w14:paraId="6F0B093C" w14:textId="77777777" w:rsidR="00E26B08" w:rsidRDefault="00E26B08" w:rsidP="00E26B08">
      <w:r>
        <w:t xml:space="preserve">      3555     4.88506</w:t>
      </w:r>
    </w:p>
    <w:p w14:paraId="156E35F7" w14:textId="77777777" w:rsidR="00E26B08" w:rsidRDefault="00E26B08" w:rsidP="00E26B08">
      <w:r>
        <w:t xml:space="preserve">      3570     4.68906</w:t>
      </w:r>
    </w:p>
    <w:p w14:paraId="4018FF40" w14:textId="77777777" w:rsidR="00E26B08" w:rsidRDefault="00E26B08" w:rsidP="00E26B08">
      <w:r>
        <w:t xml:space="preserve">      3585     4.80698</w:t>
      </w:r>
    </w:p>
    <w:p w14:paraId="1A050EC6" w14:textId="77777777" w:rsidR="00E26B08" w:rsidRDefault="00E26B08" w:rsidP="00E26B08">
      <w:r>
        <w:t xml:space="preserve">      3600     4.61617</w:t>
      </w:r>
    </w:p>
    <w:p w14:paraId="4F147135" w14:textId="77777777" w:rsidR="00E26B08" w:rsidRDefault="00E26B08" w:rsidP="00E26B08">
      <w:r>
        <w:t xml:space="preserve">      3615     4.73554</w:t>
      </w:r>
    </w:p>
    <w:p w14:paraId="5E47EFB2" w14:textId="77777777" w:rsidR="00E26B08" w:rsidRDefault="00E26B08" w:rsidP="00E26B08">
      <w:r>
        <w:t xml:space="preserve">      3630     4.58919</w:t>
      </w:r>
    </w:p>
    <w:p w14:paraId="08C359A8" w14:textId="77777777" w:rsidR="00E26B08" w:rsidRDefault="00E26B08" w:rsidP="00E26B08">
      <w:r>
        <w:t xml:space="preserve">      3645     4.77792</w:t>
      </w:r>
    </w:p>
    <w:p w14:paraId="49533B47" w14:textId="77777777" w:rsidR="00E26B08" w:rsidRDefault="00E26B08" w:rsidP="00E26B08">
      <w:r>
        <w:t xml:space="preserve">      3660     4.69998</w:t>
      </w:r>
    </w:p>
    <w:p w14:paraId="1915E3F1" w14:textId="77777777" w:rsidR="00E26B08" w:rsidRDefault="00E26B08" w:rsidP="00E26B08">
      <w:r>
        <w:t xml:space="preserve">      3675     4.81141</w:t>
      </w:r>
    </w:p>
    <w:p w14:paraId="77D66386" w14:textId="77777777" w:rsidR="00E26B08" w:rsidRDefault="00E26B08" w:rsidP="00E26B08">
      <w:r>
        <w:t xml:space="preserve">      3690     4.62935</w:t>
      </w:r>
    </w:p>
    <w:p w14:paraId="76B4F6C0" w14:textId="77777777" w:rsidR="00E26B08" w:rsidRDefault="00E26B08" w:rsidP="00E26B08">
      <w:r>
        <w:t xml:space="preserve">      3705     4.91013</w:t>
      </w:r>
    </w:p>
    <w:p w14:paraId="176B1352" w14:textId="77777777" w:rsidR="00E26B08" w:rsidRDefault="00E26B08" w:rsidP="00E26B08">
      <w:r>
        <w:t xml:space="preserve">      3720     4.83252</w:t>
      </w:r>
    </w:p>
    <w:p w14:paraId="01D0F61A" w14:textId="77777777" w:rsidR="00E26B08" w:rsidRDefault="00E26B08" w:rsidP="00E26B08">
      <w:r>
        <w:t xml:space="preserve">      3735     4.98109</w:t>
      </w:r>
    </w:p>
    <w:p w14:paraId="487DF798" w14:textId="77777777" w:rsidR="00E26B08" w:rsidRDefault="00E26B08" w:rsidP="00E26B08">
      <w:r>
        <w:t xml:space="preserve">      3750     4.81414</w:t>
      </w:r>
    </w:p>
    <w:p w14:paraId="23906C3F" w14:textId="77777777" w:rsidR="00E26B08" w:rsidRDefault="00E26B08" w:rsidP="00E26B08">
      <w:r>
        <w:t xml:space="preserve">      3765     5.07883</w:t>
      </w:r>
    </w:p>
    <w:p w14:paraId="76957830" w14:textId="77777777" w:rsidR="00E26B08" w:rsidRDefault="00E26B08" w:rsidP="00E26B08">
      <w:r>
        <w:t xml:space="preserve">      3780     4.93746</w:t>
      </w:r>
    </w:p>
    <w:p w14:paraId="5F30B854" w14:textId="77777777" w:rsidR="00E26B08" w:rsidRDefault="00E26B08" w:rsidP="00E26B08">
      <w:r>
        <w:t xml:space="preserve">      3795     5.08014</w:t>
      </w:r>
    </w:p>
    <w:p w14:paraId="6B1C681F" w14:textId="77777777" w:rsidR="00E26B08" w:rsidRDefault="00E26B08" w:rsidP="00E26B08">
      <w:r>
        <w:t xml:space="preserve">      3810     4.87023</w:t>
      </w:r>
    </w:p>
    <w:p w14:paraId="3BD365E6" w14:textId="77777777" w:rsidR="00E26B08" w:rsidRDefault="00E26B08" w:rsidP="00E26B08">
      <w:r>
        <w:t xml:space="preserve">      3825      5.1347</w:t>
      </w:r>
    </w:p>
    <w:p w14:paraId="37F8ED1D" w14:textId="77777777" w:rsidR="00E26B08" w:rsidRDefault="00E26B08" w:rsidP="00E26B08">
      <w:r>
        <w:t xml:space="preserve">      3840     5.04322</w:t>
      </w:r>
    </w:p>
    <w:p w14:paraId="63AD5317" w14:textId="77777777" w:rsidR="00E26B08" w:rsidRDefault="00E26B08" w:rsidP="00E26B08">
      <w:r>
        <w:t xml:space="preserve">      3855     5.11669</w:t>
      </w:r>
    </w:p>
    <w:p w14:paraId="0B59863B" w14:textId="77777777" w:rsidR="00E26B08" w:rsidRDefault="00E26B08" w:rsidP="00E26B08">
      <w:r>
        <w:t xml:space="preserve">      3870     4.92237</w:t>
      </w:r>
    </w:p>
    <w:p w14:paraId="047F35FE" w14:textId="77777777" w:rsidR="00E26B08" w:rsidRDefault="00E26B08" w:rsidP="00E26B08">
      <w:r>
        <w:t xml:space="preserve">      3885     5.17145</w:t>
      </w:r>
    </w:p>
    <w:p w14:paraId="1F46F95D" w14:textId="77777777" w:rsidR="00E26B08" w:rsidRDefault="00E26B08" w:rsidP="00E26B08">
      <w:r>
        <w:t xml:space="preserve">      3900      5.0742</w:t>
      </w:r>
    </w:p>
    <w:p w14:paraId="00D91F15" w14:textId="77777777" w:rsidR="00E26B08" w:rsidRDefault="00E26B08" w:rsidP="00E26B08">
      <w:r>
        <w:t xml:space="preserve">      3915     5.22842</w:t>
      </w:r>
    </w:p>
    <w:p w14:paraId="248A283F" w14:textId="77777777" w:rsidR="00E26B08" w:rsidRDefault="00E26B08" w:rsidP="00E26B08">
      <w:r>
        <w:t xml:space="preserve">      3930      5.0553</w:t>
      </w:r>
    </w:p>
    <w:p w14:paraId="6336B487" w14:textId="77777777" w:rsidR="00E26B08" w:rsidRDefault="00E26B08" w:rsidP="00E26B08">
      <w:r>
        <w:t xml:space="preserve">      3945     5.27166</w:t>
      </w:r>
    </w:p>
    <w:p w14:paraId="44B89ADD" w14:textId="77777777" w:rsidR="00E26B08" w:rsidRDefault="00E26B08" w:rsidP="00E26B08">
      <w:r>
        <w:t xml:space="preserve">      3960     5.05639</w:t>
      </w:r>
    </w:p>
    <w:p w14:paraId="7919DD29" w14:textId="77777777" w:rsidR="00E26B08" w:rsidRDefault="00E26B08" w:rsidP="00E26B08">
      <w:r>
        <w:lastRenderedPageBreak/>
        <w:t xml:space="preserve">      3975     5.22022</w:t>
      </w:r>
    </w:p>
    <w:p w14:paraId="704655AB" w14:textId="77777777" w:rsidR="00E26B08" w:rsidRDefault="00E26B08" w:rsidP="00E26B08">
      <w:r>
        <w:t xml:space="preserve">      3990     4.99623</w:t>
      </w:r>
    </w:p>
    <w:p w14:paraId="555170FD" w14:textId="77777777" w:rsidR="00E26B08" w:rsidRDefault="00E26B08" w:rsidP="00E26B08">
      <w:r>
        <w:t xml:space="preserve">      4005     5.26584</w:t>
      </w:r>
    </w:p>
    <w:p w14:paraId="30687B18" w14:textId="77777777" w:rsidR="00E26B08" w:rsidRDefault="00E26B08" w:rsidP="00E26B08">
      <w:r>
        <w:t xml:space="preserve">      4020     4.82975</w:t>
      </w:r>
    </w:p>
    <w:p w14:paraId="334711C0" w14:textId="77777777" w:rsidR="00E26B08" w:rsidRDefault="00E26B08" w:rsidP="00E26B08">
      <w:r>
        <w:t xml:space="preserve">      4035     4.98228</w:t>
      </w:r>
    </w:p>
    <w:p w14:paraId="4880B7E9" w14:textId="77777777" w:rsidR="00E26B08" w:rsidRDefault="00E26B08" w:rsidP="00E26B08">
      <w:r>
        <w:t xml:space="preserve">      4050     4.74252</w:t>
      </w:r>
    </w:p>
    <w:p w14:paraId="0D1C323A" w14:textId="77777777" w:rsidR="00E26B08" w:rsidRDefault="00E26B08" w:rsidP="00E26B08">
      <w:r>
        <w:t xml:space="preserve">      4065     5.05334</w:t>
      </w:r>
    </w:p>
    <w:p w14:paraId="0DBF809D" w14:textId="77777777" w:rsidR="00E26B08" w:rsidRDefault="00E26B08" w:rsidP="00E26B08">
      <w:r>
        <w:t xml:space="preserve">      4080     4.73091</w:t>
      </w:r>
    </w:p>
    <w:p w14:paraId="06B5BA97" w14:textId="77777777" w:rsidR="00E26B08" w:rsidRDefault="00E26B08" w:rsidP="00E26B08">
      <w:r>
        <w:t xml:space="preserve">      4095     4.81381</w:t>
      </w:r>
    </w:p>
    <w:p w14:paraId="04C3E523" w14:textId="77777777" w:rsidR="00E26B08" w:rsidRDefault="00E26B08" w:rsidP="00E26B08">
      <w:r>
        <w:t xml:space="preserve">      4110     4.61609</w:t>
      </w:r>
    </w:p>
    <w:p w14:paraId="6A3A1E9E" w14:textId="77777777" w:rsidR="00E26B08" w:rsidRDefault="00E26B08" w:rsidP="00E26B08">
      <w:r>
        <w:t xml:space="preserve">      4125     4.81278</w:t>
      </w:r>
    </w:p>
    <w:p w14:paraId="52B5885C" w14:textId="77777777" w:rsidR="00E26B08" w:rsidRDefault="00E26B08" w:rsidP="00E26B08">
      <w:r>
        <w:t xml:space="preserve">      4140     4.50846</w:t>
      </w:r>
    </w:p>
    <w:p w14:paraId="193D2005" w14:textId="77777777" w:rsidR="00E26B08" w:rsidRDefault="00E26B08" w:rsidP="00E26B08">
      <w:r>
        <w:t xml:space="preserve">      4155     4.55986</w:t>
      </w:r>
    </w:p>
    <w:p w14:paraId="59021730" w14:textId="77777777" w:rsidR="00E26B08" w:rsidRDefault="00E26B08" w:rsidP="00E26B08">
      <w:r>
        <w:t xml:space="preserve">      4170     4.42774</w:t>
      </w:r>
    </w:p>
    <w:p w14:paraId="40406F31" w14:textId="77777777" w:rsidR="00E26B08" w:rsidRDefault="00E26B08" w:rsidP="00E26B08">
      <w:r>
        <w:t xml:space="preserve">      4185      4.5751</w:t>
      </w:r>
    </w:p>
    <w:p w14:paraId="02F69414" w14:textId="77777777" w:rsidR="00E26B08" w:rsidRDefault="00E26B08" w:rsidP="00E26B08">
      <w:r>
        <w:t xml:space="preserve">      4200      4.3936</w:t>
      </w:r>
    </w:p>
    <w:p w14:paraId="489B7E9C" w14:textId="77777777" w:rsidR="00E26B08" w:rsidRDefault="00E26B08" w:rsidP="00E26B08">
      <w:r>
        <w:t xml:space="preserve">      4215     4.51279</w:t>
      </w:r>
    </w:p>
    <w:p w14:paraId="1054FB1F" w14:textId="77777777" w:rsidR="00E26B08" w:rsidRDefault="00E26B08" w:rsidP="00E26B08">
      <w:r>
        <w:t xml:space="preserve">      4230      4.4567</w:t>
      </w:r>
    </w:p>
    <w:p w14:paraId="27329394" w14:textId="77777777" w:rsidR="00E26B08" w:rsidRDefault="00E26B08" w:rsidP="00E26B08">
      <w:r>
        <w:t xml:space="preserve">      4245     4.43023</w:t>
      </w:r>
    </w:p>
    <w:p w14:paraId="5A545AE6" w14:textId="77777777" w:rsidR="00E26B08" w:rsidRDefault="00E26B08" w:rsidP="00E26B08">
      <w:r>
        <w:t xml:space="preserve">      4260     4.11005</w:t>
      </w:r>
    </w:p>
    <w:p w14:paraId="713003FE" w14:textId="77777777" w:rsidR="00E26B08" w:rsidRDefault="00E26B08" w:rsidP="00E26B08">
      <w:r>
        <w:t xml:space="preserve">      4275     4.24712</w:t>
      </w:r>
    </w:p>
    <w:p w14:paraId="5A160A54" w14:textId="77777777" w:rsidR="00E26B08" w:rsidRDefault="00E26B08" w:rsidP="00E26B08">
      <w:r>
        <w:t xml:space="preserve">      4290     4.21636</w:t>
      </w:r>
    </w:p>
    <w:p w14:paraId="1A971774" w14:textId="77777777" w:rsidR="00E26B08" w:rsidRDefault="00E26B08" w:rsidP="00E26B08">
      <w:r>
        <w:t xml:space="preserve">      4305     4.19359</w:t>
      </w:r>
    </w:p>
    <w:p w14:paraId="316B75F0" w14:textId="77777777" w:rsidR="00E26B08" w:rsidRDefault="00E26B08" w:rsidP="00E26B08">
      <w:r>
        <w:t xml:space="preserve">      4320     4.00093</w:t>
      </w:r>
    </w:p>
    <w:p w14:paraId="029845E4" w14:textId="77777777" w:rsidR="00E26B08" w:rsidRDefault="00E26B08" w:rsidP="00E26B08">
      <w:r>
        <w:t xml:space="preserve">      4335     4.11524</w:t>
      </w:r>
    </w:p>
    <w:p w14:paraId="26BDFD2B" w14:textId="77777777" w:rsidR="00E26B08" w:rsidRDefault="00E26B08" w:rsidP="00E26B08">
      <w:r>
        <w:t xml:space="preserve">      4350     4.05603</w:t>
      </w:r>
    </w:p>
    <w:p w14:paraId="61A61D15" w14:textId="77777777" w:rsidR="00E26B08" w:rsidRDefault="00E26B08" w:rsidP="00E26B08">
      <w:r>
        <w:t xml:space="preserve">      4365     4.01135</w:t>
      </w:r>
    </w:p>
    <w:p w14:paraId="3CB6A3E4" w14:textId="77777777" w:rsidR="00E26B08" w:rsidRDefault="00E26B08" w:rsidP="00E26B08">
      <w:r>
        <w:t xml:space="preserve">      4380      4.0958</w:t>
      </w:r>
    </w:p>
    <w:p w14:paraId="45BA45EF" w14:textId="77777777" w:rsidR="00E26B08" w:rsidRDefault="00E26B08" w:rsidP="00E26B08">
      <w:r>
        <w:t xml:space="preserve">      4395     4.20566</w:t>
      </w:r>
    </w:p>
    <w:p w14:paraId="1619AF14" w14:textId="77777777" w:rsidR="00E26B08" w:rsidRDefault="00E26B08" w:rsidP="00E26B08">
      <w:r>
        <w:t xml:space="preserve">      4410      4.1871</w:t>
      </w:r>
    </w:p>
    <w:p w14:paraId="725E5027" w14:textId="77777777" w:rsidR="00E26B08" w:rsidRDefault="00E26B08" w:rsidP="00E26B08">
      <w:r>
        <w:t xml:space="preserve">      4425      4.1649</w:t>
      </w:r>
    </w:p>
    <w:p w14:paraId="2735E9B9" w14:textId="77777777" w:rsidR="00E26B08" w:rsidRDefault="00E26B08" w:rsidP="00E26B08">
      <w:r>
        <w:t xml:space="preserve">      4440     3.80958</w:t>
      </w:r>
    </w:p>
    <w:p w14:paraId="5A5413EE" w14:textId="77777777" w:rsidR="00E26B08" w:rsidRDefault="00E26B08" w:rsidP="00E26B08">
      <w:r>
        <w:t xml:space="preserve">      4455     3.88454</w:t>
      </w:r>
    </w:p>
    <w:p w14:paraId="668D745D" w14:textId="77777777" w:rsidR="00E26B08" w:rsidRDefault="00E26B08" w:rsidP="00E26B08">
      <w:r>
        <w:t xml:space="preserve">      4470     3.90513</w:t>
      </w:r>
    </w:p>
    <w:p w14:paraId="5BB60AFF" w14:textId="77777777" w:rsidR="00E26B08" w:rsidRDefault="00E26B08" w:rsidP="00E26B08">
      <w:r>
        <w:t xml:space="preserve">      4485     3.87713</w:t>
      </w:r>
    </w:p>
    <w:p w14:paraId="71D0B219" w14:textId="77777777" w:rsidR="00E26B08" w:rsidRDefault="00E26B08" w:rsidP="00E26B08">
      <w:r>
        <w:t xml:space="preserve">      4500     3.24454</w:t>
      </w:r>
    </w:p>
    <w:p w14:paraId="6E4D64A3" w14:textId="77777777" w:rsidR="00E26B08" w:rsidRDefault="00E26B08" w:rsidP="00E26B08">
      <w:r>
        <w:t xml:space="preserve">      4515     3.30497</w:t>
      </w:r>
    </w:p>
    <w:p w14:paraId="2A1AAF49" w14:textId="77777777" w:rsidR="00E26B08" w:rsidRDefault="00E26B08" w:rsidP="00E26B08">
      <w:r>
        <w:t xml:space="preserve">      4530     3.28962</w:t>
      </w:r>
    </w:p>
    <w:p w14:paraId="5CC356EA" w14:textId="77777777" w:rsidR="00E26B08" w:rsidRDefault="00E26B08" w:rsidP="00E26B08">
      <w:r>
        <w:t xml:space="preserve">      4545     3.21342</w:t>
      </w:r>
    </w:p>
    <w:p w14:paraId="4CEA2F37" w14:textId="77777777" w:rsidR="00E26B08" w:rsidRDefault="00E26B08" w:rsidP="00E26B08">
      <w:r>
        <w:t xml:space="preserve">      4560     3.24959</w:t>
      </w:r>
    </w:p>
    <w:p w14:paraId="4F223383" w14:textId="77777777" w:rsidR="00E26B08" w:rsidRDefault="00E26B08" w:rsidP="00E26B08">
      <w:r>
        <w:t xml:space="preserve">      4575     3.28935</w:t>
      </w:r>
    </w:p>
    <w:p w14:paraId="6E1EFCF5" w14:textId="77777777" w:rsidR="00E26B08" w:rsidRDefault="00E26B08" w:rsidP="00E26B08">
      <w:r>
        <w:t xml:space="preserve">      4590     3.33756</w:t>
      </w:r>
    </w:p>
    <w:p w14:paraId="35DB3113" w14:textId="77777777" w:rsidR="00E26B08" w:rsidRDefault="00E26B08" w:rsidP="00E26B08">
      <w:r>
        <w:t xml:space="preserve">      4605     3.28509</w:t>
      </w:r>
    </w:p>
    <w:p w14:paraId="34F6794C" w14:textId="77777777" w:rsidR="00E26B08" w:rsidRDefault="00E26B08" w:rsidP="00E26B08">
      <w:r>
        <w:t xml:space="preserve">      4620      3.3696</w:t>
      </w:r>
    </w:p>
    <w:p w14:paraId="6E9838D1" w14:textId="77777777" w:rsidR="00E26B08" w:rsidRDefault="00E26B08" w:rsidP="00E26B08">
      <w:r>
        <w:lastRenderedPageBreak/>
        <w:t xml:space="preserve">      4635      3.4528</w:t>
      </w:r>
    </w:p>
    <w:p w14:paraId="60C88C74" w14:textId="77777777" w:rsidR="00E26B08" w:rsidRDefault="00E26B08" w:rsidP="00E26B08">
      <w:r>
        <w:t xml:space="preserve">      4650     3.59741</w:t>
      </w:r>
    </w:p>
    <w:p w14:paraId="08C138F4" w14:textId="77777777" w:rsidR="00E26B08" w:rsidRDefault="00E26B08" w:rsidP="00E26B08">
      <w:r>
        <w:t xml:space="preserve">      4665     3.49459</w:t>
      </w:r>
    </w:p>
    <w:p w14:paraId="77B290F3" w14:textId="77777777" w:rsidR="00E26B08" w:rsidRDefault="00E26B08" w:rsidP="00E26B08">
      <w:r>
        <w:t xml:space="preserve">      4680     3.39207</w:t>
      </w:r>
    </w:p>
    <w:p w14:paraId="186FAFD8" w14:textId="77777777" w:rsidR="00E26B08" w:rsidRDefault="00E26B08" w:rsidP="00E26B08">
      <w:r>
        <w:t xml:space="preserve">      4695     3.43387</w:t>
      </w:r>
    </w:p>
    <w:p w14:paraId="0FB9A4CC" w14:textId="77777777" w:rsidR="00E26B08" w:rsidRDefault="00E26B08" w:rsidP="00E26B08">
      <w:r>
        <w:t xml:space="preserve">      4710     3.71908</w:t>
      </w:r>
    </w:p>
    <w:p w14:paraId="5FF3E9D8" w14:textId="77777777" w:rsidR="00E26B08" w:rsidRDefault="00E26B08" w:rsidP="00E26B08">
      <w:r>
        <w:t xml:space="preserve">      4725     3.64833</w:t>
      </w:r>
    </w:p>
    <w:p w14:paraId="2B5EE51A" w14:textId="77777777" w:rsidR="00E26B08" w:rsidRDefault="00E26B08" w:rsidP="00E26B08">
      <w:r>
        <w:t xml:space="preserve">      4740     3.26479</w:t>
      </w:r>
    </w:p>
    <w:p w14:paraId="7287E3EB" w14:textId="77777777" w:rsidR="00E26B08" w:rsidRDefault="00E26B08" w:rsidP="00E26B08">
      <w:r>
        <w:t xml:space="preserve">      4755     3.65459</w:t>
      </w:r>
    </w:p>
    <w:p w14:paraId="623FA787" w14:textId="77777777" w:rsidR="00E26B08" w:rsidRDefault="00E26B08" w:rsidP="00E26B08">
      <w:r>
        <w:t xml:space="preserve">      4770     4.18391</w:t>
      </w:r>
    </w:p>
    <w:p w14:paraId="3E95B129" w14:textId="1E8C2371" w:rsidR="00E26B08" w:rsidRDefault="00E26B08" w:rsidP="00E26B08">
      <w:r>
        <w:t xml:space="preserve">      4785     4.12722</w:t>
      </w:r>
    </w:p>
    <w:p w14:paraId="0138734E" w14:textId="6DAC3539" w:rsidR="00E26B08" w:rsidRDefault="00E26B08" w:rsidP="00E26B08"/>
    <w:p w14:paraId="79A6E19F" w14:textId="77777777" w:rsidR="00E26B08" w:rsidRDefault="00E26B08" w:rsidP="00E26B08">
      <w:r>
        <w:t>@    title "Mean Square Displacement"</w:t>
      </w:r>
    </w:p>
    <w:p w14:paraId="122A9337" w14:textId="77777777" w:rsidR="00E26B08" w:rsidRDefault="00E26B08" w:rsidP="00E26B08">
      <w:r>
        <w:t xml:space="preserve">@    </w:t>
      </w:r>
      <w:proofErr w:type="spellStart"/>
      <w:r>
        <w:t>xaxis</w:t>
      </w:r>
      <w:proofErr w:type="spellEnd"/>
      <w:r>
        <w:t xml:space="preserve">  label "Time (</w:t>
      </w:r>
      <w:proofErr w:type="spellStart"/>
      <w:r>
        <w:t>ps</w:t>
      </w:r>
      <w:proofErr w:type="spellEnd"/>
      <w:r>
        <w:t>)"</w:t>
      </w:r>
    </w:p>
    <w:p w14:paraId="065E619A" w14:textId="77777777" w:rsidR="00E26B08" w:rsidRDefault="00E26B08" w:rsidP="00E26B08">
      <w:r>
        <w:t xml:space="preserve">@    </w:t>
      </w:r>
      <w:proofErr w:type="spellStart"/>
      <w:r>
        <w:t>yaxis</w:t>
      </w:r>
      <w:proofErr w:type="spellEnd"/>
      <w:r>
        <w:t xml:space="preserve">  label "MSD (nm\S2\N)"</w:t>
      </w:r>
    </w:p>
    <w:p w14:paraId="6DD30265" w14:textId="77777777" w:rsidR="00E26B08" w:rsidRDefault="00E26B08" w:rsidP="00E26B08">
      <w:r>
        <w:t xml:space="preserve">@TYPE </w:t>
      </w:r>
      <w:proofErr w:type="spellStart"/>
      <w:r>
        <w:t>xy</w:t>
      </w:r>
      <w:proofErr w:type="spellEnd"/>
    </w:p>
    <w:p w14:paraId="530FD866" w14:textId="77777777" w:rsidR="00E26B08" w:rsidRDefault="00E26B08" w:rsidP="00E26B08">
      <w:r>
        <w:t xml:space="preserve"># MSD gathered over 4695 </w:t>
      </w:r>
      <w:proofErr w:type="spellStart"/>
      <w:r>
        <w:t>ps</w:t>
      </w:r>
      <w:proofErr w:type="spellEnd"/>
      <w:r>
        <w:t xml:space="preserve"> with 79 restarts</w:t>
      </w:r>
    </w:p>
    <w:p w14:paraId="21ED96B3" w14:textId="77777777" w:rsidR="00E26B08" w:rsidRDefault="00E26B08" w:rsidP="00E26B08">
      <w:r>
        <w:t xml:space="preserve"># Diffusion constants fitted from time 465 to 4230 </w:t>
      </w:r>
      <w:proofErr w:type="spellStart"/>
      <w:r>
        <w:t>ps</w:t>
      </w:r>
      <w:proofErr w:type="spellEnd"/>
    </w:p>
    <w:p w14:paraId="32BB1C1B" w14:textId="77777777" w:rsidR="00E26B08" w:rsidRDefault="00E26B08" w:rsidP="00E26B08">
      <w:r>
        <w:t># D[       POT] = 1.9169 (+/- 0.7259) (1e-5 cm^2/s)</w:t>
      </w:r>
    </w:p>
    <w:p w14:paraId="4F3211CC" w14:textId="77777777" w:rsidR="00E26B08" w:rsidRDefault="00E26B08" w:rsidP="00E26B08">
      <w:r>
        <w:t xml:space="preserve">         0           0</w:t>
      </w:r>
    </w:p>
    <w:p w14:paraId="4EE19EB8" w14:textId="77777777" w:rsidR="00E26B08" w:rsidRDefault="00E26B08" w:rsidP="00E26B08">
      <w:r>
        <w:t xml:space="preserve">        15    0.177235</w:t>
      </w:r>
    </w:p>
    <w:p w14:paraId="4092C9FE" w14:textId="77777777" w:rsidR="00E26B08" w:rsidRDefault="00E26B08" w:rsidP="00E26B08">
      <w:r>
        <w:t xml:space="preserve">        30    0.401828</w:t>
      </w:r>
    </w:p>
    <w:p w14:paraId="5A5BE43F" w14:textId="77777777" w:rsidR="00E26B08" w:rsidRDefault="00E26B08" w:rsidP="00E26B08">
      <w:r>
        <w:t xml:space="preserve">        45    0.602265</w:t>
      </w:r>
    </w:p>
    <w:p w14:paraId="12502FF6" w14:textId="77777777" w:rsidR="00E26B08" w:rsidRDefault="00E26B08" w:rsidP="00E26B08">
      <w:r>
        <w:t xml:space="preserve">        60    0.731753</w:t>
      </w:r>
    </w:p>
    <w:p w14:paraId="294CB980" w14:textId="77777777" w:rsidR="00E26B08" w:rsidRDefault="00E26B08" w:rsidP="00E26B08">
      <w:r>
        <w:t xml:space="preserve">        75    0.766645</w:t>
      </w:r>
    </w:p>
    <w:p w14:paraId="7F7521C3" w14:textId="77777777" w:rsidR="00E26B08" w:rsidRDefault="00E26B08" w:rsidP="00E26B08">
      <w:r>
        <w:t xml:space="preserve">        90      1.0517</w:t>
      </w:r>
    </w:p>
    <w:p w14:paraId="4B9D33DE" w14:textId="77777777" w:rsidR="00E26B08" w:rsidRDefault="00E26B08" w:rsidP="00E26B08">
      <w:r>
        <w:t xml:space="preserve">       105     1.21036</w:t>
      </w:r>
    </w:p>
    <w:p w14:paraId="68DBB991" w14:textId="77777777" w:rsidR="00E26B08" w:rsidRDefault="00E26B08" w:rsidP="00E26B08">
      <w:r>
        <w:t xml:space="preserve">       120     1.33435</w:t>
      </w:r>
    </w:p>
    <w:p w14:paraId="506ADB6C" w14:textId="77777777" w:rsidR="00E26B08" w:rsidRDefault="00E26B08" w:rsidP="00E26B08">
      <w:r>
        <w:t xml:space="preserve">       135     1.32792</w:t>
      </w:r>
    </w:p>
    <w:p w14:paraId="2E709FB8" w14:textId="77777777" w:rsidR="00E26B08" w:rsidRDefault="00E26B08" w:rsidP="00E26B08">
      <w:r>
        <w:t xml:space="preserve">       150     1.60571</w:t>
      </w:r>
    </w:p>
    <w:p w14:paraId="31AC1562" w14:textId="77777777" w:rsidR="00E26B08" w:rsidRDefault="00E26B08" w:rsidP="00E26B08">
      <w:r>
        <w:t xml:space="preserve">       165     1.82012</w:t>
      </w:r>
    </w:p>
    <w:p w14:paraId="31BD2BA4" w14:textId="77777777" w:rsidR="00E26B08" w:rsidRDefault="00E26B08" w:rsidP="00E26B08">
      <w:r>
        <w:t xml:space="preserve">       180     1.97499</w:t>
      </w:r>
    </w:p>
    <w:p w14:paraId="414000A7" w14:textId="77777777" w:rsidR="00E26B08" w:rsidRDefault="00E26B08" w:rsidP="00E26B08">
      <w:r>
        <w:t xml:space="preserve">       195     1.92293</w:t>
      </w:r>
    </w:p>
    <w:p w14:paraId="4F65EAD9" w14:textId="77777777" w:rsidR="00E26B08" w:rsidRDefault="00E26B08" w:rsidP="00E26B08">
      <w:r>
        <w:t xml:space="preserve">       210     2.21461</w:t>
      </w:r>
    </w:p>
    <w:p w14:paraId="13EF5B0E" w14:textId="77777777" w:rsidR="00E26B08" w:rsidRDefault="00E26B08" w:rsidP="00E26B08">
      <w:r>
        <w:t xml:space="preserve">       225      2.4486</w:t>
      </w:r>
    </w:p>
    <w:p w14:paraId="6084E1DB" w14:textId="77777777" w:rsidR="00E26B08" w:rsidRDefault="00E26B08" w:rsidP="00E26B08">
      <w:r>
        <w:t xml:space="preserve">       240     2.59887</w:t>
      </w:r>
    </w:p>
    <w:p w14:paraId="64D96A1E" w14:textId="77777777" w:rsidR="00E26B08" w:rsidRDefault="00E26B08" w:rsidP="00E26B08">
      <w:r>
        <w:t xml:space="preserve">       255      2.5476</w:t>
      </w:r>
    </w:p>
    <w:p w14:paraId="03C8FFC2" w14:textId="77777777" w:rsidR="00E26B08" w:rsidRDefault="00E26B08" w:rsidP="00E26B08">
      <w:r>
        <w:t xml:space="preserve">       270     2.75303</w:t>
      </w:r>
    </w:p>
    <w:p w14:paraId="51085672" w14:textId="77777777" w:rsidR="00E26B08" w:rsidRDefault="00E26B08" w:rsidP="00E26B08">
      <w:r>
        <w:t xml:space="preserve">       285     2.89792</w:t>
      </w:r>
    </w:p>
    <w:p w14:paraId="47E92A41" w14:textId="77777777" w:rsidR="00E26B08" w:rsidRDefault="00E26B08" w:rsidP="00E26B08">
      <w:r>
        <w:t xml:space="preserve">       300     3.09553</w:t>
      </w:r>
    </w:p>
    <w:p w14:paraId="5706ED75" w14:textId="77777777" w:rsidR="00E26B08" w:rsidRDefault="00E26B08" w:rsidP="00E26B08">
      <w:r>
        <w:t xml:space="preserve">       315     2.92229</w:t>
      </w:r>
    </w:p>
    <w:p w14:paraId="3FD08648" w14:textId="77777777" w:rsidR="00E26B08" w:rsidRDefault="00E26B08" w:rsidP="00E26B08">
      <w:r>
        <w:t xml:space="preserve">       330     3.21639</w:t>
      </w:r>
    </w:p>
    <w:p w14:paraId="3DBC5DC2" w14:textId="77777777" w:rsidR="00E26B08" w:rsidRDefault="00E26B08" w:rsidP="00E26B08">
      <w:r>
        <w:t xml:space="preserve">       345     3.34726</w:t>
      </w:r>
    </w:p>
    <w:p w14:paraId="7E65C100" w14:textId="77777777" w:rsidR="00E26B08" w:rsidRDefault="00E26B08" w:rsidP="00E26B08">
      <w:r>
        <w:t xml:space="preserve">       360     3.40794</w:t>
      </w:r>
    </w:p>
    <w:p w14:paraId="20AA21ED" w14:textId="77777777" w:rsidR="00E26B08" w:rsidRDefault="00E26B08" w:rsidP="00E26B08">
      <w:r>
        <w:lastRenderedPageBreak/>
        <w:t xml:space="preserve">       375     3.22986</w:t>
      </w:r>
    </w:p>
    <w:p w14:paraId="39E43D91" w14:textId="77777777" w:rsidR="00E26B08" w:rsidRDefault="00E26B08" w:rsidP="00E26B08">
      <w:r>
        <w:t xml:space="preserve">       390     3.33733</w:t>
      </w:r>
    </w:p>
    <w:p w14:paraId="041AAD8F" w14:textId="77777777" w:rsidR="00E26B08" w:rsidRDefault="00E26B08" w:rsidP="00E26B08">
      <w:r>
        <w:t xml:space="preserve">       405     3.41012</w:t>
      </w:r>
    </w:p>
    <w:p w14:paraId="0E80FE2D" w14:textId="77777777" w:rsidR="00E26B08" w:rsidRDefault="00E26B08" w:rsidP="00E26B08">
      <w:r>
        <w:t xml:space="preserve">       420     3.42064</w:t>
      </w:r>
    </w:p>
    <w:p w14:paraId="05A3B2CF" w14:textId="77777777" w:rsidR="00E26B08" w:rsidRDefault="00E26B08" w:rsidP="00E26B08">
      <w:r>
        <w:t xml:space="preserve">       435      3.2115</w:t>
      </w:r>
    </w:p>
    <w:p w14:paraId="740F53FC" w14:textId="77777777" w:rsidR="00E26B08" w:rsidRDefault="00E26B08" w:rsidP="00E26B08">
      <w:r>
        <w:t xml:space="preserve">       450     3.38693</w:t>
      </w:r>
    </w:p>
    <w:p w14:paraId="0B15F1DF" w14:textId="77777777" w:rsidR="00E26B08" w:rsidRDefault="00E26B08" w:rsidP="00E26B08">
      <w:r>
        <w:t xml:space="preserve">       465     3.35598</w:t>
      </w:r>
    </w:p>
    <w:p w14:paraId="63ECAD49" w14:textId="77777777" w:rsidR="00E26B08" w:rsidRDefault="00E26B08" w:rsidP="00E26B08">
      <w:r>
        <w:t xml:space="preserve">       480      3.3926</w:t>
      </w:r>
    </w:p>
    <w:p w14:paraId="09C0A8FB" w14:textId="77777777" w:rsidR="00E26B08" w:rsidRDefault="00E26B08" w:rsidP="00E26B08">
      <w:r>
        <w:t xml:space="preserve">       495      3.2658</w:t>
      </w:r>
    </w:p>
    <w:p w14:paraId="3F1F6865" w14:textId="77777777" w:rsidR="00E26B08" w:rsidRDefault="00E26B08" w:rsidP="00E26B08">
      <w:r>
        <w:t xml:space="preserve">       510     3.39543</w:t>
      </w:r>
    </w:p>
    <w:p w14:paraId="32F4C1E9" w14:textId="77777777" w:rsidR="00E26B08" w:rsidRDefault="00E26B08" w:rsidP="00E26B08">
      <w:r>
        <w:t xml:space="preserve">       525     3.45211</w:t>
      </w:r>
    </w:p>
    <w:p w14:paraId="72BFCB9A" w14:textId="77777777" w:rsidR="00E26B08" w:rsidRDefault="00E26B08" w:rsidP="00E26B08">
      <w:r>
        <w:t xml:space="preserve">       540     3.51622</w:t>
      </w:r>
    </w:p>
    <w:p w14:paraId="42F2C97B" w14:textId="77777777" w:rsidR="00E26B08" w:rsidRDefault="00E26B08" w:rsidP="00E26B08">
      <w:r>
        <w:t xml:space="preserve">       555     3.51725</w:t>
      </w:r>
    </w:p>
    <w:p w14:paraId="77285B4E" w14:textId="77777777" w:rsidR="00E26B08" w:rsidRDefault="00E26B08" w:rsidP="00E26B08">
      <w:r>
        <w:t xml:space="preserve">       570     3.56375</w:t>
      </w:r>
    </w:p>
    <w:p w14:paraId="6243C78E" w14:textId="77777777" w:rsidR="00E26B08" w:rsidRDefault="00E26B08" w:rsidP="00E26B08">
      <w:r>
        <w:t xml:space="preserve">       585     3.57729</w:t>
      </w:r>
    </w:p>
    <w:p w14:paraId="5D4B751D" w14:textId="77777777" w:rsidR="00E26B08" w:rsidRDefault="00E26B08" w:rsidP="00E26B08">
      <w:r>
        <w:t xml:space="preserve">       600     3.68863</w:t>
      </w:r>
    </w:p>
    <w:p w14:paraId="32D8D445" w14:textId="77777777" w:rsidR="00E26B08" w:rsidRDefault="00E26B08" w:rsidP="00E26B08">
      <w:r>
        <w:t xml:space="preserve">       615     3.71353</w:t>
      </w:r>
    </w:p>
    <w:p w14:paraId="435422C6" w14:textId="77777777" w:rsidR="00E26B08" w:rsidRDefault="00E26B08" w:rsidP="00E26B08">
      <w:r>
        <w:t xml:space="preserve">       630     3.96226</w:t>
      </w:r>
    </w:p>
    <w:p w14:paraId="0DC6D941" w14:textId="77777777" w:rsidR="00E26B08" w:rsidRDefault="00E26B08" w:rsidP="00E26B08">
      <w:r>
        <w:t xml:space="preserve">       645     3.95469</w:t>
      </w:r>
    </w:p>
    <w:p w14:paraId="2089457E" w14:textId="77777777" w:rsidR="00E26B08" w:rsidRDefault="00E26B08" w:rsidP="00E26B08">
      <w:r>
        <w:t xml:space="preserve">       660      4.1636</w:t>
      </w:r>
    </w:p>
    <w:p w14:paraId="4D3BB310" w14:textId="77777777" w:rsidR="00E26B08" w:rsidRDefault="00E26B08" w:rsidP="00E26B08">
      <w:r>
        <w:t xml:space="preserve">       675     4.24915</w:t>
      </w:r>
    </w:p>
    <w:p w14:paraId="065140D0" w14:textId="77777777" w:rsidR="00E26B08" w:rsidRDefault="00E26B08" w:rsidP="00E26B08">
      <w:r>
        <w:t xml:space="preserve">       690     4.47141</w:t>
      </w:r>
    </w:p>
    <w:p w14:paraId="7630106D" w14:textId="77777777" w:rsidR="00E26B08" w:rsidRDefault="00E26B08" w:rsidP="00E26B08">
      <w:r>
        <w:t xml:space="preserve">       705     4.48274</w:t>
      </w:r>
    </w:p>
    <w:p w14:paraId="2CF30D86" w14:textId="77777777" w:rsidR="00E26B08" w:rsidRDefault="00E26B08" w:rsidP="00E26B08">
      <w:r>
        <w:t xml:space="preserve">       720     4.75104</w:t>
      </w:r>
    </w:p>
    <w:p w14:paraId="035AA520" w14:textId="77777777" w:rsidR="00E26B08" w:rsidRDefault="00E26B08" w:rsidP="00E26B08">
      <w:r>
        <w:t xml:space="preserve">       735      4.8066</w:t>
      </w:r>
    </w:p>
    <w:p w14:paraId="477D6F20" w14:textId="77777777" w:rsidR="00E26B08" w:rsidRDefault="00E26B08" w:rsidP="00E26B08">
      <w:r>
        <w:t xml:space="preserve">       750     5.16965</w:t>
      </w:r>
    </w:p>
    <w:p w14:paraId="321D08CD" w14:textId="77777777" w:rsidR="00E26B08" w:rsidRDefault="00E26B08" w:rsidP="00E26B08">
      <w:r>
        <w:t xml:space="preserve">       765     5.16076</w:t>
      </w:r>
    </w:p>
    <w:p w14:paraId="1EE762B6" w14:textId="77777777" w:rsidR="00E26B08" w:rsidRDefault="00E26B08" w:rsidP="00E26B08">
      <w:r>
        <w:t xml:space="preserve">       780     5.38489</w:t>
      </w:r>
    </w:p>
    <w:p w14:paraId="2DC2A979" w14:textId="77777777" w:rsidR="00E26B08" w:rsidRDefault="00E26B08" w:rsidP="00E26B08">
      <w:r>
        <w:t xml:space="preserve">       795     5.34723</w:t>
      </w:r>
    </w:p>
    <w:p w14:paraId="1FEC5A21" w14:textId="77777777" w:rsidR="00E26B08" w:rsidRDefault="00E26B08" w:rsidP="00E26B08">
      <w:r>
        <w:t xml:space="preserve">       810     5.76204</w:t>
      </w:r>
    </w:p>
    <w:p w14:paraId="494A6F4A" w14:textId="77777777" w:rsidR="00E26B08" w:rsidRDefault="00E26B08" w:rsidP="00E26B08">
      <w:r>
        <w:t xml:space="preserve">       825     5.75405</w:t>
      </w:r>
    </w:p>
    <w:p w14:paraId="479C58C7" w14:textId="77777777" w:rsidR="00E26B08" w:rsidRDefault="00E26B08" w:rsidP="00E26B08">
      <w:r>
        <w:t xml:space="preserve">       840     5.86801</w:t>
      </w:r>
    </w:p>
    <w:p w14:paraId="54069D8A" w14:textId="77777777" w:rsidR="00E26B08" w:rsidRDefault="00E26B08" w:rsidP="00E26B08">
      <w:r>
        <w:t xml:space="preserve">       855     5.83736</w:t>
      </w:r>
    </w:p>
    <w:p w14:paraId="1CD68968" w14:textId="77777777" w:rsidR="00E26B08" w:rsidRDefault="00E26B08" w:rsidP="00E26B08">
      <w:r>
        <w:t xml:space="preserve">       870     6.29418</w:t>
      </w:r>
    </w:p>
    <w:p w14:paraId="6D621F30" w14:textId="77777777" w:rsidR="00E26B08" w:rsidRDefault="00E26B08" w:rsidP="00E26B08">
      <w:r>
        <w:t xml:space="preserve">       885     6.26505</w:t>
      </w:r>
    </w:p>
    <w:p w14:paraId="68536E6B" w14:textId="77777777" w:rsidR="00E26B08" w:rsidRDefault="00E26B08" w:rsidP="00E26B08">
      <w:r>
        <w:t xml:space="preserve">       900     6.47051</w:t>
      </w:r>
    </w:p>
    <w:p w14:paraId="63BFF3FB" w14:textId="77777777" w:rsidR="00E26B08" w:rsidRDefault="00E26B08" w:rsidP="00E26B08">
      <w:r>
        <w:t xml:space="preserve">       915     6.29035</w:t>
      </w:r>
    </w:p>
    <w:p w14:paraId="55FFE0B7" w14:textId="77777777" w:rsidR="00E26B08" w:rsidRDefault="00E26B08" w:rsidP="00E26B08">
      <w:r>
        <w:t xml:space="preserve">       930     6.65807</w:t>
      </w:r>
    </w:p>
    <w:p w14:paraId="545CA1F9" w14:textId="77777777" w:rsidR="00E26B08" w:rsidRDefault="00E26B08" w:rsidP="00E26B08">
      <w:r>
        <w:t xml:space="preserve">       945     6.62114</w:t>
      </w:r>
    </w:p>
    <w:p w14:paraId="00BEB0F7" w14:textId="77777777" w:rsidR="00E26B08" w:rsidRDefault="00E26B08" w:rsidP="00E26B08">
      <w:r>
        <w:t xml:space="preserve">       960     6.71382</w:t>
      </w:r>
    </w:p>
    <w:p w14:paraId="2E97AF99" w14:textId="77777777" w:rsidR="00E26B08" w:rsidRDefault="00E26B08" w:rsidP="00E26B08">
      <w:r>
        <w:t xml:space="preserve">       975     6.40593</w:t>
      </w:r>
    </w:p>
    <w:p w14:paraId="0C385F72" w14:textId="77777777" w:rsidR="00E26B08" w:rsidRDefault="00E26B08" w:rsidP="00E26B08">
      <w:r>
        <w:t xml:space="preserve">       990     6.74075</w:t>
      </w:r>
    </w:p>
    <w:p w14:paraId="69B255BE" w14:textId="77777777" w:rsidR="00E26B08" w:rsidRDefault="00E26B08" w:rsidP="00E26B08">
      <w:r>
        <w:t xml:space="preserve">      1005     6.79176</w:t>
      </w:r>
    </w:p>
    <w:p w14:paraId="79903A7E" w14:textId="77777777" w:rsidR="00E26B08" w:rsidRDefault="00E26B08" w:rsidP="00E26B08">
      <w:r>
        <w:t xml:space="preserve">      1020     6.93787</w:t>
      </w:r>
    </w:p>
    <w:p w14:paraId="2D20DB7A" w14:textId="77777777" w:rsidR="00E26B08" w:rsidRDefault="00E26B08" w:rsidP="00E26B08">
      <w:r>
        <w:lastRenderedPageBreak/>
        <w:t xml:space="preserve">      1035     6.64049</w:t>
      </w:r>
    </w:p>
    <w:p w14:paraId="609099C8" w14:textId="77777777" w:rsidR="00E26B08" w:rsidRDefault="00E26B08" w:rsidP="00E26B08">
      <w:r>
        <w:t xml:space="preserve">      1050     7.15869</w:t>
      </w:r>
    </w:p>
    <w:p w14:paraId="26686BEB" w14:textId="77777777" w:rsidR="00E26B08" w:rsidRDefault="00E26B08" w:rsidP="00E26B08">
      <w:r>
        <w:t xml:space="preserve">      1065     7.09111</w:t>
      </w:r>
    </w:p>
    <w:p w14:paraId="0F00DD2F" w14:textId="77777777" w:rsidR="00E26B08" w:rsidRDefault="00E26B08" w:rsidP="00E26B08">
      <w:r>
        <w:t xml:space="preserve">      1080     7.20146</w:t>
      </w:r>
    </w:p>
    <w:p w14:paraId="2F31FA24" w14:textId="77777777" w:rsidR="00E26B08" w:rsidRDefault="00E26B08" w:rsidP="00E26B08">
      <w:r>
        <w:t xml:space="preserve">      1095     6.89011</w:t>
      </w:r>
    </w:p>
    <w:p w14:paraId="2B55F50C" w14:textId="77777777" w:rsidR="00E26B08" w:rsidRDefault="00E26B08" w:rsidP="00E26B08">
      <w:r>
        <w:t xml:space="preserve">      1110     7.47529</w:t>
      </w:r>
    </w:p>
    <w:p w14:paraId="1BA68928" w14:textId="77777777" w:rsidR="00E26B08" w:rsidRDefault="00E26B08" w:rsidP="00E26B08">
      <w:r>
        <w:t xml:space="preserve">      1125     7.50813</w:t>
      </w:r>
    </w:p>
    <w:p w14:paraId="5EE8750F" w14:textId="77777777" w:rsidR="00E26B08" w:rsidRDefault="00E26B08" w:rsidP="00E26B08">
      <w:r>
        <w:t xml:space="preserve">      1140     7.80908</w:t>
      </w:r>
    </w:p>
    <w:p w14:paraId="16DF9CC4" w14:textId="77777777" w:rsidR="00E26B08" w:rsidRDefault="00E26B08" w:rsidP="00E26B08">
      <w:r>
        <w:t xml:space="preserve">      1155     7.65149</w:t>
      </w:r>
    </w:p>
    <w:p w14:paraId="1B8DB64A" w14:textId="77777777" w:rsidR="00E26B08" w:rsidRDefault="00E26B08" w:rsidP="00E26B08">
      <w:r>
        <w:t xml:space="preserve">      1170     8.17576</w:t>
      </w:r>
    </w:p>
    <w:p w14:paraId="2696F95F" w14:textId="77777777" w:rsidR="00E26B08" w:rsidRDefault="00E26B08" w:rsidP="00E26B08">
      <w:r>
        <w:t xml:space="preserve">      1185     8.25935</w:t>
      </w:r>
    </w:p>
    <w:p w14:paraId="08E965BE" w14:textId="77777777" w:rsidR="00E26B08" w:rsidRDefault="00E26B08" w:rsidP="00E26B08">
      <w:r>
        <w:t xml:space="preserve">      1200     8.56975</w:t>
      </w:r>
    </w:p>
    <w:p w14:paraId="7CF0CE49" w14:textId="77777777" w:rsidR="00E26B08" w:rsidRDefault="00E26B08" w:rsidP="00E26B08">
      <w:r>
        <w:t xml:space="preserve">      1215     8.37438</w:t>
      </w:r>
    </w:p>
    <w:p w14:paraId="3D26C36D" w14:textId="77777777" w:rsidR="00E26B08" w:rsidRDefault="00E26B08" w:rsidP="00E26B08">
      <w:r>
        <w:t xml:space="preserve">      1230     8.85733</w:t>
      </w:r>
    </w:p>
    <w:p w14:paraId="1323FEA6" w14:textId="77777777" w:rsidR="00E26B08" w:rsidRDefault="00E26B08" w:rsidP="00E26B08">
      <w:r>
        <w:t xml:space="preserve">      1245     8.98903</w:t>
      </w:r>
    </w:p>
    <w:p w14:paraId="66ECD5CF" w14:textId="77777777" w:rsidR="00E26B08" w:rsidRDefault="00E26B08" w:rsidP="00E26B08">
      <w:r>
        <w:t xml:space="preserve">      1260     9.26102</w:t>
      </w:r>
    </w:p>
    <w:p w14:paraId="26D3462F" w14:textId="77777777" w:rsidR="00E26B08" w:rsidRDefault="00E26B08" w:rsidP="00E26B08">
      <w:r>
        <w:t xml:space="preserve">      1275      9.0928</w:t>
      </w:r>
    </w:p>
    <w:p w14:paraId="123846B4" w14:textId="77777777" w:rsidR="00E26B08" w:rsidRDefault="00E26B08" w:rsidP="00E26B08">
      <w:r>
        <w:t xml:space="preserve">      1290      9.5311</w:t>
      </w:r>
    </w:p>
    <w:p w14:paraId="13FD21C3" w14:textId="77777777" w:rsidR="00E26B08" w:rsidRDefault="00E26B08" w:rsidP="00E26B08">
      <w:r>
        <w:t xml:space="preserve">      1305     9.68661</w:t>
      </w:r>
    </w:p>
    <w:p w14:paraId="7104FC6B" w14:textId="77777777" w:rsidR="00E26B08" w:rsidRDefault="00E26B08" w:rsidP="00E26B08">
      <w:r>
        <w:t xml:space="preserve">      1320     10.0909</w:t>
      </w:r>
    </w:p>
    <w:p w14:paraId="6754991E" w14:textId="77777777" w:rsidR="00E26B08" w:rsidRDefault="00E26B08" w:rsidP="00E26B08">
      <w:r>
        <w:t xml:space="preserve">      1335      9.8837</w:t>
      </w:r>
    </w:p>
    <w:p w14:paraId="338304AB" w14:textId="77777777" w:rsidR="00E26B08" w:rsidRDefault="00E26B08" w:rsidP="00E26B08">
      <w:r>
        <w:t xml:space="preserve">      1350     10.3563</w:t>
      </w:r>
    </w:p>
    <w:p w14:paraId="4456D5C2" w14:textId="77777777" w:rsidR="00E26B08" w:rsidRDefault="00E26B08" w:rsidP="00E26B08">
      <w:r>
        <w:t xml:space="preserve">      1365     10.6125</w:t>
      </w:r>
    </w:p>
    <w:p w14:paraId="525351CF" w14:textId="77777777" w:rsidR="00E26B08" w:rsidRDefault="00E26B08" w:rsidP="00E26B08">
      <w:r>
        <w:t xml:space="preserve">      1380     11.0518</w:t>
      </w:r>
    </w:p>
    <w:p w14:paraId="61766656" w14:textId="77777777" w:rsidR="00E26B08" w:rsidRDefault="00E26B08" w:rsidP="00E26B08">
      <w:r>
        <w:t xml:space="preserve">      1395     10.7076</w:t>
      </w:r>
    </w:p>
    <w:p w14:paraId="1640DFEA" w14:textId="77777777" w:rsidR="00E26B08" w:rsidRDefault="00E26B08" w:rsidP="00E26B08">
      <w:r>
        <w:t xml:space="preserve">      1410     11.1093</w:t>
      </w:r>
    </w:p>
    <w:p w14:paraId="51DAD259" w14:textId="77777777" w:rsidR="00E26B08" w:rsidRDefault="00E26B08" w:rsidP="00E26B08">
      <w:r>
        <w:t xml:space="preserve">      1425     11.2163</w:t>
      </w:r>
    </w:p>
    <w:p w14:paraId="52C47EF7" w14:textId="77777777" w:rsidR="00E26B08" w:rsidRDefault="00E26B08" w:rsidP="00E26B08">
      <w:r>
        <w:t xml:space="preserve">      1440     11.8001</w:t>
      </w:r>
    </w:p>
    <w:p w14:paraId="5747B361" w14:textId="77777777" w:rsidR="00E26B08" w:rsidRDefault="00E26B08" w:rsidP="00E26B08">
      <w:r>
        <w:t xml:space="preserve">      1455     11.3775</w:t>
      </w:r>
    </w:p>
    <w:p w14:paraId="74B96E6C" w14:textId="77777777" w:rsidR="00E26B08" w:rsidRDefault="00E26B08" w:rsidP="00E26B08">
      <w:r>
        <w:t xml:space="preserve">      1470     11.8333</w:t>
      </w:r>
    </w:p>
    <w:p w14:paraId="08CE0B71" w14:textId="77777777" w:rsidR="00E26B08" w:rsidRDefault="00E26B08" w:rsidP="00E26B08">
      <w:r>
        <w:t xml:space="preserve">      1485     11.9338</w:t>
      </w:r>
    </w:p>
    <w:p w14:paraId="6399983C" w14:textId="77777777" w:rsidR="00E26B08" w:rsidRDefault="00E26B08" w:rsidP="00E26B08">
      <w:r>
        <w:t xml:space="preserve">      1500     12.4675</w:t>
      </w:r>
    </w:p>
    <w:p w14:paraId="167219C1" w14:textId="77777777" w:rsidR="00E26B08" w:rsidRDefault="00E26B08" w:rsidP="00E26B08">
      <w:r>
        <w:t xml:space="preserve">      1515     12.0667</w:t>
      </w:r>
    </w:p>
    <w:p w14:paraId="3252C06E" w14:textId="77777777" w:rsidR="00E26B08" w:rsidRDefault="00E26B08" w:rsidP="00E26B08">
      <w:r>
        <w:t xml:space="preserve">      1530     12.4681</w:t>
      </w:r>
    </w:p>
    <w:p w14:paraId="2BAD0218" w14:textId="77777777" w:rsidR="00E26B08" w:rsidRDefault="00E26B08" w:rsidP="00E26B08">
      <w:r>
        <w:t xml:space="preserve">      1545     12.5535</w:t>
      </w:r>
    </w:p>
    <w:p w14:paraId="27362D29" w14:textId="77777777" w:rsidR="00E26B08" w:rsidRDefault="00E26B08" w:rsidP="00E26B08">
      <w:r>
        <w:t xml:space="preserve">      1560     13.1709</w:t>
      </w:r>
    </w:p>
    <w:p w14:paraId="646F3A96" w14:textId="77777777" w:rsidR="00E26B08" w:rsidRDefault="00E26B08" w:rsidP="00E26B08">
      <w:r>
        <w:t xml:space="preserve">      1575     12.6579</w:t>
      </w:r>
    </w:p>
    <w:p w14:paraId="1A276B47" w14:textId="77777777" w:rsidR="00E26B08" w:rsidRDefault="00E26B08" w:rsidP="00E26B08">
      <w:r>
        <w:t xml:space="preserve">      1590     13.1569</w:t>
      </w:r>
    </w:p>
    <w:p w14:paraId="754B5403" w14:textId="77777777" w:rsidR="00E26B08" w:rsidRDefault="00E26B08" w:rsidP="00E26B08">
      <w:r>
        <w:t xml:space="preserve">      1605      13.315</w:t>
      </w:r>
    </w:p>
    <w:p w14:paraId="65E2F365" w14:textId="77777777" w:rsidR="00E26B08" w:rsidRDefault="00E26B08" w:rsidP="00E26B08">
      <w:r>
        <w:t xml:space="preserve">      1620     13.9116</w:t>
      </w:r>
    </w:p>
    <w:p w14:paraId="4EA050B8" w14:textId="77777777" w:rsidR="00E26B08" w:rsidRDefault="00E26B08" w:rsidP="00E26B08">
      <w:r>
        <w:t xml:space="preserve">      1635     13.4011</w:t>
      </w:r>
    </w:p>
    <w:p w14:paraId="77457350" w14:textId="77777777" w:rsidR="00E26B08" w:rsidRDefault="00E26B08" w:rsidP="00E26B08">
      <w:r>
        <w:t xml:space="preserve">      1650     13.8157</w:t>
      </w:r>
    </w:p>
    <w:p w14:paraId="3E65C76A" w14:textId="77777777" w:rsidR="00E26B08" w:rsidRDefault="00E26B08" w:rsidP="00E26B08">
      <w:r>
        <w:t xml:space="preserve">      1665     13.8874</w:t>
      </w:r>
    </w:p>
    <w:p w14:paraId="619FF104" w14:textId="77777777" w:rsidR="00E26B08" w:rsidRDefault="00E26B08" w:rsidP="00E26B08">
      <w:r>
        <w:t xml:space="preserve">      1680     14.5225</w:t>
      </w:r>
    </w:p>
    <w:p w14:paraId="4FEE198B" w14:textId="77777777" w:rsidR="00E26B08" w:rsidRDefault="00E26B08" w:rsidP="00E26B08">
      <w:r>
        <w:lastRenderedPageBreak/>
        <w:t xml:space="preserve">      1695     14.1505</w:t>
      </w:r>
    </w:p>
    <w:p w14:paraId="7C56C355" w14:textId="77777777" w:rsidR="00E26B08" w:rsidRDefault="00E26B08" w:rsidP="00E26B08">
      <w:r>
        <w:t xml:space="preserve">      1710     14.5754</w:t>
      </w:r>
    </w:p>
    <w:p w14:paraId="27908BEA" w14:textId="77777777" w:rsidR="00E26B08" w:rsidRDefault="00E26B08" w:rsidP="00E26B08">
      <w:r>
        <w:t xml:space="preserve">      1725     14.7362</w:t>
      </w:r>
    </w:p>
    <w:p w14:paraId="6F54698B" w14:textId="77777777" w:rsidR="00E26B08" w:rsidRDefault="00E26B08" w:rsidP="00E26B08">
      <w:r>
        <w:t xml:space="preserve">      1740     15.3763</w:t>
      </w:r>
    </w:p>
    <w:p w14:paraId="1461FC06" w14:textId="77777777" w:rsidR="00E26B08" w:rsidRDefault="00E26B08" w:rsidP="00E26B08">
      <w:r>
        <w:t xml:space="preserve">      1755     15.1704</w:t>
      </w:r>
    </w:p>
    <w:p w14:paraId="0E0E35D8" w14:textId="77777777" w:rsidR="00E26B08" w:rsidRDefault="00E26B08" w:rsidP="00E26B08">
      <w:r>
        <w:t xml:space="preserve">      1770     15.6032</w:t>
      </w:r>
    </w:p>
    <w:p w14:paraId="523453C5" w14:textId="77777777" w:rsidR="00E26B08" w:rsidRDefault="00E26B08" w:rsidP="00E26B08">
      <w:r>
        <w:t xml:space="preserve">      1785     15.6887</w:t>
      </w:r>
    </w:p>
    <w:p w14:paraId="3C7E7E2A" w14:textId="77777777" w:rsidR="00E26B08" w:rsidRDefault="00E26B08" w:rsidP="00E26B08">
      <w:r>
        <w:t xml:space="preserve">      1800     16.3255</w:t>
      </w:r>
    </w:p>
    <w:p w14:paraId="5BBAE3AD" w14:textId="77777777" w:rsidR="00E26B08" w:rsidRDefault="00E26B08" w:rsidP="00E26B08">
      <w:r>
        <w:t xml:space="preserve">      1815     16.0291</w:t>
      </w:r>
    </w:p>
    <w:p w14:paraId="2BBD5C8F" w14:textId="77777777" w:rsidR="00E26B08" w:rsidRDefault="00E26B08" w:rsidP="00E26B08">
      <w:r>
        <w:t xml:space="preserve">      1830     16.4835</w:t>
      </w:r>
    </w:p>
    <w:p w14:paraId="1A94A554" w14:textId="77777777" w:rsidR="00E26B08" w:rsidRDefault="00E26B08" w:rsidP="00E26B08">
      <w:r>
        <w:t xml:space="preserve">      1845     16.5157</w:t>
      </w:r>
    </w:p>
    <w:p w14:paraId="53975704" w14:textId="77777777" w:rsidR="00E26B08" w:rsidRDefault="00E26B08" w:rsidP="00E26B08">
      <w:r>
        <w:t xml:space="preserve">      1860     17.1493</w:t>
      </w:r>
    </w:p>
    <w:p w14:paraId="6FF20393" w14:textId="77777777" w:rsidR="00E26B08" w:rsidRDefault="00E26B08" w:rsidP="00E26B08">
      <w:r>
        <w:t xml:space="preserve">      1875     16.8058</w:t>
      </w:r>
    </w:p>
    <w:p w14:paraId="3280176A" w14:textId="77777777" w:rsidR="00E26B08" w:rsidRDefault="00E26B08" w:rsidP="00E26B08">
      <w:r>
        <w:t xml:space="preserve">      1890     17.4168</w:t>
      </w:r>
    </w:p>
    <w:p w14:paraId="770EFE78" w14:textId="77777777" w:rsidR="00E26B08" w:rsidRDefault="00E26B08" w:rsidP="00E26B08">
      <w:r>
        <w:t xml:space="preserve">      1905     17.1905</w:t>
      </w:r>
    </w:p>
    <w:p w14:paraId="15452DF1" w14:textId="77777777" w:rsidR="00E26B08" w:rsidRDefault="00E26B08" w:rsidP="00E26B08">
      <w:r>
        <w:t xml:space="preserve">      1920     17.8059</w:t>
      </w:r>
    </w:p>
    <w:p w14:paraId="1A004334" w14:textId="77777777" w:rsidR="00E26B08" w:rsidRDefault="00E26B08" w:rsidP="00E26B08">
      <w:r>
        <w:t xml:space="preserve">      1935     17.3719</w:t>
      </w:r>
    </w:p>
    <w:p w14:paraId="171EF4C4" w14:textId="77777777" w:rsidR="00E26B08" w:rsidRDefault="00E26B08" w:rsidP="00E26B08">
      <w:r>
        <w:t xml:space="preserve">      1950     18.0312</w:t>
      </w:r>
    </w:p>
    <w:p w14:paraId="19A0B2A3" w14:textId="77777777" w:rsidR="00E26B08" w:rsidRDefault="00E26B08" w:rsidP="00E26B08">
      <w:r>
        <w:t xml:space="preserve">      1965      17.743</w:t>
      </w:r>
    </w:p>
    <w:p w14:paraId="44F1C9DE" w14:textId="77777777" w:rsidR="00E26B08" w:rsidRDefault="00E26B08" w:rsidP="00E26B08">
      <w:r>
        <w:t xml:space="preserve">      1980     18.4497</w:t>
      </w:r>
    </w:p>
    <w:p w14:paraId="0ADA1B66" w14:textId="77777777" w:rsidR="00E26B08" w:rsidRDefault="00E26B08" w:rsidP="00E26B08">
      <w:r>
        <w:t xml:space="preserve">      1995     17.9434</w:t>
      </w:r>
    </w:p>
    <w:p w14:paraId="6C59D20C" w14:textId="77777777" w:rsidR="00E26B08" w:rsidRDefault="00E26B08" w:rsidP="00E26B08">
      <w:r>
        <w:t xml:space="preserve">      2010      18.519</w:t>
      </w:r>
    </w:p>
    <w:p w14:paraId="4CDC06D4" w14:textId="77777777" w:rsidR="00E26B08" w:rsidRDefault="00E26B08" w:rsidP="00E26B08">
      <w:r>
        <w:t xml:space="preserve">      2025     18.0999</w:t>
      </w:r>
    </w:p>
    <w:p w14:paraId="2FFEBF38" w14:textId="77777777" w:rsidR="00E26B08" w:rsidRDefault="00E26B08" w:rsidP="00E26B08">
      <w:r>
        <w:t xml:space="preserve">      2040     18.8163</w:t>
      </w:r>
    </w:p>
    <w:p w14:paraId="5AFA96C4" w14:textId="77777777" w:rsidR="00E26B08" w:rsidRDefault="00E26B08" w:rsidP="00E26B08">
      <w:r>
        <w:t xml:space="preserve">      2055     18.0583</w:t>
      </w:r>
    </w:p>
    <w:p w14:paraId="5A76CBB9" w14:textId="77777777" w:rsidR="00E26B08" w:rsidRDefault="00E26B08" w:rsidP="00E26B08">
      <w:r>
        <w:t xml:space="preserve">      2070     18.5854</w:t>
      </w:r>
    </w:p>
    <w:p w14:paraId="1A724EFA" w14:textId="77777777" w:rsidR="00E26B08" w:rsidRDefault="00E26B08" w:rsidP="00E26B08">
      <w:r>
        <w:t xml:space="preserve">      2085     18.1461</w:t>
      </w:r>
    </w:p>
    <w:p w14:paraId="2E4C8D56" w14:textId="77777777" w:rsidR="00E26B08" w:rsidRDefault="00E26B08" w:rsidP="00E26B08">
      <w:r>
        <w:t xml:space="preserve">      2100     18.8148</w:t>
      </w:r>
    </w:p>
    <w:p w14:paraId="49D6DEC7" w14:textId="77777777" w:rsidR="00E26B08" w:rsidRDefault="00E26B08" w:rsidP="00E26B08">
      <w:r>
        <w:t xml:space="preserve">      2115     18.1156</w:t>
      </w:r>
    </w:p>
    <w:p w14:paraId="532D5D85" w14:textId="77777777" w:rsidR="00E26B08" w:rsidRDefault="00E26B08" w:rsidP="00E26B08">
      <w:r>
        <w:t xml:space="preserve">      2130     18.6712</w:t>
      </w:r>
    </w:p>
    <w:p w14:paraId="0E69A05F" w14:textId="77777777" w:rsidR="00E26B08" w:rsidRDefault="00E26B08" w:rsidP="00E26B08">
      <w:r>
        <w:t xml:space="preserve">      2145     18.2255</w:t>
      </w:r>
    </w:p>
    <w:p w14:paraId="053A02F4" w14:textId="77777777" w:rsidR="00E26B08" w:rsidRDefault="00E26B08" w:rsidP="00E26B08">
      <w:r>
        <w:t xml:space="preserve">      2160     19.0475</w:t>
      </w:r>
    </w:p>
    <w:p w14:paraId="1D900516" w14:textId="77777777" w:rsidR="00E26B08" w:rsidRDefault="00E26B08" w:rsidP="00E26B08">
      <w:r>
        <w:t xml:space="preserve">      2175     18.3853</w:t>
      </w:r>
    </w:p>
    <w:p w14:paraId="391FEA8B" w14:textId="77777777" w:rsidR="00E26B08" w:rsidRDefault="00E26B08" w:rsidP="00E26B08">
      <w:r>
        <w:t xml:space="preserve">      2190     19.0549</w:t>
      </w:r>
    </w:p>
    <w:p w14:paraId="1875B043" w14:textId="77777777" w:rsidR="00E26B08" w:rsidRDefault="00E26B08" w:rsidP="00E26B08">
      <w:r>
        <w:t xml:space="preserve">      2205     18.6789</w:t>
      </w:r>
    </w:p>
    <w:p w14:paraId="75F7C50A" w14:textId="77777777" w:rsidR="00E26B08" w:rsidRDefault="00E26B08" w:rsidP="00E26B08">
      <w:r>
        <w:t xml:space="preserve">      2220     19.6232</w:t>
      </w:r>
    </w:p>
    <w:p w14:paraId="3D4F1482" w14:textId="77777777" w:rsidR="00E26B08" w:rsidRDefault="00E26B08" w:rsidP="00E26B08">
      <w:r>
        <w:t xml:space="preserve">      2235     19.0513</w:t>
      </w:r>
    </w:p>
    <w:p w14:paraId="1DD28D14" w14:textId="77777777" w:rsidR="00E26B08" w:rsidRDefault="00E26B08" w:rsidP="00E26B08">
      <w:r>
        <w:t xml:space="preserve">      2250     19.5419</w:t>
      </w:r>
    </w:p>
    <w:p w14:paraId="317B078A" w14:textId="77777777" w:rsidR="00E26B08" w:rsidRDefault="00E26B08" w:rsidP="00E26B08">
      <w:r>
        <w:t xml:space="preserve">      2265       19.05</w:t>
      </w:r>
    </w:p>
    <w:p w14:paraId="57DD19B7" w14:textId="77777777" w:rsidR="00E26B08" w:rsidRDefault="00E26B08" w:rsidP="00E26B08">
      <w:r>
        <w:t xml:space="preserve">      2280     20.0346</w:t>
      </w:r>
    </w:p>
    <w:p w14:paraId="5830607D" w14:textId="77777777" w:rsidR="00E26B08" w:rsidRDefault="00E26B08" w:rsidP="00E26B08">
      <w:r>
        <w:t xml:space="preserve">      2295     19.4132</w:t>
      </w:r>
    </w:p>
    <w:p w14:paraId="52F28189" w14:textId="77777777" w:rsidR="00E26B08" w:rsidRDefault="00E26B08" w:rsidP="00E26B08">
      <w:r>
        <w:t xml:space="preserve">      2310     19.9729</w:t>
      </w:r>
    </w:p>
    <w:p w14:paraId="3C6054B7" w14:textId="77777777" w:rsidR="00E26B08" w:rsidRDefault="00E26B08" w:rsidP="00E26B08">
      <w:r>
        <w:t xml:space="preserve">      2325      19.542</w:t>
      </w:r>
    </w:p>
    <w:p w14:paraId="569EB231" w14:textId="77777777" w:rsidR="00E26B08" w:rsidRDefault="00E26B08" w:rsidP="00E26B08">
      <w:r>
        <w:t xml:space="preserve">      2340     20.4929</w:t>
      </w:r>
    </w:p>
    <w:p w14:paraId="2126E71B" w14:textId="77777777" w:rsidR="00E26B08" w:rsidRDefault="00E26B08" w:rsidP="00E26B08">
      <w:r>
        <w:lastRenderedPageBreak/>
        <w:t xml:space="preserve">      2355     19.9004</w:t>
      </w:r>
    </w:p>
    <w:p w14:paraId="6C7CC076" w14:textId="77777777" w:rsidR="00E26B08" w:rsidRDefault="00E26B08" w:rsidP="00E26B08">
      <w:r>
        <w:t xml:space="preserve">      2370     20.5938</w:t>
      </w:r>
    </w:p>
    <w:p w14:paraId="08F05DEA" w14:textId="77777777" w:rsidR="00E26B08" w:rsidRDefault="00E26B08" w:rsidP="00E26B08">
      <w:r>
        <w:t xml:space="preserve">      2385     20.1107</w:t>
      </w:r>
    </w:p>
    <w:p w14:paraId="084F94FB" w14:textId="77777777" w:rsidR="00E26B08" w:rsidRDefault="00E26B08" w:rsidP="00E26B08">
      <w:r>
        <w:t xml:space="preserve">      2400     21.1416</w:t>
      </w:r>
    </w:p>
    <w:p w14:paraId="701312C9" w14:textId="77777777" w:rsidR="00E26B08" w:rsidRDefault="00E26B08" w:rsidP="00E26B08">
      <w:r>
        <w:t xml:space="preserve">      2415     20.5234</w:t>
      </w:r>
    </w:p>
    <w:p w14:paraId="26C48C4D" w14:textId="77777777" w:rsidR="00E26B08" w:rsidRDefault="00E26B08" w:rsidP="00E26B08">
      <w:r>
        <w:t xml:space="preserve">      2430     21.2311</w:t>
      </w:r>
    </w:p>
    <w:p w14:paraId="5D47335F" w14:textId="77777777" w:rsidR="00E26B08" w:rsidRDefault="00E26B08" w:rsidP="00E26B08">
      <w:r>
        <w:t xml:space="preserve">      2445     20.8816</w:t>
      </w:r>
    </w:p>
    <w:p w14:paraId="0F8AB5B5" w14:textId="77777777" w:rsidR="00E26B08" w:rsidRDefault="00E26B08" w:rsidP="00E26B08">
      <w:r>
        <w:t xml:space="preserve">      2460     21.8923</w:t>
      </w:r>
    </w:p>
    <w:p w14:paraId="57698D56" w14:textId="77777777" w:rsidR="00E26B08" w:rsidRDefault="00E26B08" w:rsidP="00E26B08">
      <w:r>
        <w:t xml:space="preserve">      2475     21.1602</w:t>
      </w:r>
    </w:p>
    <w:p w14:paraId="075FF902" w14:textId="77777777" w:rsidR="00E26B08" w:rsidRDefault="00E26B08" w:rsidP="00E26B08">
      <w:r>
        <w:t xml:space="preserve">      2490     21.5233</w:t>
      </w:r>
    </w:p>
    <w:p w14:paraId="07E07043" w14:textId="77777777" w:rsidR="00E26B08" w:rsidRDefault="00E26B08" w:rsidP="00E26B08">
      <w:r>
        <w:t xml:space="preserve">      2505     21.0595</w:t>
      </w:r>
    </w:p>
    <w:p w14:paraId="483F6619" w14:textId="77777777" w:rsidR="00E26B08" w:rsidRDefault="00E26B08" w:rsidP="00E26B08">
      <w:r>
        <w:t xml:space="preserve">      2520     22.0096</w:t>
      </w:r>
    </w:p>
    <w:p w14:paraId="433CA9EB" w14:textId="77777777" w:rsidR="00E26B08" w:rsidRDefault="00E26B08" w:rsidP="00E26B08">
      <w:r>
        <w:t xml:space="preserve">      2535     21.6302</w:t>
      </w:r>
    </w:p>
    <w:p w14:paraId="094F783D" w14:textId="77777777" w:rsidR="00E26B08" w:rsidRDefault="00E26B08" w:rsidP="00E26B08">
      <w:r>
        <w:t xml:space="preserve">      2550      21.918</w:t>
      </w:r>
    </w:p>
    <w:p w14:paraId="48C463CC" w14:textId="77777777" w:rsidR="00E26B08" w:rsidRDefault="00E26B08" w:rsidP="00E26B08">
      <w:r>
        <w:t xml:space="preserve">      2565     21.6347</w:t>
      </w:r>
    </w:p>
    <w:p w14:paraId="31356652" w14:textId="77777777" w:rsidR="00E26B08" w:rsidRDefault="00E26B08" w:rsidP="00E26B08">
      <w:r>
        <w:t xml:space="preserve">      2580     22.5446</w:t>
      </w:r>
    </w:p>
    <w:p w14:paraId="68A33021" w14:textId="77777777" w:rsidR="00E26B08" w:rsidRDefault="00E26B08" w:rsidP="00E26B08">
      <w:r>
        <w:t xml:space="preserve">      2595     22.1851</w:t>
      </w:r>
    </w:p>
    <w:p w14:paraId="577A41BF" w14:textId="77777777" w:rsidR="00E26B08" w:rsidRDefault="00E26B08" w:rsidP="00E26B08">
      <w:r>
        <w:t xml:space="preserve">      2610     22.4959</w:t>
      </w:r>
    </w:p>
    <w:p w14:paraId="08391B79" w14:textId="77777777" w:rsidR="00E26B08" w:rsidRDefault="00E26B08" w:rsidP="00E26B08">
      <w:r>
        <w:t xml:space="preserve">      2625     22.1692</w:t>
      </w:r>
    </w:p>
    <w:p w14:paraId="11DFB7B1" w14:textId="77777777" w:rsidR="00E26B08" w:rsidRDefault="00E26B08" w:rsidP="00E26B08">
      <w:r>
        <w:t xml:space="preserve">      2640     23.2629</w:t>
      </w:r>
    </w:p>
    <w:p w14:paraId="4E96C6C2" w14:textId="77777777" w:rsidR="00E26B08" w:rsidRDefault="00E26B08" w:rsidP="00E26B08">
      <w:r>
        <w:t xml:space="preserve">      2655     22.8601</w:t>
      </w:r>
    </w:p>
    <w:p w14:paraId="0953E8EE" w14:textId="77777777" w:rsidR="00E26B08" w:rsidRDefault="00E26B08" w:rsidP="00E26B08">
      <w:r>
        <w:t xml:space="preserve">      2670     23.2315</w:t>
      </w:r>
    </w:p>
    <w:p w14:paraId="731BADE0" w14:textId="77777777" w:rsidR="00E26B08" w:rsidRDefault="00E26B08" w:rsidP="00E26B08">
      <w:r>
        <w:t xml:space="preserve">      2685     22.9151</w:t>
      </w:r>
    </w:p>
    <w:p w14:paraId="07EA6C28" w14:textId="77777777" w:rsidR="00E26B08" w:rsidRDefault="00E26B08" w:rsidP="00E26B08">
      <w:r>
        <w:t xml:space="preserve">      2700     24.1599</w:t>
      </w:r>
    </w:p>
    <w:p w14:paraId="4743DEB9" w14:textId="77777777" w:rsidR="00E26B08" w:rsidRDefault="00E26B08" w:rsidP="00E26B08">
      <w:r>
        <w:t xml:space="preserve">      2715     23.6838</w:t>
      </w:r>
    </w:p>
    <w:p w14:paraId="11C42EC9" w14:textId="77777777" w:rsidR="00E26B08" w:rsidRDefault="00E26B08" w:rsidP="00E26B08">
      <w:r>
        <w:t xml:space="preserve">      2730     24.0559</w:t>
      </w:r>
    </w:p>
    <w:p w14:paraId="2E4384C0" w14:textId="77777777" w:rsidR="00E26B08" w:rsidRDefault="00E26B08" w:rsidP="00E26B08">
      <w:r>
        <w:t xml:space="preserve">      2745     23.4903</w:t>
      </w:r>
    </w:p>
    <w:p w14:paraId="6F488846" w14:textId="77777777" w:rsidR="00E26B08" w:rsidRDefault="00E26B08" w:rsidP="00E26B08">
      <w:r>
        <w:t xml:space="preserve">      2760     24.8116</w:t>
      </w:r>
    </w:p>
    <w:p w14:paraId="4CA0CD0E" w14:textId="77777777" w:rsidR="00E26B08" w:rsidRDefault="00E26B08" w:rsidP="00E26B08">
      <w:r>
        <w:t xml:space="preserve">      2775      24.303</w:t>
      </w:r>
    </w:p>
    <w:p w14:paraId="4FE77404" w14:textId="77777777" w:rsidR="00E26B08" w:rsidRDefault="00E26B08" w:rsidP="00E26B08">
      <w:r>
        <w:t xml:space="preserve">      2790     24.5586</w:t>
      </w:r>
    </w:p>
    <w:p w14:paraId="7D5AA6CD" w14:textId="77777777" w:rsidR="00E26B08" w:rsidRDefault="00E26B08" w:rsidP="00E26B08">
      <w:r>
        <w:t xml:space="preserve">      2805     23.9355</w:t>
      </w:r>
    </w:p>
    <w:p w14:paraId="19BDEF26" w14:textId="77777777" w:rsidR="00E26B08" w:rsidRDefault="00E26B08" w:rsidP="00E26B08">
      <w:r>
        <w:t xml:space="preserve">      2820     25.3347</w:t>
      </w:r>
    </w:p>
    <w:p w14:paraId="268C5534" w14:textId="77777777" w:rsidR="00E26B08" w:rsidRDefault="00E26B08" w:rsidP="00E26B08">
      <w:r>
        <w:t xml:space="preserve">      2835     24.9359</w:t>
      </w:r>
    </w:p>
    <w:p w14:paraId="70AD81E8" w14:textId="77777777" w:rsidR="00E26B08" w:rsidRDefault="00E26B08" w:rsidP="00E26B08">
      <w:r>
        <w:t xml:space="preserve">      2850      24.932</w:t>
      </w:r>
    </w:p>
    <w:p w14:paraId="4B5D8F33" w14:textId="77777777" w:rsidR="00E26B08" w:rsidRDefault="00E26B08" w:rsidP="00E26B08">
      <w:r>
        <w:t xml:space="preserve">      2865     24.1785</w:t>
      </w:r>
    </w:p>
    <w:p w14:paraId="5F4B8359" w14:textId="77777777" w:rsidR="00E26B08" w:rsidRDefault="00E26B08" w:rsidP="00E26B08">
      <w:r>
        <w:t xml:space="preserve">      2880     25.5651</w:t>
      </w:r>
    </w:p>
    <w:p w14:paraId="6EFAD5C8" w14:textId="77777777" w:rsidR="00E26B08" w:rsidRDefault="00E26B08" w:rsidP="00E26B08">
      <w:r>
        <w:t xml:space="preserve">      2895     25.1054</w:t>
      </w:r>
    </w:p>
    <w:p w14:paraId="27E83B71" w14:textId="77777777" w:rsidR="00E26B08" w:rsidRDefault="00E26B08" w:rsidP="00E26B08">
      <w:r>
        <w:t xml:space="preserve">      2910     24.8101</w:t>
      </w:r>
    </w:p>
    <w:p w14:paraId="133D132E" w14:textId="77777777" w:rsidR="00E26B08" w:rsidRDefault="00E26B08" w:rsidP="00E26B08">
      <w:r>
        <w:t xml:space="preserve">      2925     24.0537</w:t>
      </w:r>
    </w:p>
    <w:p w14:paraId="291576DF" w14:textId="77777777" w:rsidR="00E26B08" w:rsidRDefault="00E26B08" w:rsidP="00E26B08">
      <w:r>
        <w:t xml:space="preserve">      2940     25.2066</w:t>
      </w:r>
    </w:p>
    <w:p w14:paraId="377E1477" w14:textId="77777777" w:rsidR="00E26B08" w:rsidRDefault="00E26B08" w:rsidP="00E26B08">
      <w:r>
        <w:t xml:space="preserve">      2955     25.0973</w:t>
      </w:r>
    </w:p>
    <w:p w14:paraId="7AE3EFB2" w14:textId="77777777" w:rsidR="00E26B08" w:rsidRDefault="00E26B08" w:rsidP="00E26B08">
      <w:r>
        <w:t xml:space="preserve">      2970      24.853</w:t>
      </w:r>
    </w:p>
    <w:p w14:paraId="156F7109" w14:textId="77777777" w:rsidR="00E26B08" w:rsidRDefault="00E26B08" w:rsidP="00E26B08">
      <w:r>
        <w:t xml:space="preserve">      2985     23.9459</w:t>
      </w:r>
    </w:p>
    <w:p w14:paraId="6F501300" w14:textId="77777777" w:rsidR="00E26B08" w:rsidRDefault="00E26B08" w:rsidP="00E26B08">
      <w:r>
        <w:t xml:space="preserve">      3000     24.9365</w:t>
      </w:r>
    </w:p>
    <w:p w14:paraId="6DF5D1B2" w14:textId="77777777" w:rsidR="00E26B08" w:rsidRDefault="00E26B08" w:rsidP="00E26B08">
      <w:r>
        <w:lastRenderedPageBreak/>
        <w:t xml:space="preserve">      3015     25.3042</w:t>
      </w:r>
    </w:p>
    <w:p w14:paraId="0A7A8CAF" w14:textId="77777777" w:rsidR="00E26B08" w:rsidRDefault="00E26B08" w:rsidP="00E26B08">
      <w:r>
        <w:t xml:space="preserve">      3030     25.0797</w:t>
      </w:r>
    </w:p>
    <w:p w14:paraId="1A73C229" w14:textId="77777777" w:rsidR="00E26B08" w:rsidRDefault="00E26B08" w:rsidP="00E26B08">
      <w:r>
        <w:t xml:space="preserve">      3045     24.3043</w:t>
      </w:r>
    </w:p>
    <w:p w14:paraId="65EC554A" w14:textId="77777777" w:rsidR="00E26B08" w:rsidRDefault="00E26B08" w:rsidP="00E26B08">
      <w:r>
        <w:t xml:space="preserve">      3060     25.2276</w:t>
      </w:r>
    </w:p>
    <w:p w14:paraId="3690F324" w14:textId="77777777" w:rsidR="00E26B08" w:rsidRDefault="00E26B08" w:rsidP="00E26B08">
      <w:r>
        <w:t xml:space="preserve">      3075     25.7239</w:t>
      </w:r>
    </w:p>
    <w:p w14:paraId="71CC7E32" w14:textId="77777777" w:rsidR="00E26B08" w:rsidRDefault="00E26B08" w:rsidP="00E26B08">
      <w:r>
        <w:t xml:space="preserve">      3090     25.1961</w:t>
      </w:r>
    </w:p>
    <w:p w14:paraId="4D12475D" w14:textId="77777777" w:rsidR="00E26B08" w:rsidRDefault="00E26B08" w:rsidP="00E26B08">
      <w:r>
        <w:t xml:space="preserve">      3105     24.2271</w:t>
      </w:r>
    </w:p>
    <w:p w14:paraId="514896B9" w14:textId="77777777" w:rsidR="00E26B08" w:rsidRDefault="00E26B08" w:rsidP="00E26B08">
      <w:r>
        <w:t xml:space="preserve">      3120     25.2071</w:t>
      </w:r>
    </w:p>
    <w:p w14:paraId="68CB0C2C" w14:textId="77777777" w:rsidR="00E26B08" w:rsidRDefault="00E26B08" w:rsidP="00E26B08">
      <w:r>
        <w:t xml:space="preserve">      3135     25.7547</w:t>
      </w:r>
    </w:p>
    <w:p w14:paraId="509EF370" w14:textId="77777777" w:rsidR="00E26B08" w:rsidRDefault="00E26B08" w:rsidP="00E26B08">
      <w:r>
        <w:t xml:space="preserve">      3150     24.7557</w:t>
      </w:r>
    </w:p>
    <w:p w14:paraId="7CEDE866" w14:textId="77777777" w:rsidR="00E26B08" w:rsidRDefault="00E26B08" w:rsidP="00E26B08">
      <w:r>
        <w:t xml:space="preserve">      3165     23.8413</w:t>
      </w:r>
    </w:p>
    <w:p w14:paraId="4DF993A7" w14:textId="77777777" w:rsidR="00E26B08" w:rsidRDefault="00E26B08" w:rsidP="00E26B08">
      <w:r>
        <w:t xml:space="preserve">      3180     24.6352</w:t>
      </w:r>
    </w:p>
    <w:p w14:paraId="7AA25E95" w14:textId="77777777" w:rsidR="00E26B08" w:rsidRDefault="00E26B08" w:rsidP="00E26B08">
      <w:r>
        <w:t xml:space="preserve">      3195     25.3684</w:t>
      </w:r>
    </w:p>
    <w:p w14:paraId="42137011" w14:textId="77777777" w:rsidR="00E26B08" w:rsidRDefault="00E26B08" w:rsidP="00E26B08">
      <w:r>
        <w:t xml:space="preserve">      3210     24.4832</w:t>
      </w:r>
    </w:p>
    <w:p w14:paraId="7EBF126A" w14:textId="77777777" w:rsidR="00E26B08" w:rsidRDefault="00E26B08" w:rsidP="00E26B08">
      <w:r>
        <w:t xml:space="preserve">      3225     23.4127</w:t>
      </w:r>
    </w:p>
    <w:p w14:paraId="03326F56" w14:textId="77777777" w:rsidR="00E26B08" w:rsidRDefault="00E26B08" w:rsidP="00E26B08">
      <w:r>
        <w:t xml:space="preserve">      3240      24.321</w:t>
      </w:r>
    </w:p>
    <w:p w14:paraId="40E5EF6A" w14:textId="77777777" w:rsidR="00E26B08" w:rsidRDefault="00E26B08" w:rsidP="00E26B08">
      <w:r>
        <w:t xml:space="preserve">      3255      25.041</w:t>
      </w:r>
    </w:p>
    <w:p w14:paraId="501E7FB0" w14:textId="77777777" w:rsidR="00E26B08" w:rsidRDefault="00E26B08" w:rsidP="00E26B08">
      <w:r>
        <w:t xml:space="preserve">      3270     24.4162</w:t>
      </w:r>
    </w:p>
    <w:p w14:paraId="3D156D09" w14:textId="77777777" w:rsidR="00E26B08" w:rsidRDefault="00E26B08" w:rsidP="00E26B08">
      <w:r>
        <w:t xml:space="preserve">      3285     23.4139</w:t>
      </w:r>
    </w:p>
    <w:p w14:paraId="7A04D3E6" w14:textId="77777777" w:rsidR="00E26B08" w:rsidRDefault="00E26B08" w:rsidP="00E26B08">
      <w:r>
        <w:t xml:space="preserve">      3300     24.3224</w:t>
      </w:r>
    </w:p>
    <w:p w14:paraId="26421265" w14:textId="77777777" w:rsidR="00E26B08" w:rsidRDefault="00E26B08" w:rsidP="00E26B08">
      <w:r>
        <w:t xml:space="preserve">      3315     24.8374</w:t>
      </w:r>
    </w:p>
    <w:p w14:paraId="4FC87FA3" w14:textId="77777777" w:rsidR="00E26B08" w:rsidRDefault="00E26B08" w:rsidP="00E26B08">
      <w:r>
        <w:t xml:space="preserve">      3330      24.693</w:t>
      </w:r>
    </w:p>
    <w:p w14:paraId="59D56CFA" w14:textId="77777777" w:rsidR="00E26B08" w:rsidRDefault="00E26B08" w:rsidP="00E26B08">
      <w:r>
        <w:t xml:space="preserve">      3345     23.8037</w:t>
      </w:r>
    </w:p>
    <w:p w14:paraId="6BC287B6" w14:textId="77777777" w:rsidR="00E26B08" w:rsidRDefault="00E26B08" w:rsidP="00E26B08">
      <w:r>
        <w:t xml:space="preserve">      3360     24.6114</w:t>
      </w:r>
    </w:p>
    <w:p w14:paraId="20DD499B" w14:textId="77777777" w:rsidR="00E26B08" w:rsidRDefault="00E26B08" w:rsidP="00E26B08">
      <w:r>
        <w:t xml:space="preserve">      3375       24.86</w:t>
      </w:r>
    </w:p>
    <w:p w14:paraId="645D75C8" w14:textId="77777777" w:rsidR="00E26B08" w:rsidRDefault="00E26B08" w:rsidP="00E26B08">
      <w:r>
        <w:t xml:space="preserve">      3390     24.6468</w:t>
      </w:r>
    </w:p>
    <w:p w14:paraId="707C5584" w14:textId="77777777" w:rsidR="00E26B08" w:rsidRDefault="00E26B08" w:rsidP="00E26B08">
      <w:r>
        <w:t xml:space="preserve">      3405     23.8086</w:t>
      </w:r>
    </w:p>
    <w:p w14:paraId="6CE99D50" w14:textId="77777777" w:rsidR="00E26B08" w:rsidRDefault="00E26B08" w:rsidP="00E26B08">
      <w:r>
        <w:t xml:space="preserve">      3420     24.4227</w:t>
      </w:r>
    </w:p>
    <w:p w14:paraId="594509B6" w14:textId="77777777" w:rsidR="00E26B08" w:rsidRDefault="00E26B08" w:rsidP="00E26B08">
      <w:r>
        <w:t xml:space="preserve">      3435     25.0494</w:t>
      </w:r>
    </w:p>
    <w:p w14:paraId="48926A80" w14:textId="77777777" w:rsidR="00E26B08" w:rsidRDefault="00E26B08" w:rsidP="00E26B08">
      <w:r>
        <w:t xml:space="preserve">      3450     25.5827</w:t>
      </w:r>
    </w:p>
    <w:p w14:paraId="340C931B" w14:textId="77777777" w:rsidR="00E26B08" w:rsidRDefault="00E26B08" w:rsidP="00E26B08">
      <w:r>
        <w:t xml:space="preserve">      3465     24.9105</w:t>
      </w:r>
    </w:p>
    <w:p w14:paraId="61744E25" w14:textId="77777777" w:rsidR="00E26B08" w:rsidRDefault="00E26B08" w:rsidP="00E26B08">
      <w:r>
        <w:t xml:space="preserve">      3480     25.4312</w:t>
      </w:r>
    </w:p>
    <w:p w14:paraId="45E6CB64" w14:textId="77777777" w:rsidR="00E26B08" w:rsidRDefault="00E26B08" w:rsidP="00E26B08">
      <w:r>
        <w:t xml:space="preserve">      3495     26.0817</w:t>
      </w:r>
    </w:p>
    <w:p w14:paraId="42158F06" w14:textId="77777777" w:rsidR="00E26B08" w:rsidRDefault="00E26B08" w:rsidP="00E26B08">
      <w:r>
        <w:t xml:space="preserve">      3510     26.1729</w:t>
      </w:r>
    </w:p>
    <w:p w14:paraId="501CAEE6" w14:textId="77777777" w:rsidR="00E26B08" w:rsidRDefault="00E26B08" w:rsidP="00E26B08">
      <w:r>
        <w:t xml:space="preserve">      3525     25.4129</w:t>
      </w:r>
    </w:p>
    <w:p w14:paraId="776E7F99" w14:textId="77777777" w:rsidR="00E26B08" w:rsidRDefault="00E26B08" w:rsidP="00E26B08">
      <w:r>
        <w:t xml:space="preserve">      3540     25.7883</w:t>
      </w:r>
    </w:p>
    <w:p w14:paraId="65220CD0" w14:textId="77777777" w:rsidR="00E26B08" w:rsidRDefault="00E26B08" w:rsidP="00E26B08">
      <w:r>
        <w:t xml:space="preserve">      3555     27.0145</w:t>
      </w:r>
    </w:p>
    <w:p w14:paraId="665267B2" w14:textId="77777777" w:rsidR="00E26B08" w:rsidRDefault="00E26B08" w:rsidP="00E26B08">
      <w:r>
        <w:t xml:space="preserve">      3570     27.0033</w:t>
      </w:r>
    </w:p>
    <w:p w14:paraId="0260F33B" w14:textId="77777777" w:rsidR="00E26B08" w:rsidRDefault="00E26B08" w:rsidP="00E26B08">
      <w:r>
        <w:t xml:space="preserve">      3585     26.0348</w:t>
      </w:r>
    </w:p>
    <w:p w14:paraId="5C5FD08F" w14:textId="77777777" w:rsidR="00E26B08" w:rsidRDefault="00E26B08" w:rsidP="00E26B08">
      <w:r>
        <w:t xml:space="preserve">      3600     26.3558</w:t>
      </w:r>
    </w:p>
    <w:p w14:paraId="62D0EBA5" w14:textId="77777777" w:rsidR="00E26B08" w:rsidRDefault="00E26B08" w:rsidP="00E26B08">
      <w:r>
        <w:t xml:space="preserve">      3615     27.8235</w:t>
      </w:r>
    </w:p>
    <w:p w14:paraId="03ED06CA" w14:textId="77777777" w:rsidR="00E26B08" w:rsidRDefault="00E26B08" w:rsidP="00E26B08">
      <w:r>
        <w:t xml:space="preserve">      3630     26.8325</w:t>
      </w:r>
    </w:p>
    <w:p w14:paraId="372A31CD" w14:textId="77777777" w:rsidR="00E26B08" w:rsidRDefault="00E26B08" w:rsidP="00E26B08">
      <w:r>
        <w:t xml:space="preserve">      3645     25.9027</w:t>
      </w:r>
    </w:p>
    <w:p w14:paraId="68C544B6" w14:textId="77777777" w:rsidR="00E26B08" w:rsidRDefault="00E26B08" w:rsidP="00E26B08">
      <w:r>
        <w:t xml:space="preserve">      3660     26.0749</w:t>
      </w:r>
    </w:p>
    <w:p w14:paraId="72E9DFA4" w14:textId="77777777" w:rsidR="00E26B08" w:rsidRDefault="00E26B08" w:rsidP="00E26B08">
      <w:r>
        <w:lastRenderedPageBreak/>
        <w:t xml:space="preserve">      3675     27.6478</w:t>
      </w:r>
    </w:p>
    <w:p w14:paraId="11359B81" w14:textId="77777777" w:rsidR="00E26B08" w:rsidRDefault="00E26B08" w:rsidP="00E26B08">
      <w:r>
        <w:t xml:space="preserve">      3690     26.2614</w:t>
      </w:r>
    </w:p>
    <w:p w14:paraId="509B6054" w14:textId="77777777" w:rsidR="00E26B08" w:rsidRDefault="00E26B08" w:rsidP="00E26B08">
      <w:r>
        <w:t xml:space="preserve">      3705     25.4822</w:t>
      </w:r>
    </w:p>
    <w:p w14:paraId="73CB66C1" w14:textId="77777777" w:rsidR="00E26B08" w:rsidRDefault="00E26B08" w:rsidP="00E26B08">
      <w:r>
        <w:t xml:space="preserve">      3720      25.982</w:t>
      </w:r>
    </w:p>
    <w:p w14:paraId="5D31FE10" w14:textId="77777777" w:rsidR="00E26B08" w:rsidRDefault="00E26B08" w:rsidP="00E26B08">
      <w:r>
        <w:t xml:space="preserve">      3735     27.3666</w:t>
      </w:r>
    </w:p>
    <w:p w14:paraId="61EC80B4" w14:textId="77777777" w:rsidR="00E26B08" w:rsidRDefault="00E26B08" w:rsidP="00E26B08">
      <w:r>
        <w:t xml:space="preserve">      3750     26.2522</w:t>
      </w:r>
    </w:p>
    <w:p w14:paraId="491271E0" w14:textId="77777777" w:rsidR="00E26B08" w:rsidRDefault="00E26B08" w:rsidP="00E26B08">
      <w:r>
        <w:t xml:space="preserve">      3765     25.8088</w:t>
      </w:r>
    </w:p>
    <w:p w14:paraId="63A77B36" w14:textId="77777777" w:rsidR="00E26B08" w:rsidRDefault="00E26B08" w:rsidP="00E26B08">
      <w:r>
        <w:t xml:space="preserve">      3780     26.3695</w:t>
      </w:r>
    </w:p>
    <w:p w14:paraId="2B2EA27B" w14:textId="77777777" w:rsidR="00E26B08" w:rsidRDefault="00E26B08" w:rsidP="00E26B08">
      <w:r>
        <w:t xml:space="preserve">      3795      27.704</w:t>
      </w:r>
    </w:p>
    <w:p w14:paraId="371C16AF" w14:textId="77777777" w:rsidR="00E26B08" w:rsidRDefault="00E26B08" w:rsidP="00E26B08">
      <w:r>
        <w:t xml:space="preserve">      3810     25.6064</w:t>
      </w:r>
    </w:p>
    <w:p w14:paraId="4B9F14C9" w14:textId="77777777" w:rsidR="00E26B08" w:rsidRDefault="00E26B08" w:rsidP="00E26B08">
      <w:r>
        <w:t xml:space="preserve">      3825     25.5324</w:t>
      </w:r>
    </w:p>
    <w:p w14:paraId="30ED3B5C" w14:textId="77777777" w:rsidR="00E26B08" w:rsidRDefault="00E26B08" w:rsidP="00E26B08">
      <w:r>
        <w:t xml:space="preserve">      3840     26.2186</w:t>
      </w:r>
    </w:p>
    <w:p w14:paraId="180B182F" w14:textId="77777777" w:rsidR="00E26B08" w:rsidRDefault="00E26B08" w:rsidP="00E26B08">
      <w:r>
        <w:t xml:space="preserve">      3855     27.5751</w:t>
      </w:r>
    </w:p>
    <w:p w14:paraId="7CAB7BCB" w14:textId="77777777" w:rsidR="00E26B08" w:rsidRDefault="00E26B08" w:rsidP="00E26B08">
      <w:r>
        <w:t xml:space="preserve">      3870     26.1231</w:t>
      </w:r>
    </w:p>
    <w:p w14:paraId="59B907D7" w14:textId="77777777" w:rsidR="00E26B08" w:rsidRDefault="00E26B08" w:rsidP="00E26B08">
      <w:r>
        <w:t xml:space="preserve">      3885     26.6323</w:t>
      </w:r>
    </w:p>
    <w:p w14:paraId="2A6EAEEE" w14:textId="77777777" w:rsidR="00E26B08" w:rsidRDefault="00E26B08" w:rsidP="00E26B08">
      <w:r>
        <w:t xml:space="preserve">      3900     27.2713</w:t>
      </w:r>
    </w:p>
    <w:p w14:paraId="7339A28B" w14:textId="77777777" w:rsidR="00E26B08" w:rsidRDefault="00E26B08" w:rsidP="00E26B08">
      <w:r>
        <w:t xml:space="preserve">      3915     28.8892</w:t>
      </w:r>
    </w:p>
    <w:p w14:paraId="051DB6A5" w14:textId="77777777" w:rsidR="00E26B08" w:rsidRDefault="00E26B08" w:rsidP="00E26B08">
      <w:r>
        <w:t xml:space="preserve">      3930      27.687</w:t>
      </w:r>
    </w:p>
    <w:p w14:paraId="5FF48D10" w14:textId="77777777" w:rsidR="00E26B08" w:rsidRDefault="00E26B08" w:rsidP="00E26B08">
      <w:r>
        <w:t xml:space="preserve">      3945     28.3773</w:t>
      </w:r>
    </w:p>
    <w:p w14:paraId="43D496B3" w14:textId="77777777" w:rsidR="00E26B08" w:rsidRDefault="00E26B08" w:rsidP="00E26B08">
      <w:r>
        <w:t xml:space="preserve">      3960     29.4362</w:t>
      </w:r>
    </w:p>
    <w:p w14:paraId="4DA61C7B" w14:textId="77777777" w:rsidR="00E26B08" w:rsidRDefault="00E26B08" w:rsidP="00E26B08">
      <w:r>
        <w:t xml:space="preserve">      3975      30.965</w:t>
      </w:r>
    </w:p>
    <w:p w14:paraId="789F7126" w14:textId="77777777" w:rsidR="00E26B08" w:rsidRDefault="00E26B08" w:rsidP="00E26B08">
      <w:r>
        <w:t xml:space="preserve">      3990     29.4857</w:t>
      </w:r>
    </w:p>
    <w:p w14:paraId="17C4B02D" w14:textId="77777777" w:rsidR="00E26B08" w:rsidRDefault="00E26B08" w:rsidP="00E26B08">
      <w:r>
        <w:t xml:space="preserve">      4005     30.1434</w:t>
      </w:r>
    </w:p>
    <w:p w14:paraId="6FA75B14" w14:textId="77777777" w:rsidR="00E26B08" w:rsidRDefault="00E26B08" w:rsidP="00E26B08">
      <w:r>
        <w:t xml:space="preserve">      4020     31.1238</w:t>
      </w:r>
    </w:p>
    <w:p w14:paraId="025DF8F8" w14:textId="77777777" w:rsidR="00E26B08" w:rsidRDefault="00E26B08" w:rsidP="00E26B08">
      <w:r>
        <w:t xml:space="preserve">      4035     33.1893</w:t>
      </w:r>
    </w:p>
    <w:p w14:paraId="6A24E861" w14:textId="77777777" w:rsidR="00E26B08" w:rsidRDefault="00E26B08" w:rsidP="00E26B08">
      <w:r>
        <w:t xml:space="preserve">      4050     32.0832</w:t>
      </w:r>
    </w:p>
    <w:p w14:paraId="24F3CA7A" w14:textId="77777777" w:rsidR="00E26B08" w:rsidRDefault="00E26B08" w:rsidP="00E26B08">
      <w:r>
        <w:t xml:space="preserve">      4065     32.4452</w:t>
      </w:r>
    </w:p>
    <w:p w14:paraId="37AB70C1" w14:textId="77777777" w:rsidR="00E26B08" w:rsidRDefault="00E26B08" w:rsidP="00E26B08">
      <w:r>
        <w:t xml:space="preserve">      4080     33.4318</w:t>
      </w:r>
    </w:p>
    <w:p w14:paraId="47116C10" w14:textId="77777777" w:rsidR="00E26B08" w:rsidRDefault="00E26B08" w:rsidP="00E26B08">
      <w:r>
        <w:t xml:space="preserve">      4095     35.7353</w:t>
      </w:r>
    </w:p>
    <w:p w14:paraId="026B7463" w14:textId="77777777" w:rsidR="00E26B08" w:rsidRDefault="00E26B08" w:rsidP="00E26B08">
      <w:r>
        <w:t xml:space="preserve">      4110     33.0843</w:t>
      </w:r>
    </w:p>
    <w:p w14:paraId="6F5CB3E2" w14:textId="77777777" w:rsidR="00E26B08" w:rsidRDefault="00E26B08" w:rsidP="00E26B08">
      <w:r>
        <w:t xml:space="preserve">      4125     33.4562</w:t>
      </w:r>
    </w:p>
    <w:p w14:paraId="526DCE9A" w14:textId="77777777" w:rsidR="00E26B08" w:rsidRDefault="00E26B08" w:rsidP="00E26B08">
      <w:r>
        <w:t xml:space="preserve">      4140     34.3296</w:t>
      </w:r>
    </w:p>
    <w:p w14:paraId="599BD145" w14:textId="77777777" w:rsidR="00E26B08" w:rsidRDefault="00E26B08" w:rsidP="00E26B08">
      <w:r>
        <w:t xml:space="preserve">      4155     36.6757</w:t>
      </w:r>
    </w:p>
    <w:p w14:paraId="49B8306A" w14:textId="77777777" w:rsidR="00E26B08" w:rsidRDefault="00E26B08" w:rsidP="00E26B08">
      <w:r>
        <w:t xml:space="preserve">      4170     32.9728</w:t>
      </w:r>
    </w:p>
    <w:p w14:paraId="3A261F03" w14:textId="77777777" w:rsidR="00E26B08" w:rsidRDefault="00E26B08" w:rsidP="00E26B08">
      <w:r>
        <w:t xml:space="preserve">      4185     32.7379</w:t>
      </w:r>
    </w:p>
    <w:p w14:paraId="63807B06" w14:textId="77777777" w:rsidR="00E26B08" w:rsidRDefault="00E26B08" w:rsidP="00E26B08">
      <w:r>
        <w:t xml:space="preserve">      4200     33.7371</w:t>
      </w:r>
    </w:p>
    <w:p w14:paraId="52FC7337" w14:textId="77777777" w:rsidR="00E26B08" w:rsidRDefault="00E26B08" w:rsidP="00E26B08">
      <w:r>
        <w:t xml:space="preserve">      4215     35.6268</w:t>
      </w:r>
    </w:p>
    <w:p w14:paraId="39DCDD3F" w14:textId="77777777" w:rsidR="00E26B08" w:rsidRDefault="00E26B08" w:rsidP="00E26B08">
      <w:r>
        <w:t xml:space="preserve">      4230     28.6863</w:t>
      </w:r>
    </w:p>
    <w:p w14:paraId="692092AD" w14:textId="77777777" w:rsidR="00E26B08" w:rsidRDefault="00E26B08" w:rsidP="00E26B08">
      <w:r>
        <w:t xml:space="preserve">      4245     28.5814</w:t>
      </w:r>
    </w:p>
    <w:p w14:paraId="21A7DA0E" w14:textId="77777777" w:rsidR="00E26B08" w:rsidRDefault="00E26B08" w:rsidP="00E26B08">
      <w:r>
        <w:t xml:space="preserve">      4260     28.1982</w:t>
      </w:r>
    </w:p>
    <w:p w14:paraId="3F651172" w14:textId="77777777" w:rsidR="00E26B08" w:rsidRDefault="00E26B08" w:rsidP="00E26B08">
      <w:r>
        <w:t xml:space="preserve">      4275     28.3972</w:t>
      </w:r>
    </w:p>
    <w:p w14:paraId="235B0B65" w14:textId="77777777" w:rsidR="00E26B08" w:rsidRDefault="00E26B08" w:rsidP="00E26B08">
      <w:r>
        <w:t xml:space="preserve">      4290     23.7343</w:t>
      </w:r>
    </w:p>
    <w:p w14:paraId="76D0F861" w14:textId="77777777" w:rsidR="00E26B08" w:rsidRDefault="00E26B08" w:rsidP="00E26B08">
      <w:r>
        <w:t xml:space="preserve">      4305     23.5083</w:t>
      </w:r>
    </w:p>
    <w:p w14:paraId="49D5A782" w14:textId="77777777" w:rsidR="00E26B08" w:rsidRDefault="00E26B08" w:rsidP="00E26B08">
      <w:r>
        <w:t xml:space="preserve">      4320     24.4563</w:t>
      </w:r>
    </w:p>
    <w:p w14:paraId="24881340" w14:textId="77777777" w:rsidR="00E26B08" w:rsidRDefault="00E26B08" w:rsidP="00E26B08">
      <w:r>
        <w:lastRenderedPageBreak/>
        <w:t xml:space="preserve">      4335     26.4916</w:t>
      </w:r>
    </w:p>
    <w:p w14:paraId="13573CBE" w14:textId="77777777" w:rsidR="00E26B08" w:rsidRDefault="00E26B08" w:rsidP="00E26B08">
      <w:r>
        <w:t xml:space="preserve">      4350     20.8058</w:t>
      </w:r>
    </w:p>
    <w:p w14:paraId="14C20B3C" w14:textId="77777777" w:rsidR="00E26B08" w:rsidRDefault="00E26B08" w:rsidP="00E26B08">
      <w:r>
        <w:t xml:space="preserve">      4365     20.7131</w:t>
      </w:r>
    </w:p>
    <w:p w14:paraId="7335B7D6" w14:textId="77777777" w:rsidR="00E26B08" w:rsidRDefault="00E26B08" w:rsidP="00E26B08">
      <w:r>
        <w:t xml:space="preserve">      4380     21.1931</w:t>
      </w:r>
    </w:p>
    <w:p w14:paraId="6EDA9209" w14:textId="77777777" w:rsidR="00E26B08" w:rsidRDefault="00E26B08" w:rsidP="00E26B08">
      <w:r>
        <w:t xml:space="preserve">      4395      23.148</w:t>
      </w:r>
    </w:p>
    <w:p w14:paraId="522168DE" w14:textId="77777777" w:rsidR="00E26B08" w:rsidRDefault="00E26B08" w:rsidP="00E26B08">
      <w:r>
        <w:t xml:space="preserve">      4410     19.5316</w:t>
      </w:r>
    </w:p>
    <w:p w14:paraId="66C0E164" w14:textId="77777777" w:rsidR="00E26B08" w:rsidRDefault="00E26B08" w:rsidP="00E26B08">
      <w:r>
        <w:t xml:space="preserve">      4425     18.5087</w:t>
      </w:r>
    </w:p>
    <w:p w14:paraId="1093A3E1" w14:textId="77777777" w:rsidR="00E26B08" w:rsidRDefault="00E26B08" w:rsidP="00E26B08">
      <w:r>
        <w:t xml:space="preserve">      4440     19.1712</w:t>
      </w:r>
    </w:p>
    <w:p w14:paraId="0B02AD75" w14:textId="77777777" w:rsidR="00E26B08" w:rsidRDefault="00E26B08" w:rsidP="00E26B08">
      <w:r>
        <w:t xml:space="preserve">      4455     21.2045</w:t>
      </w:r>
    </w:p>
    <w:p w14:paraId="00C51642" w14:textId="77777777" w:rsidR="00E26B08" w:rsidRDefault="00E26B08" w:rsidP="00E26B08">
      <w:r>
        <w:t xml:space="preserve">      4470     17.4425</w:t>
      </w:r>
    </w:p>
    <w:p w14:paraId="23F390A9" w14:textId="77777777" w:rsidR="00E26B08" w:rsidRDefault="00E26B08" w:rsidP="00E26B08">
      <w:r>
        <w:t xml:space="preserve">      4485      16.531</w:t>
      </w:r>
    </w:p>
    <w:p w14:paraId="52015D17" w14:textId="77777777" w:rsidR="00E26B08" w:rsidRDefault="00E26B08" w:rsidP="00E26B08">
      <w:r>
        <w:t xml:space="preserve">      4500     16.5267</w:t>
      </w:r>
    </w:p>
    <w:p w14:paraId="195D1B74" w14:textId="77777777" w:rsidR="00E26B08" w:rsidRDefault="00E26B08" w:rsidP="00E26B08">
      <w:r>
        <w:t xml:space="preserve">      4515     19.4228</w:t>
      </w:r>
    </w:p>
    <w:p w14:paraId="23F2F614" w14:textId="77777777" w:rsidR="00E26B08" w:rsidRDefault="00E26B08" w:rsidP="00E26B08">
      <w:r>
        <w:t xml:space="preserve">      4530      19.789</w:t>
      </w:r>
    </w:p>
    <w:p w14:paraId="3AD714F0" w14:textId="77777777" w:rsidR="00E26B08" w:rsidRDefault="00E26B08" w:rsidP="00E26B08">
      <w:r>
        <w:t xml:space="preserve">      4545     17.9687</w:t>
      </w:r>
    </w:p>
    <w:p w14:paraId="684B1373" w14:textId="77777777" w:rsidR="00E26B08" w:rsidRDefault="00E26B08" w:rsidP="00E26B08">
      <w:r>
        <w:t xml:space="preserve">      4560      18.515</w:t>
      </w:r>
    </w:p>
    <w:p w14:paraId="233621EF" w14:textId="77777777" w:rsidR="00E26B08" w:rsidRDefault="00E26B08" w:rsidP="00E26B08">
      <w:r>
        <w:t xml:space="preserve">      4575     21.1741</w:t>
      </w:r>
    </w:p>
    <w:p w14:paraId="6EC08AAA" w14:textId="77777777" w:rsidR="00E26B08" w:rsidRDefault="00E26B08" w:rsidP="00E26B08">
      <w:r>
        <w:t xml:space="preserve">      4590     20.1825</w:t>
      </w:r>
    </w:p>
    <w:p w14:paraId="6B94887A" w14:textId="77777777" w:rsidR="00E26B08" w:rsidRDefault="00E26B08" w:rsidP="00E26B08">
      <w:r>
        <w:t xml:space="preserve">      4605     17.0656</w:t>
      </w:r>
    </w:p>
    <w:p w14:paraId="3C449FBD" w14:textId="77777777" w:rsidR="00E26B08" w:rsidRDefault="00E26B08" w:rsidP="00E26B08">
      <w:r>
        <w:t xml:space="preserve">      4620       16.37</w:t>
      </w:r>
    </w:p>
    <w:p w14:paraId="2FB0F366" w14:textId="77777777" w:rsidR="00E26B08" w:rsidRDefault="00E26B08" w:rsidP="00E26B08">
      <w:r>
        <w:t xml:space="preserve">      4635     17.4855</w:t>
      </w:r>
    </w:p>
    <w:p w14:paraId="32764C73" w14:textId="77777777" w:rsidR="00E26B08" w:rsidRDefault="00E26B08" w:rsidP="00E26B08">
      <w:r>
        <w:t xml:space="preserve">      4650     19.1485</w:t>
      </w:r>
    </w:p>
    <w:p w14:paraId="7F5F9AAF" w14:textId="77777777" w:rsidR="00E26B08" w:rsidRDefault="00E26B08" w:rsidP="00E26B08">
      <w:r>
        <w:t xml:space="preserve">      4665     14.3382</w:t>
      </w:r>
    </w:p>
    <w:p w14:paraId="11BE33A6" w14:textId="77777777" w:rsidR="00E26B08" w:rsidRDefault="00E26B08" w:rsidP="00E26B08">
      <w:r>
        <w:t xml:space="preserve">      4680     14.1803</w:t>
      </w:r>
    </w:p>
    <w:p w14:paraId="0282CD43" w14:textId="71D145A3" w:rsidR="00E26B08" w:rsidRDefault="00E26B08" w:rsidP="00E26B08">
      <w:r>
        <w:t xml:space="preserve">      4695     14.5595</w:t>
      </w:r>
    </w:p>
    <w:p w14:paraId="046973C8" w14:textId="5C8B72FB" w:rsidR="00E26B08" w:rsidRDefault="00E26B08" w:rsidP="00E26B08"/>
    <w:p w14:paraId="23FE7141" w14:textId="77777777" w:rsidR="00E26B08" w:rsidRDefault="00E26B08" w:rsidP="00E26B08">
      <w:r>
        <w:t>@    title "Mean Square Displacement"</w:t>
      </w:r>
    </w:p>
    <w:p w14:paraId="734B879A" w14:textId="77777777" w:rsidR="00E26B08" w:rsidRDefault="00E26B08" w:rsidP="00E26B08">
      <w:r>
        <w:t xml:space="preserve">@    </w:t>
      </w:r>
      <w:proofErr w:type="spellStart"/>
      <w:r>
        <w:t>xaxis</w:t>
      </w:r>
      <w:proofErr w:type="spellEnd"/>
      <w:r>
        <w:t xml:space="preserve">  label "Time (</w:t>
      </w:r>
      <w:proofErr w:type="spellStart"/>
      <w:r>
        <w:t>ps</w:t>
      </w:r>
      <w:proofErr w:type="spellEnd"/>
      <w:r>
        <w:t>)"</w:t>
      </w:r>
    </w:p>
    <w:p w14:paraId="339E199B" w14:textId="77777777" w:rsidR="00E26B08" w:rsidRDefault="00E26B08" w:rsidP="00E26B08">
      <w:r>
        <w:t xml:space="preserve">@    </w:t>
      </w:r>
      <w:proofErr w:type="spellStart"/>
      <w:r>
        <w:t>yaxis</w:t>
      </w:r>
      <w:proofErr w:type="spellEnd"/>
      <w:r>
        <w:t xml:space="preserve">  label "MSD (nm\S2\N)"</w:t>
      </w:r>
    </w:p>
    <w:p w14:paraId="5349101F" w14:textId="77777777" w:rsidR="00E26B08" w:rsidRDefault="00E26B08" w:rsidP="00E26B08">
      <w:r>
        <w:t xml:space="preserve">@TYPE </w:t>
      </w:r>
      <w:proofErr w:type="spellStart"/>
      <w:r>
        <w:t>xy</w:t>
      </w:r>
      <w:proofErr w:type="spellEnd"/>
    </w:p>
    <w:p w14:paraId="34FC53AC" w14:textId="77777777" w:rsidR="00E26B08" w:rsidRDefault="00E26B08" w:rsidP="00E26B08">
      <w:r>
        <w:t xml:space="preserve"># MSD gathered over 3810 </w:t>
      </w:r>
      <w:proofErr w:type="spellStart"/>
      <w:r>
        <w:t>ps</w:t>
      </w:r>
      <w:proofErr w:type="spellEnd"/>
      <w:r>
        <w:t xml:space="preserve"> with 67 restarts</w:t>
      </w:r>
    </w:p>
    <w:p w14:paraId="4F22C23A" w14:textId="77777777" w:rsidR="00E26B08" w:rsidRDefault="00E26B08" w:rsidP="00E26B08">
      <w:r>
        <w:t xml:space="preserve"># Diffusion constants fitted from time 405 to 3585 </w:t>
      </w:r>
      <w:proofErr w:type="spellStart"/>
      <w:r>
        <w:t>ps</w:t>
      </w:r>
      <w:proofErr w:type="spellEnd"/>
    </w:p>
    <w:p w14:paraId="0382159F" w14:textId="77777777" w:rsidR="00E26B08" w:rsidRDefault="00E26B08" w:rsidP="00E26B08">
      <w:r>
        <w:t># D[       POT] = 2.0589 (+/- 1.0191) (1e-5 cm^2/s)</w:t>
      </w:r>
    </w:p>
    <w:p w14:paraId="3084337A" w14:textId="77777777" w:rsidR="00E26B08" w:rsidRDefault="00E26B08" w:rsidP="00E26B08">
      <w:r>
        <w:t xml:space="preserve">         0           0</w:t>
      </w:r>
    </w:p>
    <w:p w14:paraId="5AB7AA6F" w14:textId="77777777" w:rsidR="00E26B08" w:rsidRDefault="00E26B08" w:rsidP="00E26B08">
      <w:r>
        <w:t xml:space="preserve">        15    0.195356</w:t>
      </w:r>
    </w:p>
    <w:p w14:paraId="5312395E" w14:textId="77777777" w:rsidR="00E26B08" w:rsidRDefault="00E26B08" w:rsidP="00E26B08">
      <w:r>
        <w:t xml:space="preserve">        30    0.398165</w:t>
      </w:r>
    </w:p>
    <w:p w14:paraId="7D2FAB34" w14:textId="77777777" w:rsidR="00E26B08" w:rsidRDefault="00E26B08" w:rsidP="00E26B08">
      <w:r>
        <w:t xml:space="preserve">        45     0.57228</w:t>
      </w:r>
    </w:p>
    <w:p w14:paraId="28C7E4DA" w14:textId="77777777" w:rsidR="00E26B08" w:rsidRDefault="00E26B08" w:rsidP="00E26B08">
      <w:r>
        <w:t xml:space="preserve">        60    0.765789</w:t>
      </w:r>
    </w:p>
    <w:p w14:paraId="17A33585" w14:textId="77777777" w:rsidR="00E26B08" w:rsidRDefault="00E26B08" w:rsidP="00E26B08">
      <w:r>
        <w:t xml:space="preserve">        75    0.938621</w:t>
      </w:r>
    </w:p>
    <w:p w14:paraId="6B48FD3D" w14:textId="77777777" w:rsidR="00E26B08" w:rsidRDefault="00E26B08" w:rsidP="00E26B08">
      <w:r>
        <w:t xml:space="preserve">        90     1.08547</w:t>
      </w:r>
    </w:p>
    <w:p w14:paraId="6A2809C3" w14:textId="77777777" w:rsidR="00E26B08" w:rsidRDefault="00E26B08" w:rsidP="00E26B08">
      <w:r>
        <w:t xml:space="preserve">       105      1.1797</w:t>
      </w:r>
    </w:p>
    <w:p w14:paraId="1D0B80BE" w14:textId="77777777" w:rsidR="00E26B08" w:rsidRDefault="00E26B08" w:rsidP="00E26B08">
      <w:r>
        <w:t xml:space="preserve">       120     1.31198</w:t>
      </w:r>
    </w:p>
    <w:p w14:paraId="5D56B903" w14:textId="77777777" w:rsidR="00E26B08" w:rsidRDefault="00E26B08" w:rsidP="00E26B08">
      <w:r>
        <w:t xml:space="preserve">       135     1.51164</w:t>
      </w:r>
    </w:p>
    <w:p w14:paraId="63048693" w14:textId="77777777" w:rsidR="00E26B08" w:rsidRDefault="00E26B08" w:rsidP="00E26B08">
      <w:r>
        <w:t xml:space="preserve">       150     1.69882</w:t>
      </w:r>
    </w:p>
    <w:p w14:paraId="3FAB911D" w14:textId="77777777" w:rsidR="00E26B08" w:rsidRDefault="00E26B08" w:rsidP="00E26B08">
      <w:r>
        <w:lastRenderedPageBreak/>
        <w:t xml:space="preserve">       165     1.76416</w:t>
      </w:r>
    </w:p>
    <w:p w14:paraId="33EAEBF7" w14:textId="77777777" w:rsidR="00E26B08" w:rsidRDefault="00E26B08" w:rsidP="00E26B08">
      <w:r>
        <w:t xml:space="preserve">       180     1.87081</w:t>
      </w:r>
    </w:p>
    <w:p w14:paraId="566B21D2" w14:textId="77777777" w:rsidR="00E26B08" w:rsidRDefault="00E26B08" w:rsidP="00E26B08">
      <w:r>
        <w:t xml:space="preserve">       195     2.11776</w:t>
      </w:r>
    </w:p>
    <w:p w14:paraId="66FD4CE1" w14:textId="77777777" w:rsidR="00E26B08" w:rsidRDefault="00E26B08" w:rsidP="00E26B08">
      <w:r>
        <w:t xml:space="preserve">       210     2.29801</w:t>
      </w:r>
    </w:p>
    <w:p w14:paraId="1E7B3A8B" w14:textId="77777777" w:rsidR="00E26B08" w:rsidRDefault="00E26B08" w:rsidP="00E26B08">
      <w:r>
        <w:t xml:space="preserve">       225     2.25122</w:t>
      </w:r>
    </w:p>
    <w:p w14:paraId="7881A210" w14:textId="77777777" w:rsidR="00E26B08" w:rsidRDefault="00E26B08" w:rsidP="00E26B08">
      <w:r>
        <w:t xml:space="preserve">       240     2.27751</w:t>
      </w:r>
    </w:p>
    <w:p w14:paraId="2033292A" w14:textId="77777777" w:rsidR="00E26B08" w:rsidRDefault="00E26B08" w:rsidP="00E26B08">
      <w:r>
        <w:t xml:space="preserve">       255     2.53778</w:t>
      </w:r>
    </w:p>
    <w:p w14:paraId="65BEF2B8" w14:textId="77777777" w:rsidR="00E26B08" w:rsidRDefault="00E26B08" w:rsidP="00E26B08">
      <w:r>
        <w:t xml:space="preserve">       270     2.56343</w:t>
      </w:r>
    </w:p>
    <w:p w14:paraId="69725B1A" w14:textId="77777777" w:rsidR="00E26B08" w:rsidRDefault="00E26B08" w:rsidP="00E26B08">
      <w:r>
        <w:t xml:space="preserve">       285     2.60982</w:t>
      </w:r>
    </w:p>
    <w:p w14:paraId="631DE19D" w14:textId="77777777" w:rsidR="00E26B08" w:rsidRDefault="00E26B08" w:rsidP="00E26B08">
      <w:r>
        <w:t xml:space="preserve">       300     2.74429</w:t>
      </w:r>
    </w:p>
    <w:p w14:paraId="0C6536D4" w14:textId="77777777" w:rsidR="00E26B08" w:rsidRDefault="00E26B08" w:rsidP="00E26B08">
      <w:r>
        <w:t xml:space="preserve">       315     3.11552</w:t>
      </w:r>
    </w:p>
    <w:p w14:paraId="21F520FC" w14:textId="77777777" w:rsidR="00E26B08" w:rsidRDefault="00E26B08" w:rsidP="00E26B08">
      <w:r>
        <w:t xml:space="preserve">       330     3.21884</w:t>
      </w:r>
    </w:p>
    <w:p w14:paraId="53FF1F57" w14:textId="77777777" w:rsidR="00E26B08" w:rsidRDefault="00E26B08" w:rsidP="00E26B08">
      <w:r>
        <w:t xml:space="preserve">       345     3.28249</w:t>
      </w:r>
    </w:p>
    <w:p w14:paraId="7D62247E" w14:textId="77777777" w:rsidR="00E26B08" w:rsidRDefault="00E26B08" w:rsidP="00E26B08">
      <w:r>
        <w:t xml:space="preserve">       360     3.37723</w:t>
      </w:r>
    </w:p>
    <w:p w14:paraId="391EF873" w14:textId="77777777" w:rsidR="00E26B08" w:rsidRDefault="00E26B08" w:rsidP="00E26B08">
      <w:r>
        <w:t xml:space="preserve">       375     3.61603</w:t>
      </w:r>
    </w:p>
    <w:p w14:paraId="742E2539" w14:textId="77777777" w:rsidR="00E26B08" w:rsidRDefault="00E26B08" w:rsidP="00E26B08">
      <w:r>
        <w:t xml:space="preserve">       390     3.68123</w:t>
      </w:r>
    </w:p>
    <w:p w14:paraId="2956E68E" w14:textId="77777777" w:rsidR="00E26B08" w:rsidRDefault="00E26B08" w:rsidP="00E26B08">
      <w:r>
        <w:t xml:space="preserve">       405     3.80011</w:t>
      </w:r>
    </w:p>
    <w:p w14:paraId="05D7B054" w14:textId="77777777" w:rsidR="00E26B08" w:rsidRDefault="00E26B08" w:rsidP="00E26B08">
      <w:r>
        <w:t xml:space="preserve">       420     3.78289</w:t>
      </w:r>
    </w:p>
    <w:p w14:paraId="3E9438B8" w14:textId="77777777" w:rsidR="00E26B08" w:rsidRDefault="00E26B08" w:rsidP="00E26B08">
      <w:r>
        <w:t xml:space="preserve">       435     4.05032</w:t>
      </w:r>
    </w:p>
    <w:p w14:paraId="5750B925" w14:textId="77777777" w:rsidR="00E26B08" w:rsidRDefault="00E26B08" w:rsidP="00E26B08">
      <w:r>
        <w:t xml:space="preserve">       450     4.11857</w:t>
      </w:r>
    </w:p>
    <w:p w14:paraId="4EDB9329" w14:textId="77777777" w:rsidR="00E26B08" w:rsidRDefault="00E26B08" w:rsidP="00E26B08">
      <w:r>
        <w:t xml:space="preserve">       465     4.26521</w:t>
      </w:r>
    </w:p>
    <w:p w14:paraId="58A97A1D" w14:textId="77777777" w:rsidR="00E26B08" w:rsidRDefault="00E26B08" w:rsidP="00E26B08">
      <w:r>
        <w:t xml:space="preserve">       480     4.14477</w:t>
      </w:r>
    </w:p>
    <w:p w14:paraId="78BE8BCA" w14:textId="77777777" w:rsidR="00E26B08" w:rsidRDefault="00E26B08" w:rsidP="00E26B08">
      <w:r>
        <w:t xml:space="preserve">       495     4.26815</w:t>
      </w:r>
    </w:p>
    <w:p w14:paraId="4105BBBE" w14:textId="77777777" w:rsidR="00E26B08" w:rsidRDefault="00E26B08" w:rsidP="00E26B08">
      <w:r>
        <w:t xml:space="preserve">       510     4.38966</w:t>
      </w:r>
    </w:p>
    <w:p w14:paraId="14004F81" w14:textId="77777777" w:rsidR="00E26B08" w:rsidRDefault="00E26B08" w:rsidP="00E26B08">
      <w:r>
        <w:t xml:space="preserve">       525     4.74767</w:t>
      </w:r>
    </w:p>
    <w:p w14:paraId="6AF6B56B" w14:textId="77777777" w:rsidR="00E26B08" w:rsidRDefault="00E26B08" w:rsidP="00E26B08">
      <w:r>
        <w:t xml:space="preserve">       540     4.59483</w:t>
      </w:r>
    </w:p>
    <w:p w14:paraId="159AB47F" w14:textId="77777777" w:rsidR="00E26B08" w:rsidRDefault="00E26B08" w:rsidP="00E26B08">
      <w:r>
        <w:t xml:space="preserve">       555     4.82879</w:t>
      </w:r>
    </w:p>
    <w:p w14:paraId="6B0B31E5" w14:textId="77777777" w:rsidR="00E26B08" w:rsidRDefault="00E26B08" w:rsidP="00E26B08">
      <w:r>
        <w:t xml:space="preserve">       570     4.94069</w:t>
      </w:r>
    </w:p>
    <w:p w14:paraId="2785FC27" w14:textId="77777777" w:rsidR="00E26B08" w:rsidRDefault="00E26B08" w:rsidP="00E26B08">
      <w:r>
        <w:t xml:space="preserve">       585     5.39136</w:t>
      </w:r>
    </w:p>
    <w:p w14:paraId="5A27359D" w14:textId="77777777" w:rsidR="00E26B08" w:rsidRDefault="00E26B08" w:rsidP="00E26B08">
      <w:r>
        <w:t xml:space="preserve">       600     5.32423</w:t>
      </w:r>
    </w:p>
    <w:p w14:paraId="2D40B2E2" w14:textId="77777777" w:rsidR="00E26B08" w:rsidRDefault="00E26B08" w:rsidP="00E26B08">
      <w:r>
        <w:t xml:space="preserve">       615     5.51737</w:t>
      </w:r>
    </w:p>
    <w:p w14:paraId="261B62B1" w14:textId="77777777" w:rsidR="00E26B08" w:rsidRDefault="00E26B08" w:rsidP="00E26B08">
      <w:r>
        <w:t xml:space="preserve">       630     5.62183</w:t>
      </w:r>
    </w:p>
    <w:p w14:paraId="03A5EAEF" w14:textId="77777777" w:rsidR="00E26B08" w:rsidRDefault="00E26B08" w:rsidP="00E26B08">
      <w:r>
        <w:t xml:space="preserve">       645     6.06879</w:t>
      </w:r>
    </w:p>
    <w:p w14:paraId="0F328302" w14:textId="77777777" w:rsidR="00E26B08" w:rsidRDefault="00E26B08" w:rsidP="00E26B08">
      <w:r>
        <w:t xml:space="preserve">       660     6.08965</w:t>
      </w:r>
    </w:p>
    <w:p w14:paraId="1FD88F56" w14:textId="77777777" w:rsidR="00E26B08" w:rsidRDefault="00E26B08" w:rsidP="00E26B08">
      <w:r>
        <w:t xml:space="preserve">       675     6.20335</w:t>
      </w:r>
    </w:p>
    <w:p w14:paraId="51FFA524" w14:textId="77777777" w:rsidR="00E26B08" w:rsidRDefault="00E26B08" w:rsidP="00E26B08">
      <w:r>
        <w:t xml:space="preserve">       690     6.24617</w:t>
      </w:r>
    </w:p>
    <w:p w14:paraId="576F3A2E" w14:textId="77777777" w:rsidR="00E26B08" w:rsidRDefault="00E26B08" w:rsidP="00E26B08">
      <w:r>
        <w:t xml:space="preserve">       705     6.60369</w:t>
      </w:r>
    </w:p>
    <w:p w14:paraId="6117EA53" w14:textId="77777777" w:rsidR="00E26B08" w:rsidRDefault="00E26B08" w:rsidP="00E26B08">
      <w:r>
        <w:t xml:space="preserve">       720     6.56937</w:t>
      </w:r>
    </w:p>
    <w:p w14:paraId="6D855667" w14:textId="77777777" w:rsidR="00E26B08" w:rsidRDefault="00E26B08" w:rsidP="00E26B08">
      <w:r>
        <w:t xml:space="preserve">       735     6.71516</w:t>
      </w:r>
    </w:p>
    <w:p w14:paraId="2F50AEF8" w14:textId="77777777" w:rsidR="00E26B08" w:rsidRDefault="00E26B08" w:rsidP="00E26B08">
      <w:r>
        <w:t xml:space="preserve">       750     6.81495</w:t>
      </w:r>
    </w:p>
    <w:p w14:paraId="45553C2E" w14:textId="77777777" w:rsidR="00E26B08" w:rsidRDefault="00E26B08" w:rsidP="00E26B08">
      <w:r>
        <w:t xml:space="preserve">       765     7.28459</w:t>
      </w:r>
    </w:p>
    <w:p w14:paraId="71F2939D" w14:textId="77777777" w:rsidR="00E26B08" w:rsidRDefault="00E26B08" w:rsidP="00E26B08">
      <w:r>
        <w:t xml:space="preserve">       780     7.34523</w:t>
      </w:r>
    </w:p>
    <w:p w14:paraId="0215E540" w14:textId="77777777" w:rsidR="00E26B08" w:rsidRDefault="00E26B08" w:rsidP="00E26B08">
      <w:r>
        <w:t xml:space="preserve">       795     7.44181</w:t>
      </w:r>
    </w:p>
    <w:p w14:paraId="1D087B6E" w14:textId="77777777" w:rsidR="00E26B08" w:rsidRDefault="00E26B08" w:rsidP="00E26B08">
      <w:r>
        <w:t xml:space="preserve">       810     7.50723</w:t>
      </w:r>
    </w:p>
    <w:p w14:paraId="6973E0C2" w14:textId="77777777" w:rsidR="00E26B08" w:rsidRDefault="00E26B08" w:rsidP="00E26B08">
      <w:r>
        <w:lastRenderedPageBreak/>
        <w:t xml:space="preserve">       825     8.07369</w:t>
      </w:r>
    </w:p>
    <w:p w14:paraId="1D82735B" w14:textId="77777777" w:rsidR="00E26B08" w:rsidRDefault="00E26B08" w:rsidP="00E26B08">
      <w:r>
        <w:t xml:space="preserve">       840     7.83643</w:t>
      </w:r>
    </w:p>
    <w:p w14:paraId="30902DB8" w14:textId="77777777" w:rsidR="00E26B08" w:rsidRDefault="00E26B08" w:rsidP="00E26B08">
      <w:r>
        <w:t xml:space="preserve">       855     7.92055</w:t>
      </w:r>
    </w:p>
    <w:p w14:paraId="2636C682" w14:textId="77777777" w:rsidR="00E26B08" w:rsidRDefault="00E26B08" w:rsidP="00E26B08">
      <w:r>
        <w:t xml:space="preserve">       870     8.11463</w:t>
      </w:r>
    </w:p>
    <w:p w14:paraId="1E6A3AD3" w14:textId="77777777" w:rsidR="00E26B08" w:rsidRDefault="00E26B08" w:rsidP="00E26B08">
      <w:r>
        <w:t xml:space="preserve">       885     8.69381</w:t>
      </w:r>
    </w:p>
    <w:p w14:paraId="6C5F8312" w14:textId="77777777" w:rsidR="00E26B08" w:rsidRDefault="00E26B08" w:rsidP="00E26B08">
      <w:r>
        <w:t xml:space="preserve">       900     8.52891</w:t>
      </w:r>
    </w:p>
    <w:p w14:paraId="27344240" w14:textId="77777777" w:rsidR="00E26B08" w:rsidRDefault="00E26B08" w:rsidP="00E26B08">
      <w:r>
        <w:t xml:space="preserve">       915     8.67925</w:t>
      </w:r>
    </w:p>
    <w:p w14:paraId="1ADE5CB5" w14:textId="77777777" w:rsidR="00E26B08" w:rsidRDefault="00E26B08" w:rsidP="00E26B08">
      <w:r>
        <w:t xml:space="preserve">       930     8.77249</w:t>
      </w:r>
    </w:p>
    <w:p w14:paraId="5F973BDB" w14:textId="77777777" w:rsidR="00E26B08" w:rsidRDefault="00E26B08" w:rsidP="00E26B08">
      <w:r>
        <w:t xml:space="preserve">       945     9.42023</w:t>
      </w:r>
    </w:p>
    <w:p w14:paraId="47E031ED" w14:textId="77777777" w:rsidR="00E26B08" w:rsidRDefault="00E26B08" w:rsidP="00E26B08">
      <w:r>
        <w:t xml:space="preserve">       960     9.33226</w:t>
      </w:r>
    </w:p>
    <w:p w14:paraId="7EE8241D" w14:textId="77777777" w:rsidR="00E26B08" w:rsidRDefault="00E26B08" w:rsidP="00E26B08">
      <w:r>
        <w:t xml:space="preserve">       975     9.36147</w:t>
      </w:r>
    </w:p>
    <w:p w14:paraId="2ABE76A1" w14:textId="77777777" w:rsidR="00E26B08" w:rsidRDefault="00E26B08" w:rsidP="00E26B08">
      <w:r>
        <w:t xml:space="preserve">       990        9.55</w:t>
      </w:r>
    </w:p>
    <w:p w14:paraId="67D9CF55" w14:textId="77777777" w:rsidR="00E26B08" w:rsidRDefault="00E26B08" w:rsidP="00E26B08">
      <w:r>
        <w:t xml:space="preserve">      1005     10.1988</w:t>
      </w:r>
    </w:p>
    <w:p w14:paraId="29F3EFB5" w14:textId="77777777" w:rsidR="00E26B08" w:rsidRDefault="00E26B08" w:rsidP="00E26B08">
      <w:r>
        <w:t xml:space="preserve">      1020     10.1405</w:t>
      </w:r>
    </w:p>
    <w:p w14:paraId="0E3FC7F3" w14:textId="77777777" w:rsidR="00E26B08" w:rsidRDefault="00E26B08" w:rsidP="00E26B08">
      <w:r>
        <w:t xml:space="preserve">      1035     10.1983</w:t>
      </w:r>
    </w:p>
    <w:p w14:paraId="3FE67CE9" w14:textId="77777777" w:rsidR="00E26B08" w:rsidRDefault="00E26B08" w:rsidP="00E26B08">
      <w:r>
        <w:t xml:space="preserve">      1050     10.4154</w:t>
      </w:r>
    </w:p>
    <w:p w14:paraId="0852C300" w14:textId="77777777" w:rsidR="00E26B08" w:rsidRDefault="00E26B08" w:rsidP="00E26B08">
      <w:r>
        <w:t xml:space="preserve">      1065     11.1144</w:t>
      </w:r>
    </w:p>
    <w:p w14:paraId="6A0F8DFF" w14:textId="77777777" w:rsidR="00E26B08" w:rsidRDefault="00E26B08" w:rsidP="00E26B08">
      <w:r>
        <w:t xml:space="preserve">      1080     11.0875</w:t>
      </w:r>
    </w:p>
    <w:p w14:paraId="71C755E9" w14:textId="77777777" w:rsidR="00E26B08" w:rsidRDefault="00E26B08" w:rsidP="00E26B08">
      <w:r>
        <w:t xml:space="preserve">      1095     11.0487</w:t>
      </w:r>
    </w:p>
    <w:p w14:paraId="0737C987" w14:textId="77777777" w:rsidR="00E26B08" w:rsidRDefault="00E26B08" w:rsidP="00E26B08">
      <w:r>
        <w:t xml:space="preserve">      1110      11.203</w:t>
      </w:r>
    </w:p>
    <w:p w14:paraId="023AF984" w14:textId="77777777" w:rsidR="00E26B08" w:rsidRDefault="00E26B08" w:rsidP="00E26B08">
      <w:r>
        <w:t xml:space="preserve">      1125     12.0341</w:t>
      </w:r>
    </w:p>
    <w:p w14:paraId="2B82FCA5" w14:textId="77777777" w:rsidR="00E26B08" w:rsidRDefault="00E26B08" w:rsidP="00E26B08">
      <w:r>
        <w:t xml:space="preserve">      1140     12.0616</w:t>
      </w:r>
    </w:p>
    <w:p w14:paraId="5B23088E" w14:textId="77777777" w:rsidR="00E26B08" w:rsidRDefault="00E26B08" w:rsidP="00E26B08">
      <w:r>
        <w:t xml:space="preserve">      1155     12.2104</w:t>
      </w:r>
    </w:p>
    <w:p w14:paraId="6A0C0C6B" w14:textId="77777777" w:rsidR="00E26B08" w:rsidRDefault="00E26B08" w:rsidP="00E26B08">
      <w:r>
        <w:t xml:space="preserve">      1170     12.4628</w:t>
      </w:r>
    </w:p>
    <w:p w14:paraId="6B456718" w14:textId="77777777" w:rsidR="00E26B08" w:rsidRDefault="00E26B08" w:rsidP="00E26B08">
      <w:r>
        <w:t xml:space="preserve">      1185     13.1082</w:t>
      </w:r>
    </w:p>
    <w:p w14:paraId="6090F815" w14:textId="77777777" w:rsidR="00E26B08" w:rsidRDefault="00E26B08" w:rsidP="00E26B08">
      <w:r>
        <w:t xml:space="preserve">      1200     13.1418</w:t>
      </w:r>
    </w:p>
    <w:p w14:paraId="348A1AEA" w14:textId="77777777" w:rsidR="00E26B08" w:rsidRDefault="00E26B08" w:rsidP="00E26B08">
      <w:r>
        <w:t xml:space="preserve">      1215     13.3564</w:t>
      </w:r>
    </w:p>
    <w:p w14:paraId="31376251" w14:textId="77777777" w:rsidR="00E26B08" w:rsidRDefault="00E26B08" w:rsidP="00E26B08">
      <w:r>
        <w:t xml:space="preserve">      1230     13.5715</w:t>
      </w:r>
    </w:p>
    <w:p w14:paraId="34C39910" w14:textId="77777777" w:rsidR="00E26B08" w:rsidRDefault="00E26B08" w:rsidP="00E26B08">
      <w:r>
        <w:t xml:space="preserve">      1245     14.3236</w:t>
      </w:r>
    </w:p>
    <w:p w14:paraId="4ED3DA45" w14:textId="77777777" w:rsidR="00E26B08" w:rsidRDefault="00E26B08" w:rsidP="00E26B08">
      <w:r>
        <w:t xml:space="preserve">      1260     14.2506</w:t>
      </w:r>
    </w:p>
    <w:p w14:paraId="306972A4" w14:textId="77777777" w:rsidR="00E26B08" w:rsidRDefault="00E26B08" w:rsidP="00E26B08">
      <w:r>
        <w:t xml:space="preserve">      1275     14.5378</w:t>
      </w:r>
    </w:p>
    <w:p w14:paraId="585FD4CB" w14:textId="77777777" w:rsidR="00E26B08" w:rsidRDefault="00E26B08" w:rsidP="00E26B08">
      <w:r>
        <w:t xml:space="preserve">      1290     14.8027</w:t>
      </w:r>
    </w:p>
    <w:p w14:paraId="6F735A11" w14:textId="77777777" w:rsidR="00E26B08" w:rsidRDefault="00E26B08" w:rsidP="00E26B08">
      <w:r>
        <w:t xml:space="preserve">      1305     15.6018</w:t>
      </w:r>
    </w:p>
    <w:p w14:paraId="375334B7" w14:textId="77777777" w:rsidR="00E26B08" w:rsidRDefault="00E26B08" w:rsidP="00E26B08">
      <w:r>
        <w:t xml:space="preserve">      1320     15.3542</w:t>
      </w:r>
    </w:p>
    <w:p w14:paraId="0E1A11BF" w14:textId="77777777" w:rsidR="00E26B08" w:rsidRDefault="00E26B08" w:rsidP="00E26B08">
      <w:r>
        <w:t xml:space="preserve">      1335     15.6762</w:t>
      </w:r>
    </w:p>
    <w:p w14:paraId="192787E2" w14:textId="77777777" w:rsidR="00E26B08" w:rsidRDefault="00E26B08" w:rsidP="00E26B08">
      <w:r>
        <w:t xml:space="preserve">      1350     15.7623</w:t>
      </w:r>
    </w:p>
    <w:p w14:paraId="1C94A51F" w14:textId="77777777" w:rsidR="00E26B08" w:rsidRDefault="00E26B08" w:rsidP="00E26B08">
      <w:r>
        <w:t xml:space="preserve">      1365     16.6946</w:t>
      </w:r>
    </w:p>
    <w:p w14:paraId="0D8F5CB3" w14:textId="77777777" w:rsidR="00E26B08" w:rsidRDefault="00E26B08" w:rsidP="00E26B08">
      <w:r>
        <w:t xml:space="preserve">      1380     16.3867</w:t>
      </w:r>
    </w:p>
    <w:p w14:paraId="4FE3E89D" w14:textId="77777777" w:rsidR="00E26B08" w:rsidRDefault="00E26B08" w:rsidP="00E26B08">
      <w:r>
        <w:t xml:space="preserve">      1395     17.0283</w:t>
      </w:r>
    </w:p>
    <w:p w14:paraId="755FA19A" w14:textId="77777777" w:rsidR="00E26B08" w:rsidRDefault="00E26B08" w:rsidP="00E26B08">
      <w:r>
        <w:t xml:space="preserve">      1410     17.0141</w:t>
      </w:r>
    </w:p>
    <w:p w14:paraId="70C79797" w14:textId="77777777" w:rsidR="00E26B08" w:rsidRDefault="00E26B08" w:rsidP="00E26B08">
      <w:r>
        <w:t xml:space="preserve">      1425     17.9201</w:t>
      </w:r>
    </w:p>
    <w:p w14:paraId="340F656E" w14:textId="77777777" w:rsidR="00E26B08" w:rsidRDefault="00E26B08" w:rsidP="00E26B08">
      <w:r>
        <w:t xml:space="preserve">      1440     17.4118</w:t>
      </w:r>
    </w:p>
    <w:p w14:paraId="4DB30440" w14:textId="77777777" w:rsidR="00E26B08" w:rsidRDefault="00E26B08" w:rsidP="00E26B08">
      <w:r>
        <w:t xml:space="preserve">      1455     17.8793</w:t>
      </w:r>
    </w:p>
    <w:p w14:paraId="67B6FC8A" w14:textId="77777777" w:rsidR="00E26B08" w:rsidRDefault="00E26B08" w:rsidP="00E26B08">
      <w:r>
        <w:t xml:space="preserve">      1470     17.9675</w:t>
      </w:r>
    </w:p>
    <w:p w14:paraId="72032C8C" w14:textId="77777777" w:rsidR="00E26B08" w:rsidRDefault="00E26B08" w:rsidP="00E26B08">
      <w:r>
        <w:lastRenderedPageBreak/>
        <w:t xml:space="preserve">      1485     18.8708</w:t>
      </w:r>
    </w:p>
    <w:p w14:paraId="7ED0DEB5" w14:textId="77777777" w:rsidR="00E26B08" w:rsidRDefault="00E26B08" w:rsidP="00E26B08">
      <w:r>
        <w:t xml:space="preserve">      1500     18.4854</w:t>
      </w:r>
    </w:p>
    <w:p w14:paraId="2DFCBCAB" w14:textId="77777777" w:rsidR="00E26B08" w:rsidRDefault="00E26B08" w:rsidP="00E26B08">
      <w:r>
        <w:t xml:space="preserve">      1515      18.741</w:t>
      </w:r>
    </w:p>
    <w:p w14:paraId="53DEA9C9" w14:textId="77777777" w:rsidR="00E26B08" w:rsidRDefault="00E26B08" w:rsidP="00E26B08">
      <w:r>
        <w:t xml:space="preserve">      1530     18.7159</w:t>
      </w:r>
    </w:p>
    <w:p w14:paraId="202470AB" w14:textId="77777777" w:rsidR="00E26B08" w:rsidRDefault="00E26B08" w:rsidP="00E26B08">
      <w:r>
        <w:t xml:space="preserve">      1545      19.799</w:t>
      </w:r>
    </w:p>
    <w:p w14:paraId="31031222" w14:textId="77777777" w:rsidR="00E26B08" w:rsidRDefault="00E26B08" w:rsidP="00E26B08">
      <w:r>
        <w:t xml:space="preserve">      1560     19.4864</w:t>
      </w:r>
    </w:p>
    <w:p w14:paraId="5DDB7D2A" w14:textId="77777777" w:rsidR="00E26B08" w:rsidRDefault="00E26B08" w:rsidP="00E26B08">
      <w:r>
        <w:t xml:space="preserve">      1575     19.4193</w:t>
      </w:r>
    </w:p>
    <w:p w14:paraId="485D93CB" w14:textId="77777777" w:rsidR="00E26B08" w:rsidRDefault="00E26B08" w:rsidP="00E26B08">
      <w:r>
        <w:t xml:space="preserve">      1590     19.3889</w:t>
      </w:r>
    </w:p>
    <w:p w14:paraId="48FB9CED" w14:textId="77777777" w:rsidR="00E26B08" w:rsidRDefault="00E26B08" w:rsidP="00E26B08">
      <w:r>
        <w:t xml:space="preserve">      1605     20.5915</w:t>
      </w:r>
    </w:p>
    <w:p w14:paraId="77C00331" w14:textId="77777777" w:rsidR="00E26B08" w:rsidRDefault="00E26B08" w:rsidP="00E26B08">
      <w:r>
        <w:t xml:space="preserve">      1620     20.4674</w:t>
      </w:r>
    </w:p>
    <w:p w14:paraId="1C475980" w14:textId="77777777" w:rsidR="00E26B08" w:rsidRDefault="00E26B08" w:rsidP="00E26B08">
      <w:r>
        <w:t xml:space="preserve">      1635     20.7959</w:t>
      </w:r>
    </w:p>
    <w:p w14:paraId="78415026" w14:textId="77777777" w:rsidR="00E26B08" w:rsidRDefault="00E26B08" w:rsidP="00E26B08">
      <w:r>
        <w:t xml:space="preserve">      1650     20.4374</w:t>
      </w:r>
    </w:p>
    <w:p w14:paraId="7CACBB09" w14:textId="77777777" w:rsidR="00E26B08" w:rsidRDefault="00E26B08" w:rsidP="00E26B08">
      <w:r>
        <w:t xml:space="preserve">      1665     22.0773</w:t>
      </w:r>
    </w:p>
    <w:p w14:paraId="09904494" w14:textId="77777777" w:rsidR="00E26B08" w:rsidRDefault="00E26B08" w:rsidP="00E26B08">
      <w:r>
        <w:t xml:space="preserve">      1680     22.1187</w:t>
      </w:r>
    </w:p>
    <w:p w14:paraId="7EA3A26D" w14:textId="77777777" w:rsidR="00E26B08" w:rsidRDefault="00E26B08" w:rsidP="00E26B08">
      <w:r>
        <w:t xml:space="preserve">      1695     22.4955</w:t>
      </w:r>
    </w:p>
    <w:p w14:paraId="669B266F" w14:textId="77777777" w:rsidR="00E26B08" w:rsidRDefault="00E26B08" w:rsidP="00E26B08">
      <w:r>
        <w:t xml:space="preserve">      1710     22.1075</w:t>
      </w:r>
    </w:p>
    <w:p w14:paraId="691E4D75" w14:textId="77777777" w:rsidR="00E26B08" w:rsidRDefault="00E26B08" w:rsidP="00E26B08">
      <w:r>
        <w:t xml:space="preserve">      1725     23.4775</w:t>
      </w:r>
    </w:p>
    <w:p w14:paraId="4A8E793D" w14:textId="77777777" w:rsidR="00E26B08" w:rsidRDefault="00E26B08" w:rsidP="00E26B08">
      <w:r>
        <w:t xml:space="preserve">      1740     23.4618</w:t>
      </w:r>
    </w:p>
    <w:p w14:paraId="56CDFD0A" w14:textId="77777777" w:rsidR="00E26B08" w:rsidRDefault="00E26B08" w:rsidP="00E26B08">
      <w:r>
        <w:t xml:space="preserve">      1755      23.912</w:t>
      </w:r>
    </w:p>
    <w:p w14:paraId="37714758" w14:textId="77777777" w:rsidR="00E26B08" w:rsidRDefault="00E26B08" w:rsidP="00E26B08">
      <w:r>
        <w:t xml:space="preserve">      1770     23.5097</w:t>
      </w:r>
    </w:p>
    <w:p w14:paraId="0FCAC53A" w14:textId="77777777" w:rsidR="00E26B08" w:rsidRDefault="00E26B08" w:rsidP="00E26B08">
      <w:r>
        <w:t xml:space="preserve">      1785     25.0298</w:t>
      </w:r>
    </w:p>
    <w:p w14:paraId="70FCF5C5" w14:textId="77777777" w:rsidR="00E26B08" w:rsidRDefault="00E26B08" w:rsidP="00E26B08">
      <w:r>
        <w:t xml:space="preserve">      1800      24.766</w:t>
      </w:r>
    </w:p>
    <w:p w14:paraId="336D6D25" w14:textId="77777777" w:rsidR="00E26B08" w:rsidRDefault="00E26B08" w:rsidP="00E26B08">
      <w:r>
        <w:t xml:space="preserve">      1815     24.8449</w:t>
      </w:r>
    </w:p>
    <w:p w14:paraId="0800F18C" w14:textId="77777777" w:rsidR="00E26B08" w:rsidRDefault="00E26B08" w:rsidP="00E26B08">
      <w:r>
        <w:t xml:space="preserve">      1830      24.458</w:t>
      </w:r>
    </w:p>
    <w:p w14:paraId="273F37D1" w14:textId="77777777" w:rsidR="00E26B08" w:rsidRDefault="00E26B08" w:rsidP="00E26B08">
      <w:r>
        <w:t xml:space="preserve">      1845     26.0781</w:t>
      </w:r>
    </w:p>
    <w:p w14:paraId="3F4D09FE" w14:textId="77777777" w:rsidR="00E26B08" w:rsidRDefault="00E26B08" w:rsidP="00E26B08">
      <w:r>
        <w:t xml:space="preserve">      1860     25.8634</w:t>
      </w:r>
    </w:p>
    <w:p w14:paraId="0985308A" w14:textId="77777777" w:rsidR="00E26B08" w:rsidRDefault="00E26B08" w:rsidP="00E26B08">
      <w:r>
        <w:t xml:space="preserve">      1875     26.1516</w:t>
      </w:r>
    </w:p>
    <w:p w14:paraId="55A3DAC0" w14:textId="77777777" w:rsidR="00E26B08" w:rsidRDefault="00E26B08" w:rsidP="00E26B08">
      <w:r>
        <w:t xml:space="preserve">      1890     25.3927</w:t>
      </w:r>
    </w:p>
    <w:p w14:paraId="0A0BCF92" w14:textId="77777777" w:rsidR="00E26B08" w:rsidRDefault="00E26B08" w:rsidP="00E26B08">
      <w:r>
        <w:t xml:space="preserve">      1905     26.9111</w:t>
      </w:r>
    </w:p>
    <w:p w14:paraId="0226C306" w14:textId="77777777" w:rsidR="00E26B08" w:rsidRDefault="00E26B08" w:rsidP="00E26B08">
      <w:r>
        <w:t xml:space="preserve">      1920     26.8837</w:t>
      </w:r>
    </w:p>
    <w:p w14:paraId="24146C63" w14:textId="77777777" w:rsidR="00E26B08" w:rsidRDefault="00E26B08" w:rsidP="00E26B08">
      <w:r>
        <w:t xml:space="preserve">      1935     27.2233</w:t>
      </w:r>
    </w:p>
    <w:p w14:paraId="3E8ED614" w14:textId="77777777" w:rsidR="00E26B08" w:rsidRDefault="00E26B08" w:rsidP="00E26B08">
      <w:r>
        <w:t xml:space="preserve">      1950     26.1209</w:t>
      </w:r>
    </w:p>
    <w:p w14:paraId="08B78C05" w14:textId="77777777" w:rsidR="00E26B08" w:rsidRDefault="00E26B08" w:rsidP="00E26B08">
      <w:r>
        <w:t xml:space="preserve">      1965     27.9721</w:t>
      </w:r>
    </w:p>
    <w:p w14:paraId="04834BA0" w14:textId="77777777" w:rsidR="00E26B08" w:rsidRDefault="00E26B08" w:rsidP="00E26B08">
      <w:r>
        <w:t xml:space="preserve">      1980     27.5763</w:t>
      </w:r>
    </w:p>
    <w:p w14:paraId="3BF8E841" w14:textId="77777777" w:rsidR="00E26B08" w:rsidRDefault="00E26B08" w:rsidP="00E26B08">
      <w:r>
        <w:t xml:space="preserve">      1995     27.6458</w:t>
      </w:r>
    </w:p>
    <w:p w14:paraId="56F2E91E" w14:textId="77777777" w:rsidR="00E26B08" w:rsidRDefault="00E26B08" w:rsidP="00E26B08">
      <w:r>
        <w:t xml:space="preserve">      2010     26.4154</w:t>
      </w:r>
    </w:p>
    <w:p w14:paraId="3FE60621" w14:textId="77777777" w:rsidR="00E26B08" w:rsidRDefault="00E26B08" w:rsidP="00E26B08">
      <w:r>
        <w:t xml:space="preserve">      2025     28.0939</w:t>
      </w:r>
    </w:p>
    <w:p w14:paraId="7685FED8" w14:textId="77777777" w:rsidR="00E26B08" w:rsidRDefault="00E26B08" w:rsidP="00E26B08">
      <w:r>
        <w:t xml:space="preserve">      2040     27.5491</w:t>
      </w:r>
    </w:p>
    <w:p w14:paraId="0D8EA307" w14:textId="77777777" w:rsidR="00E26B08" w:rsidRDefault="00E26B08" w:rsidP="00E26B08">
      <w:r>
        <w:t xml:space="preserve">      2055     27.0998</w:t>
      </w:r>
    </w:p>
    <w:p w14:paraId="3410EF14" w14:textId="77777777" w:rsidR="00E26B08" w:rsidRDefault="00E26B08" w:rsidP="00E26B08">
      <w:r>
        <w:t xml:space="preserve">      2070     25.7893</w:t>
      </w:r>
    </w:p>
    <w:p w14:paraId="08B09A33" w14:textId="77777777" w:rsidR="00E26B08" w:rsidRDefault="00E26B08" w:rsidP="00E26B08">
      <w:r>
        <w:t xml:space="preserve">      2085     27.5567</w:t>
      </w:r>
    </w:p>
    <w:p w14:paraId="7A185863" w14:textId="77777777" w:rsidR="00E26B08" w:rsidRDefault="00E26B08" w:rsidP="00E26B08">
      <w:r>
        <w:t xml:space="preserve">      2100     26.9295</w:t>
      </w:r>
    </w:p>
    <w:p w14:paraId="1303C135" w14:textId="77777777" w:rsidR="00E26B08" w:rsidRDefault="00E26B08" w:rsidP="00E26B08">
      <w:r>
        <w:t xml:space="preserve">      2115     26.6919</w:t>
      </w:r>
    </w:p>
    <w:p w14:paraId="1217CFD2" w14:textId="77777777" w:rsidR="00E26B08" w:rsidRDefault="00E26B08" w:rsidP="00E26B08">
      <w:r>
        <w:t xml:space="preserve">      2130      25.354</w:t>
      </w:r>
    </w:p>
    <w:p w14:paraId="368C5C4B" w14:textId="77777777" w:rsidR="00E26B08" w:rsidRDefault="00E26B08" w:rsidP="00E26B08">
      <w:r>
        <w:lastRenderedPageBreak/>
        <w:t xml:space="preserve">      2145     27.1544</w:t>
      </w:r>
    </w:p>
    <w:p w14:paraId="41BD7B25" w14:textId="77777777" w:rsidR="00E26B08" w:rsidRDefault="00E26B08" w:rsidP="00E26B08">
      <w:r>
        <w:t xml:space="preserve">      2160     26.8411</w:t>
      </w:r>
    </w:p>
    <w:p w14:paraId="1D2A0260" w14:textId="77777777" w:rsidR="00E26B08" w:rsidRDefault="00E26B08" w:rsidP="00E26B08">
      <w:r>
        <w:t xml:space="preserve">      2175     27.1237</w:t>
      </w:r>
    </w:p>
    <w:p w14:paraId="6FA9DEBC" w14:textId="77777777" w:rsidR="00E26B08" w:rsidRDefault="00E26B08" w:rsidP="00E26B08">
      <w:r>
        <w:t xml:space="preserve">      2190     25.4126</w:t>
      </w:r>
    </w:p>
    <w:p w14:paraId="62D2C589" w14:textId="77777777" w:rsidR="00E26B08" w:rsidRDefault="00E26B08" w:rsidP="00E26B08">
      <w:r>
        <w:t xml:space="preserve">      2205     27.0141</w:t>
      </w:r>
    </w:p>
    <w:p w14:paraId="4AF100B2" w14:textId="77777777" w:rsidR="00E26B08" w:rsidRDefault="00E26B08" w:rsidP="00E26B08">
      <w:r>
        <w:t xml:space="preserve">      2220     26.9046</w:t>
      </w:r>
    </w:p>
    <w:p w14:paraId="1AB48408" w14:textId="77777777" w:rsidR="00E26B08" w:rsidRDefault="00E26B08" w:rsidP="00E26B08">
      <w:r>
        <w:t xml:space="preserve">      2235     27.2752</w:t>
      </w:r>
    </w:p>
    <w:p w14:paraId="1A39F8CE" w14:textId="77777777" w:rsidR="00E26B08" w:rsidRDefault="00E26B08" w:rsidP="00E26B08">
      <w:r>
        <w:t xml:space="preserve">      2250     26.0826</w:t>
      </w:r>
    </w:p>
    <w:p w14:paraId="3D0ABEC5" w14:textId="77777777" w:rsidR="00E26B08" w:rsidRDefault="00E26B08" w:rsidP="00E26B08">
      <w:r>
        <w:t xml:space="preserve">      2265      27.888</w:t>
      </w:r>
    </w:p>
    <w:p w14:paraId="60454D6D" w14:textId="77777777" w:rsidR="00E26B08" w:rsidRDefault="00E26B08" w:rsidP="00E26B08">
      <w:r>
        <w:t xml:space="preserve">      2280     27.7954</w:t>
      </w:r>
    </w:p>
    <w:p w14:paraId="5DB841D6" w14:textId="77777777" w:rsidR="00E26B08" w:rsidRDefault="00E26B08" w:rsidP="00E26B08">
      <w:r>
        <w:t xml:space="preserve">      2295      27.737</w:t>
      </w:r>
    </w:p>
    <w:p w14:paraId="00C29686" w14:textId="77777777" w:rsidR="00E26B08" w:rsidRDefault="00E26B08" w:rsidP="00E26B08">
      <w:r>
        <w:t xml:space="preserve">      2310     26.5702</w:t>
      </w:r>
    </w:p>
    <w:p w14:paraId="441535BF" w14:textId="77777777" w:rsidR="00E26B08" w:rsidRDefault="00E26B08" w:rsidP="00E26B08">
      <w:r>
        <w:t xml:space="preserve">      2325     27.8127</w:t>
      </w:r>
    </w:p>
    <w:p w14:paraId="7CBBBA86" w14:textId="77777777" w:rsidR="00E26B08" w:rsidRDefault="00E26B08" w:rsidP="00E26B08">
      <w:r>
        <w:t xml:space="preserve">      2340     27.2092</w:t>
      </w:r>
    </w:p>
    <w:p w14:paraId="48EF9FB0" w14:textId="77777777" w:rsidR="00E26B08" w:rsidRDefault="00E26B08" w:rsidP="00E26B08">
      <w:r>
        <w:t xml:space="preserve">      2355     27.6154</w:t>
      </w:r>
    </w:p>
    <w:p w14:paraId="2BCE0A44" w14:textId="77777777" w:rsidR="00E26B08" w:rsidRDefault="00E26B08" w:rsidP="00E26B08">
      <w:r>
        <w:t xml:space="preserve">      2370     26.6088</w:t>
      </w:r>
    </w:p>
    <w:p w14:paraId="1A6C98B0" w14:textId="77777777" w:rsidR="00E26B08" w:rsidRDefault="00E26B08" w:rsidP="00E26B08">
      <w:r>
        <w:t xml:space="preserve">      2385     28.3002</w:t>
      </w:r>
    </w:p>
    <w:p w14:paraId="532A6470" w14:textId="77777777" w:rsidR="00E26B08" w:rsidRDefault="00E26B08" w:rsidP="00E26B08">
      <w:r>
        <w:t xml:space="preserve">      2400     27.6637</w:t>
      </w:r>
    </w:p>
    <w:p w14:paraId="1C5C07FD" w14:textId="77777777" w:rsidR="00E26B08" w:rsidRDefault="00E26B08" w:rsidP="00E26B08">
      <w:r>
        <w:t xml:space="preserve">      2415     28.3018</w:t>
      </w:r>
    </w:p>
    <w:p w14:paraId="11AB2C96" w14:textId="77777777" w:rsidR="00E26B08" w:rsidRDefault="00E26B08" w:rsidP="00E26B08">
      <w:r>
        <w:t xml:space="preserve">      2430      27.057</w:t>
      </w:r>
    </w:p>
    <w:p w14:paraId="6EDA2864" w14:textId="77777777" w:rsidR="00E26B08" w:rsidRDefault="00E26B08" w:rsidP="00E26B08">
      <w:r>
        <w:t xml:space="preserve">      2445     28.6137</w:t>
      </w:r>
    </w:p>
    <w:p w14:paraId="424C837B" w14:textId="77777777" w:rsidR="00E26B08" w:rsidRDefault="00E26B08" w:rsidP="00E26B08">
      <w:r>
        <w:t xml:space="preserve">      2460     28.1045</w:t>
      </w:r>
    </w:p>
    <w:p w14:paraId="0C5CE8F8" w14:textId="77777777" w:rsidR="00E26B08" w:rsidRDefault="00E26B08" w:rsidP="00E26B08">
      <w:r>
        <w:t xml:space="preserve">      2475     29.1454</w:t>
      </w:r>
    </w:p>
    <w:p w14:paraId="6362190E" w14:textId="77777777" w:rsidR="00E26B08" w:rsidRDefault="00E26B08" w:rsidP="00E26B08">
      <w:r>
        <w:t xml:space="preserve">      2490     27.7252</w:t>
      </w:r>
    </w:p>
    <w:p w14:paraId="4568194F" w14:textId="77777777" w:rsidR="00E26B08" w:rsidRDefault="00E26B08" w:rsidP="00E26B08">
      <w:r>
        <w:t xml:space="preserve">      2505     29.5233</w:t>
      </w:r>
    </w:p>
    <w:p w14:paraId="459FC2C4" w14:textId="77777777" w:rsidR="00E26B08" w:rsidRDefault="00E26B08" w:rsidP="00E26B08">
      <w:r>
        <w:t xml:space="preserve">      2520     29.1851</w:t>
      </w:r>
    </w:p>
    <w:p w14:paraId="1CFFB598" w14:textId="77777777" w:rsidR="00E26B08" w:rsidRDefault="00E26B08" w:rsidP="00E26B08">
      <w:r>
        <w:t xml:space="preserve">      2535     30.0114</w:t>
      </w:r>
    </w:p>
    <w:p w14:paraId="18E63A46" w14:textId="77777777" w:rsidR="00E26B08" w:rsidRDefault="00E26B08" w:rsidP="00E26B08">
      <w:r>
        <w:t xml:space="preserve">      2550     28.8119</w:t>
      </w:r>
    </w:p>
    <w:p w14:paraId="53564FCB" w14:textId="77777777" w:rsidR="00E26B08" w:rsidRDefault="00E26B08" w:rsidP="00E26B08">
      <w:r>
        <w:t xml:space="preserve">      2565     30.5088</w:t>
      </w:r>
    </w:p>
    <w:p w14:paraId="313FF9B6" w14:textId="77777777" w:rsidR="00E26B08" w:rsidRDefault="00E26B08" w:rsidP="00E26B08">
      <w:r>
        <w:t xml:space="preserve">      2580     30.2239</w:t>
      </w:r>
    </w:p>
    <w:p w14:paraId="7E5B8238" w14:textId="77777777" w:rsidR="00E26B08" w:rsidRDefault="00E26B08" w:rsidP="00E26B08">
      <w:r>
        <w:t xml:space="preserve">      2595     30.7001</w:t>
      </w:r>
    </w:p>
    <w:p w14:paraId="179FAD03" w14:textId="77777777" w:rsidR="00E26B08" w:rsidRDefault="00E26B08" w:rsidP="00E26B08">
      <w:r>
        <w:t xml:space="preserve">      2610     29.3918</w:t>
      </w:r>
    </w:p>
    <w:p w14:paraId="63BCF992" w14:textId="77777777" w:rsidR="00E26B08" w:rsidRDefault="00E26B08" w:rsidP="00E26B08">
      <w:r>
        <w:t xml:space="preserve">      2625     30.6866</w:t>
      </w:r>
    </w:p>
    <w:p w14:paraId="63BF39B1" w14:textId="77777777" w:rsidR="00E26B08" w:rsidRDefault="00E26B08" w:rsidP="00E26B08">
      <w:r>
        <w:t xml:space="preserve">      2640      30.707</w:t>
      </w:r>
    </w:p>
    <w:p w14:paraId="3A152B78" w14:textId="77777777" w:rsidR="00E26B08" w:rsidRDefault="00E26B08" w:rsidP="00E26B08">
      <w:r>
        <w:t xml:space="preserve">      2655     31.2167</w:t>
      </w:r>
    </w:p>
    <w:p w14:paraId="59317136" w14:textId="77777777" w:rsidR="00E26B08" w:rsidRDefault="00E26B08" w:rsidP="00E26B08">
      <w:r>
        <w:t xml:space="preserve">      2670     29.6987</w:t>
      </w:r>
    </w:p>
    <w:p w14:paraId="58D0FD8E" w14:textId="77777777" w:rsidR="00E26B08" w:rsidRDefault="00E26B08" w:rsidP="00E26B08">
      <w:r>
        <w:t xml:space="preserve">      2685     31.1607</w:t>
      </w:r>
    </w:p>
    <w:p w14:paraId="649C21BA" w14:textId="77777777" w:rsidR="00E26B08" w:rsidRDefault="00E26B08" w:rsidP="00E26B08">
      <w:r>
        <w:t xml:space="preserve">      2700     31.2108</w:t>
      </w:r>
    </w:p>
    <w:p w14:paraId="54C6C10C" w14:textId="77777777" w:rsidR="00E26B08" w:rsidRDefault="00E26B08" w:rsidP="00E26B08">
      <w:r>
        <w:t xml:space="preserve">      2715     31.7915</w:t>
      </w:r>
    </w:p>
    <w:p w14:paraId="67E8D973" w14:textId="77777777" w:rsidR="00E26B08" w:rsidRDefault="00E26B08" w:rsidP="00E26B08">
      <w:r>
        <w:t xml:space="preserve">      2730     29.2527</w:t>
      </w:r>
    </w:p>
    <w:p w14:paraId="6AEB06C9" w14:textId="77777777" w:rsidR="00E26B08" w:rsidRDefault="00E26B08" w:rsidP="00E26B08">
      <w:r>
        <w:t xml:space="preserve">      2745     30.7281</w:t>
      </w:r>
    </w:p>
    <w:p w14:paraId="55705071" w14:textId="77777777" w:rsidR="00E26B08" w:rsidRDefault="00E26B08" w:rsidP="00E26B08">
      <w:r>
        <w:t xml:space="preserve">      2760     31.2438</w:t>
      </w:r>
    </w:p>
    <w:p w14:paraId="50CAEFF8" w14:textId="77777777" w:rsidR="00E26B08" w:rsidRDefault="00E26B08" w:rsidP="00E26B08">
      <w:r>
        <w:t xml:space="preserve">      2775     32.4696</w:t>
      </w:r>
    </w:p>
    <w:p w14:paraId="1464CCAC" w14:textId="77777777" w:rsidR="00E26B08" w:rsidRDefault="00E26B08" w:rsidP="00E26B08">
      <w:r>
        <w:t xml:space="preserve">      2790     29.9377</w:t>
      </w:r>
    </w:p>
    <w:p w14:paraId="7A0C9236" w14:textId="77777777" w:rsidR="00E26B08" w:rsidRDefault="00E26B08" w:rsidP="00E26B08">
      <w:r>
        <w:lastRenderedPageBreak/>
        <w:t xml:space="preserve">      2805     31.3212</w:t>
      </w:r>
    </w:p>
    <w:p w14:paraId="4F521681" w14:textId="77777777" w:rsidR="00E26B08" w:rsidRDefault="00E26B08" w:rsidP="00E26B08">
      <w:r>
        <w:t xml:space="preserve">      2820     31.5863</w:t>
      </w:r>
    </w:p>
    <w:p w14:paraId="1B363A7E" w14:textId="77777777" w:rsidR="00E26B08" w:rsidRDefault="00E26B08" w:rsidP="00E26B08">
      <w:r>
        <w:t xml:space="preserve">      2835     32.6134</w:t>
      </w:r>
    </w:p>
    <w:p w14:paraId="0A6EAF45" w14:textId="77777777" w:rsidR="00E26B08" w:rsidRDefault="00E26B08" w:rsidP="00E26B08">
      <w:r>
        <w:t xml:space="preserve">      2850     29.9974</w:t>
      </w:r>
    </w:p>
    <w:p w14:paraId="5346A615" w14:textId="77777777" w:rsidR="00E26B08" w:rsidRDefault="00E26B08" w:rsidP="00E26B08">
      <w:r>
        <w:t xml:space="preserve">      2865      31.073</w:t>
      </w:r>
    </w:p>
    <w:p w14:paraId="585E606C" w14:textId="77777777" w:rsidR="00E26B08" w:rsidRDefault="00E26B08" w:rsidP="00E26B08">
      <w:r>
        <w:t xml:space="preserve">      2880     31.2328</w:t>
      </w:r>
    </w:p>
    <w:p w14:paraId="37A6058C" w14:textId="77777777" w:rsidR="00E26B08" w:rsidRDefault="00E26B08" w:rsidP="00E26B08">
      <w:r>
        <w:t xml:space="preserve">      2895     32.1908</w:t>
      </w:r>
    </w:p>
    <w:p w14:paraId="772F9E6D" w14:textId="77777777" w:rsidR="00E26B08" w:rsidRDefault="00E26B08" w:rsidP="00E26B08">
      <w:r>
        <w:t xml:space="preserve">      2910     29.4118</w:t>
      </w:r>
    </w:p>
    <w:p w14:paraId="78DDC23E" w14:textId="77777777" w:rsidR="00E26B08" w:rsidRDefault="00E26B08" w:rsidP="00E26B08">
      <w:r>
        <w:t xml:space="preserve">      2925     30.5029</w:t>
      </w:r>
    </w:p>
    <w:p w14:paraId="6E71AE18" w14:textId="77777777" w:rsidR="00E26B08" w:rsidRDefault="00E26B08" w:rsidP="00E26B08">
      <w:r>
        <w:t xml:space="preserve">      2940     30.4806</w:t>
      </w:r>
    </w:p>
    <w:p w14:paraId="1A30CC60" w14:textId="77777777" w:rsidR="00E26B08" w:rsidRDefault="00E26B08" w:rsidP="00E26B08">
      <w:r>
        <w:t xml:space="preserve">      2955     31.2538</w:t>
      </w:r>
    </w:p>
    <w:p w14:paraId="5D1D49E0" w14:textId="77777777" w:rsidR="00E26B08" w:rsidRDefault="00E26B08" w:rsidP="00E26B08">
      <w:r>
        <w:t xml:space="preserve">      2970     28.7591</w:t>
      </w:r>
    </w:p>
    <w:p w14:paraId="47A80FC2" w14:textId="77777777" w:rsidR="00E26B08" w:rsidRDefault="00E26B08" w:rsidP="00E26B08">
      <w:r>
        <w:t xml:space="preserve">      2985     30.2267</w:t>
      </w:r>
    </w:p>
    <w:p w14:paraId="15716936" w14:textId="77777777" w:rsidR="00E26B08" w:rsidRDefault="00E26B08" w:rsidP="00E26B08">
      <w:r>
        <w:t xml:space="preserve">      3000     30.5054</w:t>
      </w:r>
    </w:p>
    <w:p w14:paraId="3ADDE707" w14:textId="77777777" w:rsidR="00E26B08" w:rsidRDefault="00E26B08" w:rsidP="00E26B08">
      <w:r>
        <w:t xml:space="preserve">      3015      30.223</w:t>
      </w:r>
    </w:p>
    <w:p w14:paraId="6DF4CA09" w14:textId="77777777" w:rsidR="00E26B08" w:rsidRDefault="00E26B08" w:rsidP="00E26B08">
      <w:r>
        <w:t xml:space="preserve">      3030     27.4492</w:t>
      </w:r>
    </w:p>
    <w:p w14:paraId="62F7BAF2" w14:textId="77777777" w:rsidR="00E26B08" w:rsidRDefault="00E26B08" w:rsidP="00E26B08">
      <w:r>
        <w:t xml:space="preserve">      3045     28.6889</w:t>
      </w:r>
    </w:p>
    <w:p w14:paraId="54CBC389" w14:textId="77777777" w:rsidR="00E26B08" w:rsidRDefault="00E26B08" w:rsidP="00E26B08">
      <w:r>
        <w:t xml:space="preserve">      3060      28.762</w:t>
      </w:r>
    </w:p>
    <w:p w14:paraId="28192EA5" w14:textId="77777777" w:rsidR="00E26B08" w:rsidRDefault="00E26B08" w:rsidP="00E26B08">
      <w:r>
        <w:t xml:space="preserve">      3075     28.4727</w:t>
      </w:r>
    </w:p>
    <w:p w14:paraId="691F3B8B" w14:textId="77777777" w:rsidR="00E26B08" w:rsidRDefault="00E26B08" w:rsidP="00E26B08">
      <w:r>
        <w:t xml:space="preserve">      3090     26.2781</w:t>
      </w:r>
    </w:p>
    <w:p w14:paraId="6E3C27E6" w14:textId="77777777" w:rsidR="00E26B08" w:rsidRDefault="00E26B08" w:rsidP="00E26B08">
      <w:r>
        <w:t xml:space="preserve">      3105     28.5857</w:t>
      </w:r>
    </w:p>
    <w:p w14:paraId="14D38BAF" w14:textId="77777777" w:rsidR="00E26B08" w:rsidRDefault="00E26B08" w:rsidP="00E26B08">
      <w:r>
        <w:t xml:space="preserve">      3120     29.2347</w:t>
      </w:r>
    </w:p>
    <w:p w14:paraId="12A2660F" w14:textId="77777777" w:rsidR="00E26B08" w:rsidRDefault="00E26B08" w:rsidP="00E26B08">
      <w:r>
        <w:t xml:space="preserve">      3135     28.5294</w:t>
      </w:r>
    </w:p>
    <w:p w14:paraId="7B320ABD" w14:textId="77777777" w:rsidR="00E26B08" w:rsidRDefault="00E26B08" w:rsidP="00E26B08">
      <w:r>
        <w:t xml:space="preserve">      3150     25.3299</w:t>
      </w:r>
    </w:p>
    <w:p w14:paraId="49D2E4D4" w14:textId="77777777" w:rsidR="00E26B08" w:rsidRDefault="00E26B08" w:rsidP="00E26B08">
      <w:r>
        <w:t xml:space="preserve">      3165     26.5757</w:t>
      </w:r>
    </w:p>
    <w:p w14:paraId="3AA16FB5" w14:textId="77777777" w:rsidR="00E26B08" w:rsidRDefault="00E26B08" w:rsidP="00E26B08">
      <w:r>
        <w:t xml:space="preserve">      3180     26.5125</w:t>
      </w:r>
    </w:p>
    <w:p w14:paraId="5E4752A9" w14:textId="77777777" w:rsidR="00E26B08" w:rsidRDefault="00E26B08" w:rsidP="00E26B08">
      <w:r>
        <w:t xml:space="preserve">      3195     25.4991</w:t>
      </w:r>
    </w:p>
    <w:p w14:paraId="713B0A6A" w14:textId="77777777" w:rsidR="00E26B08" w:rsidRDefault="00E26B08" w:rsidP="00E26B08">
      <w:r>
        <w:t xml:space="preserve">      3210     23.0989</w:t>
      </w:r>
    </w:p>
    <w:p w14:paraId="010B695E" w14:textId="77777777" w:rsidR="00E26B08" w:rsidRDefault="00E26B08" w:rsidP="00E26B08">
      <w:r>
        <w:t xml:space="preserve">      3225     24.8006</w:t>
      </w:r>
    </w:p>
    <w:p w14:paraId="2DD5DB25" w14:textId="77777777" w:rsidR="00E26B08" w:rsidRDefault="00E26B08" w:rsidP="00E26B08">
      <w:r>
        <w:t xml:space="preserve">      3240      25.046</w:t>
      </w:r>
    </w:p>
    <w:p w14:paraId="0044E36D" w14:textId="77777777" w:rsidR="00E26B08" w:rsidRDefault="00E26B08" w:rsidP="00E26B08">
      <w:r>
        <w:t xml:space="preserve">      3255     25.2089</w:t>
      </w:r>
    </w:p>
    <w:p w14:paraId="6DD5886D" w14:textId="77777777" w:rsidR="00E26B08" w:rsidRDefault="00E26B08" w:rsidP="00E26B08">
      <w:r>
        <w:t xml:space="preserve">      3270     23.0925</w:t>
      </w:r>
    </w:p>
    <w:p w14:paraId="33DFAC28" w14:textId="77777777" w:rsidR="00E26B08" w:rsidRDefault="00E26B08" w:rsidP="00E26B08">
      <w:r>
        <w:t xml:space="preserve">      3285     24.1251</w:t>
      </w:r>
    </w:p>
    <w:p w14:paraId="26DC5007" w14:textId="77777777" w:rsidR="00E26B08" w:rsidRDefault="00E26B08" w:rsidP="00E26B08">
      <w:r>
        <w:t xml:space="preserve">      3300     24.6193</w:t>
      </w:r>
    </w:p>
    <w:p w14:paraId="6CF6D9AF" w14:textId="77777777" w:rsidR="00E26B08" w:rsidRDefault="00E26B08" w:rsidP="00E26B08">
      <w:r>
        <w:t xml:space="preserve">      3315     24.5701</w:t>
      </w:r>
    </w:p>
    <w:p w14:paraId="5509F0CE" w14:textId="77777777" w:rsidR="00E26B08" w:rsidRDefault="00E26B08" w:rsidP="00E26B08">
      <w:r>
        <w:t xml:space="preserve">      3330     22.7642</w:t>
      </w:r>
    </w:p>
    <w:p w14:paraId="7967EDC4" w14:textId="77777777" w:rsidR="00E26B08" w:rsidRDefault="00E26B08" w:rsidP="00E26B08">
      <w:r>
        <w:t xml:space="preserve">      3345     24.9411</w:t>
      </w:r>
    </w:p>
    <w:p w14:paraId="23197DBA" w14:textId="77777777" w:rsidR="00E26B08" w:rsidRDefault="00E26B08" w:rsidP="00E26B08">
      <w:r>
        <w:t xml:space="preserve">      3360     25.7964</w:t>
      </w:r>
    </w:p>
    <w:p w14:paraId="23F9166C" w14:textId="77777777" w:rsidR="00E26B08" w:rsidRDefault="00E26B08" w:rsidP="00E26B08">
      <w:r>
        <w:t xml:space="preserve">      3375     25.7886</w:t>
      </w:r>
    </w:p>
    <w:p w14:paraId="25DDFC83" w14:textId="77777777" w:rsidR="00E26B08" w:rsidRDefault="00E26B08" w:rsidP="00E26B08">
      <w:r>
        <w:t xml:space="preserve">      3390     24.5433</w:t>
      </w:r>
    </w:p>
    <w:p w14:paraId="502CE7CF" w14:textId="77777777" w:rsidR="00E26B08" w:rsidRDefault="00E26B08" w:rsidP="00E26B08">
      <w:r>
        <w:t xml:space="preserve">      3405     25.0547</w:t>
      </w:r>
    </w:p>
    <w:p w14:paraId="65C5CF35" w14:textId="77777777" w:rsidR="00E26B08" w:rsidRDefault="00E26B08" w:rsidP="00E26B08">
      <w:r>
        <w:t xml:space="preserve">      3420     25.5891</w:t>
      </w:r>
    </w:p>
    <w:p w14:paraId="70AB0A61" w14:textId="77777777" w:rsidR="00E26B08" w:rsidRDefault="00E26B08" w:rsidP="00E26B08">
      <w:r>
        <w:t xml:space="preserve">      3435     25.0893</w:t>
      </w:r>
    </w:p>
    <w:p w14:paraId="6CBA1B2E" w14:textId="77777777" w:rsidR="00E26B08" w:rsidRDefault="00E26B08" w:rsidP="00E26B08">
      <w:r>
        <w:t xml:space="preserve">      3450     23.2614</w:t>
      </w:r>
    </w:p>
    <w:p w14:paraId="3AB19BF0" w14:textId="77777777" w:rsidR="00E26B08" w:rsidRDefault="00E26B08" w:rsidP="00E26B08">
      <w:r>
        <w:lastRenderedPageBreak/>
        <w:t xml:space="preserve">      3465     25.3624</w:t>
      </w:r>
    </w:p>
    <w:p w14:paraId="4AB81323" w14:textId="77777777" w:rsidR="00E26B08" w:rsidRDefault="00E26B08" w:rsidP="00E26B08">
      <w:r>
        <w:t xml:space="preserve">      3480     25.5047</w:t>
      </w:r>
    </w:p>
    <w:p w14:paraId="12C31476" w14:textId="77777777" w:rsidR="00E26B08" w:rsidRDefault="00E26B08" w:rsidP="00E26B08">
      <w:r>
        <w:t xml:space="preserve">      3495     25.7135</w:t>
      </w:r>
    </w:p>
    <w:p w14:paraId="60F4B82D" w14:textId="77777777" w:rsidR="00E26B08" w:rsidRDefault="00E26B08" w:rsidP="00E26B08">
      <w:r>
        <w:t xml:space="preserve">      3510     23.7849</w:t>
      </w:r>
    </w:p>
    <w:p w14:paraId="274A70DD" w14:textId="77777777" w:rsidR="00E26B08" w:rsidRDefault="00E26B08" w:rsidP="00E26B08">
      <w:r>
        <w:t xml:space="preserve">      3525     26.6821</w:t>
      </w:r>
    </w:p>
    <w:p w14:paraId="6DD891F1" w14:textId="77777777" w:rsidR="00E26B08" w:rsidRDefault="00E26B08" w:rsidP="00E26B08">
      <w:r>
        <w:t xml:space="preserve">      3540     27.3781</w:t>
      </w:r>
    </w:p>
    <w:p w14:paraId="2863CB94" w14:textId="77777777" w:rsidR="00E26B08" w:rsidRDefault="00E26B08" w:rsidP="00E26B08">
      <w:r>
        <w:t xml:space="preserve">      3555     26.9671</w:t>
      </w:r>
    </w:p>
    <w:p w14:paraId="1785BE84" w14:textId="77777777" w:rsidR="00E26B08" w:rsidRDefault="00E26B08" w:rsidP="00E26B08">
      <w:r>
        <w:t xml:space="preserve">      3570       25.06</w:t>
      </w:r>
    </w:p>
    <w:p w14:paraId="00EA87F4" w14:textId="77777777" w:rsidR="00E26B08" w:rsidRDefault="00E26B08" w:rsidP="00E26B08">
      <w:r>
        <w:t xml:space="preserve">      3585     26.7013</w:t>
      </w:r>
    </w:p>
    <w:p w14:paraId="406E3F62" w14:textId="77777777" w:rsidR="00E26B08" w:rsidRDefault="00E26B08" w:rsidP="00E26B08">
      <w:r>
        <w:t xml:space="preserve">      3600     27.8748</w:t>
      </w:r>
    </w:p>
    <w:p w14:paraId="60825EBA" w14:textId="77777777" w:rsidR="00E26B08" w:rsidRDefault="00E26B08" w:rsidP="00E26B08">
      <w:r>
        <w:t xml:space="preserve">      3615     27.7982</w:t>
      </w:r>
    </w:p>
    <w:p w14:paraId="0478FFDB" w14:textId="77777777" w:rsidR="00E26B08" w:rsidRDefault="00E26B08" w:rsidP="00E26B08">
      <w:r>
        <w:t xml:space="preserve">      3630     26.1628</w:t>
      </w:r>
    </w:p>
    <w:p w14:paraId="30FC38D2" w14:textId="77777777" w:rsidR="00E26B08" w:rsidRDefault="00E26B08" w:rsidP="00E26B08">
      <w:r>
        <w:t xml:space="preserve">      3645     26.4908</w:t>
      </w:r>
    </w:p>
    <w:p w14:paraId="571C95F9" w14:textId="77777777" w:rsidR="00E26B08" w:rsidRDefault="00E26B08" w:rsidP="00E26B08">
      <w:r>
        <w:t xml:space="preserve">      3660     28.5668</w:t>
      </w:r>
    </w:p>
    <w:p w14:paraId="7EB24872" w14:textId="77777777" w:rsidR="00E26B08" w:rsidRDefault="00E26B08" w:rsidP="00E26B08">
      <w:r>
        <w:t xml:space="preserve">      3675     27.2509</w:t>
      </w:r>
    </w:p>
    <w:p w14:paraId="18923933" w14:textId="77777777" w:rsidR="00E26B08" w:rsidRDefault="00E26B08" w:rsidP="00E26B08">
      <w:r>
        <w:t xml:space="preserve">      3690     27.0742</w:t>
      </w:r>
    </w:p>
    <w:p w14:paraId="3CA90FB3" w14:textId="77777777" w:rsidR="00E26B08" w:rsidRDefault="00E26B08" w:rsidP="00E26B08">
      <w:r>
        <w:t xml:space="preserve">      3705     26.7805</w:t>
      </w:r>
    </w:p>
    <w:p w14:paraId="3CCC2C61" w14:textId="77777777" w:rsidR="00E26B08" w:rsidRDefault="00E26B08" w:rsidP="00E26B08">
      <w:r>
        <w:t xml:space="preserve">      3720     27.9309</w:t>
      </w:r>
    </w:p>
    <w:p w14:paraId="7FCF63B8" w14:textId="77777777" w:rsidR="00E26B08" w:rsidRDefault="00E26B08" w:rsidP="00E26B08">
      <w:r>
        <w:t xml:space="preserve">      3735     27.7647</w:t>
      </w:r>
    </w:p>
    <w:p w14:paraId="52318BEB" w14:textId="77777777" w:rsidR="00E26B08" w:rsidRDefault="00E26B08" w:rsidP="00E26B08">
      <w:r>
        <w:t xml:space="preserve">      3750     27.3136</w:t>
      </w:r>
    </w:p>
    <w:p w14:paraId="51D19CCC" w14:textId="77777777" w:rsidR="00E26B08" w:rsidRDefault="00E26B08" w:rsidP="00E26B08">
      <w:r>
        <w:t xml:space="preserve">      3765     28.3718</w:t>
      </w:r>
    </w:p>
    <w:p w14:paraId="7179238F" w14:textId="77777777" w:rsidR="00E26B08" w:rsidRDefault="00E26B08" w:rsidP="00E26B08">
      <w:r>
        <w:t xml:space="preserve">      3780     29.8636</w:t>
      </w:r>
    </w:p>
    <w:p w14:paraId="4F5622E7" w14:textId="77777777" w:rsidR="00E26B08" w:rsidRDefault="00E26B08" w:rsidP="00E26B08">
      <w:r>
        <w:t xml:space="preserve">      3795     30.8007</w:t>
      </w:r>
    </w:p>
    <w:p w14:paraId="3685DECC" w14:textId="77777777" w:rsidR="00E26B08" w:rsidRDefault="00E26B08" w:rsidP="00E26B08">
      <w:r>
        <w:t xml:space="preserve">      3810     32.3191</w:t>
      </w:r>
    </w:p>
    <w:p w14:paraId="6CC6F148" w14:textId="48C0FAA5" w:rsidR="00E26B08" w:rsidRDefault="00E26B08" w:rsidP="00E26B08"/>
    <w:p w14:paraId="684EFA72" w14:textId="77777777" w:rsidR="00E26B08" w:rsidRDefault="00E26B08" w:rsidP="00E26B08">
      <w:r>
        <w:t>@    title "Mean Square Displacement"</w:t>
      </w:r>
    </w:p>
    <w:p w14:paraId="38EAE4B2" w14:textId="77777777" w:rsidR="00E26B08" w:rsidRDefault="00E26B08" w:rsidP="00E26B08">
      <w:r>
        <w:t xml:space="preserve">@    </w:t>
      </w:r>
      <w:proofErr w:type="spellStart"/>
      <w:r>
        <w:t>xaxis</w:t>
      </w:r>
      <w:proofErr w:type="spellEnd"/>
      <w:r>
        <w:t xml:space="preserve">  label "Time (</w:t>
      </w:r>
      <w:proofErr w:type="spellStart"/>
      <w:r>
        <w:t>ps</w:t>
      </w:r>
      <w:proofErr w:type="spellEnd"/>
      <w:r>
        <w:t>)"</w:t>
      </w:r>
    </w:p>
    <w:p w14:paraId="26544F1E" w14:textId="77777777" w:rsidR="00E26B08" w:rsidRDefault="00E26B08" w:rsidP="00E26B08">
      <w:r>
        <w:t xml:space="preserve">@    </w:t>
      </w:r>
      <w:proofErr w:type="spellStart"/>
      <w:r>
        <w:t>yaxis</w:t>
      </w:r>
      <w:proofErr w:type="spellEnd"/>
      <w:r>
        <w:t xml:space="preserve">  label "MSD (nm\S2\N)"</w:t>
      </w:r>
    </w:p>
    <w:p w14:paraId="0B6BEC32" w14:textId="77777777" w:rsidR="00E26B08" w:rsidRDefault="00E26B08" w:rsidP="00E26B08">
      <w:r>
        <w:t xml:space="preserve">@TYPE </w:t>
      </w:r>
      <w:proofErr w:type="spellStart"/>
      <w:r>
        <w:t>xy</w:t>
      </w:r>
      <w:proofErr w:type="spellEnd"/>
    </w:p>
    <w:p w14:paraId="4650F9C7" w14:textId="77777777" w:rsidR="00E26B08" w:rsidRDefault="00E26B08" w:rsidP="00E26B08">
      <w:r>
        <w:t xml:space="preserve"># MSD gathered over 4395 </w:t>
      </w:r>
      <w:proofErr w:type="spellStart"/>
      <w:r>
        <w:t>ps</w:t>
      </w:r>
      <w:proofErr w:type="spellEnd"/>
      <w:r>
        <w:t xml:space="preserve"> with 74 restarts</w:t>
      </w:r>
    </w:p>
    <w:p w14:paraId="2B8B294D" w14:textId="77777777" w:rsidR="00E26B08" w:rsidRDefault="00E26B08" w:rsidP="00E26B08">
      <w:r>
        <w:t xml:space="preserve"># Diffusion constants fitted from time 435 to 3960 </w:t>
      </w:r>
      <w:proofErr w:type="spellStart"/>
      <w:r>
        <w:t>ps</w:t>
      </w:r>
      <w:proofErr w:type="spellEnd"/>
    </w:p>
    <w:p w14:paraId="14BC38EE" w14:textId="77777777" w:rsidR="00E26B08" w:rsidRDefault="00E26B08" w:rsidP="00E26B08">
      <w:r>
        <w:t># D[       POT] = 0.3346 (+/- 0.2735) (1e-5 cm^2/s)</w:t>
      </w:r>
    </w:p>
    <w:p w14:paraId="13E0C0A8" w14:textId="77777777" w:rsidR="00E26B08" w:rsidRDefault="00E26B08" w:rsidP="00E26B08">
      <w:r>
        <w:t xml:space="preserve">         0           0</w:t>
      </w:r>
    </w:p>
    <w:p w14:paraId="304B975E" w14:textId="77777777" w:rsidR="00E26B08" w:rsidRDefault="00E26B08" w:rsidP="00E26B08">
      <w:r>
        <w:t xml:space="preserve">        15   0.0400313</w:t>
      </w:r>
    </w:p>
    <w:p w14:paraId="5EFABCAD" w14:textId="77777777" w:rsidR="00E26B08" w:rsidRDefault="00E26B08" w:rsidP="00E26B08">
      <w:r>
        <w:t xml:space="preserve">        30   0.0666191</w:t>
      </w:r>
    </w:p>
    <w:p w14:paraId="54251648" w14:textId="77777777" w:rsidR="00E26B08" w:rsidRDefault="00E26B08" w:rsidP="00E26B08">
      <w:r>
        <w:t xml:space="preserve">        45    0.100898</w:t>
      </w:r>
    </w:p>
    <w:p w14:paraId="2DD4B567" w14:textId="77777777" w:rsidR="00E26B08" w:rsidRDefault="00E26B08" w:rsidP="00E26B08">
      <w:r>
        <w:t xml:space="preserve">        60    0.130118</w:t>
      </w:r>
    </w:p>
    <w:p w14:paraId="544003D0" w14:textId="77777777" w:rsidR="00E26B08" w:rsidRDefault="00E26B08" w:rsidP="00E26B08">
      <w:r>
        <w:t xml:space="preserve">        75    0.150015</w:t>
      </w:r>
    </w:p>
    <w:p w14:paraId="36DF22C5" w14:textId="77777777" w:rsidR="00E26B08" w:rsidRDefault="00E26B08" w:rsidP="00E26B08">
      <w:r>
        <w:t xml:space="preserve">        90    0.167724</w:t>
      </w:r>
    </w:p>
    <w:p w14:paraId="2945C219" w14:textId="77777777" w:rsidR="00E26B08" w:rsidRDefault="00E26B08" w:rsidP="00E26B08">
      <w:r>
        <w:t xml:space="preserve">       105     0.20253</w:t>
      </w:r>
    </w:p>
    <w:p w14:paraId="74340D73" w14:textId="77777777" w:rsidR="00E26B08" w:rsidRDefault="00E26B08" w:rsidP="00E26B08">
      <w:r>
        <w:t xml:space="preserve">       120    0.200541</w:t>
      </w:r>
    </w:p>
    <w:p w14:paraId="0BF4E2DA" w14:textId="77777777" w:rsidR="00E26B08" w:rsidRDefault="00E26B08" w:rsidP="00E26B08">
      <w:r>
        <w:t xml:space="preserve">       135    0.190324</w:t>
      </w:r>
    </w:p>
    <w:p w14:paraId="4CAF723A" w14:textId="77777777" w:rsidR="00E26B08" w:rsidRDefault="00E26B08" w:rsidP="00E26B08">
      <w:r>
        <w:t xml:space="preserve">       150    0.201446</w:t>
      </w:r>
    </w:p>
    <w:p w14:paraId="01BDFB48" w14:textId="77777777" w:rsidR="00E26B08" w:rsidRDefault="00E26B08" w:rsidP="00E26B08">
      <w:r>
        <w:t xml:space="preserve">       165     0.22196</w:t>
      </w:r>
    </w:p>
    <w:p w14:paraId="705DB552" w14:textId="77777777" w:rsidR="00E26B08" w:rsidRDefault="00E26B08" w:rsidP="00E26B08">
      <w:r>
        <w:lastRenderedPageBreak/>
        <w:t xml:space="preserve">       180     0.23739</w:t>
      </w:r>
    </w:p>
    <w:p w14:paraId="56020586" w14:textId="77777777" w:rsidR="00E26B08" w:rsidRDefault="00E26B08" w:rsidP="00E26B08">
      <w:r>
        <w:t xml:space="preserve">       195    0.229287</w:t>
      </w:r>
    </w:p>
    <w:p w14:paraId="269AC477" w14:textId="77777777" w:rsidR="00E26B08" w:rsidRDefault="00E26B08" w:rsidP="00E26B08">
      <w:r>
        <w:t xml:space="preserve">       210     0.24827</w:t>
      </w:r>
    </w:p>
    <w:p w14:paraId="1A6FDA75" w14:textId="77777777" w:rsidR="00E26B08" w:rsidRDefault="00E26B08" w:rsidP="00E26B08">
      <w:r>
        <w:t xml:space="preserve">       225    0.256353</w:t>
      </w:r>
    </w:p>
    <w:p w14:paraId="501C6A15" w14:textId="77777777" w:rsidR="00E26B08" w:rsidRDefault="00E26B08" w:rsidP="00E26B08">
      <w:r>
        <w:t xml:space="preserve">       240    0.285959</w:t>
      </w:r>
    </w:p>
    <w:p w14:paraId="6D1E8E94" w14:textId="77777777" w:rsidR="00E26B08" w:rsidRDefault="00E26B08" w:rsidP="00E26B08">
      <w:r>
        <w:t xml:space="preserve">       255    0.282446</w:t>
      </w:r>
    </w:p>
    <w:p w14:paraId="4850B3A2" w14:textId="77777777" w:rsidR="00E26B08" w:rsidRDefault="00E26B08" w:rsidP="00E26B08">
      <w:r>
        <w:t xml:space="preserve">       270     0.32529</w:t>
      </w:r>
    </w:p>
    <w:p w14:paraId="5B082F08" w14:textId="77777777" w:rsidR="00E26B08" w:rsidRDefault="00E26B08" w:rsidP="00E26B08">
      <w:r>
        <w:t xml:space="preserve">       285    0.322915</w:t>
      </w:r>
    </w:p>
    <w:p w14:paraId="6401364C" w14:textId="77777777" w:rsidR="00E26B08" w:rsidRDefault="00E26B08" w:rsidP="00E26B08">
      <w:r>
        <w:t xml:space="preserve">       300    0.359142</w:t>
      </w:r>
    </w:p>
    <w:p w14:paraId="1D8CED22" w14:textId="77777777" w:rsidR="00E26B08" w:rsidRDefault="00E26B08" w:rsidP="00E26B08">
      <w:r>
        <w:t xml:space="preserve">       315    0.330312</w:t>
      </w:r>
    </w:p>
    <w:p w14:paraId="4271FDEE" w14:textId="77777777" w:rsidR="00E26B08" w:rsidRDefault="00E26B08" w:rsidP="00E26B08">
      <w:r>
        <w:t xml:space="preserve">       330    0.399635</w:t>
      </w:r>
    </w:p>
    <w:p w14:paraId="2A275F5D" w14:textId="77777777" w:rsidR="00E26B08" w:rsidRDefault="00E26B08" w:rsidP="00E26B08">
      <w:r>
        <w:t xml:space="preserve">       345    0.410834</w:t>
      </w:r>
    </w:p>
    <w:p w14:paraId="43824CB3" w14:textId="77777777" w:rsidR="00E26B08" w:rsidRDefault="00E26B08" w:rsidP="00E26B08">
      <w:r>
        <w:t xml:space="preserve">       360    0.442938</w:t>
      </w:r>
    </w:p>
    <w:p w14:paraId="78C547AA" w14:textId="77777777" w:rsidR="00E26B08" w:rsidRDefault="00E26B08" w:rsidP="00E26B08">
      <w:r>
        <w:t xml:space="preserve">       375    0.420183</w:t>
      </w:r>
    </w:p>
    <w:p w14:paraId="435B4064" w14:textId="77777777" w:rsidR="00E26B08" w:rsidRDefault="00E26B08" w:rsidP="00E26B08">
      <w:r>
        <w:t xml:space="preserve">       390    0.482409</w:t>
      </w:r>
    </w:p>
    <w:p w14:paraId="1EC20B15" w14:textId="77777777" w:rsidR="00E26B08" w:rsidRDefault="00E26B08" w:rsidP="00E26B08">
      <w:r>
        <w:t xml:space="preserve">       405    0.481399</w:t>
      </w:r>
    </w:p>
    <w:p w14:paraId="152FD470" w14:textId="77777777" w:rsidR="00E26B08" w:rsidRDefault="00E26B08" w:rsidP="00E26B08">
      <w:r>
        <w:t xml:space="preserve">       420    0.520759</w:t>
      </w:r>
    </w:p>
    <w:p w14:paraId="66F57BD1" w14:textId="77777777" w:rsidR="00E26B08" w:rsidRDefault="00E26B08" w:rsidP="00E26B08">
      <w:r>
        <w:t xml:space="preserve">       435     0.47326</w:t>
      </w:r>
    </w:p>
    <w:p w14:paraId="729BE46E" w14:textId="77777777" w:rsidR="00E26B08" w:rsidRDefault="00E26B08" w:rsidP="00E26B08">
      <w:r>
        <w:t xml:space="preserve">       450    0.532596</w:t>
      </w:r>
    </w:p>
    <w:p w14:paraId="61973231" w14:textId="77777777" w:rsidR="00E26B08" w:rsidRDefault="00E26B08" w:rsidP="00E26B08">
      <w:r>
        <w:t xml:space="preserve">       465    0.553845</w:t>
      </w:r>
    </w:p>
    <w:p w14:paraId="006D60BD" w14:textId="77777777" w:rsidR="00E26B08" w:rsidRDefault="00E26B08" w:rsidP="00E26B08">
      <w:r>
        <w:t xml:space="preserve">       480    0.584029</w:t>
      </w:r>
    </w:p>
    <w:p w14:paraId="7F24EB74" w14:textId="77777777" w:rsidR="00E26B08" w:rsidRDefault="00E26B08" w:rsidP="00E26B08">
      <w:r>
        <w:t xml:space="preserve">       495    0.541135</w:t>
      </w:r>
    </w:p>
    <w:p w14:paraId="4669B535" w14:textId="77777777" w:rsidR="00E26B08" w:rsidRDefault="00E26B08" w:rsidP="00E26B08">
      <w:r>
        <w:t xml:space="preserve">       510    0.607253</w:t>
      </w:r>
    </w:p>
    <w:p w14:paraId="60597F34" w14:textId="77777777" w:rsidR="00E26B08" w:rsidRDefault="00E26B08" w:rsidP="00E26B08">
      <w:r>
        <w:t xml:space="preserve">       525    0.632213</w:t>
      </w:r>
    </w:p>
    <w:p w14:paraId="6471DCA2" w14:textId="77777777" w:rsidR="00E26B08" w:rsidRDefault="00E26B08" w:rsidP="00E26B08">
      <w:r>
        <w:t xml:space="preserve">       540    0.673776</w:t>
      </w:r>
    </w:p>
    <w:p w14:paraId="7F2A1E85" w14:textId="77777777" w:rsidR="00E26B08" w:rsidRDefault="00E26B08" w:rsidP="00E26B08">
      <w:r>
        <w:t xml:space="preserve">       555     0.65164</w:t>
      </w:r>
    </w:p>
    <w:p w14:paraId="0DE1D532" w14:textId="77777777" w:rsidR="00E26B08" w:rsidRDefault="00E26B08" w:rsidP="00E26B08">
      <w:r>
        <w:t xml:space="preserve">       570    0.697201</w:t>
      </w:r>
    </w:p>
    <w:p w14:paraId="2BBCA2D3" w14:textId="77777777" w:rsidR="00E26B08" w:rsidRDefault="00E26B08" w:rsidP="00E26B08">
      <w:r>
        <w:t xml:space="preserve">       585    0.718071</w:t>
      </w:r>
    </w:p>
    <w:p w14:paraId="7EBF5350" w14:textId="77777777" w:rsidR="00E26B08" w:rsidRDefault="00E26B08" w:rsidP="00E26B08">
      <w:r>
        <w:t xml:space="preserve">       600    0.755225</w:t>
      </w:r>
    </w:p>
    <w:p w14:paraId="0CEC1C07" w14:textId="77777777" w:rsidR="00E26B08" w:rsidRDefault="00E26B08" w:rsidP="00E26B08">
      <w:r>
        <w:t xml:space="preserve">       615    0.744527</w:t>
      </w:r>
    </w:p>
    <w:p w14:paraId="58FBE4AD" w14:textId="77777777" w:rsidR="00E26B08" w:rsidRDefault="00E26B08" w:rsidP="00E26B08">
      <w:r>
        <w:t xml:space="preserve">       630      0.7708</w:t>
      </w:r>
    </w:p>
    <w:p w14:paraId="52809A29" w14:textId="77777777" w:rsidR="00E26B08" w:rsidRDefault="00E26B08" w:rsidP="00E26B08">
      <w:r>
        <w:t xml:space="preserve">       645    0.777395</w:t>
      </w:r>
    </w:p>
    <w:p w14:paraId="2AA70484" w14:textId="77777777" w:rsidR="00E26B08" w:rsidRDefault="00E26B08" w:rsidP="00E26B08">
      <w:r>
        <w:t xml:space="preserve">       660    0.802521</w:t>
      </w:r>
    </w:p>
    <w:p w14:paraId="64650BD3" w14:textId="77777777" w:rsidR="00E26B08" w:rsidRDefault="00E26B08" w:rsidP="00E26B08">
      <w:r>
        <w:t xml:space="preserve">       675    0.761003</w:t>
      </w:r>
    </w:p>
    <w:p w14:paraId="13838F9F" w14:textId="77777777" w:rsidR="00E26B08" w:rsidRDefault="00E26B08" w:rsidP="00E26B08">
      <w:r>
        <w:t xml:space="preserve">       690    0.802087</w:t>
      </w:r>
    </w:p>
    <w:p w14:paraId="392984CE" w14:textId="77777777" w:rsidR="00E26B08" w:rsidRDefault="00E26B08" w:rsidP="00E26B08">
      <w:r>
        <w:t xml:space="preserve">       705    0.823182</w:t>
      </w:r>
    </w:p>
    <w:p w14:paraId="08D8959A" w14:textId="77777777" w:rsidR="00E26B08" w:rsidRDefault="00E26B08" w:rsidP="00E26B08">
      <w:r>
        <w:t xml:space="preserve">       720    0.852825</w:t>
      </w:r>
    </w:p>
    <w:p w14:paraId="77EFE259" w14:textId="77777777" w:rsidR="00E26B08" w:rsidRDefault="00E26B08" w:rsidP="00E26B08">
      <w:r>
        <w:t xml:space="preserve">       735    0.805278</w:t>
      </w:r>
    </w:p>
    <w:p w14:paraId="48CB7362" w14:textId="77777777" w:rsidR="00E26B08" w:rsidRDefault="00E26B08" w:rsidP="00E26B08">
      <w:r>
        <w:t xml:space="preserve">       750    0.841904</w:t>
      </w:r>
    </w:p>
    <w:p w14:paraId="4016449A" w14:textId="77777777" w:rsidR="00E26B08" w:rsidRDefault="00E26B08" w:rsidP="00E26B08">
      <w:r>
        <w:t xml:space="preserve">       765    0.869801</w:t>
      </w:r>
    </w:p>
    <w:p w14:paraId="3152A528" w14:textId="77777777" w:rsidR="00E26B08" w:rsidRDefault="00E26B08" w:rsidP="00E26B08">
      <w:r>
        <w:t xml:space="preserve">       780    0.902819</w:t>
      </w:r>
    </w:p>
    <w:p w14:paraId="4A96C7DF" w14:textId="77777777" w:rsidR="00E26B08" w:rsidRDefault="00E26B08" w:rsidP="00E26B08">
      <w:r>
        <w:t xml:space="preserve">       795    0.883592</w:t>
      </w:r>
    </w:p>
    <w:p w14:paraId="157E95C6" w14:textId="77777777" w:rsidR="00E26B08" w:rsidRDefault="00E26B08" w:rsidP="00E26B08">
      <w:r>
        <w:t xml:space="preserve">       810    0.917373</w:t>
      </w:r>
    </w:p>
    <w:p w14:paraId="344485A7" w14:textId="77777777" w:rsidR="00E26B08" w:rsidRDefault="00E26B08" w:rsidP="00E26B08">
      <w:r>
        <w:t xml:space="preserve">       825    0.941878</w:t>
      </w:r>
    </w:p>
    <w:p w14:paraId="43C81E66" w14:textId="77777777" w:rsidR="00E26B08" w:rsidRDefault="00E26B08" w:rsidP="00E26B08">
      <w:r>
        <w:lastRenderedPageBreak/>
        <w:t xml:space="preserve">       840    0.961496</w:t>
      </w:r>
    </w:p>
    <w:p w14:paraId="6F431AE0" w14:textId="77777777" w:rsidR="00E26B08" w:rsidRDefault="00E26B08" w:rsidP="00E26B08">
      <w:r>
        <w:t xml:space="preserve">       855    0.933392</w:t>
      </w:r>
    </w:p>
    <w:p w14:paraId="7C6AEBD2" w14:textId="77777777" w:rsidR="00E26B08" w:rsidRDefault="00E26B08" w:rsidP="00E26B08">
      <w:r>
        <w:t xml:space="preserve">       870    0.950638</w:t>
      </w:r>
    </w:p>
    <w:p w14:paraId="2CE5DF96" w14:textId="77777777" w:rsidR="00E26B08" w:rsidRDefault="00E26B08" w:rsidP="00E26B08">
      <w:r>
        <w:t xml:space="preserve">       885    0.963666</w:t>
      </w:r>
    </w:p>
    <w:p w14:paraId="09BF408F" w14:textId="77777777" w:rsidR="00E26B08" w:rsidRDefault="00E26B08" w:rsidP="00E26B08">
      <w:r>
        <w:t xml:space="preserve">       900    0.968752</w:t>
      </w:r>
    </w:p>
    <w:p w14:paraId="091C50DF" w14:textId="77777777" w:rsidR="00E26B08" w:rsidRDefault="00E26B08" w:rsidP="00E26B08">
      <w:r>
        <w:t xml:space="preserve">       915    0.965036</w:t>
      </w:r>
    </w:p>
    <w:p w14:paraId="1E5720DA" w14:textId="77777777" w:rsidR="00E26B08" w:rsidRDefault="00E26B08" w:rsidP="00E26B08">
      <w:r>
        <w:t xml:space="preserve">       930    0.970616</w:t>
      </w:r>
    </w:p>
    <w:p w14:paraId="0F941A9F" w14:textId="77777777" w:rsidR="00E26B08" w:rsidRDefault="00E26B08" w:rsidP="00E26B08">
      <w:r>
        <w:t xml:space="preserve">       945    0.993702</w:t>
      </w:r>
    </w:p>
    <w:p w14:paraId="3FCE0DEB" w14:textId="77777777" w:rsidR="00E26B08" w:rsidRDefault="00E26B08" w:rsidP="00E26B08">
      <w:r>
        <w:t xml:space="preserve">       960      1.0124</w:t>
      </w:r>
    </w:p>
    <w:p w14:paraId="5EF8C723" w14:textId="77777777" w:rsidR="00E26B08" w:rsidRDefault="00E26B08" w:rsidP="00E26B08">
      <w:r>
        <w:t xml:space="preserve">       975     1.01199</w:t>
      </w:r>
    </w:p>
    <w:p w14:paraId="08FC7098" w14:textId="77777777" w:rsidR="00E26B08" w:rsidRDefault="00E26B08" w:rsidP="00E26B08">
      <w:r>
        <w:t xml:space="preserve">       990     1.01569</w:t>
      </w:r>
    </w:p>
    <w:p w14:paraId="577839C1" w14:textId="77777777" w:rsidR="00E26B08" w:rsidRDefault="00E26B08" w:rsidP="00E26B08">
      <w:r>
        <w:t xml:space="preserve">      1005     1.06284</w:t>
      </w:r>
    </w:p>
    <w:p w14:paraId="3A4C8658" w14:textId="77777777" w:rsidR="00E26B08" w:rsidRDefault="00E26B08" w:rsidP="00E26B08">
      <w:r>
        <w:t xml:space="preserve">      1020     1.03823</w:t>
      </w:r>
    </w:p>
    <w:p w14:paraId="24CAA0A8" w14:textId="77777777" w:rsidR="00E26B08" w:rsidRDefault="00E26B08" w:rsidP="00E26B08">
      <w:r>
        <w:t xml:space="preserve">      1035     1.01745</w:t>
      </w:r>
    </w:p>
    <w:p w14:paraId="0C8219D6" w14:textId="77777777" w:rsidR="00E26B08" w:rsidRDefault="00E26B08" w:rsidP="00E26B08">
      <w:r>
        <w:t xml:space="preserve">      1050     1.01169</w:t>
      </w:r>
    </w:p>
    <w:p w14:paraId="7625E12F" w14:textId="77777777" w:rsidR="00E26B08" w:rsidRDefault="00E26B08" w:rsidP="00E26B08">
      <w:r>
        <w:t xml:space="preserve">      1065     1.06136</w:t>
      </w:r>
    </w:p>
    <w:p w14:paraId="263CBBFD" w14:textId="77777777" w:rsidR="00E26B08" w:rsidRDefault="00E26B08" w:rsidP="00E26B08">
      <w:r>
        <w:t xml:space="preserve">      1080     1.06755</w:t>
      </w:r>
    </w:p>
    <w:p w14:paraId="0304B2C1" w14:textId="77777777" w:rsidR="00E26B08" w:rsidRDefault="00E26B08" w:rsidP="00E26B08">
      <w:r>
        <w:t xml:space="preserve">      1095     1.04544</w:t>
      </w:r>
    </w:p>
    <w:p w14:paraId="664A416B" w14:textId="77777777" w:rsidR="00E26B08" w:rsidRDefault="00E26B08" w:rsidP="00E26B08">
      <w:r>
        <w:t xml:space="preserve">      1110     1.05483</w:t>
      </w:r>
    </w:p>
    <w:p w14:paraId="49BCA5A0" w14:textId="77777777" w:rsidR="00E26B08" w:rsidRDefault="00E26B08" w:rsidP="00E26B08">
      <w:r>
        <w:t xml:space="preserve">      1125     1.07547</w:t>
      </w:r>
    </w:p>
    <w:p w14:paraId="652AD05A" w14:textId="77777777" w:rsidR="00E26B08" w:rsidRDefault="00E26B08" w:rsidP="00E26B08">
      <w:r>
        <w:t xml:space="preserve">      1140     1.06312</w:t>
      </w:r>
    </w:p>
    <w:p w14:paraId="3687F5BF" w14:textId="77777777" w:rsidR="00E26B08" w:rsidRDefault="00E26B08" w:rsidP="00E26B08">
      <w:r>
        <w:t xml:space="preserve">      1155      1.0735</w:t>
      </w:r>
    </w:p>
    <w:p w14:paraId="18EB6D31" w14:textId="77777777" w:rsidR="00E26B08" w:rsidRDefault="00E26B08" w:rsidP="00E26B08">
      <w:r>
        <w:t xml:space="preserve">      1170     1.06654</w:t>
      </w:r>
    </w:p>
    <w:p w14:paraId="1AC8AB3F" w14:textId="77777777" w:rsidR="00E26B08" w:rsidRDefault="00E26B08" w:rsidP="00E26B08">
      <w:r>
        <w:t xml:space="preserve">      1185     1.14885</w:t>
      </w:r>
    </w:p>
    <w:p w14:paraId="1F5E5D71" w14:textId="77777777" w:rsidR="00E26B08" w:rsidRDefault="00E26B08" w:rsidP="00E26B08">
      <w:r>
        <w:t xml:space="preserve">      1200     1.12025</w:t>
      </w:r>
    </w:p>
    <w:p w14:paraId="02336B75" w14:textId="77777777" w:rsidR="00E26B08" w:rsidRDefault="00E26B08" w:rsidP="00E26B08">
      <w:r>
        <w:t xml:space="preserve">      1215     1.11544</w:t>
      </w:r>
    </w:p>
    <w:p w14:paraId="09AE0BD9" w14:textId="77777777" w:rsidR="00E26B08" w:rsidRDefault="00E26B08" w:rsidP="00E26B08">
      <w:r>
        <w:t xml:space="preserve">      1230       1.121</w:t>
      </w:r>
    </w:p>
    <w:p w14:paraId="75093AFB" w14:textId="77777777" w:rsidR="00E26B08" w:rsidRDefault="00E26B08" w:rsidP="00E26B08">
      <w:r>
        <w:t xml:space="preserve">      1245     1.22141</w:t>
      </w:r>
    </w:p>
    <w:p w14:paraId="7E289406" w14:textId="77777777" w:rsidR="00E26B08" w:rsidRDefault="00E26B08" w:rsidP="00E26B08">
      <w:r>
        <w:t xml:space="preserve">      1260     1.19095</w:t>
      </w:r>
    </w:p>
    <w:p w14:paraId="75C3ADFA" w14:textId="77777777" w:rsidR="00E26B08" w:rsidRDefault="00E26B08" w:rsidP="00E26B08">
      <w:r>
        <w:t xml:space="preserve">      1275     1.16616</w:t>
      </w:r>
    </w:p>
    <w:p w14:paraId="6EF63D23" w14:textId="77777777" w:rsidR="00E26B08" w:rsidRDefault="00E26B08" w:rsidP="00E26B08">
      <w:r>
        <w:t xml:space="preserve">      1290     1.18687</w:t>
      </w:r>
    </w:p>
    <w:p w14:paraId="77946883" w14:textId="77777777" w:rsidR="00E26B08" w:rsidRDefault="00E26B08" w:rsidP="00E26B08">
      <w:r>
        <w:t xml:space="preserve">      1305     1.25385</w:t>
      </w:r>
    </w:p>
    <w:p w14:paraId="137A7316" w14:textId="77777777" w:rsidR="00E26B08" w:rsidRDefault="00E26B08" w:rsidP="00E26B08">
      <w:r>
        <w:t xml:space="preserve">      1320     1.23248</w:t>
      </w:r>
    </w:p>
    <w:p w14:paraId="5B9DD275" w14:textId="77777777" w:rsidR="00E26B08" w:rsidRDefault="00E26B08" w:rsidP="00E26B08">
      <w:r>
        <w:t xml:space="preserve">      1335     1.21326</w:t>
      </w:r>
    </w:p>
    <w:p w14:paraId="509FA693" w14:textId="77777777" w:rsidR="00E26B08" w:rsidRDefault="00E26B08" w:rsidP="00E26B08">
      <w:r>
        <w:t xml:space="preserve">      1350     1.24045</w:t>
      </w:r>
    </w:p>
    <w:p w14:paraId="17C6279A" w14:textId="77777777" w:rsidR="00E26B08" w:rsidRDefault="00E26B08" w:rsidP="00E26B08">
      <w:r>
        <w:t xml:space="preserve">      1365     1.32291</w:t>
      </w:r>
    </w:p>
    <w:p w14:paraId="27E9FC63" w14:textId="77777777" w:rsidR="00E26B08" w:rsidRDefault="00E26B08" w:rsidP="00E26B08">
      <w:r>
        <w:t xml:space="preserve">      1380     1.28584</w:t>
      </w:r>
    </w:p>
    <w:p w14:paraId="568439B4" w14:textId="77777777" w:rsidR="00E26B08" w:rsidRDefault="00E26B08" w:rsidP="00E26B08">
      <w:r>
        <w:t xml:space="preserve">      1395     1.27437</w:t>
      </w:r>
    </w:p>
    <w:p w14:paraId="29A6A321" w14:textId="77777777" w:rsidR="00E26B08" w:rsidRDefault="00E26B08" w:rsidP="00E26B08">
      <w:r>
        <w:t xml:space="preserve">      1410     1.31337</w:t>
      </w:r>
    </w:p>
    <w:p w14:paraId="78CD02AD" w14:textId="77777777" w:rsidR="00E26B08" w:rsidRDefault="00E26B08" w:rsidP="00E26B08">
      <w:r>
        <w:t xml:space="preserve">      1425     1.37702</w:t>
      </w:r>
    </w:p>
    <w:p w14:paraId="6BEC90F2" w14:textId="77777777" w:rsidR="00E26B08" w:rsidRDefault="00E26B08" w:rsidP="00E26B08">
      <w:r>
        <w:t xml:space="preserve">      1440     1.35481</w:t>
      </w:r>
    </w:p>
    <w:p w14:paraId="6D81758B" w14:textId="77777777" w:rsidR="00E26B08" w:rsidRDefault="00E26B08" w:rsidP="00E26B08">
      <w:r>
        <w:t xml:space="preserve">      1455     1.33433</w:t>
      </w:r>
    </w:p>
    <w:p w14:paraId="1A87496A" w14:textId="77777777" w:rsidR="00E26B08" w:rsidRDefault="00E26B08" w:rsidP="00E26B08">
      <w:r>
        <w:t xml:space="preserve">      1470     1.40375</w:t>
      </w:r>
    </w:p>
    <w:p w14:paraId="53181AFC" w14:textId="77777777" w:rsidR="00E26B08" w:rsidRDefault="00E26B08" w:rsidP="00E26B08">
      <w:r>
        <w:t xml:space="preserve">      1485     1.44657</w:t>
      </w:r>
    </w:p>
    <w:p w14:paraId="5ED00738" w14:textId="77777777" w:rsidR="00E26B08" w:rsidRDefault="00E26B08" w:rsidP="00E26B08">
      <w:r>
        <w:lastRenderedPageBreak/>
        <w:t xml:space="preserve">      1500     1.40844</w:t>
      </w:r>
    </w:p>
    <w:p w14:paraId="6DB1C8BB" w14:textId="77777777" w:rsidR="00E26B08" w:rsidRDefault="00E26B08" w:rsidP="00E26B08">
      <w:r>
        <w:t xml:space="preserve">      1515     1.42283</w:t>
      </w:r>
    </w:p>
    <w:p w14:paraId="586EA285" w14:textId="77777777" w:rsidR="00E26B08" w:rsidRDefault="00E26B08" w:rsidP="00E26B08">
      <w:r>
        <w:t xml:space="preserve">      1530     1.50211</w:t>
      </w:r>
    </w:p>
    <w:p w14:paraId="275DBA6F" w14:textId="77777777" w:rsidR="00E26B08" w:rsidRDefault="00E26B08" w:rsidP="00E26B08">
      <w:r>
        <w:t xml:space="preserve">      1545     1.57114</w:t>
      </w:r>
    </w:p>
    <w:p w14:paraId="51C6004D" w14:textId="77777777" w:rsidR="00E26B08" w:rsidRDefault="00E26B08" w:rsidP="00E26B08">
      <w:r>
        <w:t xml:space="preserve">      1560     1.52779</w:t>
      </w:r>
    </w:p>
    <w:p w14:paraId="34066ADB" w14:textId="77777777" w:rsidR="00E26B08" w:rsidRDefault="00E26B08" w:rsidP="00E26B08">
      <w:r>
        <w:t xml:space="preserve">      1575     1.52199</w:t>
      </w:r>
    </w:p>
    <w:p w14:paraId="753E2813" w14:textId="77777777" w:rsidR="00E26B08" w:rsidRDefault="00E26B08" w:rsidP="00E26B08">
      <w:r>
        <w:t xml:space="preserve">      1590     1.58909</w:t>
      </w:r>
    </w:p>
    <w:p w14:paraId="6C945CE8" w14:textId="77777777" w:rsidR="00E26B08" w:rsidRDefault="00E26B08" w:rsidP="00E26B08">
      <w:r>
        <w:t xml:space="preserve">      1605     1.67401</w:t>
      </w:r>
    </w:p>
    <w:p w14:paraId="12BD21CD" w14:textId="77777777" w:rsidR="00E26B08" w:rsidRDefault="00E26B08" w:rsidP="00E26B08">
      <w:r>
        <w:t xml:space="preserve">      1620     1.64732</w:t>
      </w:r>
    </w:p>
    <w:p w14:paraId="7CC67023" w14:textId="77777777" w:rsidR="00E26B08" w:rsidRDefault="00E26B08" w:rsidP="00E26B08">
      <w:r>
        <w:t xml:space="preserve">      1635     1.60857</w:t>
      </w:r>
    </w:p>
    <w:p w14:paraId="63C8F788" w14:textId="77777777" w:rsidR="00E26B08" w:rsidRDefault="00E26B08" w:rsidP="00E26B08">
      <w:r>
        <w:t xml:space="preserve">      1650     1.69203</w:t>
      </w:r>
    </w:p>
    <w:p w14:paraId="2FCD1052" w14:textId="77777777" w:rsidR="00E26B08" w:rsidRDefault="00E26B08" w:rsidP="00E26B08">
      <w:r>
        <w:t xml:space="preserve">      1665     1.77129</w:t>
      </w:r>
    </w:p>
    <w:p w14:paraId="68F7F38D" w14:textId="77777777" w:rsidR="00E26B08" w:rsidRDefault="00E26B08" w:rsidP="00E26B08">
      <w:r>
        <w:t xml:space="preserve">      1680     1.73846</w:t>
      </w:r>
    </w:p>
    <w:p w14:paraId="0B47594B" w14:textId="77777777" w:rsidR="00E26B08" w:rsidRDefault="00E26B08" w:rsidP="00E26B08">
      <w:r>
        <w:t xml:space="preserve">      1695     1.71581</w:t>
      </w:r>
    </w:p>
    <w:p w14:paraId="4B394965" w14:textId="77777777" w:rsidR="00E26B08" w:rsidRDefault="00E26B08" w:rsidP="00E26B08">
      <w:r>
        <w:t xml:space="preserve">      1710     1.81551</w:t>
      </w:r>
    </w:p>
    <w:p w14:paraId="6FC1758A" w14:textId="77777777" w:rsidR="00E26B08" w:rsidRDefault="00E26B08" w:rsidP="00E26B08">
      <w:r>
        <w:t xml:space="preserve">      1725     1.89533</w:t>
      </w:r>
    </w:p>
    <w:p w14:paraId="6BC724C5" w14:textId="77777777" w:rsidR="00E26B08" w:rsidRDefault="00E26B08" w:rsidP="00E26B08">
      <w:r>
        <w:t xml:space="preserve">      1740     1.85295</w:t>
      </w:r>
    </w:p>
    <w:p w14:paraId="51DA7A4C" w14:textId="77777777" w:rsidR="00E26B08" w:rsidRDefault="00E26B08" w:rsidP="00E26B08">
      <w:r>
        <w:t xml:space="preserve">      1755     1.85656</w:t>
      </w:r>
    </w:p>
    <w:p w14:paraId="4592A2A1" w14:textId="77777777" w:rsidR="00E26B08" w:rsidRDefault="00E26B08" w:rsidP="00E26B08">
      <w:r>
        <w:t xml:space="preserve">      1770     1.93872</w:t>
      </w:r>
    </w:p>
    <w:p w14:paraId="2575DF58" w14:textId="77777777" w:rsidR="00E26B08" w:rsidRDefault="00E26B08" w:rsidP="00E26B08">
      <w:r>
        <w:t xml:space="preserve">      1785     2.00909</w:t>
      </w:r>
    </w:p>
    <w:p w14:paraId="3605F92D" w14:textId="77777777" w:rsidR="00E26B08" w:rsidRDefault="00E26B08" w:rsidP="00E26B08">
      <w:r>
        <w:t xml:space="preserve">      1800     1.95986</w:t>
      </w:r>
    </w:p>
    <w:p w14:paraId="1E3514C2" w14:textId="77777777" w:rsidR="00E26B08" w:rsidRDefault="00E26B08" w:rsidP="00E26B08">
      <w:r>
        <w:t xml:space="preserve">      1815     1.96165</w:t>
      </w:r>
    </w:p>
    <w:p w14:paraId="756A0F0B" w14:textId="77777777" w:rsidR="00E26B08" w:rsidRDefault="00E26B08" w:rsidP="00E26B08">
      <w:r>
        <w:t xml:space="preserve">      1830     2.08538</w:t>
      </w:r>
    </w:p>
    <w:p w14:paraId="00D01E86" w14:textId="77777777" w:rsidR="00E26B08" w:rsidRDefault="00E26B08" w:rsidP="00E26B08">
      <w:r>
        <w:t xml:space="preserve">      1845     2.15627</w:t>
      </w:r>
    </w:p>
    <w:p w14:paraId="4B2FA22B" w14:textId="77777777" w:rsidR="00E26B08" w:rsidRDefault="00E26B08" w:rsidP="00E26B08">
      <w:r>
        <w:t xml:space="preserve">      1860     2.10718</w:t>
      </w:r>
    </w:p>
    <w:p w14:paraId="7D6D1AE5" w14:textId="77777777" w:rsidR="00E26B08" w:rsidRDefault="00E26B08" w:rsidP="00E26B08">
      <w:r>
        <w:t xml:space="preserve">      1875     2.10586</w:t>
      </w:r>
    </w:p>
    <w:p w14:paraId="5DADAF3D" w14:textId="77777777" w:rsidR="00E26B08" w:rsidRDefault="00E26B08" w:rsidP="00E26B08">
      <w:r>
        <w:t xml:space="preserve">      1890     2.23389</w:t>
      </w:r>
    </w:p>
    <w:p w14:paraId="6B288E4D" w14:textId="77777777" w:rsidR="00E26B08" w:rsidRDefault="00E26B08" w:rsidP="00E26B08">
      <w:r>
        <w:t xml:space="preserve">      1905     2.32927</w:t>
      </w:r>
    </w:p>
    <w:p w14:paraId="0DE80355" w14:textId="77777777" w:rsidR="00E26B08" w:rsidRDefault="00E26B08" w:rsidP="00E26B08">
      <w:r>
        <w:t xml:space="preserve">      1920     2.27013</w:t>
      </w:r>
    </w:p>
    <w:p w14:paraId="18D481F6" w14:textId="77777777" w:rsidR="00E26B08" w:rsidRDefault="00E26B08" w:rsidP="00E26B08">
      <w:r>
        <w:t xml:space="preserve">      1935     2.24832</w:t>
      </w:r>
    </w:p>
    <w:p w14:paraId="2B8A890B" w14:textId="77777777" w:rsidR="00E26B08" w:rsidRDefault="00E26B08" w:rsidP="00E26B08">
      <w:r>
        <w:t xml:space="preserve">      1950     2.37239</w:t>
      </w:r>
    </w:p>
    <w:p w14:paraId="7CB83A31" w14:textId="77777777" w:rsidR="00E26B08" w:rsidRDefault="00E26B08" w:rsidP="00E26B08">
      <w:r>
        <w:t xml:space="preserve">      1965     2.44704</w:t>
      </w:r>
    </w:p>
    <w:p w14:paraId="429D69C7" w14:textId="77777777" w:rsidR="00E26B08" w:rsidRDefault="00E26B08" w:rsidP="00E26B08">
      <w:r>
        <w:t xml:space="preserve">      1980     2.40966</w:t>
      </w:r>
    </w:p>
    <w:p w14:paraId="2BEFDA6D" w14:textId="77777777" w:rsidR="00E26B08" w:rsidRDefault="00E26B08" w:rsidP="00E26B08">
      <w:r>
        <w:t xml:space="preserve">      1995     2.36587</w:t>
      </w:r>
    </w:p>
    <w:p w14:paraId="2B9B46FD" w14:textId="77777777" w:rsidR="00E26B08" w:rsidRDefault="00E26B08" w:rsidP="00E26B08">
      <w:r>
        <w:t xml:space="preserve">      2010     2.53454</w:t>
      </w:r>
    </w:p>
    <w:p w14:paraId="7EFF2502" w14:textId="77777777" w:rsidR="00E26B08" w:rsidRDefault="00E26B08" w:rsidP="00E26B08">
      <w:r>
        <w:t xml:space="preserve">      2025     2.59739</w:t>
      </w:r>
    </w:p>
    <w:p w14:paraId="1D3BBA69" w14:textId="77777777" w:rsidR="00E26B08" w:rsidRDefault="00E26B08" w:rsidP="00E26B08">
      <w:r>
        <w:t xml:space="preserve">      2040     2.55669</w:t>
      </w:r>
    </w:p>
    <w:p w14:paraId="176B0B37" w14:textId="77777777" w:rsidR="00E26B08" w:rsidRDefault="00E26B08" w:rsidP="00E26B08">
      <w:r>
        <w:t xml:space="preserve">      2055      2.5545</w:t>
      </w:r>
    </w:p>
    <w:p w14:paraId="0099F1E2" w14:textId="77777777" w:rsidR="00E26B08" w:rsidRDefault="00E26B08" w:rsidP="00E26B08">
      <w:r>
        <w:t xml:space="preserve">      2070     2.69849</w:t>
      </w:r>
    </w:p>
    <w:p w14:paraId="2CE127B8" w14:textId="77777777" w:rsidR="00E26B08" w:rsidRDefault="00E26B08" w:rsidP="00E26B08">
      <w:r>
        <w:t xml:space="preserve">      2085     2.79934</w:t>
      </w:r>
    </w:p>
    <w:p w14:paraId="54BD95A9" w14:textId="77777777" w:rsidR="00E26B08" w:rsidRDefault="00E26B08" w:rsidP="00E26B08">
      <w:r>
        <w:t xml:space="preserve">      2100     2.76635</w:t>
      </w:r>
    </w:p>
    <w:p w14:paraId="0823553E" w14:textId="77777777" w:rsidR="00E26B08" w:rsidRDefault="00E26B08" w:rsidP="00E26B08">
      <w:r>
        <w:t xml:space="preserve">      2115     2.74476</w:t>
      </w:r>
    </w:p>
    <w:p w14:paraId="4E89E96A" w14:textId="77777777" w:rsidR="00E26B08" w:rsidRDefault="00E26B08" w:rsidP="00E26B08">
      <w:r>
        <w:t xml:space="preserve">      2130     2.86236</w:t>
      </w:r>
    </w:p>
    <w:p w14:paraId="1BCC62B3" w14:textId="77777777" w:rsidR="00E26B08" w:rsidRDefault="00E26B08" w:rsidP="00E26B08">
      <w:r>
        <w:t xml:space="preserve">      2145     2.96374</w:t>
      </w:r>
    </w:p>
    <w:p w14:paraId="0AF322AE" w14:textId="77777777" w:rsidR="00E26B08" w:rsidRDefault="00E26B08" w:rsidP="00E26B08">
      <w:r>
        <w:lastRenderedPageBreak/>
        <w:t xml:space="preserve">      2160     2.91751</w:t>
      </w:r>
    </w:p>
    <w:p w14:paraId="2C8622C9" w14:textId="77777777" w:rsidR="00E26B08" w:rsidRDefault="00E26B08" w:rsidP="00E26B08">
      <w:r>
        <w:t xml:space="preserve">      2175     2.85237</w:t>
      </w:r>
    </w:p>
    <w:p w14:paraId="30F14DFD" w14:textId="77777777" w:rsidR="00E26B08" w:rsidRDefault="00E26B08" w:rsidP="00E26B08">
      <w:r>
        <w:t xml:space="preserve">      2190     2.99138</w:t>
      </w:r>
    </w:p>
    <w:p w14:paraId="3449BC00" w14:textId="77777777" w:rsidR="00E26B08" w:rsidRDefault="00E26B08" w:rsidP="00E26B08">
      <w:r>
        <w:t xml:space="preserve">      2205     3.06839</w:t>
      </w:r>
    </w:p>
    <w:p w14:paraId="0BBE24B8" w14:textId="77777777" w:rsidR="00E26B08" w:rsidRDefault="00E26B08" w:rsidP="00E26B08">
      <w:r>
        <w:t xml:space="preserve">      2220     3.03439</w:t>
      </w:r>
    </w:p>
    <w:p w14:paraId="18935CB8" w14:textId="77777777" w:rsidR="00E26B08" w:rsidRDefault="00E26B08" w:rsidP="00E26B08">
      <w:r>
        <w:t xml:space="preserve">      2235     2.97737</w:t>
      </w:r>
    </w:p>
    <w:p w14:paraId="6858C952" w14:textId="77777777" w:rsidR="00E26B08" w:rsidRDefault="00E26B08" w:rsidP="00E26B08">
      <w:r>
        <w:t xml:space="preserve">      2250     3.16086</w:t>
      </w:r>
    </w:p>
    <w:p w14:paraId="31303DC2" w14:textId="77777777" w:rsidR="00E26B08" w:rsidRDefault="00E26B08" w:rsidP="00E26B08">
      <w:r>
        <w:t xml:space="preserve">      2265     3.23738</w:t>
      </w:r>
    </w:p>
    <w:p w14:paraId="22BE15B1" w14:textId="77777777" w:rsidR="00E26B08" w:rsidRDefault="00E26B08" w:rsidP="00E26B08">
      <w:r>
        <w:t xml:space="preserve">      2280     3.22136</w:t>
      </w:r>
    </w:p>
    <w:p w14:paraId="7152F573" w14:textId="77777777" w:rsidR="00E26B08" w:rsidRDefault="00E26B08" w:rsidP="00E26B08">
      <w:r>
        <w:t xml:space="preserve">      2295     3.18663</w:t>
      </w:r>
    </w:p>
    <w:p w14:paraId="169F27ED" w14:textId="77777777" w:rsidR="00E26B08" w:rsidRDefault="00E26B08" w:rsidP="00E26B08">
      <w:r>
        <w:t xml:space="preserve">      2310     3.33746</w:t>
      </w:r>
    </w:p>
    <w:p w14:paraId="72CB7F58" w14:textId="77777777" w:rsidR="00E26B08" w:rsidRDefault="00E26B08" w:rsidP="00E26B08">
      <w:r>
        <w:t xml:space="preserve">      2325     3.45335</w:t>
      </w:r>
    </w:p>
    <w:p w14:paraId="03E1416B" w14:textId="77777777" w:rsidR="00E26B08" w:rsidRDefault="00E26B08" w:rsidP="00E26B08">
      <w:r>
        <w:t xml:space="preserve">      2340      3.4473</w:t>
      </w:r>
    </w:p>
    <w:p w14:paraId="73974F74" w14:textId="77777777" w:rsidR="00E26B08" w:rsidRDefault="00E26B08" w:rsidP="00E26B08">
      <w:r>
        <w:t xml:space="preserve">      2355     3.37215</w:t>
      </w:r>
    </w:p>
    <w:p w14:paraId="0ED00E14" w14:textId="77777777" w:rsidR="00E26B08" w:rsidRDefault="00E26B08" w:rsidP="00E26B08">
      <w:r>
        <w:t xml:space="preserve">      2370     3.51854</w:t>
      </w:r>
    </w:p>
    <w:p w14:paraId="5EB8CF55" w14:textId="77777777" w:rsidR="00E26B08" w:rsidRDefault="00E26B08" w:rsidP="00E26B08">
      <w:r>
        <w:t xml:space="preserve">      2385     3.60172</w:t>
      </w:r>
    </w:p>
    <w:p w14:paraId="72F6E750" w14:textId="77777777" w:rsidR="00E26B08" w:rsidRDefault="00E26B08" w:rsidP="00E26B08">
      <w:r>
        <w:t xml:space="preserve">      2400     3.56509</w:t>
      </w:r>
    </w:p>
    <w:p w14:paraId="0514D670" w14:textId="77777777" w:rsidR="00E26B08" w:rsidRDefault="00E26B08" w:rsidP="00E26B08">
      <w:r>
        <w:t xml:space="preserve">      2415     3.51052</w:t>
      </w:r>
    </w:p>
    <w:p w14:paraId="0B73293C" w14:textId="77777777" w:rsidR="00E26B08" w:rsidRDefault="00E26B08" w:rsidP="00E26B08">
      <w:r>
        <w:t xml:space="preserve">      2430     3.64612</w:t>
      </w:r>
    </w:p>
    <w:p w14:paraId="5C018C28" w14:textId="77777777" w:rsidR="00E26B08" w:rsidRDefault="00E26B08" w:rsidP="00E26B08">
      <w:r>
        <w:t xml:space="preserve">      2445     3.75397</w:t>
      </w:r>
    </w:p>
    <w:p w14:paraId="426ABE90" w14:textId="77777777" w:rsidR="00E26B08" w:rsidRDefault="00E26B08" w:rsidP="00E26B08">
      <w:r>
        <w:t xml:space="preserve">      2460     3.70691</w:t>
      </w:r>
    </w:p>
    <w:p w14:paraId="141D6099" w14:textId="77777777" w:rsidR="00E26B08" w:rsidRDefault="00E26B08" w:rsidP="00E26B08">
      <w:r>
        <w:t xml:space="preserve">      2475      3.6207</w:t>
      </w:r>
    </w:p>
    <w:p w14:paraId="460F8F98" w14:textId="77777777" w:rsidR="00E26B08" w:rsidRDefault="00E26B08" w:rsidP="00E26B08">
      <w:r>
        <w:t xml:space="preserve">      2490     3.75974</w:t>
      </w:r>
    </w:p>
    <w:p w14:paraId="5E049508" w14:textId="77777777" w:rsidR="00E26B08" w:rsidRDefault="00E26B08" w:rsidP="00E26B08">
      <w:r>
        <w:t xml:space="preserve">      2505     3.89082</w:t>
      </w:r>
    </w:p>
    <w:p w14:paraId="70D63370" w14:textId="77777777" w:rsidR="00E26B08" w:rsidRDefault="00E26B08" w:rsidP="00E26B08">
      <w:r>
        <w:t xml:space="preserve">      2520      3.8468</w:t>
      </w:r>
    </w:p>
    <w:p w14:paraId="6480403A" w14:textId="77777777" w:rsidR="00E26B08" w:rsidRDefault="00E26B08" w:rsidP="00E26B08">
      <w:r>
        <w:t xml:space="preserve">      2535     3.73412</w:t>
      </w:r>
    </w:p>
    <w:p w14:paraId="272CEAAE" w14:textId="77777777" w:rsidR="00E26B08" w:rsidRDefault="00E26B08" w:rsidP="00E26B08">
      <w:r>
        <w:t xml:space="preserve">      2550     3.89307</w:t>
      </w:r>
    </w:p>
    <w:p w14:paraId="0133E77D" w14:textId="77777777" w:rsidR="00E26B08" w:rsidRDefault="00E26B08" w:rsidP="00E26B08">
      <w:r>
        <w:t xml:space="preserve">      2565     4.01029</w:t>
      </w:r>
    </w:p>
    <w:p w14:paraId="3F444475" w14:textId="77777777" w:rsidR="00E26B08" w:rsidRDefault="00E26B08" w:rsidP="00E26B08">
      <w:r>
        <w:t xml:space="preserve">      2580      4.0038</w:t>
      </w:r>
    </w:p>
    <w:p w14:paraId="39031020" w14:textId="77777777" w:rsidR="00E26B08" w:rsidRDefault="00E26B08" w:rsidP="00E26B08">
      <w:r>
        <w:t xml:space="preserve">      2595     3.87088</w:t>
      </w:r>
    </w:p>
    <w:p w14:paraId="458E75D7" w14:textId="77777777" w:rsidR="00E26B08" w:rsidRDefault="00E26B08" w:rsidP="00E26B08">
      <w:r>
        <w:t xml:space="preserve">      2610     4.05746</w:t>
      </w:r>
    </w:p>
    <w:p w14:paraId="054B8742" w14:textId="77777777" w:rsidR="00E26B08" w:rsidRDefault="00E26B08" w:rsidP="00E26B08">
      <w:r>
        <w:t xml:space="preserve">      2625     4.16003</w:t>
      </w:r>
    </w:p>
    <w:p w14:paraId="3D90B3C3" w14:textId="77777777" w:rsidR="00E26B08" w:rsidRDefault="00E26B08" w:rsidP="00E26B08">
      <w:r>
        <w:t xml:space="preserve">      2640     4.15063</w:t>
      </w:r>
    </w:p>
    <w:p w14:paraId="734D0FEF" w14:textId="77777777" w:rsidR="00E26B08" w:rsidRDefault="00E26B08" w:rsidP="00E26B08">
      <w:r>
        <w:t xml:space="preserve">      2655     4.04474</w:t>
      </w:r>
    </w:p>
    <w:p w14:paraId="6E694AB1" w14:textId="77777777" w:rsidR="00E26B08" w:rsidRDefault="00E26B08" w:rsidP="00E26B08">
      <w:r>
        <w:t xml:space="preserve">      2670     4.21552</w:t>
      </w:r>
    </w:p>
    <w:p w14:paraId="586366B4" w14:textId="77777777" w:rsidR="00E26B08" w:rsidRDefault="00E26B08" w:rsidP="00E26B08">
      <w:r>
        <w:t xml:space="preserve">      2685     4.32113</w:t>
      </w:r>
    </w:p>
    <w:p w14:paraId="7867F1B6" w14:textId="77777777" w:rsidR="00E26B08" w:rsidRDefault="00E26B08" w:rsidP="00E26B08">
      <w:r>
        <w:t xml:space="preserve">      2700     4.30223</w:t>
      </w:r>
    </w:p>
    <w:p w14:paraId="46B0C9A7" w14:textId="77777777" w:rsidR="00E26B08" w:rsidRDefault="00E26B08" w:rsidP="00E26B08">
      <w:r>
        <w:t xml:space="preserve">      2715     4.19835</w:t>
      </w:r>
    </w:p>
    <w:p w14:paraId="0734F34C" w14:textId="77777777" w:rsidR="00E26B08" w:rsidRDefault="00E26B08" w:rsidP="00E26B08">
      <w:r>
        <w:t xml:space="preserve">      2730     4.36358</w:t>
      </w:r>
    </w:p>
    <w:p w14:paraId="1566661B" w14:textId="77777777" w:rsidR="00E26B08" w:rsidRDefault="00E26B08" w:rsidP="00E26B08">
      <w:r>
        <w:t xml:space="preserve">      2745     4.50637</w:t>
      </w:r>
    </w:p>
    <w:p w14:paraId="1467D5D4" w14:textId="77777777" w:rsidR="00E26B08" w:rsidRDefault="00E26B08" w:rsidP="00E26B08">
      <w:r>
        <w:t xml:space="preserve">      2760     4.52564</w:t>
      </w:r>
    </w:p>
    <w:p w14:paraId="6E82EC72" w14:textId="77777777" w:rsidR="00E26B08" w:rsidRDefault="00E26B08" w:rsidP="00E26B08">
      <w:r>
        <w:t xml:space="preserve">      2775     4.40031</w:t>
      </w:r>
    </w:p>
    <w:p w14:paraId="2FB5C7BA" w14:textId="77777777" w:rsidR="00E26B08" w:rsidRDefault="00E26B08" w:rsidP="00E26B08">
      <w:r>
        <w:t xml:space="preserve">      2790     4.53653</w:t>
      </w:r>
    </w:p>
    <w:p w14:paraId="6BBBFD37" w14:textId="77777777" w:rsidR="00E26B08" w:rsidRDefault="00E26B08" w:rsidP="00E26B08">
      <w:r>
        <w:t xml:space="preserve">      2805      4.6186</w:t>
      </w:r>
    </w:p>
    <w:p w14:paraId="25EE0E3C" w14:textId="77777777" w:rsidR="00E26B08" w:rsidRDefault="00E26B08" w:rsidP="00E26B08">
      <w:r>
        <w:lastRenderedPageBreak/>
        <w:t xml:space="preserve">      2820     4.63896</w:t>
      </w:r>
    </w:p>
    <w:p w14:paraId="38A4D2F6" w14:textId="77777777" w:rsidR="00E26B08" w:rsidRDefault="00E26B08" w:rsidP="00E26B08">
      <w:r>
        <w:t xml:space="preserve">      2835     4.48106</w:t>
      </w:r>
    </w:p>
    <w:p w14:paraId="263E05EE" w14:textId="77777777" w:rsidR="00E26B08" w:rsidRDefault="00E26B08" w:rsidP="00E26B08">
      <w:r>
        <w:t xml:space="preserve">      2850     4.62303</w:t>
      </w:r>
    </w:p>
    <w:p w14:paraId="347637C7" w14:textId="77777777" w:rsidR="00E26B08" w:rsidRDefault="00E26B08" w:rsidP="00E26B08">
      <w:r>
        <w:t xml:space="preserve">      2865     4.69393</w:t>
      </w:r>
    </w:p>
    <w:p w14:paraId="3646AF9A" w14:textId="77777777" w:rsidR="00E26B08" w:rsidRDefault="00E26B08" w:rsidP="00E26B08">
      <w:r>
        <w:t xml:space="preserve">      2880     4.73567</w:t>
      </w:r>
    </w:p>
    <w:p w14:paraId="50CB6669" w14:textId="77777777" w:rsidR="00E26B08" w:rsidRDefault="00E26B08" w:rsidP="00E26B08">
      <w:r>
        <w:t xml:space="preserve">      2895     4.54926</w:t>
      </w:r>
    </w:p>
    <w:p w14:paraId="26249E37" w14:textId="77777777" w:rsidR="00E26B08" w:rsidRDefault="00E26B08" w:rsidP="00E26B08">
      <w:r>
        <w:t xml:space="preserve">      2910     4.75888</w:t>
      </w:r>
    </w:p>
    <w:p w14:paraId="65D6762D" w14:textId="77777777" w:rsidR="00E26B08" w:rsidRDefault="00E26B08" w:rsidP="00E26B08">
      <w:r>
        <w:t xml:space="preserve">      2925     4.80391</w:t>
      </w:r>
    </w:p>
    <w:p w14:paraId="6F808026" w14:textId="77777777" w:rsidR="00E26B08" w:rsidRDefault="00E26B08" w:rsidP="00E26B08">
      <w:r>
        <w:t xml:space="preserve">      2940     4.80816</w:t>
      </w:r>
    </w:p>
    <w:p w14:paraId="2FC12FE9" w14:textId="77777777" w:rsidR="00E26B08" w:rsidRDefault="00E26B08" w:rsidP="00E26B08">
      <w:r>
        <w:t xml:space="preserve">      2955     4.63667</w:t>
      </w:r>
    </w:p>
    <w:p w14:paraId="2157CC19" w14:textId="77777777" w:rsidR="00E26B08" w:rsidRDefault="00E26B08" w:rsidP="00E26B08">
      <w:r>
        <w:t xml:space="preserve">      2970     4.85153</w:t>
      </w:r>
    </w:p>
    <w:p w14:paraId="403D9560" w14:textId="77777777" w:rsidR="00E26B08" w:rsidRDefault="00E26B08" w:rsidP="00E26B08">
      <w:r>
        <w:t xml:space="preserve">      2985     4.91659</w:t>
      </w:r>
    </w:p>
    <w:p w14:paraId="159869DB" w14:textId="77777777" w:rsidR="00E26B08" w:rsidRDefault="00E26B08" w:rsidP="00E26B08">
      <w:r>
        <w:t xml:space="preserve">      3000     4.92042</w:t>
      </w:r>
    </w:p>
    <w:p w14:paraId="1321B234" w14:textId="77777777" w:rsidR="00E26B08" w:rsidRDefault="00E26B08" w:rsidP="00E26B08">
      <w:r>
        <w:t xml:space="preserve">      3015     4.74767</w:t>
      </w:r>
    </w:p>
    <w:p w14:paraId="0EBE3ED9" w14:textId="77777777" w:rsidR="00E26B08" w:rsidRDefault="00E26B08" w:rsidP="00E26B08">
      <w:r>
        <w:t xml:space="preserve">      3030     4.89951</w:t>
      </w:r>
    </w:p>
    <w:p w14:paraId="337DC906" w14:textId="77777777" w:rsidR="00E26B08" w:rsidRDefault="00E26B08" w:rsidP="00E26B08">
      <w:r>
        <w:t xml:space="preserve">      3045     5.04511</w:t>
      </w:r>
    </w:p>
    <w:p w14:paraId="7B95BBE0" w14:textId="77777777" w:rsidR="00E26B08" w:rsidRDefault="00E26B08" w:rsidP="00E26B08">
      <w:r>
        <w:t xml:space="preserve">      3060     5.04327</w:t>
      </w:r>
    </w:p>
    <w:p w14:paraId="3A557244" w14:textId="77777777" w:rsidR="00E26B08" w:rsidRDefault="00E26B08" w:rsidP="00E26B08">
      <w:r>
        <w:t xml:space="preserve">      3075     4.87672</w:t>
      </w:r>
    </w:p>
    <w:p w14:paraId="7B0D7823" w14:textId="77777777" w:rsidR="00E26B08" w:rsidRDefault="00E26B08" w:rsidP="00E26B08">
      <w:r>
        <w:t xml:space="preserve">      3090     4.85364</w:t>
      </w:r>
    </w:p>
    <w:p w14:paraId="4EC6C3F6" w14:textId="77777777" w:rsidR="00E26B08" w:rsidRDefault="00E26B08" w:rsidP="00E26B08">
      <w:r>
        <w:t xml:space="preserve">      3105      5.0198</w:t>
      </w:r>
    </w:p>
    <w:p w14:paraId="3A5887EA" w14:textId="77777777" w:rsidR="00E26B08" w:rsidRDefault="00E26B08" w:rsidP="00E26B08">
      <w:r>
        <w:t xml:space="preserve">      3120     5.00453</w:t>
      </w:r>
    </w:p>
    <w:p w14:paraId="7162E3C9" w14:textId="77777777" w:rsidR="00E26B08" w:rsidRDefault="00E26B08" w:rsidP="00E26B08">
      <w:r>
        <w:t xml:space="preserve">      3135     4.75883</w:t>
      </w:r>
    </w:p>
    <w:p w14:paraId="79C996AB" w14:textId="77777777" w:rsidR="00E26B08" w:rsidRDefault="00E26B08" w:rsidP="00E26B08">
      <w:r>
        <w:t xml:space="preserve">      3150     4.90548</w:t>
      </w:r>
    </w:p>
    <w:p w14:paraId="45A619AE" w14:textId="77777777" w:rsidR="00E26B08" w:rsidRDefault="00E26B08" w:rsidP="00E26B08">
      <w:r>
        <w:t xml:space="preserve">      3165     4.96674</w:t>
      </w:r>
    </w:p>
    <w:p w14:paraId="1033EFEC" w14:textId="77777777" w:rsidR="00E26B08" w:rsidRDefault="00E26B08" w:rsidP="00E26B08">
      <w:r>
        <w:t xml:space="preserve">      3180     4.98877</w:t>
      </w:r>
    </w:p>
    <w:p w14:paraId="3387DDB1" w14:textId="77777777" w:rsidR="00E26B08" w:rsidRDefault="00E26B08" w:rsidP="00E26B08">
      <w:r>
        <w:t xml:space="preserve">      3195     4.78495</w:t>
      </w:r>
    </w:p>
    <w:p w14:paraId="7E50A889" w14:textId="77777777" w:rsidR="00E26B08" w:rsidRDefault="00E26B08" w:rsidP="00E26B08">
      <w:r>
        <w:t xml:space="preserve">      3210     4.99612</w:t>
      </w:r>
    </w:p>
    <w:p w14:paraId="775E9CC8" w14:textId="77777777" w:rsidR="00E26B08" w:rsidRDefault="00E26B08" w:rsidP="00E26B08">
      <w:r>
        <w:t xml:space="preserve">      3225     5.06691</w:t>
      </w:r>
    </w:p>
    <w:p w14:paraId="03B19F2B" w14:textId="77777777" w:rsidR="00E26B08" w:rsidRDefault="00E26B08" w:rsidP="00E26B08">
      <w:r>
        <w:t xml:space="preserve">      3240     5.07488</w:t>
      </w:r>
    </w:p>
    <w:p w14:paraId="5033E77F" w14:textId="77777777" w:rsidR="00E26B08" w:rsidRDefault="00E26B08" w:rsidP="00E26B08">
      <w:r>
        <w:t xml:space="preserve">      3255     4.77912</w:t>
      </w:r>
    </w:p>
    <w:p w14:paraId="7244D9C9" w14:textId="77777777" w:rsidR="00E26B08" w:rsidRDefault="00E26B08" w:rsidP="00E26B08">
      <w:r>
        <w:t xml:space="preserve">      3270     5.01954</w:t>
      </w:r>
    </w:p>
    <w:p w14:paraId="5663EE60" w14:textId="77777777" w:rsidR="00E26B08" w:rsidRDefault="00E26B08" w:rsidP="00E26B08">
      <w:r>
        <w:t xml:space="preserve">      3285      5.0169</w:t>
      </w:r>
    </w:p>
    <w:p w14:paraId="52BCCA8A" w14:textId="77777777" w:rsidR="00E26B08" w:rsidRDefault="00E26B08" w:rsidP="00E26B08">
      <w:r>
        <w:t xml:space="preserve">      3300     5.02895</w:t>
      </w:r>
    </w:p>
    <w:p w14:paraId="2FB2FF07" w14:textId="77777777" w:rsidR="00E26B08" w:rsidRDefault="00E26B08" w:rsidP="00E26B08">
      <w:r>
        <w:t xml:space="preserve">      3315     4.75641</w:t>
      </w:r>
    </w:p>
    <w:p w14:paraId="00EE82CB" w14:textId="77777777" w:rsidR="00E26B08" w:rsidRDefault="00E26B08" w:rsidP="00E26B08">
      <w:r>
        <w:t xml:space="preserve">      3330     4.98068</w:t>
      </w:r>
    </w:p>
    <w:p w14:paraId="591C51A7" w14:textId="77777777" w:rsidR="00E26B08" w:rsidRDefault="00E26B08" w:rsidP="00E26B08">
      <w:r>
        <w:t xml:space="preserve">      3345     4.94874</w:t>
      </w:r>
    </w:p>
    <w:p w14:paraId="2E755E71" w14:textId="77777777" w:rsidR="00E26B08" w:rsidRDefault="00E26B08" w:rsidP="00E26B08">
      <w:r>
        <w:t xml:space="preserve">      3360     4.92451</w:t>
      </w:r>
    </w:p>
    <w:p w14:paraId="67B4F422" w14:textId="77777777" w:rsidR="00E26B08" w:rsidRDefault="00E26B08" w:rsidP="00E26B08">
      <w:r>
        <w:t xml:space="preserve">      3375     4.66419</w:t>
      </w:r>
    </w:p>
    <w:p w14:paraId="2406A973" w14:textId="77777777" w:rsidR="00E26B08" w:rsidRDefault="00E26B08" w:rsidP="00E26B08">
      <w:r>
        <w:t xml:space="preserve">      3390     4.80248</w:t>
      </w:r>
    </w:p>
    <w:p w14:paraId="2E9F663D" w14:textId="77777777" w:rsidR="00E26B08" w:rsidRDefault="00E26B08" w:rsidP="00E26B08">
      <w:r>
        <w:t xml:space="preserve">      3405     4.80408</w:t>
      </w:r>
    </w:p>
    <w:p w14:paraId="3421F43F" w14:textId="77777777" w:rsidR="00E26B08" w:rsidRDefault="00E26B08" w:rsidP="00E26B08">
      <w:r>
        <w:t xml:space="preserve">      3420      4.8193</w:t>
      </w:r>
    </w:p>
    <w:p w14:paraId="15A3F6AC" w14:textId="77777777" w:rsidR="00E26B08" w:rsidRDefault="00E26B08" w:rsidP="00E26B08">
      <w:r>
        <w:t xml:space="preserve">      3435     4.53854</w:t>
      </w:r>
    </w:p>
    <w:p w14:paraId="4E3AD988" w14:textId="77777777" w:rsidR="00E26B08" w:rsidRDefault="00E26B08" w:rsidP="00E26B08">
      <w:r>
        <w:t xml:space="preserve">      3450     4.51848</w:t>
      </w:r>
    </w:p>
    <w:p w14:paraId="42B82753" w14:textId="77777777" w:rsidR="00E26B08" w:rsidRDefault="00E26B08" w:rsidP="00E26B08">
      <w:r>
        <w:t xml:space="preserve">      3465     4.54978</w:t>
      </w:r>
    </w:p>
    <w:p w14:paraId="2DC96ABA" w14:textId="77777777" w:rsidR="00E26B08" w:rsidRDefault="00E26B08" w:rsidP="00E26B08">
      <w:r>
        <w:lastRenderedPageBreak/>
        <w:t xml:space="preserve">      3480     4.68377</w:t>
      </w:r>
    </w:p>
    <w:p w14:paraId="231037AA" w14:textId="77777777" w:rsidR="00E26B08" w:rsidRDefault="00E26B08" w:rsidP="00E26B08">
      <w:r>
        <w:t xml:space="preserve">      3495     4.40931</w:t>
      </w:r>
    </w:p>
    <w:p w14:paraId="40344348" w14:textId="77777777" w:rsidR="00E26B08" w:rsidRDefault="00E26B08" w:rsidP="00E26B08">
      <w:r>
        <w:t xml:space="preserve">      3510     4.36902</w:t>
      </w:r>
    </w:p>
    <w:p w14:paraId="300608C9" w14:textId="77777777" w:rsidR="00E26B08" w:rsidRDefault="00E26B08" w:rsidP="00E26B08">
      <w:r>
        <w:t xml:space="preserve">      3525     4.29244</w:t>
      </w:r>
    </w:p>
    <w:p w14:paraId="728BC283" w14:textId="77777777" w:rsidR="00E26B08" w:rsidRDefault="00E26B08" w:rsidP="00E26B08">
      <w:r>
        <w:t xml:space="preserve">      3540     4.36453</w:t>
      </w:r>
    </w:p>
    <w:p w14:paraId="76B1FDF8" w14:textId="77777777" w:rsidR="00E26B08" w:rsidRDefault="00E26B08" w:rsidP="00E26B08">
      <w:r>
        <w:t xml:space="preserve">      3555      4.1544</w:t>
      </w:r>
    </w:p>
    <w:p w14:paraId="2568FFF7" w14:textId="77777777" w:rsidR="00E26B08" w:rsidRDefault="00E26B08" w:rsidP="00E26B08">
      <w:r>
        <w:t xml:space="preserve">      3570     4.19572</w:t>
      </w:r>
    </w:p>
    <w:p w14:paraId="48307DB9" w14:textId="77777777" w:rsidR="00E26B08" w:rsidRDefault="00E26B08" w:rsidP="00E26B08">
      <w:r>
        <w:t xml:space="preserve">      3585     4.06463</w:t>
      </w:r>
    </w:p>
    <w:p w14:paraId="0753F7A1" w14:textId="77777777" w:rsidR="00E26B08" w:rsidRDefault="00E26B08" w:rsidP="00E26B08">
      <w:r>
        <w:t xml:space="preserve">      3600     4.16889</w:t>
      </w:r>
    </w:p>
    <w:p w14:paraId="3B4F91A9" w14:textId="77777777" w:rsidR="00E26B08" w:rsidRDefault="00E26B08" w:rsidP="00E26B08">
      <w:r>
        <w:t xml:space="preserve">      3615     4.04365</w:t>
      </w:r>
    </w:p>
    <w:p w14:paraId="7693E6BE" w14:textId="77777777" w:rsidR="00E26B08" w:rsidRDefault="00E26B08" w:rsidP="00E26B08">
      <w:r>
        <w:t xml:space="preserve">      3630      4.0461</w:t>
      </w:r>
    </w:p>
    <w:p w14:paraId="23080BE0" w14:textId="77777777" w:rsidR="00E26B08" w:rsidRDefault="00E26B08" w:rsidP="00E26B08">
      <w:r>
        <w:t xml:space="preserve">      3645     4.00162</w:t>
      </w:r>
    </w:p>
    <w:p w14:paraId="06BC45CD" w14:textId="77777777" w:rsidR="00E26B08" w:rsidRDefault="00E26B08" w:rsidP="00E26B08">
      <w:r>
        <w:t xml:space="preserve">      3660     4.11674</w:t>
      </w:r>
    </w:p>
    <w:p w14:paraId="7FCE9080" w14:textId="77777777" w:rsidR="00E26B08" w:rsidRDefault="00E26B08" w:rsidP="00E26B08">
      <w:r>
        <w:t xml:space="preserve">      3675     3.84832</w:t>
      </w:r>
    </w:p>
    <w:p w14:paraId="328A8632" w14:textId="77777777" w:rsidR="00E26B08" w:rsidRDefault="00E26B08" w:rsidP="00E26B08">
      <w:r>
        <w:t xml:space="preserve">      3690     3.84736</w:t>
      </w:r>
    </w:p>
    <w:p w14:paraId="074B0435" w14:textId="77777777" w:rsidR="00E26B08" w:rsidRDefault="00E26B08" w:rsidP="00E26B08">
      <w:r>
        <w:t xml:space="preserve">      3705     3.56456</w:t>
      </w:r>
    </w:p>
    <w:p w14:paraId="63ED2923" w14:textId="77777777" w:rsidR="00E26B08" w:rsidRDefault="00E26B08" w:rsidP="00E26B08">
      <w:r>
        <w:t xml:space="preserve">      3720     3.67387</w:t>
      </w:r>
    </w:p>
    <w:p w14:paraId="1C501349" w14:textId="77777777" w:rsidR="00E26B08" w:rsidRDefault="00E26B08" w:rsidP="00E26B08">
      <w:r>
        <w:t xml:space="preserve">      3735     3.47539</w:t>
      </w:r>
    </w:p>
    <w:p w14:paraId="47009CC1" w14:textId="77777777" w:rsidR="00E26B08" w:rsidRDefault="00E26B08" w:rsidP="00E26B08">
      <w:r>
        <w:t xml:space="preserve">      3750     3.66529</w:t>
      </w:r>
    </w:p>
    <w:p w14:paraId="7D8A6BA8" w14:textId="77777777" w:rsidR="00E26B08" w:rsidRDefault="00E26B08" w:rsidP="00E26B08">
      <w:r>
        <w:t xml:space="preserve">      3765     3.48028</w:t>
      </w:r>
    </w:p>
    <w:p w14:paraId="4250FA2D" w14:textId="77777777" w:rsidR="00E26B08" w:rsidRDefault="00E26B08" w:rsidP="00E26B08">
      <w:r>
        <w:t xml:space="preserve">      3780     3.55456</w:t>
      </w:r>
    </w:p>
    <w:p w14:paraId="379A6AC9" w14:textId="77777777" w:rsidR="00E26B08" w:rsidRDefault="00E26B08" w:rsidP="00E26B08">
      <w:r>
        <w:t xml:space="preserve">      3795     3.35991</w:t>
      </w:r>
    </w:p>
    <w:p w14:paraId="39FF8413" w14:textId="77777777" w:rsidR="00E26B08" w:rsidRDefault="00E26B08" w:rsidP="00E26B08">
      <w:r>
        <w:t xml:space="preserve">      3810     3.57876</w:t>
      </w:r>
    </w:p>
    <w:p w14:paraId="1A7AABB0" w14:textId="77777777" w:rsidR="00E26B08" w:rsidRDefault="00E26B08" w:rsidP="00E26B08">
      <w:r>
        <w:t xml:space="preserve">      3825     3.36598</w:t>
      </w:r>
    </w:p>
    <w:p w14:paraId="6F195028" w14:textId="77777777" w:rsidR="00E26B08" w:rsidRDefault="00E26B08" w:rsidP="00E26B08">
      <w:r>
        <w:t xml:space="preserve">      3840     3.43273</w:t>
      </w:r>
    </w:p>
    <w:p w14:paraId="39250AD7" w14:textId="77777777" w:rsidR="00E26B08" w:rsidRDefault="00E26B08" w:rsidP="00E26B08">
      <w:r>
        <w:t xml:space="preserve">      3855      3.2151</w:t>
      </w:r>
    </w:p>
    <w:p w14:paraId="5D1D9AC4" w14:textId="77777777" w:rsidR="00E26B08" w:rsidRDefault="00E26B08" w:rsidP="00E26B08">
      <w:r>
        <w:t xml:space="preserve">      3870     3.47307</w:t>
      </w:r>
    </w:p>
    <w:p w14:paraId="53C7480A" w14:textId="77777777" w:rsidR="00E26B08" w:rsidRDefault="00E26B08" w:rsidP="00E26B08">
      <w:r>
        <w:t xml:space="preserve">      3885     3.34923</w:t>
      </w:r>
    </w:p>
    <w:p w14:paraId="1F23849F" w14:textId="77777777" w:rsidR="00E26B08" w:rsidRDefault="00E26B08" w:rsidP="00E26B08">
      <w:r>
        <w:t xml:space="preserve">      3900     3.46957</w:t>
      </w:r>
    </w:p>
    <w:p w14:paraId="30A38B33" w14:textId="77777777" w:rsidR="00E26B08" w:rsidRDefault="00E26B08" w:rsidP="00E26B08">
      <w:r>
        <w:t xml:space="preserve">      3915     3.23378</w:t>
      </w:r>
    </w:p>
    <w:p w14:paraId="0D1FE94A" w14:textId="77777777" w:rsidR="00E26B08" w:rsidRDefault="00E26B08" w:rsidP="00E26B08">
      <w:r>
        <w:t xml:space="preserve">      3930     3.74815</w:t>
      </w:r>
    </w:p>
    <w:p w14:paraId="1C45737B" w14:textId="77777777" w:rsidR="00E26B08" w:rsidRDefault="00E26B08" w:rsidP="00E26B08">
      <w:r>
        <w:t xml:space="preserve">      3945     3.67981</w:t>
      </w:r>
    </w:p>
    <w:p w14:paraId="2F6C06FB" w14:textId="77777777" w:rsidR="00E26B08" w:rsidRDefault="00E26B08" w:rsidP="00E26B08">
      <w:r>
        <w:t xml:space="preserve">      3960     3.74273</w:t>
      </w:r>
    </w:p>
    <w:p w14:paraId="5E54A818" w14:textId="77777777" w:rsidR="00E26B08" w:rsidRDefault="00E26B08" w:rsidP="00E26B08">
      <w:r>
        <w:t xml:space="preserve">      3975     3.54355</w:t>
      </w:r>
    </w:p>
    <w:p w14:paraId="70C1838C" w14:textId="77777777" w:rsidR="00E26B08" w:rsidRDefault="00E26B08" w:rsidP="00E26B08">
      <w:r>
        <w:t xml:space="preserve">      3990     3.54138</w:t>
      </w:r>
    </w:p>
    <w:p w14:paraId="4AE0821A" w14:textId="77777777" w:rsidR="00E26B08" w:rsidRDefault="00E26B08" w:rsidP="00E26B08">
      <w:r>
        <w:t xml:space="preserve">      4005     3.31333</w:t>
      </w:r>
    </w:p>
    <w:p w14:paraId="21EBFD2F" w14:textId="77777777" w:rsidR="00E26B08" w:rsidRDefault="00E26B08" w:rsidP="00E26B08">
      <w:r>
        <w:t xml:space="preserve">      4020     3.46003</w:t>
      </w:r>
    </w:p>
    <w:p w14:paraId="755CB077" w14:textId="77777777" w:rsidR="00E26B08" w:rsidRDefault="00E26B08" w:rsidP="00E26B08">
      <w:r>
        <w:t xml:space="preserve">      4035     3.16576</w:t>
      </w:r>
    </w:p>
    <w:p w14:paraId="7FEAAE80" w14:textId="77777777" w:rsidR="00E26B08" w:rsidRDefault="00E26B08" w:rsidP="00E26B08">
      <w:r>
        <w:t xml:space="preserve">      4050      3.7451</w:t>
      </w:r>
    </w:p>
    <w:p w14:paraId="69356CA4" w14:textId="77777777" w:rsidR="00E26B08" w:rsidRDefault="00E26B08" w:rsidP="00E26B08">
      <w:r>
        <w:t xml:space="preserve">      4065     3.38931</w:t>
      </w:r>
    </w:p>
    <w:p w14:paraId="4195D16E" w14:textId="77777777" w:rsidR="00E26B08" w:rsidRDefault="00E26B08" w:rsidP="00E26B08">
      <w:r>
        <w:t xml:space="preserve">      4080     3.54634</w:t>
      </w:r>
    </w:p>
    <w:p w14:paraId="2B903A7C" w14:textId="77777777" w:rsidR="00E26B08" w:rsidRDefault="00E26B08" w:rsidP="00E26B08">
      <w:r>
        <w:t xml:space="preserve">      4095     3.09177</w:t>
      </w:r>
    </w:p>
    <w:p w14:paraId="57207280" w14:textId="77777777" w:rsidR="00E26B08" w:rsidRDefault="00E26B08" w:rsidP="00E26B08">
      <w:r>
        <w:t xml:space="preserve">      4110     4.14722</w:t>
      </w:r>
    </w:p>
    <w:p w14:paraId="12D56EF8" w14:textId="77777777" w:rsidR="00E26B08" w:rsidRDefault="00E26B08" w:rsidP="00E26B08">
      <w:r>
        <w:t xml:space="preserve">      4125     3.44641</w:t>
      </w:r>
    </w:p>
    <w:p w14:paraId="210EEB19" w14:textId="77777777" w:rsidR="00E26B08" w:rsidRDefault="00E26B08" w:rsidP="00E26B08">
      <w:r>
        <w:lastRenderedPageBreak/>
        <w:t xml:space="preserve">      4140     3.55977</w:t>
      </w:r>
    </w:p>
    <w:p w14:paraId="545DF11A" w14:textId="77777777" w:rsidR="00E26B08" w:rsidRDefault="00E26B08" w:rsidP="00E26B08">
      <w:r>
        <w:t xml:space="preserve">      4155     3.08188</w:t>
      </w:r>
    </w:p>
    <w:p w14:paraId="32F7562D" w14:textId="77777777" w:rsidR="00E26B08" w:rsidRDefault="00E26B08" w:rsidP="00E26B08">
      <w:r>
        <w:t xml:space="preserve">      4170     4.10935</w:t>
      </w:r>
    </w:p>
    <w:p w14:paraId="55B1CD1F" w14:textId="77777777" w:rsidR="00E26B08" w:rsidRDefault="00E26B08" w:rsidP="00E26B08">
      <w:r>
        <w:t xml:space="preserve">      4185     3.40448</w:t>
      </w:r>
    </w:p>
    <w:p w14:paraId="2116F0C3" w14:textId="77777777" w:rsidR="00E26B08" w:rsidRDefault="00E26B08" w:rsidP="00E26B08">
      <w:r>
        <w:t xml:space="preserve">      4200     3.35007</w:t>
      </w:r>
    </w:p>
    <w:p w14:paraId="081F1BCB" w14:textId="77777777" w:rsidR="00E26B08" w:rsidRDefault="00E26B08" w:rsidP="00E26B08">
      <w:r>
        <w:t xml:space="preserve">      4215     2.91227</w:t>
      </w:r>
    </w:p>
    <w:p w14:paraId="2C7A0201" w14:textId="77777777" w:rsidR="00E26B08" w:rsidRDefault="00E26B08" w:rsidP="00E26B08">
      <w:r>
        <w:t xml:space="preserve">      4230     3.66849</w:t>
      </w:r>
    </w:p>
    <w:p w14:paraId="5FABB03C" w14:textId="77777777" w:rsidR="00E26B08" w:rsidRDefault="00E26B08" w:rsidP="00E26B08">
      <w:r>
        <w:t xml:space="preserve">      4245     2.83504</w:t>
      </w:r>
    </w:p>
    <w:p w14:paraId="5894DFC3" w14:textId="77777777" w:rsidR="00E26B08" w:rsidRDefault="00E26B08" w:rsidP="00E26B08">
      <w:r>
        <w:t xml:space="preserve">      4260     2.71923</w:t>
      </w:r>
    </w:p>
    <w:p w14:paraId="6259203E" w14:textId="77777777" w:rsidR="00E26B08" w:rsidRDefault="00E26B08" w:rsidP="00E26B08">
      <w:r>
        <w:t xml:space="preserve">      4275     2.42417</w:t>
      </w:r>
    </w:p>
    <w:p w14:paraId="1036D3A7" w14:textId="77777777" w:rsidR="00E26B08" w:rsidRDefault="00E26B08" w:rsidP="00E26B08">
      <w:r>
        <w:t xml:space="preserve">      4290     2.80664</w:t>
      </w:r>
    </w:p>
    <w:p w14:paraId="22625B14" w14:textId="77777777" w:rsidR="00E26B08" w:rsidRDefault="00E26B08" w:rsidP="00E26B08">
      <w:r>
        <w:t xml:space="preserve">      4305     2.76452</w:t>
      </w:r>
    </w:p>
    <w:p w14:paraId="324CC497" w14:textId="77777777" w:rsidR="00E26B08" w:rsidRDefault="00E26B08" w:rsidP="00E26B08">
      <w:r>
        <w:t xml:space="preserve">      4320     2.83919</w:t>
      </w:r>
    </w:p>
    <w:p w14:paraId="461EA2C8" w14:textId="77777777" w:rsidR="00E26B08" w:rsidRDefault="00E26B08" w:rsidP="00E26B08">
      <w:r>
        <w:t xml:space="preserve">      4335     2.77344</w:t>
      </w:r>
    </w:p>
    <w:p w14:paraId="2057A8E7" w14:textId="77777777" w:rsidR="00E26B08" w:rsidRDefault="00E26B08" w:rsidP="00E26B08">
      <w:r>
        <w:t xml:space="preserve">      4350     2.40868</w:t>
      </w:r>
    </w:p>
    <w:p w14:paraId="5DF75C04" w14:textId="77777777" w:rsidR="00E26B08" w:rsidRDefault="00E26B08" w:rsidP="00E26B08">
      <w:r>
        <w:t xml:space="preserve">      4365     2.42703</w:t>
      </w:r>
    </w:p>
    <w:p w14:paraId="7591E4D5" w14:textId="77777777" w:rsidR="00E26B08" w:rsidRDefault="00E26B08" w:rsidP="00E26B08">
      <w:r>
        <w:t xml:space="preserve">      4380     2.55412</w:t>
      </w:r>
    </w:p>
    <w:p w14:paraId="2E5C712C" w14:textId="7904C858" w:rsidR="00E26B08" w:rsidRDefault="00E26B08" w:rsidP="00E26B08">
      <w:pPr>
        <w:rPr>
          <w:rFonts w:hint="eastAsia"/>
        </w:rPr>
      </w:pPr>
      <w:r>
        <w:t xml:space="preserve">      4395     2.66445</w:t>
      </w:r>
    </w:p>
    <w:sectPr w:rsidR="00E26B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FCFA35" w14:textId="77777777" w:rsidR="00E26B08" w:rsidRDefault="00E26B08" w:rsidP="00E26B08">
      <w:r>
        <w:separator/>
      </w:r>
    </w:p>
  </w:endnote>
  <w:endnote w:type="continuationSeparator" w:id="0">
    <w:p w14:paraId="4E9ADC68" w14:textId="77777777" w:rsidR="00E26B08" w:rsidRDefault="00E26B08" w:rsidP="00E26B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DE039D" w14:textId="77777777" w:rsidR="00E26B08" w:rsidRDefault="00E26B08" w:rsidP="00E26B08">
      <w:r>
        <w:separator/>
      </w:r>
    </w:p>
  </w:footnote>
  <w:footnote w:type="continuationSeparator" w:id="0">
    <w:p w14:paraId="29138D33" w14:textId="77777777" w:rsidR="00E26B08" w:rsidRDefault="00E26B08" w:rsidP="00E26B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E09"/>
    <w:rsid w:val="001C0E09"/>
    <w:rsid w:val="00C83859"/>
    <w:rsid w:val="00E26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5F5EE5"/>
  <w15:chartTrackingRefBased/>
  <w15:docId w15:val="{EC63F80A-9A71-4C85-9F07-086F3BAB0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6B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6B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6B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6B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1</Pages>
  <Words>6177</Words>
  <Characters>35213</Characters>
  <Application>Microsoft Office Word</Application>
  <DocSecurity>0</DocSecurity>
  <Lines>293</Lines>
  <Paragraphs>82</Paragraphs>
  <ScaleCrop>false</ScaleCrop>
  <Company/>
  <LinksUpToDate>false</LinksUpToDate>
  <CharactersWithSpaces>4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 dapeng</dc:creator>
  <cp:keywords/>
  <dc:description/>
  <cp:lastModifiedBy>cao dapeng</cp:lastModifiedBy>
  <cp:revision>2</cp:revision>
  <dcterms:created xsi:type="dcterms:W3CDTF">2020-07-12T14:17:00Z</dcterms:created>
  <dcterms:modified xsi:type="dcterms:W3CDTF">2020-07-12T14:18:00Z</dcterms:modified>
</cp:coreProperties>
</file>